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7096F" w14:textId="77777777" w:rsidR="00815BC0" w:rsidRPr="00815BC0" w:rsidRDefault="00815BC0" w:rsidP="00646CDA">
      <w:pPr>
        <w:pStyle w:val="AMIATitle"/>
        <w:spacing w:after="0" w:line="480" w:lineRule="auto"/>
        <w:ind w:left="140" w:hanging="140"/>
        <w:rPr>
          <w:szCs w:val="28"/>
          <w:lang w:eastAsia="ko-KR"/>
        </w:rPr>
      </w:pPr>
      <w:bookmarkStart w:id="0" w:name="_Hlk138061567"/>
      <w:bookmarkStart w:id="1" w:name="_Hlk6934735"/>
    </w:p>
    <w:p w14:paraId="243CD3FF" w14:textId="44061E59" w:rsidR="005D6BE1" w:rsidRDefault="005D6BE1" w:rsidP="00646CDA">
      <w:pPr>
        <w:pStyle w:val="AMIATitle"/>
        <w:spacing w:after="0" w:line="480" w:lineRule="auto"/>
        <w:ind w:left="140" w:hanging="140"/>
        <w:rPr>
          <w:szCs w:val="28"/>
          <w:lang w:eastAsia="ko-KR"/>
        </w:rPr>
      </w:pPr>
      <w:r w:rsidRPr="005D6BE1">
        <w:rPr>
          <w:rFonts w:hint="eastAsia"/>
          <w:sz w:val="40"/>
          <w:szCs w:val="40"/>
          <w:lang w:eastAsia="ko-KR"/>
        </w:rPr>
        <w:t xml:space="preserve">Supplementary </w:t>
      </w:r>
      <w:r w:rsidR="00D62614">
        <w:rPr>
          <w:rFonts w:hint="eastAsia"/>
          <w:sz w:val="40"/>
          <w:szCs w:val="40"/>
          <w:lang w:eastAsia="ko-KR"/>
        </w:rPr>
        <w:t>Data</w:t>
      </w:r>
    </w:p>
    <w:p w14:paraId="338D464C" w14:textId="77777777" w:rsidR="0055599C" w:rsidRDefault="0055599C" w:rsidP="00AB4E77">
      <w:pPr>
        <w:pStyle w:val="AMIATitle"/>
        <w:spacing w:after="0" w:line="360" w:lineRule="auto"/>
        <w:ind w:left="140" w:hanging="140"/>
        <w:rPr>
          <w:color w:val="000000" w:themeColor="text1"/>
          <w:szCs w:val="28"/>
          <w:lang w:eastAsia="ko-KR"/>
        </w:rPr>
      </w:pPr>
      <w:bookmarkStart w:id="2" w:name="_Hlk162846524"/>
    </w:p>
    <w:p w14:paraId="6D3B670C" w14:textId="39CFCE1A" w:rsidR="00AB4E77" w:rsidRPr="00631028" w:rsidRDefault="00E34803" w:rsidP="00E34803">
      <w:pPr>
        <w:pStyle w:val="AMIATitle"/>
        <w:spacing w:after="0" w:line="360" w:lineRule="auto"/>
        <w:ind w:left="140" w:hanging="140"/>
        <w:rPr>
          <w:color w:val="000000" w:themeColor="text1"/>
          <w:sz w:val="32"/>
          <w:szCs w:val="32"/>
          <w:lang w:eastAsia="ko-KR"/>
        </w:rPr>
      </w:pPr>
      <w:proofErr w:type="spellStart"/>
      <w:r w:rsidRPr="00E34803">
        <w:rPr>
          <w:color w:val="000000" w:themeColor="text1"/>
          <w:sz w:val="32"/>
          <w:szCs w:val="32"/>
          <w:lang w:eastAsia="ko-KR"/>
        </w:rPr>
        <w:t>NeuroFANN</w:t>
      </w:r>
      <w:proofErr w:type="spellEnd"/>
      <w:r w:rsidRPr="00E34803">
        <w:rPr>
          <w:color w:val="000000" w:themeColor="text1"/>
          <w:sz w:val="32"/>
          <w:szCs w:val="32"/>
          <w:lang w:eastAsia="ko-KR"/>
        </w:rPr>
        <w:t xml:space="preserve">: identification of neuropathological subtypes </w:t>
      </w:r>
      <w:r w:rsidR="00AF5A42">
        <w:rPr>
          <w:rFonts w:hint="eastAsia"/>
          <w:color w:val="000000" w:themeColor="text1"/>
          <w:sz w:val="32"/>
          <w:szCs w:val="32"/>
          <w:lang w:eastAsia="ko-KR"/>
        </w:rPr>
        <w:t>in</w:t>
      </w:r>
      <w:r w:rsidRPr="00E34803">
        <w:rPr>
          <w:color w:val="000000" w:themeColor="text1"/>
          <w:sz w:val="32"/>
          <w:szCs w:val="32"/>
          <w:lang w:eastAsia="ko-KR"/>
        </w:rPr>
        <w:t xml:space="preserve"> dementia with plasma proteins by using functionally annotated neural network</w:t>
      </w:r>
      <w:bookmarkEnd w:id="2"/>
    </w:p>
    <w:p w14:paraId="411A859D" w14:textId="77777777" w:rsidR="00E34803" w:rsidRPr="00E34803" w:rsidRDefault="00E34803" w:rsidP="00E34803">
      <w:pPr>
        <w:pStyle w:val="AMIAAffiliations"/>
        <w:rPr>
          <w:lang w:eastAsia="ko-KR"/>
        </w:rPr>
      </w:pPr>
    </w:p>
    <w:p w14:paraId="5D3C091B" w14:textId="16687840" w:rsidR="00AB4E77" w:rsidRPr="005E42F2" w:rsidRDefault="00AB4E77" w:rsidP="00E34803">
      <w:pPr>
        <w:pStyle w:val="AMIAAuthors"/>
        <w:spacing w:line="360" w:lineRule="auto"/>
        <w:rPr>
          <w:rFonts w:eastAsiaTheme="majorHAnsi"/>
          <w:b w:val="0"/>
          <w:bCs/>
          <w:color w:val="000000" w:themeColor="text1"/>
          <w:sz w:val="20"/>
          <w:lang w:eastAsia="ko-KR"/>
        </w:rPr>
      </w:pPr>
      <w:r w:rsidRPr="00B14F85">
        <w:rPr>
          <w:rFonts w:eastAsiaTheme="majorHAnsi"/>
          <w:sz w:val="20"/>
          <w:lang w:eastAsia="ko-KR"/>
        </w:rPr>
        <w:t>Sunghong Park</w:t>
      </w:r>
      <w:proofErr w:type="gramStart"/>
      <w:r>
        <w:rPr>
          <w:rFonts w:eastAsiaTheme="majorHAnsi" w:hint="eastAsia"/>
          <w:b w:val="0"/>
          <w:bCs/>
          <w:sz w:val="20"/>
          <w:vertAlign w:val="superscript"/>
          <w:lang w:eastAsia="ko-KR"/>
        </w:rPr>
        <w:t>1</w:t>
      </w:r>
      <w:bookmarkStart w:id="3" w:name="_Hlk143996488"/>
      <w:r w:rsidRPr="001A3A9A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,</w:t>
      </w:r>
      <w:bookmarkStart w:id="4" w:name="_Hlk151109714"/>
      <w:r w:rsidRPr="001A3A9A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†</w:t>
      </w:r>
      <w:bookmarkEnd w:id="3"/>
      <w:bookmarkEnd w:id="4"/>
      <w:proofErr w:type="gramEnd"/>
      <w:r w:rsidRPr="00B14F85">
        <w:rPr>
          <w:rFonts w:eastAsiaTheme="majorHAnsi"/>
          <w:sz w:val="20"/>
          <w:lang w:eastAsia="ko-KR"/>
        </w:rPr>
        <w:t>,</w:t>
      </w:r>
      <w:bookmarkStart w:id="5" w:name="_Hlk138325772"/>
      <w:r>
        <w:rPr>
          <w:rFonts w:eastAsiaTheme="majorHAnsi" w:hint="eastAsia"/>
          <w:sz w:val="20"/>
          <w:lang w:eastAsia="ko-KR"/>
        </w:rPr>
        <w:t xml:space="preserve"> </w:t>
      </w:r>
      <w:proofErr w:type="spellStart"/>
      <w:r>
        <w:rPr>
          <w:rFonts w:eastAsiaTheme="majorHAnsi" w:hint="eastAsia"/>
          <w:sz w:val="20"/>
          <w:lang w:eastAsia="ko-KR"/>
        </w:rPr>
        <w:t>Do</w:t>
      </w:r>
      <w:r w:rsidR="00E34803">
        <w:rPr>
          <w:rFonts w:eastAsiaTheme="majorHAnsi" w:hint="eastAsia"/>
          <w:sz w:val="20"/>
          <w:lang w:eastAsia="ko-KR"/>
        </w:rPr>
        <w:t>yoon</w:t>
      </w:r>
      <w:proofErr w:type="spellEnd"/>
      <w:r w:rsidR="00E34803">
        <w:rPr>
          <w:rFonts w:eastAsiaTheme="majorHAnsi" w:hint="eastAsia"/>
          <w:sz w:val="20"/>
          <w:lang w:eastAsia="ko-KR"/>
        </w:rPr>
        <w:t xml:space="preserve"> Kim</w:t>
      </w:r>
      <w:bookmarkStart w:id="6" w:name="_Hlk167826532"/>
      <w:bookmarkStart w:id="7" w:name="_Hlk171197928"/>
      <w:proofErr w:type="gramStart"/>
      <w:r w:rsidR="00E34803">
        <w:rPr>
          <w:rFonts w:eastAsiaTheme="majorHAnsi" w:hint="eastAsia"/>
          <w:b w:val="0"/>
          <w:bCs/>
          <w:sz w:val="20"/>
          <w:vertAlign w:val="superscript"/>
          <w:lang w:eastAsia="ko-KR"/>
        </w:rPr>
        <w:t>1</w:t>
      </w:r>
      <w:r>
        <w:rPr>
          <w:rFonts w:eastAsiaTheme="majorHAnsi" w:hint="eastAsia"/>
          <w:b w:val="0"/>
          <w:bCs/>
          <w:sz w:val="20"/>
          <w:vertAlign w:val="superscript"/>
          <w:lang w:eastAsia="ko-KR"/>
        </w:rPr>
        <w:t>,</w:t>
      </w:r>
      <w:r w:rsidRPr="001A3A9A">
        <w:rPr>
          <w:rFonts w:eastAsiaTheme="majorHAnsi"/>
          <w:b w:val="0"/>
          <w:bCs/>
          <w:color w:val="000000" w:themeColor="text1"/>
          <w:sz w:val="20"/>
          <w:vertAlign w:val="superscript"/>
          <w:lang w:eastAsia="ko-KR"/>
        </w:rPr>
        <w:t>†</w:t>
      </w:r>
      <w:bookmarkEnd w:id="6"/>
      <w:bookmarkEnd w:id="7"/>
      <w:proofErr w:type="gramEnd"/>
      <w:r>
        <w:rPr>
          <w:rFonts w:eastAsiaTheme="majorHAnsi" w:hint="eastAsia"/>
          <w:sz w:val="20"/>
          <w:lang w:eastAsia="ko-KR"/>
        </w:rPr>
        <w:t xml:space="preserve">, </w:t>
      </w:r>
      <w:r w:rsidR="00815BC0">
        <w:rPr>
          <w:rFonts w:eastAsiaTheme="majorHAnsi" w:hint="eastAsia"/>
          <w:sz w:val="20"/>
          <w:lang w:eastAsia="ko-KR"/>
        </w:rPr>
        <w:t>Ji-Hye Choi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1</w:t>
      </w:r>
      <w:r w:rsidR="00815BC0" w:rsidRPr="00295CD5">
        <w:rPr>
          <w:rFonts w:eastAsiaTheme="majorHAnsi"/>
          <w:sz w:val="20"/>
          <w:lang w:eastAsia="ko-KR"/>
        </w:rPr>
        <w:t>,</w:t>
      </w:r>
      <w:r w:rsidRPr="003017DD">
        <w:rPr>
          <w:rFonts w:eastAsiaTheme="majorHAnsi" w:hint="eastAsia"/>
          <w:sz w:val="20"/>
          <w:lang w:eastAsia="ko-KR"/>
        </w:rPr>
        <w:t xml:space="preserve"> </w:t>
      </w:r>
      <w:r w:rsidR="00E34803" w:rsidRPr="00295CD5">
        <w:rPr>
          <w:rFonts w:eastAsiaTheme="majorHAnsi"/>
          <w:sz w:val="20"/>
          <w:lang w:eastAsia="ko-KR"/>
        </w:rPr>
        <w:t>Chang Hyung Hong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2</w:t>
      </w:r>
      <w:r w:rsidR="00E34803" w:rsidRPr="00295CD5">
        <w:rPr>
          <w:rFonts w:eastAsiaTheme="majorHAnsi"/>
          <w:sz w:val="20"/>
          <w:lang w:eastAsia="ko-KR"/>
        </w:rPr>
        <w:t>, Sang Joon Son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2</w:t>
      </w:r>
      <w:r w:rsidR="00E34803" w:rsidRPr="00295CD5">
        <w:rPr>
          <w:rFonts w:eastAsiaTheme="majorHAnsi"/>
          <w:sz w:val="20"/>
          <w:lang w:eastAsia="ko-KR"/>
        </w:rPr>
        <w:t>, Hyun Woong Roh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2</w:t>
      </w:r>
      <w:r w:rsidR="00E34803" w:rsidRPr="00295CD5">
        <w:rPr>
          <w:rFonts w:eastAsiaTheme="majorHAnsi"/>
          <w:sz w:val="20"/>
          <w:lang w:eastAsia="ko-KR"/>
        </w:rPr>
        <w:t xml:space="preserve">, </w:t>
      </w:r>
      <w:r w:rsidR="00E34803">
        <w:rPr>
          <w:rFonts w:eastAsiaTheme="majorHAnsi" w:hint="eastAsia"/>
          <w:sz w:val="20"/>
          <w:lang w:eastAsia="ko-KR"/>
        </w:rPr>
        <w:t>Hyunjung Shin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3</w:t>
      </w:r>
      <w:r w:rsidR="00E34803" w:rsidRPr="002601FF">
        <w:rPr>
          <w:rFonts w:eastAsiaTheme="majorHAnsi" w:hint="eastAsia"/>
          <w:b w:val="0"/>
          <w:bCs/>
          <w:sz w:val="20"/>
          <w:vertAlign w:val="superscript"/>
          <w:lang w:eastAsia="ko-KR"/>
        </w:rPr>
        <w:t>,</w:t>
      </w:r>
      <w:proofErr w:type="gramStart"/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4</w:t>
      </w:r>
      <w:r w:rsidR="00E34803">
        <w:rPr>
          <w:rFonts w:eastAsiaTheme="majorHAnsi" w:hint="eastAsia"/>
          <w:b w:val="0"/>
          <w:bCs/>
          <w:sz w:val="20"/>
          <w:vertAlign w:val="superscript"/>
          <w:lang w:eastAsia="ko-KR"/>
        </w:rPr>
        <w:t>,*</w:t>
      </w:r>
      <w:proofErr w:type="gramEnd"/>
      <w:r w:rsidR="00E34803">
        <w:rPr>
          <w:rFonts w:eastAsiaTheme="majorHAnsi" w:hint="eastAsia"/>
          <w:sz w:val="20"/>
          <w:lang w:eastAsia="ko-KR"/>
        </w:rPr>
        <w:t>, H</w:t>
      </w:r>
      <w:r w:rsidR="00E34803" w:rsidRPr="00B14F85">
        <w:rPr>
          <w:rFonts w:eastAsiaTheme="majorHAnsi"/>
          <w:sz w:val="20"/>
          <w:lang w:eastAsia="ko-KR"/>
        </w:rPr>
        <w:t>yun</w:t>
      </w:r>
      <w:r w:rsidR="00E34803">
        <w:rPr>
          <w:rFonts w:eastAsiaTheme="majorHAnsi"/>
          <w:sz w:val="20"/>
          <w:lang w:eastAsia="ko-KR"/>
        </w:rPr>
        <w:t xml:space="preserve"> Goo Woo</w:t>
      </w:r>
      <w:r w:rsidR="00E34803">
        <w:rPr>
          <w:rFonts w:eastAsiaTheme="majorHAnsi" w:hint="eastAsia"/>
          <w:b w:val="0"/>
          <w:bCs/>
          <w:sz w:val="20"/>
          <w:vertAlign w:val="superscript"/>
          <w:lang w:eastAsia="ko-KR"/>
        </w:rPr>
        <w:t>1</w:t>
      </w:r>
      <w:r w:rsidR="00E34803" w:rsidRPr="00B14F85">
        <w:rPr>
          <w:rFonts w:eastAsiaTheme="majorHAnsi"/>
          <w:b w:val="0"/>
          <w:bCs/>
          <w:sz w:val="20"/>
          <w:vertAlign w:val="superscript"/>
          <w:lang w:eastAsia="ko-KR"/>
        </w:rPr>
        <w:t>,</w:t>
      </w:r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5</w:t>
      </w:r>
      <w:r w:rsidR="00E34803">
        <w:rPr>
          <w:rFonts w:eastAsiaTheme="majorHAnsi" w:hint="eastAsia"/>
          <w:b w:val="0"/>
          <w:bCs/>
          <w:sz w:val="20"/>
          <w:vertAlign w:val="superscript"/>
          <w:lang w:eastAsia="ko-KR"/>
        </w:rPr>
        <w:t>,</w:t>
      </w:r>
      <w:proofErr w:type="gramStart"/>
      <w:r w:rsidR="00815BC0">
        <w:rPr>
          <w:rFonts w:eastAsiaTheme="majorHAnsi" w:hint="eastAsia"/>
          <w:b w:val="0"/>
          <w:bCs/>
          <w:sz w:val="20"/>
          <w:vertAlign w:val="superscript"/>
          <w:lang w:eastAsia="ko-KR"/>
        </w:rPr>
        <w:t>6</w:t>
      </w:r>
      <w:r w:rsidR="00E34803" w:rsidRPr="00B14F85">
        <w:rPr>
          <w:rFonts w:eastAsiaTheme="majorHAnsi"/>
          <w:b w:val="0"/>
          <w:bCs/>
          <w:sz w:val="20"/>
          <w:vertAlign w:val="superscript"/>
          <w:lang w:eastAsia="ko-KR"/>
        </w:rPr>
        <w:t>,</w:t>
      </w:r>
      <w:r w:rsidR="00E34803" w:rsidRPr="00632F98">
        <w:rPr>
          <w:rFonts w:eastAsiaTheme="majorHAnsi"/>
          <w:b w:val="0"/>
          <w:bCs/>
          <w:sz w:val="20"/>
          <w:vertAlign w:val="superscript"/>
          <w:lang w:eastAsia="ko-KR"/>
        </w:rPr>
        <w:t>*</w:t>
      </w:r>
      <w:bookmarkEnd w:id="5"/>
      <w:proofErr w:type="gramEnd"/>
    </w:p>
    <w:p w14:paraId="633637FC" w14:textId="77777777" w:rsidR="00AB4E77" w:rsidRPr="00E34803" w:rsidRDefault="00AB4E77" w:rsidP="00AB4E77">
      <w:pPr>
        <w:pStyle w:val="AMIAAffiliations"/>
        <w:spacing w:after="0" w:line="360" w:lineRule="auto"/>
        <w:rPr>
          <w:sz w:val="20"/>
          <w:szCs w:val="16"/>
          <w:lang w:eastAsia="ko-KR"/>
        </w:rPr>
      </w:pPr>
    </w:p>
    <w:p w14:paraId="5854A522" w14:textId="77777777" w:rsidR="00E34803" w:rsidRDefault="00E34803" w:rsidP="00E34803">
      <w:pPr>
        <w:pStyle w:val="Affiliation"/>
        <w:spacing w:line="360" w:lineRule="auto"/>
        <w:ind w:leftChars="100" w:left="2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bCs/>
          <w:i w:val="0"/>
          <w:iCs/>
          <w:sz w:val="20"/>
          <w:vertAlign w:val="superscript"/>
          <w:lang w:eastAsia="ko-KR"/>
        </w:rPr>
        <w:t>1</w:t>
      </w:r>
      <w:r w:rsidRPr="00B14F85">
        <w:rPr>
          <w:rFonts w:eastAsiaTheme="majorHAnsi"/>
          <w:i w:val="0"/>
          <w:sz w:val="20"/>
          <w:lang w:eastAsia="ko-KR"/>
        </w:rPr>
        <w:t>Department of P</w:t>
      </w:r>
      <w:r>
        <w:rPr>
          <w:rFonts w:eastAsiaTheme="majorHAnsi"/>
          <w:i w:val="0"/>
          <w:sz w:val="20"/>
          <w:lang w:eastAsia="ko-KR"/>
        </w:rPr>
        <w:t>hysiology</w:t>
      </w:r>
      <w:r w:rsidRPr="00B14F85">
        <w:rPr>
          <w:rFonts w:eastAsiaTheme="majorHAnsi"/>
          <w:i w:val="0"/>
          <w:sz w:val="20"/>
          <w:lang w:eastAsia="ko-KR"/>
        </w:rPr>
        <w:t>, Ajou University School of Medicine, Suwon</w:t>
      </w:r>
      <w:r>
        <w:rPr>
          <w:rFonts w:eastAsiaTheme="majorHAnsi" w:hint="eastAsia"/>
          <w:i w:val="0"/>
          <w:sz w:val="20"/>
          <w:lang w:eastAsia="ko-KR"/>
        </w:rPr>
        <w:t>,</w:t>
      </w:r>
      <w:r w:rsidRPr="00B14F85">
        <w:rPr>
          <w:rFonts w:eastAsiaTheme="majorHAnsi"/>
          <w:i w:val="0"/>
          <w:sz w:val="20"/>
          <w:lang w:eastAsia="ko-KR"/>
        </w:rPr>
        <w:t xml:space="preserve"> 16499, Republic of Korea</w:t>
      </w:r>
      <w:bookmarkStart w:id="8" w:name="_Hlk167826676"/>
    </w:p>
    <w:p w14:paraId="1B754589" w14:textId="28D5D4FE" w:rsidR="00815BC0" w:rsidRDefault="00815BC0" w:rsidP="00E34803">
      <w:pPr>
        <w:pStyle w:val="Affiliation"/>
        <w:spacing w:line="360" w:lineRule="auto"/>
        <w:ind w:leftChars="100" w:left="2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bCs/>
          <w:i w:val="0"/>
          <w:iCs/>
          <w:sz w:val="20"/>
          <w:vertAlign w:val="superscript"/>
          <w:lang w:eastAsia="ko-KR"/>
        </w:rPr>
        <w:t>2</w:t>
      </w:r>
      <w:r w:rsidRPr="00B14F85">
        <w:rPr>
          <w:rFonts w:eastAsiaTheme="majorHAnsi"/>
          <w:i w:val="0"/>
          <w:sz w:val="20"/>
          <w:lang w:eastAsia="ko-KR"/>
        </w:rPr>
        <w:t xml:space="preserve">Department of </w:t>
      </w:r>
      <w:r>
        <w:rPr>
          <w:rFonts w:eastAsiaTheme="majorHAnsi" w:hint="eastAsia"/>
          <w:i w:val="0"/>
          <w:sz w:val="20"/>
          <w:lang w:eastAsia="ko-KR"/>
        </w:rPr>
        <w:t>Psychiatry</w:t>
      </w:r>
      <w:r w:rsidRPr="00B14F85">
        <w:rPr>
          <w:rFonts w:eastAsiaTheme="majorHAnsi"/>
          <w:i w:val="0"/>
          <w:sz w:val="20"/>
          <w:lang w:eastAsia="ko-KR"/>
        </w:rPr>
        <w:t>, Ajou University School of Medicine, Suwon</w:t>
      </w:r>
      <w:r>
        <w:rPr>
          <w:rFonts w:eastAsiaTheme="majorHAnsi" w:hint="eastAsia"/>
          <w:i w:val="0"/>
          <w:sz w:val="20"/>
          <w:lang w:eastAsia="ko-KR"/>
        </w:rPr>
        <w:t>,</w:t>
      </w:r>
      <w:r w:rsidRPr="00B14F85">
        <w:rPr>
          <w:rFonts w:eastAsiaTheme="majorHAnsi"/>
          <w:i w:val="0"/>
          <w:sz w:val="20"/>
          <w:lang w:eastAsia="ko-KR"/>
        </w:rPr>
        <w:t xml:space="preserve"> 16499, Republic of Korea</w:t>
      </w:r>
    </w:p>
    <w:p w14:paraId="424FDF38" w14:textId="21248035" w:rsidR="00E34803" w:rsidRPr="00DD234B" w:rsidRDefault="00815BC0" w:rsidP="00E3480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bCs/>
          <w:i w:val="0"/>
          <w:iCs/>
          <w:sz w:val="20"/>
          <w:vertAlign w:val="superscript"/>
          <w:lang w:eastAsia="ko-KR"/>
        </w:rPr>
        <w:t>3</w:t>
      </w:r>
      <w:r w:rsidR="00E34803" w:rsidRPr="00B14F85">
        <w:rPr>
          <w:rFonts w:eastAsiaTheme="majorHAnsi"/>
          <w:i w:val="0"/>
          <w:sz w:val="20"/>
          <w:lang w:eastAsia="ko-KR"/>
        </w:rPr>
        <w:t>Department of Industrial Engineering, Ajou University, Suwon</w:t>
      </w:r>
      <w:r w:rsidR="00E34803">
        <w:rPr>
          <w:rFonts w:eastAsiaTheme="majorHAnsi" w:hint="eastAsia"/>
          <w:i w:val="0"/>
          <w:sz w:val="20"/>
          <w:lang w:eastAsia="ko-KR"/>
        </w:rPr>
        <w:t>,</w:t>
      </w:r>
      <w:r w:rsidR="00E34803" w:rsidRPr="00B14F85">
        <w:rPr>
          <w:rFonts w:eastAsiaTheme="majorHAnsi"/>
          <w:i w:val="0"/>
          <w:sz w:val="20"/>
          <w:lang w:eastAsia="ko-KR"/>
        </w:rPr>
        <w:t xml:space="preserve"> 16499, Republic of Kore</w:t>
      </w:r>
      <w:r w:rsidR="00E34803">
        <w:rPr>
          <w:rFonts w:eastAsiaTheme="majorHAnsi" w:hint="eastAsia"/>
          <w:i w:val="0"/>
          <w:sz w:val="20"/>
          <w:lang w:eastAsia="ko-KR"/>
        </w:rPr>
        <w:t>a</w:t>
      </w:r>
    </w:p>
    <w:p w14:paraId="69D158CF" w14:textId="7EC93652" w:rsidR="00E34803" w:rsidRDefault="00815BC0" w:rsidP="00E3480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bCs/>
          <w:i w:val="0"/>
          <w:iCs/>
          <w:sz w:val="20"/>
          <w:vertAlign w:val="superscript"/>
          <w:lang w:eastAsia="ko-KR"/>
        </w:rPr>
        <w:t>4</w:t>
      </w:r>
      <w:r w:rsidR="00E34803" w:rsidRPr="00B14F85">
        <w:rPr>
          <w:rFonts w:eastAsiaTheme="majorHAnsi"/>
          <w:i w:val="0"/>
          <w:sz w:val="20"/>
          <w:lang w:eastAsia="ko-KR"/>
        </w:rPr>
        <w:t>Department of Artificial Intelligence, Ajou University, Suwon</w:t>
      </w:r>
      <w:r w:rsidR="00E34803">
        <w:rPr>
          <w:rFonts w:eastAsiaTheme="majorHAnsi" w:hint="eastAsia"/>
          <w:i w:val="0"/>
          <w:sz w:val="20"/>
          <w:lang w:eastAsia="ko-KR"/>
        </w:rPr>
        <w:t>,</w:t>
      </w:r>
      <w:r w:rsidR="00E34803" w:rsidRPr="00B14F85">
        <w:rPr>
          <w:rFonts w:eastAsiaTheme="majorHAnsi"/>
          <w:i w:val="0"/>
          <w:sz w:val="20"/>
          <w:lang w:eastAsia="ko-KR"/>
        </w:rPr>
        <w:t xml:space="preserve"> 16499, Republic of Korea</w:t>
      </w:r>
    </w:p>
    <w:p w14:paraId="25F9C7FE" w14:textId="77777777" w:rsidR="00815BC0" w:rsidRDefault="00815BC0" w:rsidP="00E3480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bCs/>
          <w:i w:val="0"/>
          <w:iCs/>
          <w:sz w:val="20"/>
          <w:vertAlign w:val="superscript"/>
          <w:lang w:eastAsia="ko-KR"/>
        </w:rPr>
        <w:t>5</w:t>
      </w:r>
      <w:r w:rsidR="00E34803" w:rsidRPr="00B14F85">
        <w:rPr>
          <w:rFonts w:eastAsiaTheme="majorHAnsi"/>
          <w:i w:val="0"/>
          <w:sz w:val="20"/>
          <w:lang w:eastAsia="ko-KR"/>
        </w:rPr>
        <w:t xml:space="preserve">Department of Biomedical Science, </w:t>
      </w:r>
      <w:r w:rsidR="00E34803">
        <w:rPr>
          <w:rFonts w:eastAsiaTheme="majorHAnsi" w:hint="eastAsia"/>
          <w:i w:val="0"/>
          <w:sz w:val="20"/>
          <w:lang w:eastAsia="ko-KR"/>
        </w:rPr>
        <w:t xml:space="preserve">Graduate School of </w:t>
      </w:r>
      <w:r w:rsidR="00E34803" w:rsidRPr="00B14F85">
        <w:rPr>
          <w:rFonts w:eastAsiaTheme="majorHAnsi"/>
          <w:i w:val="0"/>
          <w:sz w:val="20"/>
          <w:lang w:eastAsia="ko-KR"/>
        </w:rPr>
        <w:t>Ajou University, Suwon</w:t>
      </w:r>
      <w:r w:rsidR="00E34803">
        <w:rPr>
          <w:rFonts w:eastAsiaTheme="majorHAnsi" w:hint="eastAsia"/>
          <w:i w:val="0"/>
          <w:sz w:val="20"/>
          <w:lang w:eastAsia="ko-KR"/>
        </w:rPr>
        <w:t>,</w:t>
      </w:r>
      <w:r w:rsidR="00E34803" w:rsidRPr="00B14F85">
        <w:rPr>
          <w:rFonts w:eastAsiaTheme="majorHAnsi"/>
          <w:i w:val="0"/>
          <w:sz w:val="20"/>
          <w:lang w:eastAsia="ko-KR"/>
        </w:rPr>
        <w:t xml:space="preserve"> 16499, Republic of Korea</w:t>
      </w:r>
    </w:p>
    <w:p w14:paraId="4B4B8254" w14:textId="38F35DA5" w:rsidR="00E34803" w:rsidRPr="00295CD5" w:rsidRDefault="00815BC0" w:rsidP="00E34803">
      <w:pPr>
        <w:pStyle w:val="Affiliation"/>
        <w:spacing w:line="360" w:lineRule="auto"/>
        <w:ind w:leftChars="100" w:left="300" w:hangingChars="50" w:hanging="100"/>
        <w:jc w:val="both"/>
        <w:rPr>
          <w:rFonts w:eastAsiaTheme="majorHAnsi"/>
          <w:i w:val="0"/>
          <w:sz w:val="20"/>
          <w:lang w:eastAsia="ko-KR"/>
        </w:rPr>
      </w:pPr>
      <w:r>
        <w:rPr>
          <w:rFonts w:eastAsiaTheme="majorHAnsi" w:hint="eastAsia"/>
          <w:i w:val="0"/>
          <w:sz w:val="20"/>
          <w:vertAlign w:val="superscript"/>
          <w:lang w:eastAsia="ko-KR"/>
        </w:rPr>
        <w:t>6</w:t>
      </w:r>
      <w:r w:rsidR="00E34803" w:rsidRPr="00247611">
        <w:rPr>
          <w:rFonts w:eastAsiaTheme="majorHAnsi"/>
          <w:i w:val="0"/>
          <w:sz w:val="20"/>
          <w:lang w:eastAsia="ko-KR"/>
        </w:rPr>
        <w:t>Ajou Translational Omics Center, Research Institute for Innovative Medicine, Ajou University Medical</w:t>
      </w:r>
      <w:r w:rsidR="00E34803">
        <w:rPr>
          <w:rFonts w:eastAsiaTheme="majorHAnsi" w:hint="eastAsia"/>
          <w:i w:val="0"/>
          <w:sz w:val="20"/>
          <w:lang w:eastAsia="ko-KR"/>
        </w:rPr>
        <w:t xml:space="preserve"> </w:t>
      </w:r>
      <w:r w:rsidR="00E34803" w:rsidRPr="00247611">
        <w:rPr>
          <w:rFonts w:eastAsiaTheme="majorHAnsi"/>
          <w:i w:val="0"/>
          <w:sz w:val="20"/>
          <w:lang w:eastAsia="ko-KR"/>
        </w:rPr>
        <w:t>Center, Suwon</w:t>
      </w:r>
      <w:r w:rsidR="00E34803">
        <w:rPr>
          <w:rFonts w:eastAsiaTheme="majorHAnsi" w:hint="eastAsia"/>
          <w:i w:val="0"/>
          <w:sz w:val="20"/>
          <w:lang w:eastAsia="ko-KR"/>
        </w:rPr>
        <w:t>,</w:t>
      </w:r>
      <w:r>
        <w:rPr>
          <w:rFonts w:eastAsiaTheme="majorHAnsi" w:hint="eastAsia"/>
          <w:i w:val="0"/>
          <w:sz w:val="20"/>
          <w:lang w:eastAsia="ko-KR"/>
        </w:rPr>
        <w:t xml:space="preserve"> </w:t>
      </w:r>
      <w:r w:rsidR="00E34803" w:rsidRPr="00247611">
        <w:rPr>
          <w:rFonts w:eastAsiaTheme="majorHAnsi"/>
          <w:i w:val="0"/>
          <w:sz w:val="20"/>
          <w:lang w:eastAsia="ko-KR"/>
        </w:rPr>
        <w:t>16499, Republic of Korea</w:t>
      </w:r>
    </w:p>
    <w:bookmarkEnd w:id="8"/>
    <w:p w14:paraId="513C569C" w14:textId="77777777" w:rsidR="003E6BE6" w:rsidRPr="00E34803" w:rsidRDefault="003E6BE6" w:rsidP="00AB4E77">
      <w:pPr>
        <w:pStyle w:val="Affiliation"/>
        <w:spacing w:line="360" w:lineRule="auto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5ED90CCD" w14:textId="0A957797" w:rsidR="003E6BE6" w:rsidRDefault="003E6BE6" w:rsidP="00AB4E77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bookmarkStart w:id="9" w:name="_Hlk171198130"/>
      <w:r w:rsidRPr="001F0184">
        <w:rPr>
          <w:rFonts w:eastAsiaTheme="majorHAnsi"/>
          <w:bCs/>
          <w:i w:val="0"/>
          <w:iCs/>
          <w:color w:val="000000" w:themeColor="text1"/>
          <w:sz w:val="20"/>
          <w:vertAlign w:val="superscript"/>
          <w:lang w:eastAsia="ko-KR"/>
        </w:rPr>
        <w:t>†</w:t>
      </w:r>
      <w:r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Pr="00205CF2">
        <w:rPr>
          <w:rFonts w:eastAsiaTheme="majorHAnsi"/>
          <w:i w:val="0"/>
          <w:color w:val="000000" w:themeColor="text1"/>
          <w:sz w:val="20"/>
          <w:lang w:eastAsia="ko-KR"/>
        </w:rPr>
        <w:t>These authors contributed equally to this work.</w:t>
      </w:r>
      <w:bookmarkEnd w:id="9"/>
    </w:p>
    <w:p w14:paraId="07226672" w14:textId="77777777" w:rsidR="003E6BE6" w:rsidRDefault="003E6BE6" w:rsidP="00AB4E77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730D0AFA" w14:textId="32FA719A" w:rsidR="00AB4E77" w:rsidRDefault="003E6BE6" w:rsidP="00AB4E77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896C4F">
        <w:rPr>
          <w:rFonts w:eastAsiaTheme="majorHAnsi" w:hint="eastAsia"/>
          <w:b/>
          <w:bCs/>
          <w:i w:val="0"/>
          <w:color w:val="000000" w:themeColor="text1"/>
          <w:sz w:val="20"/>
          <w:vertAlign w:val="superscript"/>
          <w:lang w:eastAsia="ko-KR"/>
        </w:rPr>
        <w:t>*</w:t>
      </w:r>
      <w:r w:rsidRPr="00896C4F"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 xml:space="preserve"> </w:t>
      </w:r>
      <w:r w:rsidRPr="00896C4F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Corresponding authors: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 xml:space="preserve"> </w:t>
      </w:r>
      <w:r w:rsidRPr="00967AF3">
        <w:rPr>
          <w:rFonts w:eastAsiaTheme="majorHAnsi" w:hint="eastAsia"/>
          <w:i w:val="0"/>
          <w:color w:val="000000" w:themeColor="text1"/>
          <w:sz w:val="20"/>
          <w:lang w:eastAsia="ko-KR"/>
        </w:rPr>
        <w:t>Hyunjung Shin (</w:t>
      </w:r>
      <w:hyperlink r:id="rId8" w:history="1">
        <w:r w:rsidRPr="00C80982">
          <w:rPr>
            <w:rStyle w:val="a8"/>
            <w:rFonts w:eastAsiaTheme="majorHAnsi" w:hint="eastAsia"/>
            <w:i w:val="0"/>
            <w:sz w:val="20"/>
            <w:lang w:eastAsia="ko-KR"/>
          </w:rPr>
          <w:t>shin@ajou.ac.kr</w:t>
        </w:r>
      </w:hyperlink>
      <w:r w:rsidRPr="00967AF3">
        <w:rPr>
          <w:rFonts w:eastAsiaTheme="majorHAnsi" w:hint="eastAsia"/>
          <w:i w:val="0"/>
          <w:color w:val="000000" w:themeColor="text1"/>
          <w:sz w:val="20"/>
          <w:lang w:eastAsia="ko-KR"/>
        </w:rPr>
        <w:t>) and Hyun Goo Woo (</w:t>
      </w:r>
      <w:hyperlink r:id="rId9" w:history="1">
        <w:r w:rsidRPr="00C80982">
          <w:rPr>
            <w:rStyle w:val="a8"/>
            <w:rFonts w:eastAsiaTheme="majorHAnsi" w:hint="eastAsia"/>
            <w:i w:val="0"/>
            <w:sz w:val="20"/>
            <w:lang w:eastAsia="ko-KR"/>
          </w:rPr>
          <w:t>hg@ajou.ac.kr</w:t>
        </w:r>
      </w:hyperlink>
      <w:r w:rsidRPr="00967AF3">
        <w:rPr>
          <w:rFonts w:eastAsiaTheme="majorHAnsi" w:hint="eastAsia"/>
          <w:i w:val="0"/>
          <w:color w:val="000000" w:themeColor="text1"/>
          <w:sz w:val="20"/>
          <w:lang w:eastAsia="ko-KR"/>
        </w:rPr>
        <w:t>)</w:t>
      </w:r>
    </w:p>
    <w:p w14:paraId="1AA5DA54" w14:textId="77777777" w:rsidR="007E3CFD" w:rsidRDefault="007E3CFD" w:rsidP="00AB4E77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1C340200" w14:textId="77777777" w:rsidR="0055599C" w:rsidRDefault="0055599C" w:rsidP="00AB4E77">
      <w:pPr>
        <w:pStyle w:val="Affiliation"/>
        <w:spacing w:line="360" w:lineRule="auto"/>
        <w:ind w:leftChars="-5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</w:p>
    <w:p w14:paraId="29344300" w14:textId="4EB4581A" w:rsidR="0055599C" w:rsidRPr="0055599C" w:rsidRDefault="0055599C" w:rsidP="0055599C">
      <w:pPr>
        <w:pStyle w:val="Affiliation"/>
        <w:spacing w:after="240" w:line="360" w:lineRule="auto"/>
        <w:ind w:leftChars="-50" w:left="40" w:hangingChars="50" w:hanging="140"/>
        <w:rPr>
          <w:rFonts w:eastAsiaTheme="majorHAnsi"/>
          <w:b/>
          <w:bCs/>
          <w:i w:val="0"/>
          <w:color w:val="000000" w:themeColor="text1"/>
          <w:sz w:val="28"/>
          <w:szCs w:val="28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8"/>
          <w:szCs w:val="28"/>
          <w:lang w:eastAsia="ko-KR"/>
        </w:rPr>
        <w:t>Contents</w:t>
      </w:r>
    </w:p>
    <w:p w14:paraId="0845B899" w14:textId="60355E1D" w:rsidR="0055599C" w:rsidRDefault="0055599C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1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="00E34803" w:rsidRPr="00E34803">
        <w:rPr>
          <w:rFonts w:eastAsiaTheme="majorHAnsi"/>
          <w:i w:val="0"/>
          <w:color w:val="000000" w:themeColor="text1"/>
          <w:sz w:val="20"/>
          <w:lang w:eastAsia="ko-KR"/>
        </w:rPr>
        <w:t xml:space="preserve">List of assayed proteins in the </w:t>
      </w:r>
      <w:proofErr w:type="spellStart"/>
      <w:r w:rsidR="00E34803" w:rsidRPr="00E34803">
        <w:rPr>
          <w:rFonts w:eastAsiaTheme="majorHAnsi"/>
          <w:i w:val="0"/>
          <w:color w:val="000000" w:themeColor="text1"/>
          <w:sz w:val="20"/>
          <w:lang w:eastAsia="ko-KR"/>
        </w:rPr>
        <w:t>Olink</w:t>
      </w:r>
      <w:proofErr w:type="spellEnd"/>
      <w:r w:rsidR="00E34803" w:rsidRPr="00E34803">
        <w:rPr>
          <w:rFonts w:eastAsiaTheme="majorHAnsi"/>
          <w:i w:val="0"/>
          <w:color w:val="000000" w:themeColor="text1"/>
          <w:sz w:val="20"/>
          <w:lang w:eastAsia="ko-KR"/>
        </w:rPr>
        <w:t xml:space="preserve"> panels</w:t>
      </w:r>
    </w:p>
    <w:p w14:paraId="693F6C2D" w14:textId="19A7B44E" w:rsidR="0055599C" w:rsidRDefault="0055599C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>2</w:t>
      </w: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="00E34803" w:rsidRPr="00E34803">
        <w:rPr>
          <w:rFonts w:eastAsiaTheme="majorHAnsi"/>
          <w:i w:val="0"/>
          <w:color w:val="000000" w:themeColor="text1"/>
          <w:sz w:val="20"/>
          <w:lang w:eastAsia="ko-KR"/>
        </w:rPr>
        <w:t>Differentially expressed proteins for neuropathological dementia subtypes</w:t>
      </w:r>
    </w:p>
    <w:p w14:paraId="594D7248" w14:textId="4039B078" w:rsidR="00E34803" w:rsidRDefault="00E34803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>3</w:t>
      </w: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Pr="00E34803">
        <w:rPr>
          <w:rFonts w:eastAsiaTheme="majorHAnsi"/>
          <w:i w:val="0"/>
          <w:color w:val="000000" w:themeColor="text1"/>
          <w:sz w:val="20"/>
          <w:lang w:eastAsia="ko-KR"/>
        </w:rPr>
        <w:t>Biomarker clusters and the corresponding proteins</w:t>
      </w:r>
    </w:p>
    <w:p w14:paraId="0B262B98" w14:textId="3C98A987" w:rsidR="00E34803" w:rsidRPr="0055599C" w:rsidRDefault="00E34803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>4</w:t>
      </w: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Pr="00E34803">
        <w:rPr>
          <w:rFonts w:eastAsiaTheme="majorHAnsi"/>
          <w:i w:val="0"/>
          <w:color w:val="000000" w:themeColor="text1"/>
          <w:sz w:val="20"/>
          <w:lang w:eastAsia="ko-KR"/>
        </w:rPr>
        <w:t xml:space="preserve">Average performance evaluations of </w:t>
      </w:r>
      <w:r w:rsidR="002C580C">
        <w:rPr>
          <w:rFonts w:eastAsiaTheme="majorHAnsi" w:hint="eastAsia"/>
          <w:i w:val="0"/>
          <w:color w:val="000000" w:themeColor="text1"/>
          <w:sz w:val="20"/>
          <w:lang w:eastAsia="ko-KR"/>
        </w:rPr>
        <w:t>baseline</w:t>
      </w:r>
      <w:r w:rsidRPr="00E34803">
        <w:rPr>
          <w:rFonts w:eastAsiaTheme="majorHAnsi"/>
          <w:i w:val="0"/>
          <w:color w:val="000000" w:themeColor="text1"/>
          <w:sz w:val="20"/>
          <w:lang w:eastAsia="ko-KR"/>
        </w:rPr>
        <w:t xml:space="preserve"> models</w:t>
      </w:r>
    </w:p>
    <w:p w14:paraId="52632E39" w14:textId="20971CE7" w:rsidR="00E34803" w:rsidRDefault="00E34803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>5</w:t>
      </w: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Pr="00E34803">
        <w:rPr>
          <w:rFonts w:eastAsiaTheme="majorHAnsi"/>
          <w:i w:val="0"/>
          <w:color w:val="000000" w:themeColor="text1"/>
          <w:sz w:val="20"/>
          <w:lang w:eastAsia="ko-KR"/>
        </w:rPr>
        <w:t>Average performance evaluations of ablated models</w:t>
      </w:r>
    </w:p>
    <w:p w14:paraId="6BACC58F" w14:textId="2A94501B" w:rsidR="00E34803" w:rsidRPr="00E34803" w:rsidRDefault="00E34803" w:rsidP="002C580C">
      <w:pPr>
        <w:pStyle w:val="Affiliation"/>
        <w:spacing w:line="360" w:lineRule="auto"/>
        <w:ind w:leftChars="350" w:left="800" w:hangingChars="50" w:hanging="100"/>
        <w:jc w:val="both"/>
        <w:rPr>
          <w:rFonts w:eastAsiaTheme="majorHAnsi"/>
          <w:i w:val="0"/>
          <w:color w:val="000000" w:themeColor="text1"/>
          <w:sz w:val="20"/>
          <w:lang w:eastAsia="ko-KR"/>
        </w:rPr>
      </w:pP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Supplementary Table S</w:t>
      </w:r>
      <w:r>
        <w:rPr>
          <w:rFonts w:eastAsiaTheme="majorHAnsi" w:hint="eastAsia"/>
          <w:b/>
          <w:bCs/>
          <w:i w:val="0"/>
          <w:color w:val="000000" w:themeColor="text1"/>
          <w:sz w:val="20"/>
          <w:lang w:eastAsia="ko-KR"/>
        </w:rPr>
        <w:t>6</w:t>
      </w:r>
      <w:r w:rsidRPr="0055599C">
        <w:rPr>
          <w:rFonts w:eastAsiaTheme="majorHAnsi"/>
          <w:b/>
          <w:bCs/>
          <w:i w:val="0"/>
          <w:color w:val="000000" w:themeColor="text1"/>
          <w:sz w:val="20"/>
          <w:lang w:eastAsia="ko-KR"/>
        </w:rPr>
        <w:t>.</w:t>
      </w:r>
      <w:r w:rsidRPr="0055599C">
        <w:rPr>
          <w:rFonts w:eastAsiaTheme="majorHAnsi" w:hint="eastAsia"/>
          <w:i w:val="0"/>
          <w:color w:val="000000" w:themeColor="text1"/>
          <w:sz w:val="20"/>
          <w:lang w:eastAsia="ko-KR"/>
        </w:rPr>
        <w:t xml:space="preserve"> </w:t>
      </w:r>
      <w:r w:rsidRPr="00E34803">
        <w:rPr>
          <w:rFonts w:eastAsiaTheme="majorHAnsi"/>
          <w:i w:val="0"/>
          <w:color w:val="000000" w:themeColor="text1"/>
          <w:sz w:val="20"/>
          <w:lang w:eastAsia="ko-KR"/>
        </w:rPr>
        <w:t>Model-driven protein importances for entire plasma biomarkers</w:t>
      </w:r>
    </w:p>
    <w:p w14:paraId="7CBDF238" w14:textId="77777777" w:rsidR="001C085F" w:rsidRDefault="001C085F">
      <w:pPr>
        <w:rPr>
          <w:lang w:eastAsia="ko-KR"/>
        </w:rPr>
      </w:pPr>
      <w:bookmarkStart w:id="10" w:name="_Hlk18937193"/>
      <w:bookmarkEnd w:id="0"/>
      <w:bookmarkEnd w:id="1"/>
      <w:r>
        <w:rPr>
          <w:lang w:eastAsia="ko-KR"/>
        </w:rPr>
        <w:br w:type="page"/>
      </w:r>
    </w:p>
    <w:p w14:paraId="0BDE801D" w14:textId="4AC3982E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E34803">
        <w:rPr>
          <w:b/>
          <w:bCs/>
          <w:lang w:eastAsia="ko-KR"/>
        </w:rPr>
        <w:lastRenderedPageBreak/>
        <w:t>Supplementary Table S1.</w:t>
      </w:r>
      <w:r w:rsidRPr="00E34803">
        <w:rPr>
          <w:lang w:eastAsia="ko-KR"/>
        </w:rPr>
        <w:t xml:space="preserve"> List of assayed proteins in the </w:t>
      </w:r>
      <w:proofErr w:type="spellStart"/>
      <w:r w:rsidRPr="00E34803">
        <w:rPr>
          <w:lang w:eastAsia="ko-KR"/>
        </w:rPr>
        <w:t>Olink</w:t>
      </w:r>
      <w:proofErr w:type="spellEnd"/>
      <w:r w:rsidRPr="00E34803">
        <w:rPr>
          <w:lang w:eastAsia="ko-KR"/>
        </w:rPr>
        <w:t xml:space="preserve"> panels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1415"/>
        <w:gridCol w:w="1414"/>
        <w:gridCol w:w="414"/>
        <w:gridCol w:w="1415"/>
        <w:gridCol w:w="1415"/>
        <w:gridCol w:w="414"/>
        <w:gridCol w:w="1416"/>
        <w:gridCol w:w="1415"/>
      </w:tblGrid>
      <w:tr w:rsidR="00E34803" w:rsidRPr="00E34803" w14:paraId="7BDA8540" w14:textId="77777777" w:rsidTr="00E34803">
        <w:trPr>
          <w:trHeight w:val="340"/>
          <w:jc w:val="center"/>
        </w:trPr>
        <w:tc>
          <w:tcPr>
            <w:tcW w:w="973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6181" w14:textId="77777777" w:rsidR="00E34803" w:rsidRPr="00E34803" w:rsidRDefault="00E34803" w:rsidP="00D42D81">
            <w:pPr>
              <w:jc w:val="center"/>
              <w:rPr>
                <w:lang w:eastAsia="ko-KR"/>
              </w:rPr>
            </w:pPr>
            <w:r w:rsidRPr="00E34803">
              <w:rPr>
                <w:lang w:eastAsia="ko-KR"/>
              </w:rPr>
              <w:t xml:space="preserve">(a) Assayed proteins in the </w:t>
            </w:r>
            <w:proofErr w:type="spellStart"/>
            <w:r w:rsidRPr="00E34803">
              <w:rPr>
                <w:lang w:eastAsia="ko-KR"/>
              </w:rPr>
              <w:t>Olink</w:t>
            </w:r>
            <w:proofErr w:type="spellEnd"/>
            <w:r w:rsidRPr="00E34803">
              <w:rPr>
                <w:lang w:eastAsia="ko-KR"/>
              </w:rPr>
              <w:t xml:space="preserve"> Target 96 Neurology panel</w:t>
            </w:r>
          </w:p>
        </w:tc>
      </w:tr>
      <w:tr w:rsidR="00E34803" w:rsidRPr="00E34803" w14:paraId="347E0B77" w14:textId="77777777" w:rsidTr="00E34803">
        <w:trPr>
          <w:trHeight w:val="340"/>
          <w:jc w:val="center"/>
        </w:trPr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6DDF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No.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E0DF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BAB2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rPr>
                <w:lang w:eastAsia="ko-KR"/>
              </w:rPr>
              <w:t>Uniprot</w:t>
            </w:r>
            <w:proofErr w:type="spellEnd"/>
            <w:r w:rsidRPr="00E34803">
              <w:rPr>
                <w:lang w:eastAsia="ko-KR"/>
              </w:rPr>
              <w:t xml:space="preserve"> ID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00F35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No.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54A0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 Na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578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rPr>
                <w:lang w:eastAsia="ko-KR"/>
              </w:rPr>
              <w:t>Uniprot</w:t>
            </w:r>
            <w:proofErr w:type="spellEnd"/>
            <w:r w:rsidRPr="00E34803">
              <w:rPr>
                <w:lang w:eastAsia="ko-KR"/>
              </w:rPr>
              <w:t xml:space="preserve"> ID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A592B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B8A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 Na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BADF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rPr>
                <w:lang w:eastAsia="ko-KR"/>
              </w:rPr>
              <w:t>Uniprot</w:t>
            </w:r>
            <w:proofErr w:type="spellEnd"/>
            <w:r w:rsidRPr="00E34803">
              <w:rPr>
                <w:lang w:eastAsia="ko-KR"/>
              </w:rPr>
              <w:t xml:space="preserve"> ID</w:t>
            </w:r>
          </w:p>
        </w:tc>
      </w:tr>
      <w:tr w:rsidR="00E34803" w:rsidRPr="00E34803" w14:paraId="3EEBB1BD" w14:textId="77777777" w:rsidTr="00E34803">
        <w:trPr>
          <w:trHeight w:val="255"/>
          <w:jc w:val="center"/>
        </w:trPr>
        <w:tc>
          <w:tcPr>
            <w:tcW w:w="413" w:type="dxa"/>
            <w:tcBorders>
              <w:top w:val="single" w:sz="4" w:space="0" w:color="auto"/>
            </w:tcBorders>
            <w:vAlign w:val="center"/>
          </w:tcPr>
          <w:p w14:paraId="628A9E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7AE355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CVRL1</w:t>
            </w: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58D2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37023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8447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2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5DA62F1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FCRL2</w:t>
            </w:r>
          </w:p>
        </w:tc>
        <w:tc>
          <w:tcPr>
            <w:tcW w:w="14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6A35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LA5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8A41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06F9F6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RCAM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E7C3A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2823</w:t>
            </w:r>
          </w:p>
        </w:tc>
      </w:tr>
      <w:tr w:rsidR="00E34803" w:rsidRPr="00E34803" w14:paraId="4A76EE8C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30E7DF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</w:t>
            </w:r>
          </w:p>
        </w:tc>
        <w:tc>
          <w:tcPr>
            <w:tcW w:w="1415" w:type="dxa"/>
            <w:vAlign w:val="center"/>
          </w:tcPr>
          <w:p w14:paraId="0E046D6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DAM2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AE643F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P0K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4ECA27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3</w:t>
            </w:r>
          </w:p>
        </w:tc>
        <w:tc>
          <w:tcPr>
            <w:tcW w:w="1415" w:type="dxa"/>
            <w:vAlign w:val="center"/>
          </w:tcPr>
          <w:p w14:paraId="3C474E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FLRT2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68CBF4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4315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0939DC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4</w:t>
            </w:r>
          </w:p>
        </w:tc>
        <w:tc>
          <w:tcPr>
            <w:tcW w:w="1416" w:type="dxa"/>
            <w:vAlign w:val="center"/>
          </w:tcPr>
          <w:p w14:paraId="2A17B21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RP2</w:t>
            </w:r>
          </w:p>
        </w:tc>
        <w:tc>
          <w:tcPr>
            <w:tcW w:w="1415" w:type="dxa"/>
            <w:vAlign w:val="center"/>
          </w:tcPr>
          <w:p w14:paraId="6A188A1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60462</w:t>
            </w:r>
          </w:p>
        </w:tc>
      </w:tr>
      <w:tr w:rsidR="00E34803" w:rsidRPr="00E34803" w14:paraId="52B75E3C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FAA484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</w:t>
            </w:r>
          </w:p>
        </w:tc>
        <w:tc>
          <w:tcPr>
            <w:tcW w:w="1415" w:type="dxa"/>
            <w:vAlign w:val="center"/>
          </w:tcPr>
          <w:p w14:paraId="52A48AD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DAM2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D6F1DE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7507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ADB829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4</w:t>
            </w:r>
          </w:p>
        </w:tc>
        <w:tc>
          <w:tcPr>
            <w:tcW w:w="1415" w:type="dxa"/>
            <w:vAlign w:val="center"/>
          </w:tcPr>
          <w:p w14:paraId="522E64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FRZB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8C033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276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08F9EA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5</w:t>
            </w:r>
          </w:p>
        </w:tc>
        <w:tc>
          <w:tcPr>
            <w:tcW w:w="1416" w:type="dxa"/>
            <w:vAlign w:val="center"/>
          </w:tcPr>
          <w:p w14:paraId="00C6577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TRK2</w:t>
            </w:r>
          </w:p>
        </w:tc>
        <w:tc>
          <w:tcPr>
            <w:tcW w:w="1415" w:type="dxa"/>
            <w:vAlign w:val="center"/>
          </w:tcPr>
          <w:p w14:paraId="54155DA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6620</w:t>
            </w:r>
          </w:p>
        </w:tc>
      </w:tr>
      <w:tr w:rsidR="00E34803" w:rsidRPr="00E34803" w14:paraId="05CD06B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FA7056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</w:t>
            </w:r>
          </w:p>
        </w:tc>
        <w:tc>
          <w:tcPr>
            <w:tcW w:w="1415" w:type="dxa"/>
            <w:vAlign w:val="center"/>
          </w:tcPr>
          <w:p w14:paraId="25881A7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SAH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16B0D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NR7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2F11C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5</w:t>
            </w:r>
          </w:p>
        </w:tc>
        <w:tc>
          <w:tcPr>
            <w:tcW w:w="1415" w:type="dxa"/>
            <w:vAlign w:val="center"/>
          </w:tcPr>
          <w:p w14:paraId="66ED74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GDN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3E8DA7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3990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B534D3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6</w:t>
            </w:r>
          </w:p>
        </w:tc>
        <w:tc>
          <w:tcPr>
            <w:tcW w:w="1416" w:type="dxa"/>
            <w:vAlign w:val="center"/>
          </w:tcPr>
          <w:p w14:paraId="25C688C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TRK3</w:t>
            </w:r>
          </w:p>
        </w:tc>
        <w:tc>
          <w:tcPr>
            <w:tcW w:w="1415" w:type="dxa"/>
            <w:vAlign w:val="center"/>
          </w:tcPr>
          <w:p w14:paraId="4C7A2A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6288</w:t>
            </w:r>
          </w:p>
        </w:tc>
      </w:tr>
      <w:tr w:rsidR="00E34803" w:rsidRPr="00E34803" w14:paraId="3C631C9B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2587345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</w:t>
            </w:r>
          </w:p>
        </w:tc>
        <w:tc>
          <w:tcPr>
            <w:tcW w:w="1415" w:type="dxa"/>
            <w:vAlign w:val="center"/>
          </w:tcPr>
          <w:p w14:paraId="4EEF6DE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BCAN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2582CA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GW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BB504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6</w:t>
            </w:r>
          </w:p>
        </w:tc>
        <w:tc>
          <w:tcPr>
            <w:tcW w:w="1415" w:type="dxa"/>
            <w:vAlign w:val="center"/>
          </w:tcPr>
          <w:p w14:paraId="0A68CE8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GFRA1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1C7AAD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615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3F100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7</w:t>
            </w:r>
          </w:p>
        </w:tc>
        <w:tc>
          <w:tcPr>
            <w:tcW w:w="1416" w:type="dxa"/>
            <w:vAlign w:val="center"/>
          </w:tcPr>
          <w:p w14:paraId="1FA729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DGFRA</w:t>
            </w:r>
          </w:p>
        </w:tc>
        <w:tc>
          <w:tcPr>
            <w:tcW w:w="1415" w:type="dxa"/>
            <w:vAlign w:val="center"/>
          </w:tcPr>
          <w:p w14:paraId="6AFE648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6234</w:t>
            </w:r>
          </w:p>
        </w:tc>
      </w:tr>
      <w:tr w:rsidR="00E34803" w:rsidRPr="00E34803" w14:paraId="13D3B1C2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14D3B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</w:t>
            </w:r>
          </w:p>
        </w:tc>
        <w:tc>
          <w:tcPr>
            <w:tcW w:w="1415" w:type="dxa"/>
            <w:vAlign w:val="center"/>
          </w:tcPr>
          <w:p w14:paraId="4AF08B7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BMP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924537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264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1A3BFC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7</w:t>
            </w:r>
          </w:p>
        </w:tc>
        <w:tc>
          <w:tcPr>
            <w:tcW w:w="1415" w:type="dxa"/>
            <w:vAlign w:val="center"/>
          </w:tcPr>
          <w:p w14:paraId="1200CE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GFRA3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40C0B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6060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D34A26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8</w:t>
            </w:r>
          </w:p>
        </w:tc>
        <w:tc>
          <w:tcPr>
            <w:tcW w:w="1416" w:type="dxa"/>
            <w:vAlign w:val="center"/>
          </w:tcPr>
          <w:p w14:paraId="0746494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LXNB1</w:t>
            </w:r>
          </w:p>
        </w:tc>
        <w:tc>
          <w:tcPr>
            <w:tcW w:w="1415" w:type="dxa"/>
            <w:vAlign w:val="center"/>
          </w:tcPr>
          <w:p w14:paraId="2E7684D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43157</w:t>
            </w:r>
          </w:p>
        </w:tc>
      </w:tr>
      <w:tr w:rsidR="00E34803" w:rsidRPr="00E34803" w14:paraId="549F577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B571E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</w:t>
            </w:r>
          </w:p>
        </w:tc>
        <w:tc>
          <w:tcPr>
            <w:tcW w:w="1415" w:type="dxa"/>
            <w:vAlign w:val="center"/>
          </w:tcPr>
          <w:p w14:paraId="182859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ADM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EF1CA4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N12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CE9985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8</w:t>
            </w:r>
          </w:p>
        </w:tc>
        <w:tc>
          <w:tcPr>
            <w:tcW w:w="1415" w:type="dxa"/>
            <w:vAlign w:val="center"/>
          </w:tcPr>
          <w:p w14:paraId="2887768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GPC5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6FDA5F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7833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78018C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9</w:t>
            </w:r>
          </w:p>
        </w:tc>
        <w:tc>
          <w:tcPr>
            <w:tcW w:w="1416" w:type="dxa"/>
            <w:vAlign w:val="center"/>
          </w:tcPr>
          <w:p w14:paraId="78446A1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LXNB3</w:t>
            </w:r>
          </w:p>
        </w:tc>
        <w:tc>
          <w:tcPr>
            <w:tcW w:w="1415" w:type="dxa"/>
            <w:vAlign w:val="center"/>
          </w:tcPr>
          <w:p w14:paraId="73A679E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ULL4</w:t>
            </w:r>
          </w:p>
        </w:tc>
      </w:tr>
      <w:tr w:rsidR="00E34803" w:rsidRPr="00E34803" w14:paraId="647774FB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FEBC4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</w:t>
            </w:r>
          </w:p>
        </w:tc>
        <w:tc>
          <w:tcPr>
            <w:tcW w:w="1415" w:type="dxa"/>
            <w:vAlign w:val="center"/>
          </w:tcPr>
          <w:p w14:paraId="12EF92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20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BC55B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121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D614A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9</w:t>
            </w:r>
          </w:p>
        </w:tc>
        <w:tc>
          <w:tcPr>
            <w:tcW w:w="1415" w:type="dxa"/>
            <w:vAlign w:val="center"/>
          </w:tcPr>
          <w:p w14:paraId="08698E5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GZMA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485FE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254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386900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0</w:t>
            </w:r>
          </w:p>
        </w:tc>
        <w:tc>
          <w:tcPr>
            <w:tcW w:w="1416" w:type="dxa"/>
            <w:vAlign w:val="center"/>
          </w:tcPr>
          <w:p w14:paraId="4C511E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RTG</w:t>
            </w:r>
          </w:p>
        </w:tc>
        <w:tc>
          <w:tcPr>
            <w:tcW w:w="1415" w:type="dxa"/>
            <w:vAlign w:val="center"/>
          </w:tcPr>
          <w:p w14:paraId="5F0F2E7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2VWP7</w:t>
            </w:r>
          </w:p>
        </w:tc>
      </w:tr>
      <w:tr w:rsidR="00E34803" w:rsidRPr="00E34803" w14:paraId="06B7908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5CFBF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</w:t>
            </w:r>
          </w:p>
        </w:tc>
        <w:tc>
          <w:tcPr>
            <w:tcW w:w="1415" w:type="dxa"/>
            <w:vAlign w:val="center"/>
          </w:tcPr>
          <w:p w14:paraId="1E01473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200R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21634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TD4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8F416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0</w:t>
            </w:r>
          </w:p>
        </w:tc>
        <w:tc>
          <w:tcPr>
            <w:tcW w:w="1415" w:type="dxa"/>
            <w:vAlign w:val="center"/>
          </w:tcPr>
          <w:p w14:paraId="670F322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HAGH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D03778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677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90D57D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1</w:t>
            </w:r>
          </w:p>
        </w:tc>
        <w:tc>
          <w:tcPr>
            <w:tcW w:w="1416" w:type="dxa"/>
            <w:vAlign w:val="center"/>
          </w:tcPr>
          <w:p w14:paraId="2FEF15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VR</w:t>
            </w:r>
          </w:p>
        </w:tc>
        <w:tc>
          <w:tcPr>
            <w:tcW w:w="1415" w:type="dxa"/>
            <w:vAlign w:val="center"/>
          </w:tcPr>
          <w:p w14:paraId="0207F7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5151</w:t>
            </w:r>
          </w:p>
        </w:tc>
      </w:tr>
      <w:tr w:rsidR="00E34803" w:rsidRPr="00E34803" w14:paraId="76123BB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B2FA15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0</w:t>
            </w:r>
          </w:p>
        </w:tc>
        <w:tc>
          <w:tcPr>
            <w:tcW w:w="1415" w:type="dxa"/>
            <w:vAlign w:val="center"/>
          </w:tcPr>
          <w:p w14:paraId="7D4CAC4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300C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17B21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870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BD32E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1</w:t>
            </w:r>
          </w:p>
        </w:tc>
        <w:tc>
          <w:tcPr>
            <w:tcW w:w="1415" w:type="dxa"/>
            <w:vAlign w:val="center"/>
          </w:tcPr>
          <w:p w14:paraId="1F9FD46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2A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1A39D0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9460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CCBDED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2</w:t>
            </w:r>
          </w:p>
        </w:tc>
        <w:tc>
          <w:tcPr>
            <w:tcW w:w="1416" w:type="dxa"/>
            <w:vAlign w:val="center"/>
          </w:tcPr>
          <w:p w14:paraId="043010D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RGMA</w:t>
            </w:r>
          </w:p>
        </w:tc>
        <w:tc>
          <w:tcPr>
            <w:tcW w:w="1415" w:type="dxa"/>
            <w:vAlign w:val="center"/>
          </w:tcPr>
          <w:p w14:paraId="430370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B86</w:t>
            </w:r>
          </w:p>
        </w:tc>
      </w:tr>
      <w:tr w:rsidR="00E34803" w:rsidRPr="00E34803" w14:paraId="6EC5BF9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4893F2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1</w:t>
            </w:r>
          </w:p>
        </w:tc>
        <w:tc>
          <w:tcPr>
            <w:tcW w:w="1415" w:type="dxa"/>
            <w:vAlign w:val="center"/>
          </w:tcPr>
          <w:p w14:paraId="1048C8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300LF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342E66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TDQ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488E9A3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2</w:t>
            </w:r>
          </w:p>
        </w:tc>
        <w:tc>
          <w:tcPr>
            <w:tcW w:w="1415" w:type="dxa"/>
            <w:vAlign w:val="center"/>
          </w:tcPr>
          <w:p w14:paraId="21BF40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5RA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10C913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134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A2B2F7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3</w:t>
            </w:r>
          </w:p>
        </w:tc>
        <w:tc>
          <w:tcPr>
            <w:tcW w:w="1416" w:type="dxa"/>
            <w:vAlign w:val="center"/>
          </w:tcPr>
          <w:p w14:paraId="05C99FB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RGMB</w:t>
            </w:r>
          </w:p>
        </w:tc>
        <w:tc>
          <w:tcPr>
            <w:tcW w:w="1415" w:type="dxa"/>
            <w:vAlign w:val="center"/>
          </w:tcPr>
          <w:p w14:paraId="2300BFA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6NW40</w:t>
            </w:r>
          </w:p>
        </w:tc>
      </w:tr>
      <w:tr w:rsidR="00E34803" w:rsidRPr="00E34803" w14:paraId="52B1FA6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353CD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2</w:t>
            </w:r>
          </w:p>
        </w:tc>
        <w:tc>
          <w:tcPr>
            <w:tcW w:w="1415" w:type="dxa"/>
            <w:vAlign w:val="center"/>
          </w:tcPr>
          <w:p w14:paraId="3108830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38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E97ACA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890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BC7B8A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3</w:t>
            </w:r>
          </w:p>
        </w:tc>
        <w:tc>
          <w:tcPr>
            <w:tcW w:w="1415" w:type="dxa"/>
            <w:vAlign w:val="center"/>
          </w:tcPr>
          <w:p w14:paraId="080459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JAM2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29F6EE7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708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126F38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4</w:t>
            </w:r>
          </w:p>
        </w:tc>
        <w:tc>
          <w:tcPr>
            <w:tcW w:w="1416" w:type="dxa"/>
            <w:vAlign w:val="center"/>
          </w:tcPr>
          <w:p w14:paraId="4E59EAB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ROBO2</w:t>
            </w:r>
          </w:p>
        </w:tc>
        <w:tc>
          <w:tcPr>
            <w:tcW w:w="1415" w:type="dxa"/>
            <w:vAlign w:val="center"/>
          </w:tcPr>
          <w:p w14:paraId="6A8D884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HCK4</w:t>
            </w:r>
          </w:p>
        </w:tc>
      </w:tr>
      <w:tr w:rsidR="00E34803" w:rsidRPr="00E34803" w14:paraId="35528EFC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10DF85B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3</w:t>
            </w:r>
          </w:p>
        </w:tc>
        <w:tc>
          <w:tcPr>
            <w:tcW w:w="1415" w:type="dxa"/>
            <w:vAlign w:val="center"/>
          </w:tcPr>
          <w:p w14:paraId="6A1906C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H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D260FE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222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83DFF2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4</w:t>
            </w:r>
          </w:p>
        </w:tc>
        <w:tc>
          <w:tcPr>
            <w:tcW w:w="1415" w:type="dxa"/>
            <w:vAlign w:val="center"/>
          </w:tcPr>
          <w:p w14:paraId="1D72E9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KYNU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C63FF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671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35B1D6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5</w:t>
            </w:r>
          </w:p>
        </w:tc>
        <w:tc>
          <w:tcPr>
            <w:tcW w:w="1416" w:type="dxa"/>
            <w:vAlign w:val="center"/>
          </w:tcPr>
          <w:p w14:paraId="5983854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RSPO1</w:t>
            </w:r>
          </w:p>
        </w:tc>
        <w:tc>
          <w:tcPr>
            <w:tcW w:w="1415" w:type="dxa"/>
            <w:vAlign w:val="center"/>
          </w:tcPr>
          <w:p w14:paraId="259DE4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2MKA7</w:t>
            </w:r>
          </w:p>
        </w:tc>
      </w:tr>
      <w:tr w:rsidR="00E34803" w:rsidRPr="00E34803" w14:paraId="17796B4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B4426A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4</w:t>
            </w:r>
          </w:p>
        </w:tc>
        <w:tc>
          <w:tcPr>
            <w:tcW w:w="1415" w:type="dxa"/>
            <w:vAlign w:val="center"/>
          </w:tcPr>
          <w:p w14:paraId="408B84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H6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36BAB3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528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49352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5</w:t>
            </w:r>
          </w:p>
        </w:tc>
        <w:tc>
          <w:tcPr>
            <w:tcW w:w="1415" w:type="dxa"/>
            <w:vAlign w:val="center"/>
          </w:tcPr>
          <w:p w14:paraId="72C012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AIR2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D9DCD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6ISS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9E3E2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6</w:t>
            </w:r>
          </w:p>
        </w:tc>
        <w:tc>
          <w:tcPr>
            <w:tcW w:w="1416" w:type="dxa"/>
            <w:vAlign w:val="center"/>
          </w:tcPr>
          <w:p w14:paraId="767B1C9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CARA5</w:t>
            </w:r>
          </w:p>
        </w:tc>
        <w:tc>
          <w:tcPr>
            <w:tcW w:w="1415" w:type="dxa"/>
            <w:vAlign w:val="center"/>
          </w:tcPr>
          <w:p w14:paraId="6C05040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6ZMJ2</w:t>
            </w:r>
          </w:p>
        </w:tc>
      </w:tr>
      <w:tr w:rsidR="00E34803" w:rsidRPr="00E34803" w14:paraId="47576FF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28151C5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5</w:t>
            </w:r>
          </w:p>
        </w:tc>
        <w:tc>
          <w:tcPr>
            <w:tcW w:w="1415" w:type="dxa"/>
            <w:vAlign w:val="center"/>
          </w:tcPr>
          <w:p w14:paraId="4CED33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LEC10A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2DCFB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IUN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2B7CC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6</w:t>
            </w:r>
          </w:p>
        </w:tc>
        <w:tc>
          <w:tcPr>
            <w:tcW w:w="1415" w:type="dxa"/>
            <w:vAlign w:val="center"/>
          </w:tcPr>
          <w:p w14:paraId="50384A5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AT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A8971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4356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5CAAF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7</w:t>
            </w:r>
          </w:p>
        </w:tc>
        <w:tc>
          <w:tcPr>
            <w:tcW w:w="1416" w:type="dxa"/>
            <w:vAlign w:val="center"/>
          </w:tcPr>
          <w:p w14:paraId="6BBD34A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CARB2</w:t>
            </w:r>
          </w:p>
        </w:tc>
        <w:tc>
          <w:tcPr>
            <w:tcW w:w="1415" w:type="dxa"/>
            <w:vAlign w:val="center"/>
          </w:tcPr>
          <w:p w14:paraId="549A87C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4108</w:t>
            </w:r>
          </w:p>
        </w:tc>
      </w:tr>
      <w:tr w:rsidR="00E34803" w:rsidRPr="00E34803" w14:paraId="3DBCEDC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006E9F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6</w:t>
            </w:r>
          </w:p>
        </w:tc>
        <w:tc>
          <w:tcPr>
            <w:tcW w:w="1415" w:type="dxa"/>
            <w:vAlign w:val="center"/>
          </w:tcPr>
          <w:p w14:paraId="2EF87C7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LEC1B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DCABEA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P12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600526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7</w:t>
            </w:r>
          </w:p>
        </w:tc>
        <w:tc>
          <w:tcPr>
            <w:tcW w:w="1415" w:type="dxa"/>
            <w:vAlign w:val="center"/>
          </w:tcPr>
          <w:p w14:paraId="45666A8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AYN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0510F6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6UX1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6BAA3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8</w:t>
            </w:r>
          </w:p>
        </w:tc>
        <w:tc>
          <w:tcPr>
            <w:tcW w:w="1416" w:type="dxa"/>
            <w:vAlign w:val="center"/>
          </w:tcPr>
          <w:p w14:paraId="711CCB1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CARF2</w:t>
            </w:r>
          </w:p>
        </w:tc>
        <w:tc>
          <w:tcPr>
            <w:tcW w:w="1415" w:type="dxa"/>
            <w:vAlign w:val="center"/>
          </w:tcPr>
          <w:p w14:paraId="78A71AD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GP6</w:t>
            </w:r>
          </w:p>
        </w:tc>
      </w:tr>
      <w:tr w:rsidR="00E34803" w:rsidRPr="00E34803" w14:paraId="2F342B4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13FB2F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7</w:t>
            </w:r>
          </w:p>
        </w:tc>
        <w:tc>
          <w:tcPr>
            <w:tcW w:w="1415" w:type="dxa"/>
            <w:vAlign w:val="center"/>
          </w:tcPr>
          <w:p w14:paraId="2666C2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NTN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F4E72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9477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F99C6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8</w:t>
            </w:r>
          </w:p>
        </w:tc>
        <w:tc>
          <w:tcPr>
            <w:tcW w:w="1415" w:type="dxa"/>
            <w:vAlign w:val="center"/>
          </w:tcPr>
          <w:p w14:paraId="194DEAE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GALS8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D3998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0021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592C48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9</w:t>
            </w:r>
          </w:p>
        </w:tc>
        <w:tc>
          <w:tcPr>
            <w:tcW w:w="1416" w:type="dxa"/>
            <w:vAlign w:val="center"/>
          </w:tcPr>
          <w:p w14:paraId="6A89B9B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IGLEC1</w:t>
            </w:r>
          </w:p>
        </w:tc>
        <w:tc>
          <w:tcPr>
            <w:tcW w:w="1415" w:type="dxa"/>
            <w:vAlign w:val="center"/>
          </w:tcPr>
          <w:p w14:paraId="40A5AEE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BZZ2</w:t>
            </w:r>
          </w:p>
        </w:tc>
      </w:tr>
      <w:tr w:rsidR="00E34803" w:rsidRPr="00E34803" w14:paraId="45E2431B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F6C848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8</w:t>
            </w:r>
          </w:p>
        </w:tc>
        <w:tc>
          <w:tcPr>
            <w:tcW w:w="1415" w:type="dxa"/>
            <w:vAlign w:val="center"/>
          </w:tcPr>
          <w:p w14:paraId="01250B0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PA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525F4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8052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C0F5F2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9</w:t>
            </w:r>
          </w:p>
        </w:tc>
        <w:tc>
          <w:tcPr>
            <w:tcW w:w="1415" w:type="dxa"/>
            <w:vAlign w:val="center"/>
          </w:tcPr>
          <w:p w14:paraId="14C2196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RPAP1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554F10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3053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6B0482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0</w:t>
            </w:r>
          </w:p>
        </w:tc>
        <w:tc>
          <w:tcPr>
            <w:tcW w:w="1416" w:type="dxa"/>
            <w:vAlign w:val="center"/>
          </w:tcPr>
          <w:p w14:paraId="43CC692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IGLEC9</w:t>
            </w:r>
          </w:p>
        </w:tc>
        <w:tc>
          <w:tcPr>
            <w:tcW w:w="1415" w:type="dxa"/>
            <w:vAlign w:val="center"/>
          </w:tcPr>
          <w:p w14:paraId="13EB532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Y336</w:t>
            </w:r>
          </w:p>
        </w:tc>
      </w:tr>
      <w:tr w:rsidR="00E34803" w:rsidRPr="00E34803" w14:paraId="0276835C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14353C4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9</w:t>
            </w:r>
          </w:p>
        </w:tc>
        <w:tc>
          <w:tcPr>
            <w:tcW w:w="1415" w:type="dxa"/>
            <w:vAlign w:val="center"/>
          </w:tcPr>
          <w:p w14:paraId="59561E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PM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7E1A7C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438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6ED89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0</w:t>
            </w:r>
          </w:p>
        </w:tc>
        <w:tc>
          <w:tcPr>
            <w:tcW w:w="1415" w:type="dxa"/>
            <w:vAlign w:val="center"/>
          </w:tcPr>
          <w:p w14:paraId="61CD676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XN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2003B4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BS40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492313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1</w:t>
            </w:r>
          </w:p>
        </w:tc>
        <w:tc>
          <w:tcPr>
            <w:tcW w:w="1416" w:type="dxa"/>
            <w:vAlign w:val="center"/>
          </w:tcPr>
          <w:p w14:paraId="61B7006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MOC2</w:t>
            </w:r>
          </w:p>
        </w:tc>
        <w:tc>
          <w:tcPr>
            <w:tcW w:w="1415" w:type="dxa"/>
            <w:vAlign w:val="center"/>
          </w:tcPr>
          <w:p w14:paraId="44977B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H3U7</w:t>
            </w:r>
          </w:p>
        </w:tc>
      </w:tr>
      <w:tr w:rsidR="00E34803" w:rsidRPr="00E34803" w14:paraId="51BB8FCF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1799FFE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0</w:t>
            </w:r>
          </w:p>
        </w:tc>
        <w:tc>
          <w:tcPr>
            <w:tcW w:w="1415" w:type="dxa"/>
            <w:vAlign w:val="center"/>
          </w:tcPr>
          <w:p w14:paraId="09FAB2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RTAM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1A8A0A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9572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D2821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1</w:t>
            </w:r>
          </w:p>
        </w:tc>
        <w:tc>
          <w:tcPr>
            <w:tcW w:w="1415" w:type="dxa"/>
            <w:vAlign w:val="center"/>
          </w:tcPr>
          <w:p w14:paraId="3790746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AN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3BCDAF3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514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CC8969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2</w:t>
            </w:r>
          </w:p>
        </w:tc>
        <w:tc>
          <w:tcPr>
            <w:tcW w:w="1416" w:type="dxa"/>
            <w:vAlign w:val="center"/>
          </w:tcPr>
          <w:p w14:paraId="164714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MPD1</w:t>
            </w:r>
          </w:p>
        </w:tc>
        <w:tc>
          <w:tcPr>
            <w:tcW w:w="1415" w:type="dxa"/>
            <w:vAlign w:val="center"/>
          </w:tcPr>
          <w:p w14:paraId="3FFC6BA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7405</w:t>
            </w:r>
          </w:p>
        </w:tc>
      </w:tr>
      <w:tr w:rsidR="00E34803" w:rsidRPr="00E34803" w14:paraId="7ACECA3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2388C86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1</w:t>
            </w:r>
          </w:p>
        </w:tc>
        <w:tc>
          <w:tcPr>
            <w:tcW w:w="1415" w:type="dxa"/>
            <w:vAlign w:val="center"/>
          </w:tcPr>
          <w:p w14:paraId="517BCB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2RA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54D7C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550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8BABB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2</w:t>
            </w:r>
          </w:p>
        </w:tc>
        <w:tc>
          <w:tcPr>
            <w:tcW w:w="1415" w:type="dxa"/>
            <w:vAlign w:val="center"/>
          </w:tcPr>
          <w:p w14:paraId="0EBD48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APT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0E8A095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063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094D74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3</w:t>
            </w:r>
          </w:p>
        </w:tc>
        <w:tc>
          <w:tcPr>
            <w:tcW w:w="1416" w:type="dxa"/>
            <w:vAlign w:val="center"/>
          </w:tcPr>
          <w:p w14:paraId="49145B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POCK1</w:t>
            </w:r>
          </w:p>
        </w:tc>
        <w:tc>
          <w:tcPr>
            <w:tcW w:w="1415" w:type="dxa"/>
            <w:vAlign w:val="center"/>
          </w:tcPr>
          <w:p w14:paraId="2CF980C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8629</w:t>
            </w:r>
          </w:p>
        </w:tc>
      </w:tr>
      <w:tr w:rsidR="00E34803" w:rsidRPr="00E34803" w14:paraId="490F0908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6A3115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2</w:t>
            </w:r>
          </w:p>
        </w:tc>
        <w:tc>
          <w:tcPr>
            <w:tcW w:w="1415" w:type="dxa"/>
            <w:vAlign w:val="center"/>
          </w:tcPr>
          <w:p w14:paraId="780512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5B1B41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991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D5721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3</w:t>
            </w:r>
          </w:p>
        </w:tc>
        <w:tc>
          <w:tcPr>
            <w:tcW w:w="1415" w:type="dxa"/>
            <w:vAlign w:val="center"/>
          </w:tcPr>
          <w:p w14:paraId="52A0FC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ATN3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0512712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15232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F8A98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4</w:t>
            </w:r>
          </w:p>
        </w:tc>
        <w:tc>
          <w:tcPr>
            <w:tcW w:w="1416" w:type="dxa"/>
            <w:vAlign w:val="center"/>
          </w:tcPr>
          <w:p w14:paraId="72FF3E2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HY1</w:t>
            </w:r>
          </w:p>
        </w:tc>
        <w:tc>
          <w:tcPr>
            <w:tcW w:w="1415" w:type="dxa"/>
            <w:vAlign w:val="center"/>
          </w:tcPr>
          <w:p w14:paraId="4500C19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4216</w:t>
            </w:r>
          </w:p>
        </w:tc>
      </w:tr>
      <w:tr w:rsidR="00E34803" w:rsidRPr="00E34803" w14:paraId="62D07D2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60DA4F9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3</w:t>
            </w:r>
          </w:p>
        </w:tc>
        <w:tc>
          <w:tcPr>
            <w:tcW w:w="1415" w:type="dxa"/>
            <w:vAlign w:val="center"/>
          </w:tcPr>
          <w:p w14:paraId="322B81C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TSC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A1FC0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363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F15F67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4</w:t>
            </w:r>
          </w:p>
        </w:tc>
        <w:tc>
          <w:tcPr>
            <w:tcW w:w="1415" w:type="dxa"/>
            <w:vAlign w:val="center"/>
          </w:tcPr>
          <w:p w14:paraId="489C7EE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DGA1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36BE52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NFP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E716F6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5</w:t>
            </w:r>
          </w:p>
        </w:tc>
        <w:tc>
          <w:tcPr>
            <w:tcW w:w="1416" w:type="dxa"/>
            <w:vAlign w:val="center"/>
          </w:tcPr>
          <w:p w14:paraId="20CC3C4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MPRSS5</w:t>
            </w:r>
          </w:p>
        </w:tc>
        <w:tc>
          <w:tcPr>
            <w:tcW w:w="1415" w:type="dxa"/>
            <w:vAlign w:val="center"/>
          </w:tcPr>
          <w:p w14:paraId="56324D6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H3S3</w:t>
            </w:r>
          </w:p>
        </w:tc>
      </w:tr>
      <w:tr w:rsidR="00E34803" w:rsidRPr="00E34803" w14:paraId="39F1B1C2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35E09F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4</w:t>
            </w:r>
          </w:p>
        </w:tc>
        <w:tc>
          <w:tcPr>
            <w:tcW w:w="1415" w:type="dxa"/>
            <w:vAlign w:val="center"/>
          </w:tcPr>
          <w:p w14:paraId="79B26AC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TSS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CB6565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577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A1B148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5</w:t>
            </w:r>
          </w:p>
        </w:tc>
        <w:tc>
          <w:tcPr>
            <w:tcW w:w="1415" w:type="dxa"/>
            <w:vAlign w:val="center"/>
          </w:tcPr>
          <w:p w14:paraId="4BF07A5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ME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6391D4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847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C860F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6</w:t>
            </w:r>
          </w:p>
        </w:tc>
        <w:tc>
          <w:tcPr>
            <w:tcW w:w="1416" w:type="dxa"/>
            <w:vAlign w:val="center"/>
          </w:tcPr>
          <w:p w14:paraId="6E1EC74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RSF12A</w:t>
            </w:r>
          </w:p>
        </w:tc>
        <w:tc>
          <w:tcPr>
            <w:tcW w:w="1415" w:type="dxa"/>
            <w:vAlign w:val="center"/>
          </w:tcPr>
          <w:p w14:paraId="2DD0AFB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NP84</w:t>
            </w:r>
          </w:p>
        </w:tc>
      </w:tr>
      <w:tr w:rsidR="00E34803" w:rsidRPr="00E34803" w14:paraId="7EE6B039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083D34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5</w:t>
            </w:r>
          </w:p>
        </w:tc>
        <w:tc>
          <w:tcPr>
            <w:tcW w:w="1415" w:type="dxa"/>
            <w:vAlign w:val="center"/>
          </w:tcPr>
          <w:p w14:paraId="2F1D51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DDR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2DF1F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834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4BA85D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6</w:t>
            </w:r>
          </w:p>
        </w:tc>
        <w:tc>
          <w:tcPr>
            <w:tcW w:w="1415" w:type="dxa"/>
            <w:vAlign w:val="center"/>
          </w:tcPr>
          <w:p w14:paraId="52AC5F5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SR1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39D18F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175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782A7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7</w:t>
            </w:r>
          </w:p>
        </w:tc>
        <w:tc>
          <w:tcPr>
            <w:tcW w:w="1416" w:type="dxa"/>
            <w:vAlign w:val="center"/>
          </w:tcPr>
          <w:p w14:paraId="2A69ABB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RSF21</w:t>
            </w:r>
          </w:p>
        </w:tc>
        <w:tc>
          <w:tcPr>
            <w:tcW w:w="1415" w:type="dxa"/>
            <w:vAlign w:val="center"/>
          </w:tcPr>
          <w:p w14:paraId="32EE66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75509</w:t>
            </w:r>
          </w:p>
        </w:tc>
      </w:tr>
      <w:tr w:rsidR="00E34803" w:rsidRPr="00E34803" w14:paraId="28F81F97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3037A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6</w:t>
            </w:r>
          </w:p>
        </w:tc>
        <w:tc>
          <w:tcPr>
            <w:tcW w:w="1415" w:type="dxa"/>
            <w:vAlign w:val="center"/>
          </w:tcPr>
          <w:p w14:paraId="67866EB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DKK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B51D53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UBT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D6D996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7</w:t>
            </w:r>
          </w:p>
        </w:tc>
        <w:tc>
          <w:tcPr>
            <w:tcW w:w="1415" w:type="dxa"/>
            <w:vAlign w:val="center"/>
          </w:tcPr>
          <w:p w14:paraId="70A349B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STN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34F624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1479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779CF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8</w:t>
            </w:r>
          </w:p>
        </w:tc>
        <w:tc>
          <w:tcPr>
            <w:tcW w:w="1416" w:type="dxa"/>
            <w:vAlign w:val="center"/>
          </w:tcPr>
          <w:p w14:paraId="7727AF6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R</w:t>
            </w:r>
          </w:p>
        </w:tc>
        <w:tc>
          <w:tcPr>
            <w:tcW w:w="1415" w:type="dxa"/>
            <w:vAlign w:val="center"/>
          </w:tcPr>
          <w:p w14:paraId="488171D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2752</w:t>
            </w:r>
          </w:p>
        </w:tc>
      </w:tr>
      <w:tr w:rsidR="00E34803" w:rsidRPr="00E34803" w14:paraId="254FCD2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1E0B45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7</w:t>
            </w:r>
          </w:p>
        </w:tc>
        <w:tc>
          <w:tcPr>
            <w:tcW w:w="1415" w:type="dxa"/>
            <w:vAlign w:val="center"/>
          </w:tcPr>
          <w:p w14:paraId="3472D7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DRAXIN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4C2334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NBI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936D6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8</w:t>
            </w:r>
          </w:p>
        </w:tc>
        <w:tc>
          <w:tcPr>
            <w:tcW w:w="1415" w:type="dxa"/>
            <w:vAlign w:val="center"/>
          </w:tcPr>
          <w:p w14:paraId="67D8A1E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AAA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CC79F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208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13E5B5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9</w:t>
            </w:r>
          </w:p>
        </w:tc>
        <w:tc>
          <w:tcPr>
            <w:tcW w:w="1416" w:type="dxa"/>
            <w:vAlign w:val="center"/>
          </w:tcPr>
          <w:p w14:paraId="20423B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ULBP2</w:t>
            </w:r>
          </w:p>
        </w:tc>
        <w:tc>
          <w:tcPr>
            <w:tcW w:w="1415" w:type="dxa"/>
            <w:vAlign w:val="center"/>
          </w:tcPr>
          <w:p w14:paraId="27F60CA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BZM5</w:t>
            </w:r>
          </w:p>
        </w:tc>
      </w:tr>
      <w:tr w:rsidR="00E34803" w:rsidRPr="00E34803" w14:paraId="2D9872F8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017E991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8</w:t>
            </w:r>
          </w:p>
        </w:tc>
        <w:tc>
          <w:tcPr>
            <w:tcW w:w="1415" w:type="dxa"/>
            <w:vAlign w:val="center"/>
          </w:tcPr>
          <w:p w14:paraId="70C35F6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DA2R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2306C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HAV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6CBE80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9</w:t>
            </w:r>
          </w:p>
        </w:tc>
        <w:tc>
          <w:tcPr>
            <w:tcW w:w="1415" w:type="dxa"/>
            <w:vAlign w:val="center"/>
          </w:tcPr>
          <w:p w14:paraId="3791BE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BL1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6D44DE9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127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61BBD9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0</w:t>
            </w:r>
          </w:p>
        </w:tc>
        <w:tc>
          <w:tcPr>
            <w:tcW w:w="1416" w:type="dxa"/>
            <w:vAlign w:val="center"/>
          </w:tcPr>
          <w:p w14:paraId="7144296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UNC5C</w:t>
            </w:r>
          </w:p>
        </w:tc>
        <w:tc>
          <w:tcPr>
            <w:tcW w:w="1415" w:type="dxa"/>
            <w:vAlign w:val="center"/>
          </w:tcPr>
          <w:p w14:paraId="5EF6654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95185</w:t>
            </w:r>
          </w:p>
        </w:tc>
      </w:tr>
      <w:tr w:rsidR="00E34803" w:rsidRPr="00E34803" w14:paraId="296F46E2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C7F589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9</w:t>
            </w:r>
          </w:p>
        </w:tc>
        <w:tc>
          <w:tcPr>
            <w:tcW w:w="1415" w:type="dxa"/>
            <w:vAlign w:val="center"/>
          </w:tcPr>
          <w:p w14:paraId="4C7600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FNA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5F86D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279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694CF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0</w:t>
            </w:r>
          </w:p>
        </w:tc>
        <w:tc>
          <w:tcPr>
            <w:tcW w:w="1415" w:type="dxa"/>
            <w:vAlign w:val="center"/>
          </w:tcPr>
          <w:p w14:paraId="15E873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CAN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1A9C2E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1459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8A8089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1</w:t>
            </w:r>
          </w:p>
        </w:tc>
        <w:tc>
          <w:tcPr>
            <w:tcW w:w="1416" w:type="dxa"/>
            <w:vAlign w:val="center"/>
          </w:tcPr>
          <w:p w14:paraId="215D6FE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VWC2</w:t>
            </w:r>
          </w:p>
        </w:tc>
        <w:tc>
          <w:tcPr>
            <w:tcW w:w="1415" w:type="dxa"/>
            <w:vAlign w:val="center"/>
          </w:tcPr>
          <w:p w14:paraId="189BBB5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2TAL6</w:t>
            </w:r>
          </w:p>
        </w:tc>
      </w:tr>
      <w:tr w:rsidR="00E34803" w:rsidRPr="00E34803" w14:paraId="743C1D23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2CFF281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0</w:t>
            </w:r>
          </w:p>
        </w:tc>
        <w:tc>
          <w:tcPr>
            <w:tcW w:w="1415" w:type="dxa"/>
            <w:vAlign w:val="center"/>
          </w:tcPr>
          <w:p w14:paraId="53B2BC7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PHB6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AF542E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1519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E1557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1</w:t>
            </w:r>
          </w:p>
        </w:tc>
        <w:tc>
          <w:tcPr>
            <w:tcW w:w="1415" w:type="dxa"/>
            <w:vAlign w:val="center"/>
          </w:tcPr>
          <w:p w14:paraId="13BEA5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G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3D2A56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13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320514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2</w:t>
            </w:r>
          </w:p>
        </w:tc>
        <w:tc>
          <w:tcPr>
            <w:tcW w:w="1416" w:type="dxa"/>
            <w:vAlign w:val="center"/>
          </w:tcPr>
          <w:p w14:paraId="59DA3FF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WFIKKN1</w:t>
            </w:r>
          </w:p>
        </w:tc>
        <w:tc>
          <w:tcPr>
            <w:tcW w:w="1415" w:type="dxa"/>
            <w:vAlign w:val="center"/>
          </w:tcPr>
          <w:p w14:paraId="24D4012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NZ8</w:t>
            </w:r>
          </w:p>
        </w:tc>
      </w:tr>
      <w:tr w:rsidR="00E34803" w:rsidRPr="00E34803" w14:paraId="3B60D46E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136B2D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1</w:t>
            </w:r>
          </w:p>
        </w:tc>
        <w:tc>
          <w:tcPr>
            <w:tcW w:w="1415" w:type="dxa"/>
            <w:vAlign w:val="center"/>
          </w:tcPr>
          <w:p w14:paraId="6A78988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ZR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F8087D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5311</w:t>
            </w:r>
          </w:p>
        </w:tc>
        <w:tc>
          <w:tcPr>
            <w:tcW w:w="41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E885F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2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3694C4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MNAT1</w:t>
            </w:r>
          </w:p>
        </w:tc>
        <w:tc>
          <w:tcPr>
            <w:tcW w:w="14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9FDB9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HAN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4B8189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416" w:type="dxa"/>
            <w:vAlign w:val="center"/>
          </w:tcPr>
          <w:p w14:paraId="4594C99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415" w:type="dxa"/>
            <w:vAlign w:val="center"/>
          </w:tcPr>
          <w:p w14:paraId="7806E3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</w:tr>
      <w:tr w:rsidR="00E34803" w:rsidRPr="00E34803" w14:paraId="1358890D" w14:textId="77777777" w:rsidTr="00E34803">
        <w:trPr>
          <w:trHeight w:val="340"/>
          <w:jc w:val="center"/>
        </w:trPr>
        <w:tc>
          <w:tcPr>
            <w:tcW w:w="973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4187" w14:textId="77777777" w:rsidR="00E34803" w:rsidRPr="00E34803" w:rsidRDefault="00E34803" w:rsidP="00D42D81">
            <w:pPr>
              <w:jc w:val="center"/>
            </w:pPr>
            <w:r w:rsidRPr="00E34803">
              <w:rPr>
                <w:lang w:eastAsia="ko-KR"/>
              </w:rPr>
              <w:t xml:space="preserve">(b) Assayed proteins in the </w:t>
            </w:r>
            <w:proofErr w:type="spellStart"/>
            <w:r w:rsidRPr="00E34803">
              <w:t>Olink</w:t>
            </w:r>
            <w:proofErr w:type="spellEnd"/>
            <w:r w:rsidRPr="00E34803">
              <w:t xml:space="preserve"> Target 48 Cytokine panel</w:t>
            </w:r>
          </w:p>
        </w:tc>
      </w:tr>
      <w:tr w:rsidR="00E34803" w:rsidRPr="00E34803" w14:paraId="34BD4A30" w14:textId="77777777" w:rsidTr="00E34803">
        <w:trPr>
          <w:trHeight w:val="340"/>
          <w:jc w:val="center"/>
        </w:trPr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63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o.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A2E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rotein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868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t>Uniprot</w:t>
            </w:r>
            <w:proofErr w:type="spellEnd"/>
            <w:r w:rsidRPr="00E34803">
              <w:t xml:space="preserve"> ID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24F61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o.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2B3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rotein Na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F32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t>Uniprot</w:t>
            </w:r>
            <w:proofErr w:type="spellEnd"/>
            <w:r w:rsidRPr="00E34803">
              <w:t xml:space="preserve"> ID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BC5FD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o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1BB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rotein Nam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10E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t>Uniprot</w:t>
            </w:r>
            <w:proofErr w:type="spellEnd"/>
            <w:r w:rsidRPr="00E34803">
              <w:t xml:space="preserve"> ID</w:t>
            </w:r>
          </w:p>
        </w:tc>
      </w:tr>
      <w:tr w:rsidR="00E34803" w:rsidRPr="00E34803" w14:paraId="21F41118" w14:textId="77777777" w:rsidTr="00E34803">
        <w:trPr>
          <w:trHeight w:val="255"/>
          <w:jc w:val="center"/>
        </w:trPr>
        <w:tc>
          <w:tcPr>
            <w:tcW w:w="413" w:type="dxa"/>
            <w:tcBorders>
              <w:top w:val="single" w:sz="4" w:space="0" w:color="auto"/>
            </w:tcBorders>
            <w:vAlign w:val="center"/>
          </w:tcPr>
          <w:p w14:paraId="5CD3D11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509BF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1</w:t>
            </w: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F4BD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167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1F89B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6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5F443E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9</w:t>
            </w:r>
          </w:p>
        </w:tc>
        <w:tc>
          <w:tcPr>
            <w:tcW w:w="14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DE7E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07325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B7AA1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10592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3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DC462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95760</w:t>
            </w:r>
          </w:p>
        </w:tc>
      </w:tr>
      <w:tr w:rsidR="00E34803" w:rsidRPr="00E34803" w14:paraId="3ACC2DB5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2B4083D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</w:t>
            </w:r>
          </w:p>
        </w:tc>
        <w:tc>
          <w:tcPr>
            <w:tcW w:w="1415" w:type="dxa"/>
            <w:vAlign w:val="center"/>
          </w:tcPr>
          <w:p w14:paraId="650E72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64A5B9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961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DA9265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7</w:t>
            </w:r>
          </w:p>
        </w:tc>
        <w:tc>
          <w:tcPr>
            <w:tcW w:w="1415" w:type="dxa"/>
            <w:vAlign w:val="center"/>
          </w:tcPr>
          <w:p w14:paraId="7D31D51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G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BC7BCB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13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8A0E7F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2</w:t>
            </w:r>
          </w:p>
        </w:tc>
        <w:tc>
          <w:tcPr>
            <w:tcW w:w="1416" w:type="dxa"/>
            <w:vAlign w:val="center"/>
          </w:tcPr>
          <w:p w14:paraId="0FF0D7D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4</w:t>
            </w:r>
          </w:p>
        </w:tc>
        <w:tc>
          <w:tcPr>
            <w:tcW w:w="1415" w:type="dxa"/>
            <w:vAlign w:val="center"/>
          </w:tcPr>
          <w:p w14:paraId="2594068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5112</w:t>
            </w:r>
          </w:p>
        </w:tc>
      </w:tr>
      <w:tr w:rsidR="00E34803" w:rsidRPr="00E34803" w14:paraId="154CC0A7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602547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</w:t>
            </w:r>
          </w:p>
        </w:tc>
        <w:tc>
          <w:tcPr>
            <w:tcW w:w="1415" w:type="dxa"/>
            <w:vAlign w:val="center"/>
          </w:tcPr>
          <w:p w14:paraId="626F3F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9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0E9F5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973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A7B6DA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8</w:t>
            </w:r>
          </w:p>
        </w:tc>
        <w:tc>
          <w:tcPr>
            <w:tcW w:w="1415" w:type="dxa"/>
            <w:vAlign w:val="center"/>
          </w:tcPr>
          <w:p w14:paraId="3C29ED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FLT3LG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2F76946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977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3275C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3</w:t>
            </w:r>
          </w:p>
        </w:tc>
        <w:tc>
          <w:tcPr>
            <w:tcW w:w="1416" w:type="dxa"/>
            <w:vAlign w:val="center"/>
          </w:tcPr>
          <w:p w14:paraId="4825BEF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6</w:t>
            </w:r>
          </w:p>
        </w:tc>
        <w:tc>
          <w:tcPr>
            <w:tcW w:w="1415" w:type="dxa"/>
            <w:vAlign w:val="center"/>
          </w:tcPr>
          <w:p w14:paraId="6B1B670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5231</w:t>
            </w:r>
          </w:p>
        </w:tc>
      </w:tr>
      <w:tr w:rsidR="00E34803" w:rsidRPr="00E34803" w14:paraId="4F3C0027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C878E3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</w:t>
            </w:r>
          </w:p>
        </w:tc>
        <w:tc>
          <w:tcPr>
            <w:tcW w:w="1415" w:type="dxa"/>
            <w:vAlign w:val="center"/>
          </w:tcPr>
          <w:p w14:paraId="37680C7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DB29F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3500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8A27CA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9</w:t>
            </w:r>
          </w:p>
        </w:tc>
        <w:tc>
          <w:tcPr>
            <w:tcW w:w="1415" w:type="dxa"/>
            <w:vAlign w:val="center"/>
          </w:tcPr>
          <w:p w14:paraId="4C9560C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HG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9AF40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4210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33E2F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4</w:t>
            </w:r>
          </w:p>
        </w:tc>
        <w:tc>
          <w:tcPr>
            <w:tcW w:w="1416" w:type="dxa"/>
            <w:vAlign w:val="center"/>
          </w:tcPr>
          <w:p w14:paraId="33A7A4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7</w:t>
            </w:r>
          </w:p>
        </w:tc>
        <w:tc>
          <w:tcPr>
            <w:tcW w:w="1415" w:type="dxa"/>
            <w:vAlign w:val="center"/>
          </w:tcPr>
          <w:p w14:paraId="416B5F8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3232</w:t>
            </w:r>
          </w:p>
        </w:tc>
      </w:tr>
      <w:tr w:rsidR="00E34803" w:rsidRPr="00E34803" w14:paraId="07B3CED7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4BDEB0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5</w:t>
            </w:r>
          </w:p>
        </w:tc>
        <w:tc>
          <w:tcPr>
            <w:tcW w:w="1415" w:type="dxa"/>
            <w:vAlign w:val="center"/>
          </w:tcPr>
          <w:p w14:paraId="392C0AB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9A4586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0147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0E0A1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0</w:t>
            </w:r>
          </w:p>
        </w:tc>
        <w:tc>
          <w:tcPr>
            <w:tcW w:w="1415" w:type="dxa"/>
            <w:vAlign w:val="center"/>
          </w:tcPr>
          <w:p w14:paraId="24B34BB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FNG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0D6B84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57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70C887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5</w:t>
            </w:r>
          </w:p>
        </w:tc>
        <w:tc>
          <w:tcPr>
            <w:tcW w:w="1416" w:type="dxa"/>
            <w:vAlign w:val="center"/>
          </w:tcPr>
          <w:p w14:paraId="58093CF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TA</w:t>
            </w:r>
          </w:p>
        </w:tc>
        <w:tc>
          <w:tcPr>
            <w:tcW w:w="1415" w:type="dxa"/>
            <w:vAlign w:val="center"/>
          </w:tcPr>
          <w:p w14:paraId="75743F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374</w:t>
            </w:r>
          </w:p>
        </w:tc>
      </w:tr>
      <w:tr w:rsidR="00E34803" w:rsidRPr="00E34803" w14:paraId="0903DB28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1812C5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6</w:t>
            </w:r>
          </w:p>
        </w:tc>
        <w:tc>
          <w:tcPr>
            <w:tcW w:w="1415" w:type="dxa"/>
            <w:vAlign w:val="center"/>
          </w:tcPr>
          <w:p w14:paraId="232EBC1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2F20E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323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B16B60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1</w:t>
            </w:r>
          </w:p>
        </w:tc>
        <w:tc>
          <w:tcPr>
            <w:tcW w:w="1415" w:type="dxa"/>
            <w:vAlign w:val="center"/>
          </w:tcPr>
          <w:p w14:paraId="21530B8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0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09EE2F1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2230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19107D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6</w:t>
            </w:r>
          </w:p>
        </w:tc>
        <w:tc>
          <w:tcPr>
            <w:tcW w:w="1416" w:type="dxa"/>
            <w:vAlign w:val="center"/>
          </w:tcPr>
          <w:p w14:paraId="03E629A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MP1</w:t>
            </w:r>
          </w:p>
        </w:tc>
        <w:tc>
          <w:tcPr>
            <w:tcW w:w="1415" w:type="dxa"/>
            <w:vAlign w:val="center"/>
          </w:tcPr>
          <w:p w14:paraId="2FD7E8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3956</w:t>
            </w:r>
          </w:p>
        </w:tc>
      </w:tr>
      <w:tr w:rsidR="00E34803" w:rsidRPr="00E34803" w14:paraId="2D0679D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3FB34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7</w:t>
            </w:r>
          </w:p>
        </w:tc>
        <w:tc>
          <w:tcPr>
            <w:tcW w:w="1415" w:type="dxa"/>
            <w:vAlign w:val="center"/>
          </w:tcPr>
          <w:p w14:paraId="0711116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7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4D4C00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8009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0D7CE2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2</w:t>
            </w:r>
          </w:p>
        </w:tc>
        <w:tc>
          <w:tcPr>
            <w:tcW w:w="1415" w:type="dxa"/>
            <w:vAlign w:val="center"/>
          </w:tcPr>
          <w:p w14:paraId="520D2A9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3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E282D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3522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467067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7</w:t>
            </w:r>
          </w:p>
        </w:tc>
        <w:tc>
          <w:tcPr>
            <w:tcW w:w="1416" w:type="dxa"/>
            <w:vAlign w:val="center"/>
          </w:tcPr>
          <w:p w14:paraId="61334BA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MP12</w:t>
            </w:r>
          </w:p>
        </w:tc>
        <w:tc>
          <w:tcPr>
            <w:tcW w:w="1415" w:type="dxa"/>
            <w:vAlign w:val="center"/>
          </w:tcPr>
          <w:p w14:paraId="07E9BD0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39900</w:t>
            </w:r>
          </w:p>
        </w:tc>
      </w:tr>
      <w:tr w:rsidR="00E34803" w:rsidRPr="00E34803" w14:paraId="0A90359E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6C7CBF9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8</w:t>
            </w:r>
          </w:p>
        </w:tc>
        <w:tc>
          <w:tcPr>
            <w:tcW w:w="1415" w:type="dxa"/>
            <w:vAlign w:val="center"/>
          </w:tcPr>
          <w:p w14:paraId="08CFBEB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8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4D3E3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8007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FBCED0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3</w:t>
            </w:r>
          </w:p>
        </w:tc>
        <w:tc>
          <w:tcPr>
            <w:tcW w:w="1415" w:type="dxa"/>
            <w:vAlign w:val="center"/>
          </w:tcPr>
          <w:p w14:paraId="3DDE44C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5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1300EC9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093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2581517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8</w:t>
            </w:r>
          </w:p>
        </w:tc>
        <w:tc>
          <w:tcPr>
            <w:tcW w:w="1416" w:type="dxa"/>
            <w:vAlign w:val="center"/>
          </w:tcPr>
          <w:p w14:paraId="6D1E4E2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LR1</w:t>
            </w:r>
          </w:p>
        </w:tc>
        <w:tc>
          <w:tcPr>
            <w:tcW w:w="1415" w:type="dxa"/>
            <w:vAlign w:val="center"/>
          </w:tcPr>
          <w:p w14:paraId="3EA9939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78380</w:t>
            </w:r>
          </w:p>
        </w:tc>
      </w:tr>
      <w:tr w:rsidR="00E34803" w:rsidRPr="00E34803" w14:paraId="053839B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965AA7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</w:t>
            </w:r>
          </w:p>
        </w:tc>
        <w:tc>
          <w:tcPr>
            <w:tcW w:w="1415" w:type="dxa"/>
            <w:vAlign w:val="center"/>
          </w:tcPr>
          <w:p w14:paraId="2C4A71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EE497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9603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2886C4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4</w:t>
            </w:r>
          </w:p>
        </w:tc>
        <w:tc>
          <w:tcPr>
            <w:tcW w:w="1415" w:type="dxa"/>
            <w:vAlign w:val="center"/>
          </w:tcPr>
          <w:p w14:paraId="26AF56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7A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2F835F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6552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DF828E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9</w:t>
            </w:r>
          </w:p>
        </w:tc>
        <w:tc>
          <w:tcPr>
            <w:tcW w:w="1416" w:type="dxa"/>
            <w:vAlign w:val="center"/>
          </w:tcPr>
          <w:p w14:paraId="144542F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SM</w:t>
            </w:r>
          </w:p>
        </w:tc>
        <w:tc>
          <w:tcPr>
            <w:tcW w:w="1415" w:type="dxa"/>
            <w:vAlign w:val="center"/>
          </w:tcPr>
          <w:p w14:paraId="4025CD0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3725</w:t>
            </w:r>
          </w:p>
        </w:tc>
      </w:tr>
      <w:tr w:rsidR="00E34803" w:rsidRPr="00E34803" w14:paraId="3EF4D6D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90B4B6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0</w:t>
            </w:r>
          </w:p>
        </w:tc>
        <w:tc>
          <w:tcPr>
            <w:tcW w:w="1415" w:type="dxa"/>
            <w:vAlign w:val="center"/>
          </w:tcPr>
          <w:p w14:paraId="2159203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335975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414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9FD1CF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5</w:t>
            </w:r>
          </w:p>
        </w:tc>
        <w:tc>
          <w:tcPr>
            <w:tcW w:w="1415" w:type="dxa"/>
            <w:vAlign w:val="center"/>
          </w:tcPr>
          <w:p w14:paraId="2E4CD0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7C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3DB1A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P0M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79F024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0</w:t>
            </w:r>
          </w:p>
        </w:tc>
        <w:tc>
          <w:tcPr>
            <w:tcW w:w="1416" w:type="dxa"/>
            <w:vAlign w:val="center"/>
          </w:tcPr>
          <w:p w14:paraId="4A26802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GFA</w:t>
            </w:r>
          </w:p>
        </w:tc>
        <w:tc>
          <w:tcPr>
            <w:tcW w:w="1415" w:type="dxa"/>
            <w:vAlign w:val="center"/>
          </w:tcPr>
          <w:p w14:paraId="420E70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135</w:t>
            </w:r>
          </w:p>
        </w:tc>
      </w:tr>
      <w:tr w:rsidR="00E34803" w:rsidRPr="00E34803" w14:paraId="0C1AB91F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51E2A1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1</w:t>
            </w:r>
          </w:p>
        </w:tc>
        <w:tc>
          <w:tcPr>
            <w:tcW w:w="1415" w:type="dxa"/>
            <w:vAlign w:val="center"/>
          </w:tcPr>
          <w:p w14:paraId="7E4E994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85B601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991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482DCE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6</w:t>
            </w:r>
          </w:p>
        </w:tc>
        <w:tc>
          <w:tcPr>
            <w:tcW w:w="1415" w:type="dxa"/>
            <w:vAlign w:val="center"/>
          </w:tcPr>
          <w:p w14:paraId="3B605A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7F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A8B845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PD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55FE6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1</w:t>
            </w:r>
          </w:p>
        </w:tc>
        <w:tc>
          <w:tcPr>
            <w:tcW w:w="1416" w:type="dxa"/>
            <w:vAlign w:val="center"/>
          </w:tcPr>
          <w:p w14:paraId="5B2241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</w:t>
            </w:r>
          </w:p>
        </w:tc>
        <w:tc>
          <w:tcPr>
            <w:tcW w:w="1415" w:type="dxa"/>
            <w:vAlign w:val="center"/>
          </w:tcPr>
          <w:p w14:paraId="4C419C6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375</w:t>
            </w:r>
          </w:p>
        </w:tc>
      </w:tr>
      <w:tr w:rsidR="00E34803" w:rsidRPr="00E34803" w14:paraId="55A50BE2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783CA4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2</w:t>
            </w:r>
          </w:p>
        </w:tc>
        <w:tc>
          <w:tcPr>
            <w:tcW w:w="1415" w:type="dxa"/>
            <w:vAlign w:val="center"/>
          </w:tcPr>
          <w:p w14:paraId="498315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1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4EB87F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277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1ACD16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7</w:t>
            </w:r>
          </w:p>
        </w:tc>
        <w:tc>
          <w:tcPr>
            <w:tcW w:w="1415" w:type="dxa"/>
            <w:vAlign w:val="center"/>
          </w:tcPr>
          <w:p w14:paraId="48D212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8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3E19FFA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14116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067136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2</w:t>
            </w:r>
          </w:p>
        </w:tc>
        <w:tc>
          <w:tcPr>
            <w:tcW w:w="1416" w:type="dxa"/>
            <w:vAlign w:val="center"/>
          </w:tcPr>
          <w:p w14:paraId="4038695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SF10</w:t>
            </w:r>
          </w:p>
        </w:tc>
        <w:tc>
          <w:tcPr>
            <w:tcW w:w="1415" w:type="dxa"/>
            <w:vAlign w:val="center"/>
          </w:tcPr>
          <w:p w14:paraId="4F2EE8C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50591</w:t>
            </w:r>
          </w:p>
        </w:tc>
      </w:tr>
      <w:tr w:rsidR="00E34803" w:rsidRPr="00E34803" w14:paraId="1C3DE62A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37C5C5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3</w:t>
            </w:r>
          </w:p>
        </w:tc>
        <w:tc>
          <w:tcPr>
            <w:tcW w:w="1415" w:type="dxa"/>
            <w:vAlign w:val="center"/>
          </w:tcPr>
          <w:p w14:paraId="392474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1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6A5E0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14625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64A3FC6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8</w:t>
            </w:r>
          </w:p>
        </w:tc>
        <w:tc>
          <w:tcPr>
            <w:tcW w:w="1415" w:type="dxa"/>
            <w:vAlign w:val="center"/>
          </w:tcPr>
          <w:p w14:paraId="0217C9D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B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65A6708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01584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D37D2D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3</w:t>
            </w:r>
          </w:p>
        </w:tc>
        <w:tc>
          <w:tcPr>
            <w:tcW w:w="1416" w:type="dxa"/>
            <w:vAlign w:val="center"/>
          </w:tcPr>
          <w:p w14:paraId="219FA2B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SF12</w:t>
            </w:r>
          </w:p>
        </w:tc>
        <w:tc>
          <w:tcPr>
            <w:tcW w:w="1415" w:type="dxa"/>
            <w:vAlign w:val="center"/>
          </w:tcPr>
          <w:p w14:paraId="0432644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O43508</w:t>
            </w:r>
          </w:p>
        </w:tc>
      </w:tr>
      <w:tr w:rsidR="00E34803" w:rsidRPr="00E34803" w14:paraId="5B204FF7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0DB3A2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4</w:t>
            </w:r>
          </w:p>
        </w:tc>
        <w:tc>
          <w:tcPr>
            <w:tcW w:w="1415" w:type="dxa"/>
            <w:vAlign w:val="center"/>
          </w:tcPr>
          <w:p w14:paraId="3F5E151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1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75CBB5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48061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B8B250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29</w:t>
            </w:r>
          </w:p>
        </w:tc>
        <w:tc>
          <w:tcPr>
            <w:tcW w:w="1415" w:type="dxa"/>
            <w:vAlign w:val="center"/>
          </w:tcPr>
          <w:p w14:paraId="04199C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2</w:t>
            </w:r>
          </w:p>
        </w:tc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658FCB6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60568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587A72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4</w:t>
            </w:r>
          </w:p>
        </w:tc>
        <w:tc>
          <w:tcPr>
            <w:tcW w:w="1416" w:type="dxa"/>
            <w:vAlign w:val="center"/>
          </w:tcPr>
          <w:p w14:paraId="6C8C3F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SLP</w:t>
            </w:r>
          </w:p>
        </w:tc>
        <w:tc>
          <w:tcPr>
            <w:tcW w:w="1415" w:type="dxa"/>
            <w:vAlign w:val="center"/>
          </w:tcPr>
          <w:p w14:paraId="5B7CBB0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969D9</w:t>
            </w:r>
          </w:p>
        </w:tc>
      </w:tr>
      <w:tr w:rsidR="00E34803" w:rsidRPr="00E34803" w14:paraId="47F97BB6" w14:textId="77777777" w:rsidTr="00E34803">
        <w:trPr>
          <w:trHeight w:val="255"/>
          <w:jc w:val="center"/>
        </w:trPr>
        <w:tc>
          <w:tcPr>
            <w:tcW w:w="413" w:type="dxa"/>
            <w:vAlign w:val="center"/>
          </w:tcPr>
          <w:p w14:paraId="01A88E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5</w:t>
            </w:r>
          </w:p>
        </w:tc>
        <w:tc>
          <w:tcPr>
            <w:tcW w:w="1415" w:type="dxa"/>
            <w:vAlign w:val="center"/>
          </w:tcPr>
          <w:p w14:paraId="3A7725F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8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7F7823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0145</w:t>
            </w:r>
          </w:p>
        </w:tc>
        <w:tc>
          <w:tcPr>
            <w:tcW w:w="41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4C54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3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345FD7E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27</w:t>
            </w:r>
          </w:p>
        </w:tc>
        <w:tc>
          <w:tcPr>
            <w:tcW w:w="14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E9C4C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Q8NEV9</w:t>
            </w:r>
          </w:p>
        </w:tc>
        <w:tc>
          <w:tcPr>
            <w:tcW w:w="414" w:type="dxa"/>
            <w:tcBorders>
              <w:left w:val="single" w:sz="4" w:space="0" w:color="auto"/>
            </w:tcBorders>
            <w:vAlign w:val="center"/>
          </w:tcPr>
          <w:p w14:paraId="322EF1A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45</w:t>
            </w:r>
          </w:p>
        </w:tc>
        <w:tc>
          <w:tcPr>
            <w:tcW w:w="1416" w:type="dxa"/>
            <w:vAlign w:val="center"/>
          </w:tcPr>
          <w:p w14:paraId="4DF9EB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VEGFA</w:t>
            </w:r>
          </w:p>
        </w:tc>
        <w:tc>
          <w:tcPr>
            <w:tcW w:w="1415" w:type="dxa"/>
            <w:vAlign w:val="center"/>
          </w:tcPr>
          <w:p w14:paraId="07D66B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15692</w:t>
            </w:r>
          </w:p>
        </w:tc>
      </w:tr>
    </w:tbl>
    <w:p w14:paraId="6BC955D8" w14:textId="76DB4097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E34803">
        <w:rPr>
          <w:b/>
          <w:bCs/>
          <w:lang w:eastAsia="ko-KR"/>
        </w:rPr>
        <w:lastRenderedPageBreak/>
        <w:t>Supplementary Table S2.</w:t>
      </w:r>
      <w:r w:rsidRPr="00E34803">
        <w:rPr>
          <w:lang w:eastAsia="ko-KR"/>
        </w:rPr>
        <w:t> Differentially expressed proteins for neuropathological dementia subtypes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217"/>
        <w:gridCol w:w="1216"/>
        <w:gridCol w:w="1216"/>
        <w:gridCol w:w="1217"/>
        <w:gridCol w:w="1216"/>
        <w:gridCol w:w="1217"/>
      </w:tblGrid>
      <w:tr w:rsidR="00E34803" w:rsidRPr="00E34803" w14:paraId="50FBB88F" w14:textId="77777777" w:rsidTr="00E34803">
        <w:trPr>
          <w:trHeight w:val="340"/>
          <w:jc w:val="center"/>
        </w:trPr>
        <w:tc>
          <w:tcPr>
            <w:tcW w:w="97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BDDE0" w14:textId="77777777" w:rsidR="00E34803" w:rsidRPr="00E34803" w:rsidRDefault="00E34803" w:rsidP="00D42D81">
            <w:pPr>
              <w:jc w:val="center"/>
              <w:rPr>
                <w:lang w:eastAsia="ko-KR"/>
              </w:rPr>
            </w:pPr>
            <w:r w:rsidRPr="00E34803">
              <w:rPr>
                <w:lang w:eastAsia="ko-KR"/>
              </w:rPr>
              <w:t>(a) Differentially expressed proteins for Aβ</w:t>
            </w:r>
          </w:p>
        </w:tc>
      </w:tr>
      <w:tr w:rsidR="00E34803" w:rsidRPr="00E34803" w14:paraId="79130657" w14:textId="77777777" w:rsidTr="00E34803">
        <w:trPr>
          <w:trHeight w:val="340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2C2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A4B7" w14:textId="2EA56CB8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E4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55C0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47589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BA71" w14:textId="4ABBD2EE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86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E39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</w:tr>
      <w:tr w:rsidR="00E34803" w:rsidRPr="00E34803" w14:paraId="41BEE440" w14:textId="77777777" w:rsidTr="00E34803">
        <w:trPr>
          <w:trHeight w:val="255"/>
          <w:jc w:val="center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9E7418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NTRK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7CA812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EC8D70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1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EF2EE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E6D5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FCRL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DA774D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7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C3A827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BAB328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5F7BA94F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34738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33</w:t>
            </w:r>
          </w:p>
        </w:tc>
        <w:tc>
          <w:tcPr>
            <w:tcW w:w="1216" w:type="dxa"/>
            <w:vAlign w:val="center"/>
          </w:tcPr>
          <w:p w14:paraId="6E49AB0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0</w:t>
            </w:r>
          </w:p>
        </w:tc>
        <w:tc>
          <w:tcPr>
            <w:tcW w:w="1217" w:type="dxa"/>
            <w:vAlign w:val="center"/>
          </w:tcPr>
          <w:p w14:paraId="1B32758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7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9D34AA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9E3D29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TNF</w:t>
            </w:r>
          </w:p>
        </w:tc>
        <w:tc>
          <w:tcPr>
            <w:tcW w:w="1217" w:type="dxa"/>
            <w:vAlign w:val="center"/>
          </w:tcPr>
          <w:p w14:paraId="7413CB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75</w:t>
            </w:r>
          </w:p>
        </w:tc>
        <w:tc>
          <w:tcPr>
            <w:tcW w:w="1216" w:type="dxa"/>
            <w:vAlign w:val="center"/>
          </w:tcPr>
          <w:p w14:paraId="3668ED2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9</w:t>
            </w:r>
          </w:p>
        </w:tc>
        <w:tc>
          <w:tcPr>
            <w:tcW w:w="1217" w:type="dxa"/>
            <w:vAlign w:val="center"/>
          </w:tcPr>
          <w:p w14:paraId="725FC7A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4750EBCE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261B32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NCAN</w:t>
            </w:r>
          </w:p>
        </w:tc>
        <w:tc>
          <w:tcPr>
            <w:tcW w:w="1216" w:type="dxa"/>
            <w:vAlign w:val="center"/>
          </w:tcPr>
          <w:p w14:paraId="7C7CEE1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38</w:t>
            </w:r>
          </w:p>
        </w:tc>
        <w:tc>
          <w:tcPr>
            <w:tcW w:w="1217" w:type="dxa"/>
            <w:vAlign w:val="center"/>
          </w:tcPr>
          <w:p w14:paraId="5FC77D5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5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032146D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2EA812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NTN5</w:t>
            </w:r>
          </w:p>
        </w:tc>
        <w:tc>
          <w:tcPr>
            <w:tcW w:w="1217" w:type="dxa"/>
            <w:vAlign w:val="center"/>
          </w:tcPr>
          <w:p w14:paraId="00E91A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77</w:t>
            </w:r>
          </w:p>
        </w:tc>
        <w:tc>
          <w:tcPr>
            <w:tcW w:w="1216" w:type="dxa"/>
            <w:vAlign w:val="center"/>
          </w:tcPr>
          <w:p w14:paraId="09BCE6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7</w:t>
            </w:r>
          </w:p>
        </w:tc>
        <w:tc>
          <w:tcPr>
            <w:tcW w:w="1217" w:type="dxa"/>
            <w:vAlign w:val="center"/>
          </w:tcPr>
          <w:p w14:paraId="2EE2A1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0E058AF3" w14:textId="77777777" w:rsidTr="00E34803">
        <w:trPr>
          <w:trHeight w:val="255"/>
          <w:jc w:val="center"/>
        </w:trPr>
        <w:tc>
          <w:tcPr>
            <w:tcW w:w="1216" w:type="dxa"/>
            <w:tcBorders>
              <w:bottom w:val="nil"/>
            </w:tcBorders>
            <w:vAlign w:val="center"/>
          </w:tcPr>
          <w:p w14:paraId="06730D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ROBO2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06EBDA3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41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211FDBE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5</w:t>
            </w:r>
          </w:p>
        </w:tc>
        <w:tc>
          <w:tcPr>
            <w:tcW w:w="1216" w:type="dxa"/>
            <w:tcBorders>
              <w:bottom w:val="nil"/>
              <w:right w:val="single" w:sz="4" w:space="0" w:color="auto"/>
            </w:tcBorders>
            <w:vAlign w:val="center"/>
          </w:tcPr>
          <w:p w14:paraId="5E4512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  <w:tc>
          <w:tcPr>
            <w:tcW w:w="1216" w:type="dxa"/>
            <w:tcBorders>
              <w:left w:val="single" w:sz="4" w:space="0" w:color="auto"/>
              <w:bottom w:val="nil"/>
            </w:tcBorders>
            <w:vAlign w:val="center"/>
          </w:tcPr>
          <w:p w14:paraId="1AEE238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BCAN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3CD6A81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89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11FB92B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7B3727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23BEE4FB" w14:textId="77777777" w:rsidTr="00E34803">
        <w:trPr>
          <w:trHeight w:val="255"/>
          <w:jc w:val="center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05B039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D300LF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54A4AB2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5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4C4601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7322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3BB4B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19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4691CE2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9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629F05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7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09ABED6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0FFDD382" w14:textId="77777777" w:rsidTr="00E34803">
        <w:trPr>
          <w:trHeight w:val="340"/>
          <w:jc w:val="center"/>
        </w:trPr>
        <w:tc>
          <w:tcPr>
            <w:tcW w:w="97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327E1" w14:textId="77777777" w:rsidR="00E34803" w:rsidRPr="00E34803" w:rsidRDefault="00E34803" w:rsidP="00D42D81">
            <w:pPr>
              <w:jc w:val="center"/>
              <w:rPr>
                <w:lang w:eastAsia="ko-KR"/>
              </w:rPr>
            </w:pPr>
            <w:r w:rsidRPr="00E34803">
              <w:rPr>
                <w:lang w:eastAsia="ko-KR"/>
              </w:rPr>
              <w:t>(b) Differentially expressed proteins for MTA</w:t>
            </w:r>
          </w:p>
        </w:tc>
      </w:tr>
      <w:tr w:rsidR="00E34803" w:rsidRPr="00E34803" w14:paraId="1ABAE86C" w14:textId="77777777" w:rsidTr="00E34803">
        <w:trPr>
          <w:trHeight w:val="340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E3F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0537E" w14:textId="36957D5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D26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8EA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350A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A4F2" w14:textId="47949AF0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A4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027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</w:tr>
      <w:tr w:rsidR="00E34803" w:rsidRPr="00E34803" w14:paraId="5419C60E" w14:textId="77777777" w:rsidTr="00E34803">
        <w:trPr>
          <w:trHeight w:val="255"/>
          <w:jc w:val="center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0F7327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GFRA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FB61FB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5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8EC6CC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16D7D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62B45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MOC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9AC21C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5B998CE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CBFC5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697A8C14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7BCFEB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MPD1</w:t>
            </w:r>
          </w:p>
        </w:tc>
        <w:tc>
          <w:tcPr>
            <w:tcW w:w="1216" w:type="dxa"/>
            <w:vAlign w:val="center"/>
          </w:tcPr>
          <w:p w14:paraId="728CE36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52</w:t>
            </w:r>
          </w:p>
        </w:tc>
        <w:tc>
          <w:tcPr>
            <w:tcW w:w="1217" w:type="dxa"/>
            <w:vAlign w:val="center"/>
          </w:tcPr>
          <w:p w14:paraId="21FCDC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CA1451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51E4A17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27</w:t>
            </w:r>
          </w:p>
        </w:tc>
        <w:tc>
          <w:tcPr>
            <w:tcW w:w="1217" w:type="dxa"/>
            <w:vAlign w:val="center"/>
          </w:tcPr>
          <w:p w14:paraId="4B12C32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3</w:t>
            </w:r>
          </w:p>
        </w:tc>
        <w:tc>
          <w:tcPr>
            <w:tcW w:w="1216" w:type="dxa"/>
            <w:vAlign w:val="center"/>
          </w:tcPr>
          <w:p w14:paraId="29D6354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9</w:t>
            </w:r>
          </w:p>
        </w:tc>
        <w:tc>
          <w:tcPr>
            <w:tcW w:w="1217" w:type="dxa"/>
            <w:vAlign w:val="center"/>
          </w:tcPr>
          <w:p w14:paraId="19C65A1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151EAB0C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1D5CBA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DA2R</w:t>
            </w:r>
          </w:p>
        </w:tc>
        <w:tc>
          <w:tcPr>
            <w:tcW w:w="1216" w:type="dxa"/>
            <w:vAlign w:val="center"/>
          </w:tcPr>
          <w:p w14:paraId="097714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49</w:t>
            </w:r>
          </w:p>
        </w:tc>
        <w:tc>
          <w:tcPr>
            <w:tcW w:w="1217" w:type="dxa"/>
            <w:vAlign w:val="center"/>
          </w:tcPr>
          <w:p w14:paraId="38601DC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A62AC8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1681F6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TNFRSF12A</w:t>
            </w:r>
          </w:p>
        </w:tc>
        <w:tc>
          <w:tcPr>
            <w:tcW w:w="1217" w:type="dxa"/>
            <w:vAlign w:val="center"/>
          </w:tcPr>
          <w:p w14:paraId="12E54FE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2</w:t>
            </w:r>
          </w:p>
        </w:tc>
        <w:tc>
          <w:tcPr>
            <w:tcW w:w="1216" w:type="dxa"/>
            <w:vAlign w:val="center"/>
          </w:tcPr>
          <w:p w14:paraId="0236B3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8</w:t>
            </w:r>
          </w:p>
        </w:tc>
        <w:tc>
          <w:tcPr>
            <w:tcW w:w="1217" w:type="dxa"/>
            <w:vAlign w:val="center"/>
          </w:tcPr>
          <w:p w14:paraId="0795B3C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00FC05D7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49495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MMP12</w:t>
            </w:r>
          </w:p>
        </w:tc>
        <w:tc>
          <w:tcPr>
            <w:tcW w:w="1216" w:type="dxa"/>
            <w:vAlign w:val="center"/>
          </w:tcPr>
          <w:p w14:paraId="634ABC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28</w:t>
            </w:r>
          </w:p>
        </w:tc>
        <w:tc>
          <w:tcPr>
            <w:tcW w:w="1217" w:type="dxa"/>
            <w:vAlign w:val="center"/>
          </w:tcPr>
          <w:p w14:paraId="453600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3C1410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67E773E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FNA4</w:t>
            </w:r>
          </w:p>
        </w:tc>
        <w:tc>
          <w:tcPr>
            <w:tcW w:w="1217" w:type="dxa"/>
            <w:vAlign w:val="center"/>
          </w:tcPr>
          <w:p w14:paraId="3556CCD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0</w:t>
            </w:r>
          </w:p>
        </w:tc>
        <w:tc>
          <w:tcPr>
            <w:tcW w:w="1216" w:type="dxa"/>
            <w:vAlign w:val="center"/>
          </w:tcPr>
          <w:p w14:paraId="5DFC74F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9</w:t>
            </w:r>
          </w:p>
        </w:tc>
        <w:tc>
          <w:tcPr>
            <w:tcW w:w="1217" w:type="dxa"/>
            <w:vAlign w:val="center"/>
          </w:tcPr>
          <w:p w14:paraId="391F4DE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5562605D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F78ACB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13</w:t>
            </w:r>
          </w:p>
        </w:tc>
        <w:tc>
          <w:tcPr>
            <w:tcW w:w="1216" w:type="dxa"/>
            <w:vAlign w:val="center"/>
          </w:tcPr>
          <w:p w14:paraId="33860D3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25</w:t>
            </w:r>
          </w:p>
        </w:tc>
        <w:tc>
          <w:tcPr>
            <w:tcW w:w="1217" w:type="dxa"/>
            <w:vAlign w:val="center"/>
          </w:tcPr>
          <w:p w14:paraId="38B5F98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3831B3B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65C9266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PHB6</w:t>
            </w:r>
          </w:p>
        </w:tc>
        <w:tc>
          <w:tcPr>
            <w:tcW w:w="1217" w:type="dxa"/>
            <w:vAlign w:val="center"/>
          </w:tcPr>
          <w:p w14:paraId="70D27D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0</w:t>
            </w:r>
          </w:p>
        </w:tc>
        <w:tc>
          <w:tcPr>
            <w:tcW w:w="1216" w:type="dxa"/>
            <w:vAlign w:val="center"/>
          </w:tcPr>
          <w:p w14:paraId="5631198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1</w:t>
            </w:r>
          </w:p>
        </w:tc>
        <w:tc>
          <w:tcPr>
            <w:tcW w:w="1217" w:type="dxa"/>
            <w:vAlign w:val="center"/>
          </w:tcPr>
          <w:p w14:paraId="34AC69C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24566AA8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3A17B9A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MSR1</w:t>
            </w:r>
          </w:p>
        </w:tc>
        <w:tc>
          <w:tcPr>
            <w:tcW w:w="1216" w:type="dxa"/>
            <w:vAlign w:val="center"/>
          </w:tcPr>
          <w:p w14:paraId="3B3A55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04</w:t>
            </w:r>
          </w:p>
        </w:tc>
        <w:tc>
          <w:tcPr>
            <w:tcW w:w="1217" w:type="dxa"/>
            <w:vAlign w:val="center"/>
          </w:tcPr>
          <w:p w14:paraId="47E0601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3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05D3971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2159334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LAT</w:t>
            </w:r>
          </w:p>
        </w:tc>
        <w:tc>
          <w:tcPr>
            <w:tcW w:w="1217" w:type="dxa"/>
            <w:vAlign w:val="center"/>
          </w:tcPr>
          <w:p w14:paraId="76116C1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5</w:t>
            </w:r>
          </w:p>
        </w:tc>
        <w:tc>
          <w:tcPr>
            <w:tcW w:w="1216" w:type="dxa"/>
            <w:vAlign w:val="center"/>
          </w:tcPr>
          <w:p w14:paraId="156D39E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2</w:t>
            </w:r>
          </w:p>
        </w:tc>
        <w:tc>
          <w:tcPr>
            <w:tcW w:w="1217" w:type="dxa"/>
            <w:vAlign w:val="center"/>
          </w:tcPr>
          <w:p w14:paraId="1A54052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18B0E626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22467F6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PLXNB3</w:t>
            </w:r>
          </w:p>
        </w:tc>
        <w:tc>
          <w:tcPr>
            <w:tcW w:w="1216" w:type="dxa"/>
            <w:vAlign w:val="center"/>
          </w:tcPr>
          <w:p w14:paraId="059374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01</w:t>
            </w:r>
          </w:p>
        </w:tc>
        <w:tc>
          <w:tcPr>
            <w:tcW w:w="1217" w:type="dxa"/>
            <w:vAlign w:val="center"/>
          </w:tcPr>
          <w:p w14:paraId="04FB88B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0B9A66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2D31C5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TSC</w:t>
            </w:r>
          </w:p>
        </w:tc>
        <w:tc>
          <w:tcPr>
            <w:tcW w:w="1217" w:type="dxa"/>
            <w:vAlign w:val="center"/>
          </w:tcPr>
          <w:p w14:paraId="6969813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2</w:t>
            </w:r>
          </w:p>
        </w:tc>
        <w:tc>
          <w:tcPr>
            <w:tcW w:w="1216" w:type="dxa"/>
            <w:vAlign w:val="center"/>
          </w:tcPr>
          <w:p w14:paraId="0F90029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7</w:t>
            </w:r>
          </w:p>
        </w:tc>
        <w:tc>
          <w:tcPr>
            <w:tcW w:w="1217" w:type="dxa"/>
            <w:vAlign w:val="center"/>
          </w:tcPr>
          <w:p w14:paraId="22BF1C6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3DD7F19C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579EDA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11</w:t>
            </w:r>
          </w:p>
        </w:tc>
        <w:tc>
          <w:tcPr>
            <w:tcW w:w="1216" w:type="dxa"/>
            <w:vAlign w:val="center"/>
          </w:tcPr>
          <w:p w14:paraId="419F4C8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98</w:t>
            </w:r>
          </w:p>
        </w:tc>
        <w:tc>
          <w:tcPr>
            <w:tcW w:w="1217" w:type="dxa"/>
            <w:vAlign w:val="center"/>
          </w:tcPr>
          <w:p w14:paraId="1747B29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349BBC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55A6CBC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LAYN</w:t>
            </w:r>
          </w:p>
        </w:tc>
        <w:tc>
          <w:tcPr>
            <w:tcW w:w="1217" w:type="dxa"/>
            <w:vAlign w:val="center"/>
          </w:tcPr>
          <w:p w14:paraId="7AE574A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0</w:t>
            </w:r>
          </w:p>
        </w:tc>
        <w:tc>
          <w:tcPr>
            <w:tcW w:w="1216" w:type="dxa"/>
            <w:vAlign w:val="center"/>
          </w:tcPr>
          <w:p w14:paraId="4FB9FEB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3</w:t>
            </w:r>
          </w:p>
        </w:tc>
        <w:tc>
          <w:tcPr>
            <w:tcW w:w="1217" w:type="dxa"/>
            <w:vAlign w:val="center"/>
          </w:tcPr>
          <w:p w14:paraId="2D6CB1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3838BF40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205CCAF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DKK4</w:t>
            </w:r>
          </w:p>
        </w:tc>
        <w:tc>
          <w:tcPr>
            <w:tcW w:w="1216" w:type="dxa"/>
            <w:vAlign w:val="center"/>
          </w:tcPr>
          <w:p w14:paraId="22E2F85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94</w:t>
            </w:r>
          </w:p>
        </w:tc>
        <w:tc>
          <w:tcPr>
            <w:tcW w:w="1217" w:type="dxa"/>
            <w:vAlign w:val="center"/>
          </w:tcPr>
          <w:p w14:paraId="785CF0B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208AE27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B1F98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PVR</w:t>
            </w:r>
          </w:p>
        </w:tc>
        <w:tc>
          <w:tcPr>
            <w:tcW w:w="1217" w:type="dxa"/>
            <w:vAlign w:val="center"/>
          </w:tcPr>
          <w:p w14:paraId="5634A2B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5</w:t>
            </w:r>
          </w:p>
        </w:tc>
        <w:tc>
          <w:tcPr>
            <w:tcW w:w="1216" w:type="dxa"/>
            <w:vAlign w:val="center"/>
          </w:tcPr>
          <w:p w14:paraId="3C534EE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8</w:t>
            </w:r>
          </w:p>
        </w:tc>
        <w:tc>
          <w:tcPr>
            <w:tcW w:w="1217" w:type="dxa"/>
            <w:vAlign w:val="center"/>
          </w:tcPr>
          <w:p w14:paraId="6307AB0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734F48B2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740DCB5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ACVRL1</w:t>
            </w:r>
          </w:p>
        </w:tc>
        <w:tc>
          <w:tcPr>
            <w:tcW w:w="1216" w:type="dxa"/>
            <w:vAlign w:val="center"/>
          </w:tcPr>
          <w:p w14:paraId="503DF7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91</w:t>
            </w:r>
          </w:p>
        </w:tc>
        <w:tc>
          <w:tcPr>
            <w:tcW w:w="1217" w:type="dxa"/>
            <w:vAlign w:val="center"/>
          </w:tcPr>
          <w:p w14:paraId="743FA8C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93B903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D17B23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NTN5</w:t>
            </w:r>
          </w:p>
        </w:tc>
        <w:tc>
          <w:tcPr>
            <w:tcW w:w="1217" w:type="dxa"/>
            <w:vAlign w:val="center"/>
          </w:tcPr>
          <w:p w14:paraId="611BEE7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61</w:t>
            </w:r>
          </w:p>
        </w:tc>
        <w:tc>
          <w:tcPr>
            <w:tcW w:w="1216" w:type="dxa"/>
            <w:vAlign w:val="center"/>
          </w:tcPr>
          <w:p w14:paraId="079773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5</w:t>
            </w:r>
          </w:p>
        </w:tc>
        <w:tc>
          <w:tcPr>
            <w:tcW w:w="1217" w:type="dxa"/>
            <w:vAlign w:val="center"/>
          </w:tcPr>
          <w:p w14:paraId="5841E73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21C5B225" w14:textId="77777777" w:rsidTr="00E34803">
        <w:trPr>
          <w:trHeight w:val="255"/>
          <w:jc w:val="center"/>
        </w:trPr>
        <w:tc>
          <w:tcPr>
            <w:tcW w:w="1216" w:type="dxa"/>
            <w:tcBorders>
              <w:bottom w:val="nil"/>
            </w:tcBorders>
            <w:vAlign w:val="center"/>
          </w:tcPr>
          <w:p w14:paraId="43A4C53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CARF2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232E558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85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4392E1C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7</w:t>
            </w:r>
          </w:p>
        </w:tc>
        <w:tc>
          <w:tcPr>
            <w:tcW w:w="1216" w:type="dxa"/>
            <w:tcBorders>
              <w:bottom w:val="nil"/>
              <w:right w:val="single" w:sz="4" w:space="0" w:color="auto"/>
            </w:tcBorders>
            <w:vAlign w:val="center"/>
          </w:tcPr>
          <w:p w14:paraId="74EC2D5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  <w:bottom w:val="nil"/>
            </w:tcBorders>
            <w:vAlign w:val="center"/>
          </w:tcPr>
          <w:p w14:paraId="2394363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BCAN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07F11DD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285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4811D77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6F8378F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2490547C" w14:textId="77777777" w:rsidTr="00E34803">
        <w:trPr>
          <w:trHeight w:val="255"/>
          <w:jc w:val="center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384FF14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6DE9428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7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28AB402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876F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1891C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4420D9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3B5718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175B4C7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</w:tr>
      <w:tr w:rsidR="00E34803" w:rsidRPr="00E34803" w14:paraId="098F81D6" w14:textId="77777777" w:rsidTr="00E34803">
        <w:trPr>
          <w:trHeight w:val="340"/>
          <w:jc w:val="center"/>
        </w:trPr>
        <w:tc>
          <w:tcPr>
            <w:tcW w:w="97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CCD2" w14:textId="77777777" w:rsidR="00E34803" w:rsidRPr="00E34803" w:rsidRDefault="00E34803" w:rsidP="00D42D81">
            <w:pPr>
              <w:jc w:val="center"/>
              <w:rPr>
                <w:lang w:eastAsia="ko-KR"/>
              </w:rPr>
            </w:pPr>
            <w:r w:rsidRPr="00E34803">
              <w:rPr>
                <w:lang w:eastAsia="ko-KR"/>
              </w:rPr>
              <w:t>(c) Differentially expressed proteins for WMH</w:t>
            </w:r>
          </w:p>
        </w:tc>
      </w:tr>
      <w:tr w:rsidR="00E34803" w:rsidRPr="00E34803" w14:paraId="0684C3D3" w14:textId="77777777" w:rsidTr="00E34803">
        <w:trPr>
          <w:trHeight w:val="340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4B7A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62B07" w14:textId="0B73869B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8F9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C0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81E1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Protei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0218" w14:textId="0D2AE9A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 w:themeColor="text1"/>
                <w:lang w:eastAsia="ko-KR"/>
              </w:rPr>
              <w:t>log</w:t>
            </w:r>
            <w:r w:rsidRPr="00E34803">
              <w:rPr>
                <w:color w:val="000000" w:themeColor="text1"/>
                <w:vertAlign w:val="subscript"/>
                <w:lang w:eastAsia="ko-KR"/>
              </w:rPr>
              <w:t>2</w:t>
            </w:r>
            <w:r w:rsidRPr="00E34803">
              <w:rPr>
                <w:color w:val="000000" w:themeColor="text1"/>
                <w:lang w:eastAsia="ko-KR"/>
              </w:rPr>
              <w:t>F</w:t>
            </w:r>
            <w:r>
              <w:rPr>
                <w:rFonts w:hint="eastAsia"/>
                <w:color w:val="000000" w:themeColor="text1"/>
                <w:lang w:eastAsia="ko-KR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0B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i/>
                <w:iCs/>
                <w:lang w:eastAsia="ko-KR"/>
              </w:rPr>
              <w:t>P</w:t>
            </w:r>
            <w:r w:rsidRPr="00E34803">
              <w:rPr>
                <w:lang w:eastAsia="ko-KR"/>
              </w:rPr>
              <w:t>-valu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3F4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Regulation</w:t>
            </w:r>
          </w:p>
        </w:tc>
      </w:tr>
      <w:tr w:rsidR="00E34803" w:rsidRPr="00E34803" w14:paraId="7236DCBA" w14:textId="77777777" w:rsidTr="00E34803">
        <w:trPr>
          <w:trHeight w:val="255"/>
          <w:jc w:val="center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2E5939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GFRA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0126B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3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DB546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524E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A873A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NRP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76A12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7B54BF4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D3B97A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0D59C109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3DBEC8C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MMP12</w:t>
            </w:r>
          </w:p>
        </w:tc>
        <w:tc>
          <w:tcPr>
            <w:tcW w:w="1216" w:type="dxa"/>
            <w:vAlign w:val="center"/>
          </w:tcPr>
          <w:p w14:paraId="5B2941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19</w:t>
            </w:r>
          </w:p>
        </w:tc>
        <w:tc>
          <w:tcPr>
            <w:tcW w:w="1217" w:type="dxa"/>
            <w:vAlign w:val="center"/>
          </w:tcPr>
          <w:p w14:paraId="58D00D9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0A5C83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2FFFE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ULBP2</w:t>
            </w:r>
          </w:p>
        </w:tc>
        <w:tc>
          <w:tcPr>
            <w:tcW w:w="1217" w:type="dxa"/>
            <w:vAlign w:val="center"/>
          </w:tcPr>
          <w:p w14:paraId="21DE666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1</w:t>
            </w:r>
          </w:p>
        </w:tc>
        <w:tc>
          <w:tcPr>
            <w:tcW w:w="1216" w:type="dxa"/>
            <w:vAlign w:val="center"/>
          </w:tcPr>
          <w:p w14:paraId="6C0C0B4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8</w:t>
            </w:r>
          </w:p>
        </w:tc>
        <w:tc>
          <w:tcPr>
            <w:tcW w:w="1217" w:type="dxa"/>
            <w:vAlign w:val="center"/>
          </w:tcPr>
          <w:p w14:paraId="251AB9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0EB4CF95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474F37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MSR1</w:t>
            </w:r>
          </w:p>
        </w:tc>
        <w:tc>
          <w:tcPr>
            <w:tcW w:w="1216" w:type="dxa"/>
            <w:vAlign w:val="center"/>
          </w:tcPr>
          <w:p w14:paraId="44FE1F2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212</w:t>
            </w:r>
          </w:p>
        </w:tc>
        <w:tc>
          <w:tcPr>
            <w:tcW w:w="1217" w:type="dxa"/>
            <w:vAlign w:val="center"/>
          </w:tcPr>
          <w:p w14:paraId="63FE8D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  <w:lang w:eastAsia="ko-KR"/>
              </w:rPr>
              <w:t xml:space="preserve">&lt; </w:t>
            </w:r>
            <w:r w:rsidRPr="00E34803">
              <w:rPr>
                <w:color w:val="000000"/>
              </w:rPr>
              <w:t>0.00</w:t>
            </w:r>
            <w:r w:rsidRPr="00E34803">
              <w:rPr>
                <w:color w:val="000000"/>
                <w:lang w:eastAsia="ko-KR"/>
              </w:rPr>
              <w:t>1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3786B83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65624F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11</w:t>
            </w:r>
          </w:p>
        </w:tc>
        <w:tc>
          <w:tcPr>
            <w:tcW w:w="1217" w:type="dxa"/>
            <w:vAlign w:val="center"/>
          </w:tcPr>
          <w:p w14:paraId="71D421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1</w:t>
            </w:r>
          </w:p>
        </w:tc>
        <w:tc>
          <w:tcPr>
            <w:tcW w:w="1216" w:type="dxa"/>
            <w:vAlign w:val="center"/>
          </w:tcPr>
          <w:p w14:paraId="720D273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1</w:t>
            </w:r>
          </w:p>
        </w:tc>
        <w:tc>
          <w:tcPr>
            <w:tcW w:w="1217" w:type="dxa"/>
            <w:vAlign w:val="center"/>
          </w:tcPr>
          <w:p w14:paraId="7DA71A9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3FD40CEE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498C32D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DKK4</w:t>
            </w:r>
          </w:p>
        </w:tc>
        <w:tc>
          <w:tcPr>
            <w:tcW w:w="1216" w:type="dxa"/>
            <w:vAlign w:val="center"/>
          </w:tcPr>
          <w:p w14:paraId="22862B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84</w:t>
            </w:r>
          </w:p>
        </w:tc>
        <w:tc>
          <w:tcPr>
            <w:tcW w:w="1217" w:type="dxa"/>
            <w:vAlign w:val="center"/>
          </w:tcPr>
          <w:p w14:paraId="103CFA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0E73E3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EED05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FLRT2</w:t>
            </w:r>
          </w:p>
        </w:tc>
        <w:tc>
          <w:tcPr>
            <w:tcW w:w="1217" w:type="dxa"/>
            <w:vAlign w:val="center"/>
          </w:tcPr>
          <w:p w14:paraId="3606DC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8</w:t>
            </w:r>
          </w:p>
        </w:tc>
        <w:tc>
          <w:tcPr>
            <w:tcW w:w="1216" w:type="dxa"/>
            <w:vAlign w:val="center"/>
          </w:tcPr>
          <w:p w14:paraId="403BA15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7</w:t>
            </w:r>
          </w:p>
        </w:tc>
        <w:tc>
          <w:tcPr>
            <w:tcW w:w="1217" w:type="dxa"/>
            <w:vAlign w:val="center"/>
          </w:tcPr>
          <w:p w14:paraId="4AA8911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5059079A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4500E8E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PHB6</w:t>
            </w:r>
          </w:p>
        </w:tc>
        <w:tc>
          <w:tcPr>
            <w:tcW w:w="1216" w:type="dxa"/>
            <w:vAlign w:val="center"/>
          </w:tcPr>
          <w:p w14:paraId="4EF44CC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84</w:t>
            </w:r>
          </w:p>
        </w:tc>
        <w:tc>
          <w:tcPr>
            <w:tcW w:w="1217" w:type="dxa"/>
            <w:vAlign w:val="center"/>
          </w:tcPr>
          <w:p w14:paraId="0D3213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52CCC6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2AB27F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CARA5</w:t>
            </w:r>
          </w:p>
        </w:tc>
        <w:tc>
          <w:tcPr>
            <w:tcW w:w="1217" w:type="dxa"/>
            <w:vAlign w:val="center"/>
          </w:tcPr>
          <w:p w14:paraId="6B2A368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8</w:t>
            </w:r>
          </w:p>
        </w:tc>
        <w:tc>
          <w:tcPr>
            <w:tcW w:w="1216" w:type="dxa"/>
            <w:vAlign w:val="center"/>
          </w:tcPr>
          <w:p w14:paraId="4D7AD18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9</w:t>
            </w:r>
          </w:p>
        </w:tc>
        <w:tc>
          <w:tcPr>
            <w:tcW w:w="1217" w:type="dxa"/>
            <w:vAlign w:val="center"/>
          </w:tcPr>
          <w:p w14:paraId="7BC504E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70CC86A6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02856D1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MPD1</w:t>
            </w:r>
          </w:p>
        </w:tc>
        <w:tc>
          <w:tcPr>
            <w:tcW w:w="1216" w:type="dxa"/>
            <w:vAlign w:val="center"/>
          </w:tcPr>
          <w:p w14:paraId="53B71C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7</w:t>
            </w:r>
          </w:p>
        </w:tc>
        <w:tc>
          <w:tcPr>
            <w:tcW w:w="1217" w:type="dxa"/>
            <w:vAlign w:val="center"/>
          </w:tcPr>
          <w:p w14:paraId="32DB40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204FD6E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1F4048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SF1</w:t>
            </w:r>
          </w:p>
        </w:tc>
        <w:tc>
          <w:tcPr>
            <w:tcW w:w="1217" w:type="dxa"/>
            <w:vAlign w:val="center"/>
          </w:tcPr>
          <w:p w14:paraId="795E9A1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8</w:t>
            </w:r>
          </w:p>
        </w:tc>
        <w:tc>
          <w:tcPr>
            <w:tcW w:w="1216" w:type="dxa"/>
            <w:vAlign w:val="center"/>
          </w:tcPr>
          <w:p w14:paraId="3D4B3A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3</w:t>
            </w:r>
          </w:p>
        </w:tc>
        <w:tc>
          <w:tcPr>
            <w:tcW w:w="1217" w:type="dxa"/>
            <w:vAlign w:val="center"/>
          </w:tcPr>
          <w:p w14:paraId="09FE03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6715FF32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71567C1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CARF2</w:t>
            </w:r>
          </w:p>
        </w:tc>
        <w:tc>
          <w:tcPr>
            <w:tcW w:w="1216" w:type="dxa"/>
            <w:vAlign w:val="center"/>
          </w:tcPr>
          <w:p w14:paraId="1DE2C2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7</w:t>
            </w:r>
          </w:p>
        </w:tc>
        <w:tc>
          <w:tcPr>
            <w:tcW w:w="1217" w:type="dxa"/>
            <w:vAlign w:val="center"/>
          </w:tcPr>
          <w:p w14:paraId="1F5789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3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C4DCC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F98BA2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PVR</w:t>
            </w:r>
          </w:p>
        </w:tc>
        <w:tc>
          <w:tcPr>
            <w:tcW w:w="1217" w:type="dxa"/>
            <w:vAlign w:val="center"/>
          </w:tcPr>
          <w:p w14:paraId="312A380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7</w:t>
            </w:r>
          </w:p>
        </w:tc>
        <w:tc>
          <w:tcPr>
            <w:tcW w:w="1216" w:type="dxa"/>
            <w:vAlign w:val="center"/>
          </w:tcPr>
          <w:p w14:paraId="3BB3E7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1</w:t>
            </w:r>
          </w:p>
        </w:tc>
        <w:tc>
          <w:tcPr>
            <w:tcW w:w="1217" w:type="dxa"/>
            <w:vAlign w:val="center"/>
          </w:tcPr>
          <w:p w14:paraId="7FB53DE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0D18AEE7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1EC074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PLXNB3</w:t>
            </w:r>
          </w:p>
        </w:tc>
        <w:tc>
          <w:tcPr>
            <w:tcW w:w="1216" w:type="dxa"/>
            <w:vAlign w:val="center"/>
          </w:tcPr>
          <w:p w14:paraId="66E091D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4</w:t>
            </w:r>
          </w:p>
        </w:tc>
        <w:tc>
          <w:tcPr>
            <w:tcW w:w="1217" w:type="dxa"/>
            <w:vAlign w:val="center"/>
          </w:tcPr>
          <w:p w14:paraId="504733B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6984B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2BA39A0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DH3</w:t>
            </w:r>
          </w:p>
        </w:tc>
        <w:tc>
          <w:tcPr>
            <w:tcW w:w="1217" w:type="dxa"/>
            <w:vAlign w:val="center"/>
          </w:tcPr>
          <w:p w14:paraId="3E58ED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5</w:t>
            </w:r>
          </w:p>
        </w:tc>
        <w:tc>
          <w:tcPr>
            <w:tcW w:w="1216" w:type="dxa"/>
            <w:vAlign w:val="center"/>
          </w:tcPr>
          <w:p w14:paraId="749F74A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5</w:t>
            </w:r>
          </w:p>
        </w:tc>
        <w:tc>
          <w:tcPr>
            <w:tcW w:w="1217" w:type="dxa"/>
            <w:vAlign w:val="center"/>
          </w:tcPr>
          <w:p w14:paraId="244BDA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28B940BB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06FA7A2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TNFRSF21</w:t>
            </w:r>
          </w:p>
        </w:tc>
        <w:tc>
          <w:tcPr>
            <w:tcW w:w="1216" w:type="dxa"/>
            <w:vAlign w:val="center"/>
          </w:tcPr>
          <w:p w14:paraId="522C364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2</w:t>
            </w:r>
          </w:p>
        </w:tc>
        <w:tc>
          <w:tcPr>
            <w:tcW w:w="1217" w:type="dxa"/>
            <w:vAlign w:val="center"/>
          </w:tcPr>
          <w:p w14:paraId="052A358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3F5454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214192D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12A</w:t>
            </w:r>
          </w:p>
        </w:tc>
        <w:tc>
          <w:tcPr>
            <w:tcW w:w="1217" w:type="dxa"/>
            <w:vAlign w:val="center"/>
          </w:tcPr>
          <w:p w14:paraId="6BAB37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5</w:t>
            </w:r>
          </w:p>
        </w:tc>
        <w:tc>
          <w:tcPr>
            <w:tcW w:w="1216" w:type="dxa"/>
            <w:vAlign w:val="center"/>
          </w:tcPr>
          <w:p w14:paraId="226C75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7</w:t>
            </w:r>
          </w:p>
        </w:tc>
        <w:tc>
          <w:tcPr>
            <w:tcW w:w="1217" w:type="dxa"/>
            <w:vAlign w:val="center"/>
          </w:tcPr>
          <w:p w14:paraId="35EEE44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46CE21F6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65F508D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LEC10A</w:t>
            </w:r>
          </w:p>
        </w:tc>
        <w:tc>
          <w:tcPr>
            <w:tcW w:w="1216" w:type="dxa"/>
            <w:vAlign w:val="center"/>
          </w:tcPr>
          <w:p w14:paraId="0461282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0</w:t>
            </w:r>
          </w:p>
        </w:tc>
        <w:tc>
          <w:tcPr>
            <w:tcW w:w="1217" w:type="dxa"/>
            <w:vAlign w:val="center"/>
          </w:tcPr>
          <w:p w14:paraId="1E4F1A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5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BC3AC6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7CBA7A6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15</w:t>
            </w:r>
          </w:p>
        </w:tc>
        <w:tc>
          <w:tcPr>
            <w:tcW w:w="1217" w:type="dxa"/>
            <w:vAlign w:val="center"/>
          </w:tcPr>
          <w:p w14:paraId="18F7CDF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4</w:t>
            </w:r>
          </w:p>
        </w:tc>
        <w:tc>
          <w:tcPr>
            <w:tcW w:w="1216" w:type="dxa"/>
            <w:vAlign w:val="center"/>
          </w:tcPr>
          <w:p w14:paraId="75A4535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6</w:t>
            </w:r>
          </w:p>
        </w:tc>
        <w:tc>
          <w:tcPr>
            <w:tcW w:w="1217" w:type="dxa"/>
            <w:vAlign w:val="center"/>
          </w:tcPr>
          <w:p w14:paraId="3C1D302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6E1457CE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6CF9BE9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CARB2</w:t>
            </w:r>
          </w:p>
        </w:tc>
        <w:tc>
          <w:tcPr>
            <w:tcW w:w="1216" w:type="dxa"/>
            <w:vAlign w:val="center"/>
          </w:tcPr>
          <w:p w14:paraId="4412B4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70</w:t>
            </w:r>
          </w:p>
        </w:tc>
        <w:tc>
          <w:tcPr>
            <w:tcW w:w="1217" w:type="dxa"/>
            <w:vAlign w:val="center"/>
          </w:tcPr>
          <w:p w14:paraId="1CB4AA5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9F894B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06D1B2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SMOC2</w:t>
            </w:r>
          </w:p>
        </w:tc>
        <w:tc>
          <w:tcPr>
            <w:tcW w:w="1217" w:type="dxa"/>
            <w:vAlign w:val="center"/>
          </w:tcPr>
          <w:p w14:paraId="64B75A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3</w:t>
            </w:r>
          </w:p>
        </w:tc>
        <w:tc>
          <w:tcPr>
            <w:tcW w:w="1216" w:type="dxa"/>
            <w:vAlign w:val="center"/>
          </w:tcPr>
          <w:p w14:paraId="690EDE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6</w:t>
            </w:r>
          </w:p>
        </w:tc>
        <w:tc>
          <w:tcPr>
            <w:tcW w:w="1217" w:type="dxa"/>
            <w:vAlign w:val="center"/>
          </w:tcPr>
          <w:p w14:paraId="7A7177F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766377BF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1D797D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NTRK3</w:t>
            </w:r>
          </w:p>
        </w:tc>
        <w:tc>
          <w:tcPr>
            <w:tcW w:w="1216" w:type="dxa"/>
            <w:vAlign w:val="center"/>
          </w:tcPr>
          <w:p w14:paraId="58D59D2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6</w:t>
            </w:r>
          </w:p>
        </w:tc>
        <w:tc>
          <w:tcPr>
            <w:tcW w:w="1217" w:type="dxa"/>
            <w:vAlign w:val="center"/>
          </w:tcPr>
          <w:p w14:paraId="15FB7B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7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6BB7E16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84FA8C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D300C</w:t>
            </w:r>
          </w:p>
        </w:tc>
        <w:tc>
          <w:tcPr>
            <w:tcW w:w="1217" w:type="dxa"/>
            <w:vAlign w:val="center"/>
          </w:tcPr>
          <w:p w14:paraId="730AAB2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33</w:t>
            </w:r>
          </w:p>
        </w:tc>
        <w:tc>
          <w:tcPr>
            <w:tcW w:w="1216" w:type="dxa"/>
            <w:vAlign w:val="center"/>
          </w:tcPr>
          <w:p w14:paraId="7B545D8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7</w:t>
            </w:r>
          </w:p>
        </w:tc>
        <w:tc>
          <w:tcPr>
            <w:tcW w:w="1217" w:type="dxa"/>
            <w:vAlign w:val="center"/>
          </w:tcPr>
          <w:p w14:paraId="6E9572D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448761F0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60F5CBE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FNA4</w:t>
            </w:r>
          </w:p>
        </w:tc>
        <w:tc>
          <w:tcPr>
            <w:tcW w:w="1216" w:type="dxa"/>
            <w:vAlign w:val="center"/>
          </w:tcPr>
          <w:p w14:paraId="509C3D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2</w:t>
            </w:r>
          </w:p>
        </w:tc>
        <w:tc>
          <w:tcPr>
            <w:tcW w:w="1217" w:type="dxa"/>
            <w:vAlign w:val="center"/>
          </w:tcPr>
          <w:p w14:paraId="150175B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40E7AB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6A85F0D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UNC5C</w:t>
            </w:r>
          </w:p>
        </w:tc>
        <w:tc>
          <w:tcPr>
            <w:tcW w:w="1217" w:type="dxa"/>
            <w:vAlign w:val="center"/>
          </w:tcPr>
          <w:p w14:paraId="2F75D4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6</w:t>
            </w:r>
          </w:p>
        </w:tc>
        <w:tc>
          <w:tcPr>
            <w:tcW w:w="1216" w:type="dxa"/>
            <w:vAlign w:val="center"/>
          </w:tcPr>
          <w:p w14:paraId="566635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3</w:t>
            </w:r>
          </w:p>
        </w:tc>
        <w:tc>
          <w:tcPr>
            <w:tcW w:w="1217" w:type="dxa"/>
            <w:vAlign w:val="center"/>
          </w:tcPr>
          <w:p w14:paraId="2A24100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4DC166BD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18C511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27</w:t>
            </w:r>
          </w:p>
        </w:tc>
        <w:tc>
          <w:tcPr>
            <w:tcW w:w="1216" w:type="dxa"/>
            <w:vAlign w:val="center"/>
          </w:tcPr>
          <w:p w14:paraId="5B2AEF0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2</w:t>
            </w:r>
          </w:p>
        </w:tc>
        <w:tc>
          <w:tcPr>
            <w:tcW w:w="1217" w:type="dxa"/>
            <w:vAlign w:val="center"/>
          </w:tcPr>
          <w:p w14:paraId="1921470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7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2CAD81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175B3A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3</w:t>
            </w:r>
          </w:p>
        </w:tc>
        <w:tc>
          <w:tcPr>
            <w:tcW w:w="1217" w:type="dxa"/>
            <w:vAlign w:val="center"/>
          </w:tcPr>
          <w:p w14:paraId="21D389B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6</w:t>
            </w:r>
          </w:p>
        </w:tc>
        <w:tc>
          <w:tcPr>
            <w:tcW w:w="1216" w:type="dxa"/>
            <w:vAlign w:val="center"/>
          </w:tcPr>
          <w:p w14:paraId="4B581D1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0</w:t>
            </w:r>
          </w:p>
        </w:tc>
        <w:tc>
          <w:tcPr>
            <w:tcW w:w="1217" w:type="dxa"/>
            <w:vAlign w:val="center"/>
          </w:tcPr>
          <w:p w14:paraId="0E6181E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7C5E70DE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0F8F491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CL13</w:t>
            </w:r>
          </w:p>
        </w:tc>
        <w:tc>
          <w:tcPr>
            <w:tcW w:w="1216" w:type="dxa"/>
            <w:vAlign w:val="center"/>
          </w:tcPr>
          <w:p w14:paraId="06F498F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61</w:t>
            </w:r>
          </w:p>
        </w:tc>
        <w:tc>
          <w:tcPr>
            <w:tcW w:w="1217" w:type="dxa"/>
            <w:vAlign w:val="center"/>
          </w:tcPr>
          <w:p w14:paraId="709CA40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44E77A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11509E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ADAM23</w:t>
            </w:r>
          </w:p>
        </w:tc>
        <w:tc>
          <w:tcPr>
            <w:tcW w:w="1217" w:type="dxa"/>
            <w:vAlign w:val="center"/>
          </w:tcPr>
          <w:p w14:paraId="5CD2F42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6</w:t>
            </w:r>
          </w:p>
        </w:tc>
        <w:tc>
          <w:tcPr>
            <w:tcW w:w="1216" w:type="dxa"/>
            <w:vAlign w:val="center"/>
          </w:tcPr>
          <w:p w14:paraId="23EC86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6</w:t>
            </w:r>
          </w:p>
        </w:tc>
        <w:tc>
          <w:tcPr>
            <w:tcW w:w="1217" w:type="dxa"/>
            <w:vAlign w:val="center"/>
          </w:tcPr>
          <w:p w14:paraId="43FA821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465585EC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4E1CE8C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XCL9</w:t>
            </w:r>
          </w:p>
        </w:tc>
        <w:tc>
          <w:tcPr>
            <w:tcW w:w="1216" w:type="dxa"/>
            <w:vAlign w:val="center"/>
          </w:tcPr>
          <w:p w14:paraId="461B55D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5</w:t>
            </w:r>
          </w:p>
        </w:tc>
        <w:tc>
          <w:tcPr>
            <w:tcW w:w="1217" w:type="dxa"/>
            <w:vAlign w:val="center"/>
          </w:tcPr>
          <w:p w14:paraId="21B8E56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D44B6F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602D18A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17C</w:t>
            </w:r>
          </w:p>
        </w:tc>
        <w:tc>
          <w:tcPr>
            <w:tcW w:w="1217" w:type="dxa"/>
            <w:vAlign w:val="center"/>
          </w:tcPr>
          <w:p w14:paraId="3D1855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4</w:t>
            </w:r>
          </w:p>
        </w:tc>
        <w:tc>
          <w:tcPr>
            <w:tcW w:w="1216" w:type="dxa"/>
            <w:vAlign w:val="center"/>
          </w:tcPr>
          <w:p w14:paraId="6999BE7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2</w:t>
            </w:r>
          </w:p>
        </w:tc>
        <w:tc>
          <w:tcPr>
            <w:tcW w:w="1217" w:type="dxa"/>
            <w:vAlign w:val="center"/>
          </w:tcPr>
          <w:p w14:paraId="4A2D48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5F7CD736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9FF86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EDA2R</w:t>
            </w:r>
          </w:p>
        </w:tc>
        <w:tc>
          <w:tcPr>
            <w:tcW w:w="1216" w:type="dxa"/>
            <w:vAlign w:val="center"/>
          </w:tcPr>
          <w:p w14:paraId="3ACB453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4</w:t>
            </w:r>
          </w:p>
        </w:tc>
        <w:tc>
          <w:tcPr>
            <w:tcW w:w="1217" w:type="dxa"/>
            <w:vAlign w:val="center"/>
          </w:tcPr>
          <w:p w14:paraId="232B12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5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467CB7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9AB07E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ADAM22</w:t>
            </w:r>
          </w:p>
        </w:tc>
        <w:tc>
          <w:tcPr>
            <w:tcW w:w="1217" w:type="dxa"/>
            <w:vAlign w:val="center"/>
          </w:tcPr>
          <w:p w14:paraId="715AFC1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3</w:t>
            </w:r>
          </w:p>
        </w:tc>
        <w:tc>
          <w:tcPr>
            <w:tcW w:w="1216" w:type="dxa"/>
            <w:vAlign w:val="center"/>
          </w:tcPr>
          <w:p w14:paraId="4A85C9A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3</w:t>
            </w:r>
          </w:p>
        </w:tc>
        <w:tc>
          <w:tcPr>
            <w:tcW w:w="1217" w:type="dxa"/>
            <w:vAlign w:val="center"/>
          </w:tcPr>
          <w:p w14:paraId="0996210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38F7B5D1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5359272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RGMB</w:t>
            </w:r>
          </w:p>
        </w:tc>
        <w:tc>
          <w:tcPr>
            <w:tcW w:w="1216" w:type="dxa"/>
            <w:vAlign w:val="center"/>
          </w:tcPr>
          <w:p w14:paraId="1E3F082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4</w:t>
            </w:r>
          </w:p>
        </w:tc>
        <w:tc>
          <w:tcPr>
            <w:tcW w:w="1217" w:type="dxa"/>
            <w:vAlign w:val="center"/>
          </w:tcPr>
          <w:p w14:paraId="7327F6C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5F346A1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78D60C9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LAYN</w:t>
            </w:r>
          </w:p>
        </w:tc>
        <w:tc>
          <w:tcPr>
            <w:tcW w:w="1217" w:type="dxa"/>
            <w:vAlign w:val="center"/>
          </w:tcPr>
          <w:p w14:paraId="46AD74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21</w:t>
            </w:r>
          </w:p>
        </w:tc>
        <w:tc>
          <w:tcPr>
            <w:tcW w:w="1216" w:type="dxa"/>
            <w:vAlign w:val="center"/>
          </w:tcPr>
          <w:p w14:paraId="074886D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2</w:t>
            </w:r>
          </w:p>
        </w:tc>
        <w:tc>
          <w:tcPr>
            <w:tcW w:w="1217" w:type="dxa"/>
            <w:vAlign w:val="center"/>
          </w:tcPr>
          <w:p w14:paraId="0468866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</w:tr>
      <w:tr w:rsidR="00E34803" w:rsidRPr="00E34803" w14:paraId="2E34D58A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1206DB7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ACVRL1</w:t>
            </w:r>
          </w:p>
        </w:tc>
        <w:tc>
          <w:tcPr>
            <w:tcW w:w="1216" w:type="dxa"/>
            <w:vAlign w:val="center"/>
          </w:tcPr>
          <w:p w14:paraId="2C1DEA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3</w:t>
            </w:r>
          </w:p>
        </w:tc>
        <w:tc>
          <w:tcPr>
            <w:tcW w:w="1217" w:type="dxa"/>
            <w:vAlign w:val="center"/>
          </w:tcPr>
          <w:p w14:paraId="12C39A0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2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4F89C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09C20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TNFSF12</w:t>
            </w:r>
          </w:p>
        </w:tc>
        <w:tc>
          <w:tcPr>
            <w:tcW w:w="1217" w:type="dxa"/>
            <w:vAlign w:val="center"/>
          </w:tcPr>
          <w:p w14:paraId="0096B71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14</w:t>
            </w:r>
          </w:p>
        </w:tc>
        <w:tc>
          <w:tcPr>
            <w:tcW w:w="1216" w:type="dxa"/>
            <w:vAlign w:val="center"/>
          </w:tcPr>
          <w:p w14:paraId="30FA03B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46</w:t>
            </w:r>
          </w:p>
        </w:tc>
        <w:tc>
          <w:tcPr>
            <w:tcW w:w="1217" w:type="dxa"/>
            <w:vAlign w:val="center"/>
          </w:tcPr>
          <w:p w14:paraId="026D17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49B2DEA2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3BF0D47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VWC2</w:t>
            </w:r>
          </w:p>
        </w:tc>
        <w:tc>
          <w:tcPr>
            <w:tcW w:w="1216" w:type="dxa"/>
            <w:vAlign w:val="center"/>
          </w:tcPr>
          <w:p w14:paraId="211454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3</w:t>
            </w:r>
          </w:p>
        </w:tc>
        <w:tc>
          <w:tcPr>
            <w:tcW w:w="1217" w:type="dxa"/>
            <w:vAlign w:val="center"/>
          </w:tcPr>
          <w:p w14:paraId="23FAA48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61872D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19E992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NTN5</w:t>
            </w:r>
          </w:p>
        </w:tc>
        <w:tc>
          <w:tcPr>
            <w:tcW w:w="1217" w:type="dxa"/>
            <w:vAlign w:val="center"/>
          </w:tcPr>
          <w:p w14:paraId="30B422C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29</w:t>
            </w:r>
          </w:p>
        </w:tc>
        <w:tc>
          <w:tcPr>
            <w:tcW w:w="1216" w:type="dxa"/>
            <w:vAlign w:val="center"/>
          </w:tcPr>
          <w:p w14:paraId="09A79EE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37</w:t>
            </w:r>
          </w:p>
        </w:tc>
        <w:tc>
          <w:tcPr>
            <w:tcW w:w="1217" w:type="dxa"/>
            <w:vAlign w:val="center"/>
          </w:tcPr>
          <w:p w14:paraId="7E88305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4B8B5AB0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6E13B7B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RSPO1</w:t>
            </w:r>
          </w:p>
        </w:tc>
        <w:tc>
          <w:tcPr>
            <w:tcW w:w="1216" w:type="dxa"/>
            <w:vAlign w:val="center"/>
          </w:tcPr>
          <w:p w14:paraId="057B5FD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52</w:t>
            </w:r>
          </w:p>
        </w:tc>
        <w:tc>
          <w:tcPr>
            <w:tcW w:w="1217" w:type="dxa"/>
            <w:vAlign w:val="center"/>
          </w:tcPr>
          <w:p w14:paraId="691880D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6C147C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68EF4E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1B</w:t>
            </w:r>
          </w:p>
        </w:tc>
        <w:tc>
          <w:tcPr>
            <w:tcW w:w="1217" w:type="dxa"/>
            <w:vAlign w:val="center"/>
          </w:tcPr>
          <w:p w14:paraId="3F973E1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43</w:t>
            </w:r>
          </w:p>
        </w:tc>
        <w:tc>
          <w:tcPr>
            <w:tcW w:w="1216" w:type="dxa"/>
            <w:vAlign w:val="center"/>
          </w:tcPr>
          <w:p w14:paraId="2834AF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20</w:t>
            </w:r>
          </w:p>
        </w:tc>
        <w:tc>
          <w:tcPr>
            <w:tcW w:w="1217" w:type="dxa"/>
            <w:vAlign w:val="center"/>
          </w:tcPr>
          <w:p w14:paraId="0833F00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720DEFD3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3C22E33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CTSC</w:t>
            </w:r>
          </w:p>
        </w:tc>
        <w:tc>
          <w:tcPr>
            <w:tcW w:w="1216" w:type="dxa"/>
            <w:vAlign w:val="center"/>
          </w:tcPr>
          <w:p w14:paraId="217451B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6</w:t>
            </w:r>
          </w:p>
        </w:tc>
        <w:tc>
          <w:tcPr>
            <w:tcW w:w="1217" w:type="dxa"/>
            <w:vAlign w:val="center"/>
          </w:tcPr>
          <w:p w14:paraId="066F6F9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6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C18975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5673F51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BCAN</w:t>
            </w:r>
          </w:p>
        </w:tc>
        <w:tc>
          <w:tcPr>
            <w:tcW w:w="1217" w:type="dxa"/>
            <w:vAlign w:val="center"/>
          </w:tcPr>
          <w:p w14:paraId="398E94F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50</w:t>
            </w:r>
          </w:p>
        </w:tc>
        <w:tc>
          <w:tcPr>
            <w:tcW w:w="1216" w:type="dxa"/>
            <w:vAlign w:val="center"/>
          </w:tcPr>
          <w:p w14:paraId="2DF60CF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3</w:t>
            </w:r>
          </w:p>
        </w:tc>
        <w:tc>
          <w:tcPr>
            <w:tcW w:w="1217" w:type="dxa"/>
            <w:vAlign w:val="center"/>
          </w:tcPr>
          <w:p w14:paraId="535B566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  <w:tr w:rsidR="00E34803" w:rsidRPr="00E34803" w14:paraId="2E56D764" w14:textId="77777777" w:rsidTr="00E34803">
        <w:trPr>
          <w:trHeight w:val="255"/>
          <w:jc w:val="center"/>
        </w:trPr>
        <w:tc>
          <w:tcPr>
            <w:tcW w:w="1216" w:type="dxa"/>
            <w:vAlign w:val="center"/>
          </w:tcPr>
          <w:p w14:paraId="1BB6660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TNFRSF12A</w:t>
            </w:r>
          </w:p>
        </w:tc>
        <w:tc>
          <w:tcPr>
            <w:tcW w:w="1216" w:type="dxa"/>
            <w:vAlign w:val="center"/>
          </w:tcPr>
          <w:p w14:paraId="3F7484B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+</w:t>
            </w:r>
            <w:r w:rsidRPr="00E34803">
              <w:rPr>
                <w:color w:val="000000"/>
              </w:rPr>
              <w:t>0.144</w:t>
            </w:r>
          </w:p>
        </w:tc>
        <w:tc>
          <w:tcPr>
            <w:tcW w:w="1217" w:type="dxa"/>
            <w:vAlign w:val="center"/>
          </w:tcPr>
          <w:p w14:paraId="741525F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16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5E76B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UP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4FDC3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IL18</w:t>
            </w:r>
          </w:p>
        </w:tc>
        <w:tc>
          <w:tcPr>
            <w:tcW w:w="1217" w:type="dxa"/>
            <w:vAlign w:val="center"/>
          </w:tcPr>
          <w:p w14:paraId="56409C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–</w:t>
            </w:r>
            <w:r w:rsidRPr="00E34803">
              <w:rPr>
                <w:color w:val="000000"/>
              </w:rPr>
              <w:t>0.178</w:t>
            </w:r>
          </w:p>
        </w:tc>
        <w:tc>
          <w:tcPr>
            <w:tcW w:w="1216" w:type="dxa"/>
            <w:vAlign w:val="center"/>
          </w:tcPr>
          <w:p w14:paraId="07CB2B0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color w:val="000000"/>
              </w:rPr>
              <w:t>0.004</w:t>
            </w:r>
          </w:p>
        </w:tc>
        <w:tc>
          <w:tcPr>
            <w:tcW w:w="1217" w:type="dxa"/>
            <w:vAlign w:val="center"/>
          </w:tcPr>
          <w:p w14:paraId="183E6F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DOWN</w:t>
            </w:r>
          </w:p>
        </w:tc>
      </w:tr>
    </w:tbl>
    <w:p w14:paraId="659B848A" w14:textId="13FA1823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</w:p>
    <w:p w14:paraId="7C7CC53D" w14:textId="77777777" w:rsidR="00E34803" w:rsidRDefault="00E34803">
      <w:pPr>
        <w:rPr>
          <w:lang w:eastAsia="ko-KR"/>
        </w:rPr>
      </w:pPr>
      <w:r>
        <w:rPr>
          <w:lang w:eastAsia="ko-KR"/>
        </w:rPr>
        <w:br w:type="page"/>
      </w:r>
    </w:p>
    <w:p w14:paraId="65625D6F" w14:textId="6295CFA0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E34803">
        <w:rPr>
          <w:b/>
          <w:bCs/>
          <w:lang w:eastAsia="ko-KR"/>
        </w:rPr>
        <w:lastRenderedPageBreak/>
        <w:t>Supplementary Table S3.</w:t>
      </w:r>
      <w:r>
        <w:rPr>
          <w:rFonts w:hint="eastAsia"/>
          <w:lang w:eastAsia="ko-KR"/>
        </w:rPr>
        <w:t xml:space="preserve"> </w:t>
      </w:r>
      <w:r w:rsidRPr="00E34803">
        <w:rPr>
          <w:lang w:eastAsia="ko-KR"/>
        </w:rPr>
        <w:t>Biomarker clusters and the corresponding proteins</w:t>
      </w:r>
    </w:p>
    <w:tbl>
      <w:tblPr>
        <w:tblStyle w:val="ab"/>
        <w:tblW w:w="9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2835"/>
        <w:gridCol w:w="1587"/>
        <w:gridCol w:w="448"/>
        <w:gridCol w:w="2835"/>
        <w:gridCol w:w="1587"/>
      </w:tblGrid>
      <w:tr w:rsidR="00E34803" w:rsidRPr="00E34803" w14:paraId="4DB63ADB" w14:textId="77777777" w:rsidTr="00E34803">
        <w:trPr>
          <w:trHeight w:val="340"/>
          <w:jc w:val="center"/>
        </w:trPr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2DC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D3F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noProof/>
                <w:lang w:eastAsia="ko-KR"/>
              </w:rPr>
              <w:t>Biomarker clust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40FD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Protei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11564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lang w:eastAsia="ko-KR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60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noProof/>
                <w:lang w:eastAsia="ko-KR"/>
              </w:rPr>
              <w:t>Biomarker clust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4B6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Protein</w:t>
            </w:r>
          </w:p>
        </w:tc>
      </w:tr>
      <w:tr w:rsidR="00E34803" w:rsidRPr="00E34803" w14:paraId="54DE7390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FCC36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E0B96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Chemokine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4A73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1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3FFAED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9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E2467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Molecular transducer activity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5DB71CF3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CD300C</w:t>
            </w:r>
          </w:p>
        </w:tc>
      </w:tr>
      <w:tr w:rsidR="00E34803" w:rsidRPr="00E34803" w14:paraId="553D6B91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75043A9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3E49C16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8D459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3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B37C0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CAA385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941328E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CLEC10A</w:t>
            </w:r>
          </w:p>
        </w:tc>
      </w:tr>
      <w:tr w:rsidR="00E34803" w:rsidRPr="00E34803" w14:paraId="3702C85C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548EC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F6B18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643B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XCL9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60A6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EF2F3C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97EF828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NCAN</w:t>
            </w:r>
          </w:p>
        </w:tc>
      </w:tr>
      <w:tr w:rsidR="00E34803" w:rsidRPr="00E34803" w14:paraId="11C4704A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CD433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2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9988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Cytokine associated signal transduct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3D9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300LF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4F91A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947D2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E912851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SCARB2</w:t>
            </w:r>
          </w:p>
        </w:tc>
      </w:tr>
      <w:tr w:rsidR="00E34803" w:rsidRPr="00E34803" w14:paraId="561C9CCC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1477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3C91E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53D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EDA2R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F7E7E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881727" w14:textId="77777777" w:rsidR="00E34803" w:rsidRPr="00E34803" w:rsidRDefault="00E34803" w:rsidP="00D42D81">
            <w:pPr>
              <w:jc w:val="center"/>
              <w:rPr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Neuron development associated</w:t>
            </w:r>
          </w:p>
          <w:p w14:paraId="61ED20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cell motility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109F583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FLRT2</w:t>
            </w:r>
          </w:p>
        </w:tc>
      </w:tr>
      <w:tr w:rsidR="00E34803" w:rsidRPr="00E34803" w14:paraId="34202336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B821C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F4260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Cytokine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2F15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19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D195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2E70D66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DED1B7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NRP2</w:t>
            </w:r>
          </w:p>
        </w:tc>
      </w:tr>
      <w:tr w:rsidR="00E34803" w:rsidRPr="00E34803" w14:paraId="514076AA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4FF39E4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500B73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64F09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CL3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6F524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2AB57F0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FD74A0C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PLXNB3</w:t>
            </w:r>
          </w:p>
        </w:tc>
      </w:tr>
      <w:tr w:rsidR="00E34803" w:rsidRPr="00E34803" w14:paraId="04B5707A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31153C7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16BD598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1F6D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SF1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AB28F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50583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F5400F4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UNC5C</w:t>
            </w:r>
          </w:p>
        </w:tc>
      </w:tr>
      <w:tr w:rsidR="00E34803" w:rsidRPr="00E34803" w14:paraId="47D50087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3FA8B81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46AAED9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8E21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2A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0B757D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B19CC3" w14:textId="77777777" w:rsidR="00E34803" w:rsidRPr="00E34803" w:rsidRDefault="00E34803" w:rsidP="00D42D81">
            <w:pPr>
              <w:jc w:val="center"/>
              <w:rPr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Neuron development associated</w:t>
            </w:r>
          </w:p>
          <w:p w14:paraId="1CD7AD8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 xml:space="preserve">signal </w:t>
            </w:r>
            <w:proofErr w:type="spellStart"/>
            <w:r w:rsidRPr="00E34803">
              <w:rPr>
                <w:rFonts w:eastAsiaTheme="majorHAnsi"/>
                <w:iCs/>
                <w:lang w:eastAsia="ko-KR"/>
              </w:rPr>
              <w:t>trasnduction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1928A880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CNTN5</w:t>
            </w:r>
          </w:p>
        </w:tc>
      </w:tr>
      <w:tr w:rsidR="00E34803" w:rsidRPr="00E34803" w14:paraId="3B09D6C5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518226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90E55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E96A8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5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A823D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5B74D44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C00F027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EFNA4</w:t>
            </w:r>
          </w:p>
        </w:tc>
      </w:tr>
      <w:tr w:rsidR="00E34803" w:rsidRPr="00E34803" w14:paraId="164F032F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03810B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8AE6E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F373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8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566EF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7AEC74E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C4D2345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EPHB6</w:t>
            </w:r>
          </w:p>
        </w:tc>
      </w:tr>
      <w:tr w:rsidR="00E34803" w:rsidRPr="00E34803" w14:paraId="6830D304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7039D1E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75357A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9F0D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1B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C3155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17727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4902038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TNFRSF21</w:t>
            </w:r>
          </w:p>
        </w:tc>
      </w:tr>
      <w:tr w:rsidR="00E34803" w:rsidRPr="00E34803" w14:paraId="781C0882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341C360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395111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089C4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33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36142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2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31399C" w14:textId="77777777" w:rsidR="00E34803" w:rsidRPr="00E34803" w:rsidRDefault="00E34803" w:rsidP="00D42D81">
            <w:pPr>
              <w:jc w:val="center"/>
              <w:rPr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Positive regulation of adaptive</w:t>
            </w:r>
          </w:p>
          <w:p w14:paraId="4C7BD39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immune respons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45701680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PVR</w:t>
            </w:r>
          </w:p>
        </w:tc>
      </w:tr>
      <w:tr w:rsidR="00E34803" w:rsidRPr="00E34803" w14:paraId="3DDE6538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F658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66C11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A490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A14C5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F99C0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2E3F297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ULBP2</w:t>
            </w:r>
          </w:p>
        </w:tc>
      </w:tr>
      <w:tr w:rsidR="00E34803" w:rsidRPr="00E34803" w14:paraId="76B1F856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DDF1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4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83EBD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Extracellular matrix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C747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BCAN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B0E059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F9BA2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Positive regulation of metabolic proces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E66BEC8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GFRA1</w:t>
            </w:r>
          </w:p>
        </w:tc>
      </w:tr>
      <w:tr w:rsidR="00E34803" w:rsidRPr="00E34803" w14:paraId="6288E1F0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90FA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F4173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AB42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VWC2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4D1D1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75620A1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D2A1588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LAT</w:t>
            </w:r>
          </w:p>
        </w:tc>
      </w:tr>
      <w:tr w:rsidR="00E34803" w:rsidRPr="00E34803" w14:paraId="2A4905BB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50A4B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5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CC6D0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Focal adhes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F90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LAYN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CD672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47FBFC3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907C623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NTRK3</w:t>
            </w:r>
          </w:p>
        </w:tc>
      </w:tr>
      <w:tr w:rsidR="00E34803" w:rsidRPr="00E34803" w14:paraId="26471AE7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6DA8A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ECFB9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BDA2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CARF2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6C899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9E66E8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829CA69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RSPO1</w:t>
            </w:r>
          </w:p>
        </w:tc>
      </w:tr>
      <w:tr w:rsidR="00E34803" w:rsidRPr="00E34803" w14:paraId="676AAFA6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DFD3F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6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D30EC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Leukocyte activat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AF20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TSC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53318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A0237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07C9B9E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SMPD1</w:t>
            </w:r>
          </w:p>
        </w:tc>
      </w:tr>
      <w:tr w:rsidR="00E34803" w:rsidRPr="00E34803" w14:paraId="254BE243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02E1567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19BDC61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64BA5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IL27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4E957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4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C8F6F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Programmed cell death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20B6F118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ROBO2</w:t>
            </w:r>
          </w:p>
        </w:tc>
      </w:tr>
      <w:tr w:rsidR="00E34803" w:rsidRPr="00E34803" w14:paraId="73D9D6F0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33F52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520BE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F724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TNFSF12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8EF49E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F333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3155139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TNFRSF12A</w:t>
            </w:r>
          </w:p>
        </w:tc>
      </w:tr>
      <w:tr w:rsidR="00E34803" w:rsidRPr="00E34803" w14:paraId="34181F6D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17B03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7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D03813" w14:textId="77777777" w:rsidR="00E34803" w:rsidRPr="00E34803" w:rsidRDefault="00E34803" w:rsidP="00D42D81">
            <w:pPr>
              <w:jc w:val="center"/>
              <w:rPr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Macromolecule associated</w:t>
            </w:r>
          </w:p>
          <w:p w14:paraId="790401A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signal transduct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11C5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CVRL1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69355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5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30D8A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Scavenger receptor type A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5FF4240E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MSR1</w:t>
            </w:r>
          </w:p>
        </w:tc>
      </w:tr>
      <w:tr w:rsidR="00E34803" w:rsidRPr="00E34803" w14:paraId="5691C3B3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1C7A797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2193383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DFF88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CDH3</w:t>
            </w:r>
          </w:p>
        </w:tc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64E6A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65E0D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746EB7E5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SCARA5</w:t>
            </w:r>
          </w:p>
        </w:tc>
      </w:tr>
      <w:tr w:rsidR="00E34803" w:rsidRPr="00E34803" w14:paraId="4CBFD1F8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nil"/>
            </w:tcBorders>
            <w:vAlign w:val="center"/>
          </w:tcPr>
          <w:p w14:paraId="310D9F7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72AA7DB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A633F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MMP12</w:t>
            </w:r>
          </w:p>
        </w:tc>
        <w:tc>
          <w:tcPr>
            <w:tcW w:w="44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2389A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16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5E63C09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Signal transduction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3E0A8FD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ADAM22</w:t>
            </w:r>
          </w:p>
        </w:tc>
      </w:tr>
      <w:tr w:rsidR="00E34803" w:rsidRPr="00E34803" w14:paraId="4BA414B8" w14:textId="77777777" w:rsidTr="00E34803">
        <w:trPr>
          <w:trHeight w:val="283"/>
          <w:jc w:val="center"/>
        </w:trPr>
        <w:tc>
          <w:tcPr>
            <w:tcW w:w="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E6EB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EC9B8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8372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MOC2</w:t>
            </w:r>
          </w:p>
        </w:tc>
        <w:tc>
          <w:tcPr>
            <w:tcW w:w="448" w:type="dxa"/>
            <w:vMerge/>
            <w:tcBorders>
              <w:left w:val="single" w:sz="4" w:space="0" w:color="auto"/>
            </w:tcBorders>
            <w:vAlign w:val="center"/>
          </w:tcPr>
          <w:p w14:paraId="7209BA1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vAlign w:val="center"/>
          </w:tcPr>
          <w:p w14:paraId="7A3446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vAlign w:val="center"/>
          </w:tcPr>
          <w:p w14:paraId="42943AE4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ADAM23</w:t>
            </w:r>
          </w:p>
        </w:tc>
      </w:tr>
      <w:tr w:rsidR="00E34803" w:rsidRPr="00E34803" w14:paraId="3BF4E548" w14:textId="77777777" w:rsidTr="00E34803">
        <w:trPr>
          <w:trHeight w:val="283"/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</w:tcBorders>
            <w:vAlign w:val="center"/>
          </w:tcPr>
          <w:p w14:paraId="70BBB32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8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6BD4D6FA" w14:textId="77777777" w:rsidR="00E34803" w:rsidRPr="00E34803" w:rsidRDefault="00E34803" w:rsidP="00D42D81">
            <w:pPr>
              <w:jc w:val="center"/>
              <w:rPr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Macromolecule associated</w:t>
            </w:r>
          </w:p>
          <w:p w14:paraId="5F481FB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signaling receptor</w:t>
            </w:r>
          </w:p>
        </w:tc>
        <w:tc>
          <w:tcPr>
            <w:tcW w:w="15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F69DA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FCRL2</w:t>
            </w:r>
          </w:p>
        </w:tc>
        <w:tc>
          <w:tcPr>
            <w:tcW w:w="448" w:type="dxa"/>
            <w:vMerge/>
            <w:tcBorders>
              <w:left w:val="single" w:sz="4" w:space="0" w:color="auto"/>
            </w:tcBorders>
            <w:vAlign w:val="center"/>
          </w:tcPr>
          <w:p w14:paraId="4C0B038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vAlign w:val="center"/>
          </w:tcPr>
          <w:p w14:paraId="5D92652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vAlign w:val="center"/>
          </w:tcPr>
          <w:p w14:paraId="544025BF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DKK4</w:t>
            </w:r>
          </w:p>
        </w:tc>
      </w:tr>
      <w:tr w:rsidR="00E34803" w:rsidRPr="00E34803" w14:paraId="6644B550" w14:textId="77777777" w:rsidTr="00E34803">
        <w:trPr>
          <w:trHeight w:val="283"/>
          <w:jc w:val="center"/>
        </w:trPr>
        <w:tc>
          <w:tcPr>
            <w:tcW w:w="448" w:type="dxa"/>
            <w:vMerge/>
            <w:vAlign w:val="center"/>
          </w:tcPr>
          <w:p w14:paraId="3D0CCD47" w14:textId="77777777" w:rsidR="00E34803" w:rsidRPr="00E34803" w:rsidRDefault="00E34803" w:rsidP="00D42D81">
            <w:pPr>
              <w:jc w:val="center"/>
            </w:pPr>
          </w:p>
        </w:tc>
        <w:tc>
          <w:tcPr>
            <w:tcW w:w="2835" w:type="dxa"/>
            <w:vMerge/>
            <w:vAlign w:val="center"/>
          </w:tcPr>
          <w:p w14:paraId="2F2BF9A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14715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RGMB</w:t>
            </w:r>
          </w:p>
        </w:tc>
        <w:tc>
          <w:tcPr>
            <w:tcW w:w="448" w:type="dxa"/>
            <w:vMerge/>
            <w:tcBorders>
              <w:left w:val="single" w:sz="4" w:space="0" w:color="auto"/>
            </w:tcBorders>
            <w:vAlign w:val="center"/>
          </w:tcPr>
          <w:p w14:paraId="3C4D57B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2835" w:type="dxa"/>
            <w:vMerge/>
            <w:vAlign w:val="center"/>
          </w:tcPr>
          <w:p w14:paraId="7E2A24D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587" w:type="dxa"/>
            <w:vAlign w:val="center"/>
          </w:tcPr>
          <w:p w14:paraId="31D57DB7" w14:textId="77777777" w:rsidR="00E34803" w:rsidRPr="00E34803" w:rsidRDefault="00E34803" w:rsidP="00D42D81">
            <w:pPr>
              <w:jc w:val="center"/>
              <w:rPr>
                <w:b/>
                <w:bCs/>
                <w:noProof/>
                <w:lang w:eastAsia="ko-KR"/>
              </w:rPr>
            </w:pPr>
            <w:r w:rsidRPr="00E34803">
              <w:t>IL17C</w:t>
            </w:r>
          </w:p>
        </w:tc>
      </w:tr>
    </w:tbl>
    <w:p w14:paraId="72DB597E" w14:textId="5C636AD7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</w:p>
    <w:p w14:paraId="6D06A2A1" w14:textId="77777777" w:rsidR="00E34803" w:rsidRDefault="00E34803">
      <w:pPr>
        <w:rPr>
          <w:lang w:eastAsia="ko-KR"/>
        </w:rPr>
      </w:pPr>
      <w:r>
        <w:rPr>
          <w:lang w:eastAsia="ko-KR"/>
        </w:rPr>
        <w:br w:type="page"/>
      </w:r>
    </w:p>
    <w:p w14:paraId="54AF729A" w14:textId="3B52B139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B53AF7">
        <w:rPr>
          <w:b/>
          <w:bCs/>
          <w:lang w:eastAsia="ko-KR"/>
        </w:rPr>
        <w:lastRenderedPageBreak/>
        <w:t>Supplementary Table S4.</w:t>
      </w:r>
      <w:r w:rsidRPr="00E34803">
        <w:rPr>
          <w:lang w:eastAsia="ko-KR"/>
        </w:rPr>
        <w:t xml:space="preserve"> Average performance evaluations of </w:t>
      </w:r>
      <w:r w:rsidR="002C580C">
        <w:rPr>
          <w:rFonts w:hint="eastAsia"/>
          <w:lang w:eastAsia="ko-KR"/>
        </w:rPr>
        <w:t>baseline</w:t>
      </w:r>
      <w:r w:rsidRPr="00E34803">
        <w:rPr>
          <w:lang w:eastAsia="ko-KR"/>
        </w:rPr>
        <w:t xml:space="preserve"> models</w:t>
      </w:r>
    </w:p>
    <w:tbl>
      <w:tblPr>
        <w:tblStyle w:val="ab"/>
        <w:tblW w:w="9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218"/>
        <w:gridCol w:w="1217"/>
        <w:gridCol w:w="1218"/>
        <w:gridCol w:w="1217"/>
        <w:gridCol w:w="1218"/>
        <w:gridCol w:w="1217"/>
        <w:gridCol w:w="1218"/>
      </w:tblGrid>
      <w:tr w:rsidR="00E34803" w:rsidRPr="00E34803" w14:paraId="7303B2B8" w14:textId="77777777" w:rsidTr="00B53AF7">
        <w:trPr>
          <w:trHeight w:val="397"/>
          <w:jc w:val="center"/>
        </w:trPr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796F23A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noProof/>
                <w:lang w:eastAsia="ko-KR"/>
              </w:rPr>
              <w:t>Model</w:t>
            </w:r>
          </w:p>
        </w:tc>
        <w:tc>
          <w:tcPr>
            <w:tcW w:w="7305" w:type="dxa"/>
            <w:gridSpan w:val="6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B6A44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noProof/>
                <w:lang w:eastAsia="ko-KR"/>
              </w:rPr>
              <w:t>Average performance (mean [SD] 95% CI)</w:t>
            </w:r>
            <w:r w:rsidRPr="00E34803">
              <w:rPr>
                <w:noProof/>
                <w:vertAlign w:val="superscript"/>
                <w:lang w:eastAsia="ko-KR"/>
              </w:rPr>
              <w:t>*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74C98BC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noProof/>
                <w:lang w:eastAsia="ko-KR"/>
              </w:rPr>
              <w:t>Overall average</w:t>
            </w:r>
          </w:p>
        </w:tc>
      </w:tr>
      <w:tr w:rsidR="00E34803" w:rsidRPr="00E34803" w14:paraId="441D715F" w14:textId="77777777" w:rsidTr="00E34803">
        <w:trPr>
          <w:trHeight w:val="340"/>
          <w:jc w:val="center"/>
        </w:trPr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6FEC38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44DCE5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UROC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7F20D5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Accuracy</w:t>
            </w: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BF78B3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ensitivity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2A596E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Specificity</w:t>
            </w: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59BCDE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PPV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537D00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t>NPV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393512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</w:tr>
      <w:tr w:rsidR="00E34803" w:rsidRPr="00E34803" w14:paraId="5D034508" w14:textId="77777777" w:rsidTr="00E34803">
        <w:trPr>
          <w:trHeight w:val="567"/>
          <w:jc w:val="center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8931BA2" w14:textId="77777777" w:rsidR="00E34803" w:rsidRPr="00E34803" w:rsidRDefault="00E34803" w:rsidP="00D42D81">
            <w:pPr>
              <w:pStyle w:val="EndNoteBibliography"/>
              <w:jc w:val="center"/>
              <w:rPr>
                <w:iCs/>
                <w:lang w:eastAsia="ko-KR"/>
              </w:rPr>
            </w:pPr>
            <w:r w:rsidRPr="00E34803">
              <w:rPr>
                <w:iCs/>
                <w:lang w:eastAsia="ko-KR"/>
              </w:rPr>
              <w:t>NeuroFANN</w:t>
            </w:r>
          </w:p>
          <w:p w14:paraId="7E97F2A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Ours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64625CD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32 [0.007]</w:t>
            </w:r>
          </w:p>
          <w:p w14:paraId="6C24F79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30–0.833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13C79E8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63 [0.015]</w:t>
            </w:r>
          </w:p>
          <w:p w14:paraId="681DAFE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60–0.766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5F1AC45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65 [0.046]</w:t>
            </w:r>
          </w:p>
          <w:p w14:paraId="336AC93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56–0.774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2B6A112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50 [0.038]</w:t>
            </w:r>
          </w:p>
          <w:p w14:paraId="534DF1B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42–0.757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03E48C6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83 [0.030]</w:t>
            </w:r>
          </w:p>
          <w:p w14:paraId="207AD19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77–0.588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2C7327F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6 [0.016]</w:t>
            </w:r>
          </w:p>
          <w:p w14:paraId="4EE9052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83–0.889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C77B342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63 [0.005]</w:t>
            </w:r>
          </w:p>
          <w:p w14:paraId="7724E21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62–0.764)</w:t>
            </w:r>
          </w:p>
        </w:tc>
      </w:tr>
      <w:tr w:rsidR="00E34803" w:rsidRPr="00E34803" w14:paraId="7A2E736A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617C1D4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GCN</w:t>
            </w:r>
          </w:p>
        </w:tc>
        <w:tc>
          <w:tcPr>
            <w:tcW w:w="1218" w:type="dxa"/>
            <w:vAlign w:val="center"/>
          </w:tcPr>
          <w:p w14:paraId="717CBAD5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9 [0.002]</w:t>
            </w:r>
          </w:p>
          <w:p w14:paraId="59186F7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9–0.739)</w:t>
            </w:r>
          </w:p>
        </w:tc>
        <w:tc>
          <w:tcPr>
            <w:tcW w:w="1217" w:type="dxa"/>
            <w:vAlign w:val="center"/>
          </w:tcPr>
          <w:p w14:paraId="197A2731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78 [0.011]</w:t>
            </w:r>
          </w:p>
          <w:p w14:paraId="7E3E444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76–0.680)</w:t>
            </w:r>
          </w:p>
        </w:tc>
        <w:tc>
          <w:tcPr>
            <w:tcW w:w="1218" w:type="dxa"/>
            <w:vAlign w:val="center"/>
          </w:tcPr>
          <w:p w14:paraId="35CE9B48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04 [0.027]</w:t>
            </w:r>
          </w:p>
          <w:p w14:paraId="5227EF4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99–0.810)</w:t>
            </w:r>
          </w:p>
        </w:tc>
        <w:tc>
          <w:tcPr>
            <w:tcW w:w="1217" w:type="dxa"/>
            <w:vAlign w:val="center"/>
          </w:tcPr>
          <w:p w14:paraId="611238C6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10 [0.025]</w:t>
            </w:r>
          </w:p>
          <w:p w14:paraId="1318EB8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05–0.615)</w:t>
            </w:r>
          </w:p>
        </w:tc>
        <w:tc>
          <w:tcPr>
            <w:tcW w:w="1218" w:type="dxa"/>
            <w:vAlign w:val="center"/>
          </w:tcPr>
          <w:p w14:paraId="3E118871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477 [0.011]</w:t>
            </w:r>
          </w:p>
          <w:p w14:paraId="41AC39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475–0.479)</w:t>
            </w:r>
          </w:p>
        </w:tc>
        <w:tc>
          <w:tcPr>
            <w:tcW w:w="1217" w:type="dxa"/>
            <w:vAlign w:val="center"/>
          </w:tcPr>
          <w:p w14:paraId="07241DC3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1 [0.010]</w:t>
            </w:r>
          </w:p>
          <w:p w14:paraId="0F966B6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79–0.883)</w:t>
            </w:r>
          </w:p>
        </w:tc>
        <w:tc>
          <w:tcPr>
            <w:tcW w:w="1218" w:type="dxa"/>
            <w:vAlign w:val="center"/>
          </w:tcPr>
          <w:p w14:paraId="18A4072C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98 [0.003]</w:t>
            </w:r>
          </w:p>
          <w:p w14:paraId="67B3DCE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98–0.699)</w:t>
            </w:r>
          </w:p>
        </w:tc>
      </w:tr>
      <w:tr w:rsidR="00E34803" w:rsidRPr="00E34803" w14:paraId="338D8F74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630EA01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SGC</w:t>
            </w:r>
          </w:p>
        </w:tc>
        <w:tc>
          <w:tcPr>
            <w:tcW w:w="1218" w:type="dxa"/>
            <w:vAlign w:val="center"/>
          </w:tcPr>
          <w:p w14:paraId="43218D6B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66 [0.002]</w:t>
            </w:r>
          </w:p>
          <w:p w14:paraId="793B18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66–0.767)</w:t>
            </w:r>
          </w:p>
        </w:tc>
        <w:tc>
          <w:tcPr>
            <w:tcW w:w="1217" w:type="dxa"/>
            <w:vAlign w:val="center"/>
          </w:tcPr>
          <w:p w14:paraId="6B2D0C17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01 [0.020]</w:t>
            </w:r>
          </w:p>
          <w:p w14:paraId="3A35B75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97–0.705)</w:t>
            </w:r>
          </w:p>
        </w:tc>
        <w:tc>
          <w:tcPr>
            <w:tcW w:w="1218" w:type="dxa"/>
            <w:vAlign w:val="center"/>
          </w:tcPr>
          <w:p w14:paraId="39C6FDCA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97 [0.049]</w:t>
            </w:r>
          </w:p>
          <w:p w14:paraId="2202F3E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88–0.807)</w:t>
            </w:r>
          </w:p>
        </w:tc>
        <w:tc>
          <w:tcPr>
            <w:tcW w:w="1217" w:type="dxa"/>
            <w:vAlign w:val="center"/>
          </w:tcPr>
          <w:p w14:paraId="6654476D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36 [0.039]</w:t>
            </w:r>
          </w:p>
          <w:p w14:paraId="4A44FE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29–0.644)</w:t>
            </w:r>
          </w:p>
        </w:tc>
        <w:tc>
          <w:tcPr>
            <w:tcW w:w="1218" w:type="dxa"/>
            <w:vAlign w:val="center"/>
          </w:tcPr>
          <w:p w14:paraId="53DB05C3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00 [0.020]</w:t>
            </w:r>
          </w:p>
          <w:p w14:paraId="1478F73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496–0.503)</w:t>
            </w:r>
          </w:p>
        </w:tc>
        <w:tc>
          <w:tcPr>
            <w:tcW w:w="1217" w:type="dxa"/>
            <w:vAlign w:val="center"/>
          </w:tcPr>
          <w:p w14:paraId="7FB19A20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93 [0.014]</w:t>
            </w:r>
          </w:p>
          <w:p w14:paraId="5B72BBF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90–0.895)</w:t>
            </w:r>
          </w:p>
        </w:tc>
        <w:tc>
          <w:tcPr>
            <w:tcW w:w="1218" w:type="dxa"/>
            <w:vAlign w:val="center"/>
          </w:tcPr>
          <w:p w14:paraId="5BA16312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15 [0.003]</w:t>
            </w:r>
          </w:p>
          <w:p w14:paraId="596284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15–0.716)</w:t>
            </w:r>
          </w:p>
        </w:tc>
      </w:tr>
      <w:tr w:rsidR="00E34803" w:rsidRPr="00E34803" w14:paraId="7F560493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58C52CF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EGC</w:t>
            </w:r>
          </w:p>
        </w:tc>
        <w:tc>
          <w:tcPr>
            <w:tcW w:w="1218" w:type="dxa"/>
            <w:vAlign w:val="center"/>
          </w:tcPr>
          <w:p w14:paraId="1F5A8859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68 [0.002]</w:t>
            </w:r>
          </w:p>
          <w:p w14:paraId="6F2D93E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68–0.769)</w:t>
            </w:r>
          </w:p>
        </w:tc>
        <w:tc>
          <w:tcPr>
            <w:tcW w:w="1217" w:type="dxa"/>
            <w:vAlign w:val="center"/>
          </w:tcPr>
          <w:p w14:paraId="428FC907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8 [0.017]</w:t>
            </w:r>
          </w:p>
          <w:p w14:paraId="211FEFB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5–0.741)</w:t>
            </w:r>
          </w:p>
        </w:tc>
        <w:tc>
          <w:tcPr>
            <w:tcW w:w="1218" w:type="dxa"/>
            <w:vAlign w:val="center"/>
          </w:tcPr>
          <w:p w14:paraId="613C98C5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4 [0.039]</w:t>
            </w:r>
          </w:p>
          <w:p w14:paraId="6CBDB47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26–0.742)</w:t>
            </w:r>
          </w:p>
        </w:tc>
        <w:tc>
          <w:tcPr>
            <w:tcW w:w="1217" w:type="dxa"/>
            <w:vAlign w:val="center"/>
          </w:tcPr>
          <w:p w14:paraId="44C19046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05 [0.031]</w:t>
            </w:r>
          </w:p>
          <w:p w14:paraId="50C8B34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98–0.711)</w:t>
            </w:r>
          </w:p>
        </w:tc>
        <w:tc>
          <w:tcPr>
            <w:tcW w:w="1218" w:type="dxa"/>
            <w:vAlign w:val="center"/>
          </w:tcPr>
          <w:p w14:paraId="3E91BF0C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52 [0.024]</w:t>
            </w:r>
          </w:p>
          <w:p w14:paraId="785B018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47–0.557)</w:t>
            </w:r>
          </w:p>
        </w:tc>
        <w:tc>
          <w:tcPr>
            <w:tcW w:w="1217" w:type="dxa"/>
            <w:vAlign w:val="center"/>
          </w:tcPr>
          <w:p w14:paraId="56578864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2 [0.010]</w:t>
            </w:r>
          </w:p>
          <w:p w14:paraId="77183C1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80–0.884)</w:t>
            </w:r>
          </w:p>
        </w:tc>
        <w:tc>
          <w:tcPr>
            <w:tcW w:w="1218" w:type="dxa"/>
            <w:vAlign w:val="center"/>
          </w:tcPr>
          <w:p w14:paraId="77C54CE9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0 [0.004]</w:t>
            </w:r>
          </w:p>
          <w:p w14:paraId="672486D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29–0.731)</w:t>
            </w:r>
          </w:p>
        </w:tc>
      </w:tr>
      <w:tr w:rsidR="00E34803" w:rsidRPr="00E34803" w14:paraId="057625EA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21FA822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LGC</w:t>
            </w:r>
          </w:p>
        </w:tc>
        <w:tc>
          <w:tcPr>
            <w:tcW w:w="1218" w:type="dxa"/>
            <w:vAlign w:val="center"/>
          </w:tcPr>
          <w:p w14:paraId="225ECFE2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73 [0.002]</w:t>
            </w:r>
          </w:p>
          <w:p w14:paraId="2A59C4C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72–0.773)</w:t>
            </w:r>
          </w:p>
        </w:tc>
        <w:tc>
          <w:tcPr>
            <w:tcW w:w="1217" w:type="dxa"/>
            <w:vAlign w:val="center"/>
          </w:tcPr>
          <w:p w14:paraId="50DFD30C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43 [0.015]</w:t>
            </w:r>
          </w:p>
          <w:p w14:paraId="35B066C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40–0.746)</w:t>
            </w:r>
          </w:p>
        </w:tc>
        <w:tc>
          <w:tcPr>
            <w:tcW w:w="1218" w:type="dxa"/>
            <w:vAlign w:val="center"/>
          </w:tcPr>
          <w:p w14:paraId="4B62A319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3 [0.034]</w:t>
            </w:r>
          </w:p>
          <w:p w14:paraId="2217DDA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26–0.739)</w:t>
            </w:r>
          </w:p>
        </w:tc>
        <w:tc>
          <w:tcPr>
            <w:tcW w:w="1217" w:type="dxa"/>
            <w:vAlign w:val="center"/>
          </w:tcPr>
          <w:p w14:paraId="089E6ABE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13 [0.028]</w:t>
            </w:r>
          </w:p>
          <w:p w14:paraId="4071BB2A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08–0.719)</w:t>
            </w:r>
          </w:p>
        </w:tc>
        <w:tc>
          <w:tcPr>
            <w:tcW w:w="1218" w:type="dxa"/>
            <w:vAlign w:val="center"/>
          </w:tcPr>
          <w:p w14:paraId="66260050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54 [0.021]</w:t>
            </w:r>
          </w:p>
          <w:p w14:paraId="5AE6F6E5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50–0.558)</w:t>
            </w:r>
          </w:p>
        </w:tc>
        <w:tc>
          <w:tcPr>
            <w:tcW w:w="1217" w:type="dxa"/>
            <w:vAlign w:val="center"/>
          </w:tcPr>
          <w:p w14:paraId="699A965E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1 [0.008]</w:t>
            </w:r>
          </w:p>
          <w:p w14:paraId="6A87728E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79–0.883)</w:t>
            </w:r>
          </w:p>
        </w:tc>
        <w:tc>
          <w:tcPr>
            <w:tcW w:w="1218" w:type="dxa"/>
            <w:vAlign w:val="center"/>
          </w:tcPr>
          <w:p w14:paraId="6942ACB1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3 [0.004]</w:t>
            </w:r>
          </w:p>
          <w:p w14:paraId="3DE7ECD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2–0.734)</w:t>
            </w:r>
          </w:p>
        </w:tc>
      </w:tr>
      <w:tr w:rsidR="00E34803" w:rsidRPr="00E34803" w14:paraId="183DEE69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209936C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proofErr w:type="spellStart"/>
            <w:r w:rsidRPr="00E34803">
              <w:rPr>
                <w:rFonts w:eastAsiaTheme="majorHAnsi"/>
                <w:iCs/>
                <w:lang w:eastAsia="ko-KR"/>
              </w:rPr>
              <w:t>MixHop</w:t>
            </w:r>
            <w:proofErr w:type="spellEnd"/>
          </w:p>
        </w:tc>
        <w:tc>
          <w:tcPr>
            <w:tcW w:w="1218" w:type="dxa"/>
            <w:vAlign w:val="center"/>
          </w:tcPr>
          <w:p w14:paraId="30D68585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88 [0.001]</w:t>
            </w:r>
          </w:p>
          <w:p w14:paraId="30CD1F60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87–0.788)</w:t>
            </w:r>
          </w:p>
        </w:tc>
        <w:tc>
          <w:tcPr>
            <w:tcW w:w="1217" w:type="dxa"/>
            <w:vAlign w:val="center"/>
          </w:tcPr>
          <w:p w14:paraId="48397A78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22 [0.012]</w:t>
            </w:r>
          </w:p>
          <w:p w14:paraId="601C2A3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19–0.724)</w:t>
            </w:r>
          </w:p>
        </w:tc>
        <w:tc>
          <w:tcPr>
            <w:tcW w:w="1218" w:type="dxa"/>
            <w:vAlign w:val="center"/>
          </w:tcPr>
          <w:p w14:paraId="338BFA36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87 [0.028]</w:t>
            </w:r>
          </w:p>
          <w:p w14:paraId="1C0AC3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82–0.793)</w:t>
            </w:r>
          </w:p>
        </w:tc>
        <w:tc>
          <w:tcPr>
            <w:tcW w:w="1217" w:type="dxa"/>
            <w:vAlign w:val="center"/>
          </w:tcPr>
          <w:p w14:paraId="640D5045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88 [0.025]</w:t>
            </w:r>
          </w:p>
          <w:p w14:paraId="6DCD49F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83–0.692)</w:t>
            </w:r>
          </w:p>
        </w:tc>
        <w:tc>
          <w:tcPr>
            <w:tcW w:w="1218" w:type="dxa"/>
            <w:vAlign w:val="center"/>
          </w:tcPr>
          <w:p w14:paraId="779BA64D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25 [0.010]</w:t>
            </w:r>
          </w:p>
          <w:p w14:paraId="2947D7E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23–0.527)</w:t>
            </w:r>
          </w:p>
        </w:tc>
        <w:tc>
          <w:tcPr>
            <w:tcW w:w="1217" w:type="dxa"/>
            <w:vAlign w:val="center"/>
          </w:tcPr>
          <w:p w14:paraId="4431889D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4 [0.009]</w:t>
            </w:r>
          </w:p>
          <w:p w14:paraId="3B52B984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82–0.886)</w:t>
            </w:r>
          </w:p>
        </w:tc>
        <w:tc>
          <w:tcPr>
            <w:tcW w:w="1218" w:type="dxa"/>
            <w:vAlign w:val="center"/>
          </w:tcPr>
          <w:p w14:paraId="6FA3C58E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2 [0.002]</w:t>
            </w:r>
          </w:p>
          <w:p w14:paraId="78DED92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2–0.733)</w:t>
            </w:r>
          </w:p>
        </w:tc>
      </w:tr>
      <w:tr w:rsidR="00E34803" w:rsidRPr="00E34803" w14:paraId="72DCE35B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1AEFF70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UGCN</w:t>
            </w:r>
          </w:p>
        </w:tc>
        <w:tc>
          <w:tcPr>
            <w:tcW w:w="1218" w:type="dxa"/>
            <w:vAlign w:val="center"/>
          </w:tcPr>
          <w:p w14:paraId="02E3B86F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98 [0.003]</w:t>
            </w:r>
          </w:p>
          <w:p w14:paraId="7527305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98–0.799)</w:t>
            </w:r>
          </w:p>
        </w:tc>
        <w:tc>
          <w:tcPr>
            <w:tcW w:w="1217" w:type="dxa"/>
            <w:vAlign w:val="center"/>
          </w:tcPr>
          <w:p w14:paraId="7B769EBF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28 [0.010]</w:t>
            </w:r>
          </w:p>
          <w:p w14:paraId="10B50332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26–0.730)</w:t>
            </w:r>
          </w:p>
        </w:tc>
        <w:tc>
          <w:tcPr>
            <w:tcW w:w="1218" w:type="dxa"/>
            <w:vAlign w:val="center"/>
          </w:tcPr>
          <w:p w14:paraId="0B4847BF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93 [0.031]</w:t>
            </w:r>
          </w:p>
          <w:p w14:paraId="6EF50EC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88–0.801)</w:t>
            </w:r>
          </w:p>
        </w:tc>
        <w:tc>
          <w:tcPr>
            <w:tcW w:w="1217" w:type="dxa"/>
            <w:vAlign w:val="center"/>
          </w:tcPr>
          <w:p w14:paraId="4A45B2F4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691 [0.030]</w:t>
            </w:r>
          </w:p>
          <w:p w14:paraId="6EEF0471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85–0.697)</w:t>
            </w:r>
          </w:p>
        </w:tc>
        <w:tc>
          <w:tcPr>
            <w:tcW w:w="1218" w:type="dxa"/>
            <w:vAlign w:val="center"/>
          </w:tcPr>
          <w:p w14:paraId="628A6008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29 [0.016]</w:t>
            </w:r>
          </w:p>
          <w:p w14:paraId="7192EBD8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26–0.533)</w:t>
            </w:r>
          </w:p>
        </w:tc>
        <w:tc>
          <w:tcPr>
            <w:tcW w:w="1217" w:type="dxa"/>
            <w:vAlign w:val="center"/>
          </w:tcPr>
          <w:p w14:paraId="2C6EAE9D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9 [0.013]</w:t>
            </w:r>
          </w:p>
          <w:p w14:paraId="2D2D7B4D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86–0.891)</w:t>
            </w:r>
          </w:p>
        </w:tc>
        <w:tc>
          <w:tcPr>
            <w:tcW w:w="1218" w:type="dxa"/>
            <w:vAlign w:val="center"/>
          </w:tcPr>
          <w:p w14:paraId="44E010A4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8 [0.003]</w:t>
            </w:r>
          </w:p>
          <w:p w14:paraId="62EB2AFC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8–0.738)</w:t>
            </w:r>
          </w:p>
        </w:tc>
      </w:tr>
      <w:tr w:rsidR="00E34803" w:rsidRPr="00E34803" w14:paraId="18E6CF67" w14:textId="77777777" w:rsidTr="00E34803">
        <w:trPr>
          <w:trHeight w:val="567"/>
          <w:jc w:val="center"/>
        </w:trPr>
        <w:tc>
          <w:tcPr>
            <w:tcW w:w="1217" w:type="dxa"/>
            <w:vAlign w:val="center"/>
          </w:tcPr>
          <w:p w14:paraId="1F0B03C9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MOGCN</w:t>
            </w:r>
          </w:p>
        </w:tc>
        <w:tc>
          <w:tcPr>
            <w:tcW w:w="1218" w:type="dxa"/>
            <w:vAlign w:val="center"/>
          </w:tcPr>
          <w:p w14:paraId="049CF4E3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00 [0.003]</w:t>
            </w:r>
          </w:p>
          <w:p w14:paraId="146B6B27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99–0.801)</w:t>
            </w:r>
          </w:p>
        </w:tc>
        <w:tc>
          <w:tcPr>
            <w:tcW w:w="1217" w:type="dxa"/>
            <w:vAlign w:val="center"/>
          </w:tcPr>
          <w:p w14:paraId="77FA83F7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1 [0.013]</w:t>
            </w:r>
          </w:p>
          <w:p w14:paraId="60A5A1E6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29–0.734)</w:t>
            </w:r>
          </w:p>
        </w:tc>
        <w:tc>
          <w:tcPr>
            <w:tcW w:w="1218" w:type="dxa"/>
            <w:vAlign w:val="center"/>
          </w:tcPr>
          <w:p w14:paraId="4D40E878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84 [0.034]</w:t>
            </w:r>
          </w:p>
          <w:p w14:paraId="4E231D5B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78–0.791)</w:t>
            </w:r>
          </w:p>
        </w:tc>
        <w:tc>
          <w:tcPr>
            <w:tcW w:w="1217" w:type="dxa"/>
            <w:vAlign w:val="center"/>
          </w:tcPr>
          <w:p w14:paraId="342A1D20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00 [0.030]</w:t>
            </w:r>
          </w:p>
          <w:p w14:paraId="4EAC322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694–0.705)</w:t>
            </w:r>
          </w:p>
        </w:tc>
        <w:tc>
          <w:tcPr>
            <w:tcW w:w="1218" w:type="dxa"/>
            <w:vAlign w:val="center"/>
          </w:tcPr>
          <w:p w14:paraId="3F0C3691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534 [0.018]</w:t>
            </w:r>
          </w:p>
          <w:p w14:paraId="529627F3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531–0.538)</w:t>
            </w:r>
          </w:p>
        </w:tc>
        <w:tc>
          <w:tcPr>
            <w:tcW w:w="1217" w:type="dxa"/>
            <w:vAlign w:val="center"/>
          </w:tcPr>
          <w:p w14:paraId="658775DC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886 [0.011]</w:t>
            </w:r>
          </w:p>
          <w:p w14:paraId="18C157E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884–0.889)</w:t>
            </w:r>
          </w:p>
        </w:tc>
        <w:tc>
          <w:tcPr>
            <w:tcW w:w="1218" w:type="dxa"/>
            <w:vAlign w:val="center"/>
          </w:tcPr>
          <w:p w14:paraId="4C572B96" w14:textId="77777777" w:rsidR="00E34803" w:rsidRPr="00E34803" w:rsidRDefault="00E34803" w:rsidP="00D42D81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0.739 [0.004]</w:t>
            </w:r>
          </w:p>
          <w:p w14:paraId="4730096F" w14:textId="77777777" w:rsidR="00E34803" w:rsidRPr="00E34803" w:rsidRDefault="00E34803" w:rsidP="00D42D81">
            <w:pPr>
              <w:jc w:val="center"/>
              <w:rPr>
                <w:noProof/>
                <w:lang w:eastAsia="ko-KR"/>
              </w:rPr>
            </w:pPr>
            <w:r w:rsidRPr="00E34803">
              <w:rPr>
                <w:rFonts w:eastAsiaTheme="majorHAnsi"/>
                <w:iCs/>
                <w:lang w:eastAsia="ko-KR"/>
              </w:rPr>
              <w:t>(0.739–0.740)</w:t>
            </w:r>
          </w:p>
        </w:tc>
      </w:tr>
    </w:tbl>
    <w:p w14:paraId="2F71968A" w14:textId="77777777" w:rsidR="00E34803" w:rsidRPr="00B53AF7" w:rsidRDefault="00E34803" w:rsidP="00B53AF7">
      <w:pPr>
        <w:pStyle w:val="Tablefootnote"/>
        <w:spacing w:line="240" w:lineRule="auto"/>
        <w:rPr>
          <w:noProof/>
          <w:sz w:val="20"/>
          <w:lang w:eastAsia="ko-KR"/>
        </w:rPr>
      </w:pPr>
      <w:r w:rsidRPr="00B53AF7">
        <w:rPr>
          <w:noProof/>
          <w:sz w:val="20"/>
          <w:lang w:eastAsia="ko-KR"/>
        </w:rPr>
        <w:t>Abbreviations: AUROC, area under the receiver operating characteristics curve; EGC, exponential graph convolution; GCN, graph convolutional network; LGC, linear graph convolution; MOGCN, mixed-order graph convolutional network; NPV, negative predictive value; PPV, positive predictive value; SGC, simple graph convolution; UGCN, universal graph convolutional network.</w:t>
      </w:r>
    </w:p>
    <w:p w14:paraId="33A90AC5" w14:textId="77777777" w:rsidR="00E34803" w:rsidRPr="00B53AF7" w:rsidRDefault="00E34803" w:rsidP="00B53AF7">
      <w:pPr>
        <w:rPr>
          <w:noProof/>
          <w:lang w:eastAsia="ko-KR"/>
        </w:rPr>
      </w:pPr>
      <w:r w:rsidRPr="00B53AF7">
        <w:rPr>
          <w:rFonts w:hint="eastAsia"/>
          <w:noProof/>
          <w:vertAlign w:val="superscript"/>
          <w:lang w:eastAsia="ko-KR"/>
        </w:rPr>
        <w:t>*</w:t>
      </w:r>
      <w:r w:rsidRPr="00B53AF7">
        <w:rPr>
          <w:noProof/>
          <w:lang w:eastAsia="ko-KR"/>
        </w:rPr>
        <w:t>Each model underwent 100 repeated training, with 20 iterations of 5-fold cross-validation. The resulting performances of each model were then listed, and the mean was calculated.</w:t>
      </w:r>
    </w:p>
    <w:p w14:paraId="5F2B2D5F" w14:textId="77777777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</w:p>
    <w:p w14:paraId="17EBCAAE" w14:textId="610A0E50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B53AF7">
        <w:rPr>
          <w:b/>
          <w:bCs/>
          <w:lang w:eastAsia="ko-KR"/>
        </w:rPr>
        <w:t>Supplementary Table S5.</w:t>
      </w:r>
      <w:r w:rsidRPr="00E34803">
        <w:rPr>
          <w:lang w:eastAsia="ko-KR"/>
        </w:rPr>
        <w:t> Average performance evaluations of ablated models</w:t>
      </w:r>
    </w:p>
    <w:tbl>
      <w:tblPr>
        <w:tblStyle w:val="ab"/>
        <w:tblW w:w="9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218"/>
        <w:gridCol w:w="1217"/>
        <w:gridCol w:w="1218"/>
        <w:gridCol w:w="1217"/>
        <w:gridCol w:w="1218"/>
        <w:gridCol w:w="1217"/>
        <w:gridCol w:w="1218"/>
      </w:tblGrid>
      <w:tr w:rsidR="00E34803" w:rsidRPr="00B53AF7" w14:paraId="2324D8C0" w14:textId="77777777" w:rsidTr="00B53AF7">
        <w:trPr>
          <w:trHeight w:val="397"/>
          <w:jc w:val="center"/>
        </w:trPr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51FF334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noProof/>
                <w:lang w:eastAsia="ko-KR"/>
              </w:rPr>
              <w:t>Model</w:t>
            </w:r>
          </w:p>
        </w:tc>
        <w:tc>
          <w:tcPr>
            <w:tcW w:w="7305" w:type="dxa"/>
            <w:gridSpan w:val="6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65F8D3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noProof/>
                <w:lang w:eastAsia="ko-KR"/>
              </w:rPr>
              <w:t>Average performance (mean [SD] 95% CI)</w:t>
            </w:r>
            <w:r w:rsidRPr="00B53AF7">
              <w:rPr>
                <w:noProof/>
                <w:vertAlign w:val="superscript"/>
                <w:lang w:eastAsia="ko-KR"/>
              </w:rPr>
              <w:t>*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5AB9C0C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noProof/>
                <w:lang w:eastAsia="ko-KR"/>
              </w:rPr>
              <w:t>Overall average</w:t>
            </w:r>
          </w:p>
        </w:tc>
      </w:tr>
      <w:tr w:rsidR="00E34803" w:rsidRPr="00B53AF7" w14:paraId="5AB63625" w14:textId="77777777" w:rsidTr="00B53AF7">
        <w:trPr>
          <w:trHeight w:val="340"/>
          <w:jc w:val="center"/>
        </w:trPr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79C046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61EEA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AUROC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30CA96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Accuracy</w:t>
            </w: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7CC75A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Sensitivity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C9F38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Specificity</w:t>
            </w:r>
          </w:p>
        </w:tc>
        <w:tc>
          <w:tcPr>
            <w:tcW w:w="12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38FC7C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PPV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DEEDE7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t>NPV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1FD8C97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</w:p>
        </w:tc>
      </w:tr>
      <w:tr w:rsidR="00123066" w:rsidRPr="00B53AF7" w14:paraId="2AF94D54" w14:textId="77777777" w:rsidTr="00B53AF7">
        <w:trPr>
          <w:trHeight w:val="567"/>
          <w:jc w:val="center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705A6BB" w14:textId="77777777" w:rsidR="00123066" w:rsidRDefault="00123066" w:rsidP="00123066">
            <w:pPr>
              <w:pStyle w:val="EndNoteBibliography"/>
              <w:jc w:val="center"/>
              <w:rPr>
                <w:iCs/>
                <w:lang w:eastAsia="ko-KR"/>
              </w:rPr>
            </w:pPr>
            <w:r w:rsidRPr="00B53AF7">
              <w:rPr>
                <w:iCs/>
                <w:lang w:eastAsia="ko-KR"/>
              </w:rPr>
              <w:t>Ablated</w:t>
            </w:r>
          </w:p>
          <w:p w14:paraId="1B4807B4" w14:textId="63FB9EBD" w:rsidR="00123066" w:rsidRPr="00B53AF7" w:rsidRDefault="00123066" w:rsidP="00123066">
            <w:pPr>
              <w:pStyle w:val="EndNoteBibliography"/>
              <w:jc w:val="center"/>
              <w:rPr>
                <w:lang w:eastAsia="ko-KR"/>
              </w:rPr>
            </w:pPr>
            <w:r w:rsidRPr="00B53AF7">
              <w:rPr>
                <w:iCs/>
                <w:lang w:eastAsia="ko-KR"/>
              </w:rPr>
              <w:t>Model 1</w:t>
            </w:r>
            <w:r w:rsidRPr="00B53AF7">
              <w:rPr>
                <w:iCs/>
                <w:vertAlign w:val="superscript"/>
                <w:lang w:eastAsia="ko-KR"/>
              </w:rPr>
              <w:t>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A9391AE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17 [0.010]</w:t>
            </w:r>
          </w:p>
          <w:p w14:paraId="30BDAFF5" w14:textId="6A48B3AC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14–0.819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55590B0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32 [0.022]</w:t>
            </w:r>
          </w:p>
          <w:p w14:paraId="33829740" w14:textId="1E9C8B34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28–0.737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199F957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87 [0.059]</w:t>
            </w:r>
          </w:p>
          <w:p w14:paraId="4ABBE321" w14:textId="1AFF54DA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75–0.798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6774DA2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95 [0.055]</w:t>
            </w:r>
          </w:p>
          <w:p w14:paraId="59232B2F" w14:textId="79E9FC17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84–0.706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D04031C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540 [0.030]</w:t>
            </w:r>
          </w:p>
          <w:p w14:paraId="6CAC048A" w14:textId="7DF823D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534–0.546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AC4CE1A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91 [0.023]</w:t>
            </w:r>
          </w:p>
          <w:p w14:paraId="443E4E37" w14:textId="4B2394C2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86–0.895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485C2F4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44 [0.008]</w:t>
            </w:r>
          </w:p>
          <w:p w14:paraId="57066263" w14:textId="7A94FC9A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42–0.745)</w:t>
            </w:r>
          </w:p>
        </w:tc>
      </w:tr>
      <w:tr w:rsidR="00123066" w:rsidRPr="00B53AF7" w14:paraId="5F01E536" w14:textId="77777777" w:rsidTr="00B53AF7">
        <w:trPr>
          <w:trHeight w:val="567"/>
          <w:jc w:val="center"/>
        </w:trPr>
        <w:tc>
          <w:tcPr>
            <w:tcW w:w="1217" w:type="dxa"/>
            <w:vAlign w:val="center"/>
          </w:tcPr>
          <w:p w14:paraId="4DB9AED9" w14:textId="77777777" w:rsidR="00123066" w:rsidRDefault="00123066" w:rsidP="00123066">
            <w:pPr>
              <w:jc w:val="center"/>
              <w:rPr>
                <w:iCs/>
                <w:lang w:eastAsia="ko-KR"/>
              </w:rPr>
            </w:pPr>
            <w:r w:rsidRPr="00B53AF7">
              <w:rPr>
                <w:iCs/>
                <w:lang w:eastAsia="ko-KR"/>
              </w:rPr>
              <w:t>Ablated</w:t>
            </w:r>
          </w:p>
          <w:p w14:paraId="39184F6E" w14:textId="5220C1DA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  <w:lang w:eastAsia="ko-KR"/>
              </w:rPr>
              <w:t>Model 2</w:t>
            </w:r>
            <w:r w:rsidRPr="00B53AF7">
              <w:rPr>
                <w:iCs/>
                <w:vertAlign w:val="superscript"/>
                <w:lang w:eastAsia="ko-KR"/>
              </w:rPr>
              <w:t>b</w:t>
            </w:r>
          </w:p>
        </w:tc>
        <w:tc>
          <w:tcPr>
            <w:tcW w:w="1218" w:type="dxa"/>
            <w:vAlign w:val="center"/>
          </w:tcPr>
          <w:p w14:paraId="16595E99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06 [0.007]</w:t>
            </w:r>
          </w:p>
          <w:p w14:paraId="06815628" w14:textId="7D8EC5EE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05–0.808)</w:t>
            </w:r>
          </w:p>
        </w:tc>
        <w:tc>
          <w:tcPr>
            <w:tcW w:w="1217" w:type="dxa"/>
            <w:vAlign w:val="center"/>
          </w:tcPr>
          <w:p w14:paraId="2CF5B65E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31 [0.023]</w:t>
            </w:r>
          </w:p>
          <w:p w14:paraId="7B25B930" w14:textId="696203B8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27–0.736)</w:t>
            </w:r>
          </w:p>
        </w:tc>
        <w:tc>
          <w:tcPr>
            <w:tcW w:w="1218" w:type="dxa"/>
            <w:vAlign w:val="center"/>
          </w:tcPr>
          <w:p w14:paraId="5539A67F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71 [0.057]</w:t>
            </w:r>
          </w:p>
          <w:p w14:paraId="7E56DCF7" w14:textId="1FB53DC4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59–0.782)</w:t>
            </w:r>
          </w:p>
        </w:tc>
        <w:tc>
          <w:tcPr>
            <w:tcW w:w="1217" w:type="dxa"/>
            <w:vAlign w:val="center"/>
          </w:tcPr>
          <w:p w14:paraId="6FA4E60B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03 [0.048]</w:t>
            </w:r>
          </w:p>
          <w:p w14:paraId="5E0DC559" w14:textId="241A20CB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94–0.713)</w:t>
            </w:r>
          </w:p>
        </w:tc>
        <w:tc>
          <w:tcPr>
            <w:tcW w:w="1218" w:type="dxa"/>
            <w:vAlign w:val="center"/>
          </w:tcPr>
          <w:p w14:paraId="66C10E3C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541 [0.030]</w:t>
            </w:r>
          </w:p>
          <w:p w14:paraId="568CD46C" w14:textId="174BF41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535–0.547)</w:t>
            </w:r>
          </w:p>
        </w:tc>
        <w:tc>
          <w:tcPr>
            <w:tcW w:w="1217" w:type="dxa"/>
            <w:vAlign w:val="center"/>
          </w:tcPr>
          <w:p w14:paraId="36280B74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84 [0.017]</w:t>
            </w:r>
          </w:p>
          <w:p w14:paraId="5C1F8E0C" w14:textId="394C2939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80–0.887)</w:t>
            </w:r>
          </w:p>
        </w:tc>
        <w:tc>
          <w:tcPr>
            <w:tcW w:w="1218" w:type="dxa"/>
            <w:vAlign w:val="center"/>
          </w:tcPr>
          <w:p w14:paraId="6B4F22DC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39 [0.006]</w:t>
            </w:r>
          </w:p>
          <w:p w14:paraId="32A0D46B" w14:textId="55F93A72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38–0.740)</w:t>
            </w:r>
          </w:p>
        </w:tc>
      </w:tr>
      <w:tr w:rsidR="00123066" w:rsidRPr="00B53AF7" w14:paraId="21E2C847" w14:textId="77777777" w:rsidTr="00B53AF7">
        <w:trPr>
          <w:trHeight w:val="567"/>
          <w:jc w:val="center"/>
        </w:trPr>
        <w:tc>
          <w:tcPr>
            <w:tcW w:w="1217" w:type="dxa"/>
            <w:vAlign w:val="center"/>
          </w:tcPr>
          <w:p w14:paraId="0EC90074" w14:textId="77777777" w:rsidR="00123066" w:rsidRDefault="00123066" w:rsidP="00123066">
            <w:pPr>
              <w:jc w:val="center"/>
              <w:rPr>
                <w:iCs/>
                <w:lang w:eastAsia="ko-KR"/>
              </w:rPr>
            </w:pPr>
            <w:r w:rsidRPr="00B53AF7">
              <w:rPr>
                <w:iCs/>
                <w:lang w:eastAsia="ko-KR"/>
              </w:rPr>
              <w:t>Ablated</w:t>
            </w:r>
          </w:p>
          <w:p w14:paraId="66C32860" w14:textId="23F5263F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  <w:lang w:eastAsia="ko-KR"/>
              </w:rPr>
              <w:t>Model 3</w:t>
            </w:r>
            <w:r w:rsidRPr="00B53AF7">
              <w:rPr>
                <w:iCs/>
                <w:vertAlign w:val="superscript"/>
                <w:lang w:eastAsia="ko-KR"/>
              </w:rPr>
              <w:t>c</w:t>
            </w:r>
          </w:p>
        </w:tc>
        <w:tc>
          <w:tcPr>
            <w:tcW w:w="1218" w:type="dxa"/>
            <w:vAlign w:val="center"/>
          </w:tcPr>
          <w:p w14:paraId="0CA1139A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69 [0.010]</w:t>
            </w:r>
          </w:p>
          <w:p w14:paraId="1B80A91A" w14:textId="1A79B491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67–0.771)</w:t>
            </w:r>
          </w:p>
        </w:tc>
        <w:tc>
          <w:tcPr>
            <w:tcW w:w="1217" w:type="dxa"/>
            <w:vAlign w:val="center"/>
          </w:tcPr>
          <w:p w14:paraId="064626B5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70 [0.025]</w:t>
            </w:r>
          </w:p>
          <w:p w14:paraId="1542F95F" w14:textId="4C47B456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65–0.675)</w:t>
            </w:r>
          </w:p>
        </w:tc>
        <w:tc>
          <w:tcPr>
            <w:tcW w:w="1218" w:type="dxa"/>
            <w:vAlign w:val="center"/>
          </w:tcPr>
          <w:p w14:paraId="66432D51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787 [0.053]</w:t>
            </w:r>
          </w:p>
          <w:p w14:paraId="5F10C1DF" w14:textId="3A2E5D7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776–0.797)</w:t>
            </w:r>
          </w:p>
        </w:tc>
        <w:tc>
          <w:tcPr>
            <w:tcW w:w="1217" w:type="dxa"/>
            <w:vAlign w:val="center"/>
          </w:tcPr>
          <w:p w14:paraId="450A31C5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02 [0.059]</w:t>
            </w:r>
          </w:p>
          <w:p w14:paraId="5E2E1209" w14:textId="33241E6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590–0.614)</w:t>
            </w:r>
          </w:p>
        </w:tc>
        <w:tc>
          <w:tcPr>
            <w:tcW w:w="1218" w:type="dxa"/>
            <w:vAlign w:val="center"/>
          </w:tcPr>
          <w:p w14:paraId="4E2CD8FA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478 [0.024]</w:t>
            </w:r>
          </w:p>
          <w:p w14:paraId="6DB1F34F" w14:textId="298CC3B7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473–0.483)</w:t>
            </w:r>
          </w:p>
        </w:tc>
        <w:tc>
          <w:tcPr>
            <w:tcW w:w="1217" w:type="dxa"/>
            <w:vAlign w:val="center"/>
          </w:tcPr>
          <w:p w14:paraId="7A7291C7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76 [0.023]</w:t>
            </w:r>
          </w:p>
          <w:p w14:paraId="6D692315" w14:textId="184F818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72–0.881)</w:t>
            </w:r>
          </w:p>
        </w:tc>
        <w:tc>
          <w:tcPr>
            <w:tcW w:w="1218" w:type="dxa"/>
            <w:vAlign w:val="center"/>
          </w:tcPr>
          <w:p w14:paraId="59945560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97 [0.009]</w:t>
            </w:r>
          </w:p>
          <w:p w14:paraId="757EF0A4" w14:textId="2A9C3A57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95–0.699)</w:t>
            </w:r>
          </w:p>
        </w:tc>
      </w:tr>
      <w:tr w:rsidR="00123066" w:rsidRPr="00B53AF7" w14:paraId="66FF0030" w14:textId="77777777" w:rsidTr="00B53AF7">
        <w:trPr>
          <w:trHeight w:val="567"/>
          <w:jc w:val="center"/>
        </w:trPr>
        <w:tc>
          <w:tcPr>
            <w:tcW w:w="1217" w:type="dxa"/>
            <w:vAlign w:val="center"/>
          </w:tcPr>
          <w:p w14:paraId="2824858A" w14:textId="77777777" w:rsidR="00123066" w:rsidRDefault="00123066" w:rsidP="00123066">
            <w:pPr>
              <w:jc w:val="center"/>
              <w:rPr>
                <w:iCs/>
                <w:lang w:eastAsia="ko-KR"/>
              </w:rPr>
            </w:pPr>
            <w:r w:rsidRPr="00B53AF7">
              <w:rPr>
                <w:iCs/>
                <w:lang w:eastAsia="ko-KR"/>
              </w:rPr>
              <w:t>Ablated</w:t>
            </w:r>
          </w:p>
          <w:p w14:paraId="142A19A5" w14:textId="6CA24456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  <w:lang w:eastAsia="ko-KR"/>
              </w:rPr>
              <w:t>Model 4</w:t>
            </w:r>
            <w:r w:rsidRPr="00B53AF7">
              <w:rPr>
                <w:iCs/>
                <w:vertAlign w:val="superscript"/>
                <w:lang w:eastAsia="ko-KR"/>
              </w:rPr>
              <w:t>d</w:t>
            </w:r>
          </w:p>
        </w:tc>
        <w:tc>
          <w:tcPr>
            <w:tcW w:w="1218" w:type="dxa"/>
            <w:vAlign w:val="center"/>
          </w:tcPr>
          <w:p w14:paraId="30091E43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88 [0.002]</w:t>
            </w:r>
          </w:p>
          <w:p w14:paraId="1A908491" w14:textId="68DAAEC1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88–0.688)</w:t>
            </w:r>
          </w:p>
        </w:tc>
        <w:tc>
          <w:tcPr>
            <w:tcW w:w="1217" w:type="dxa"/>
            <w:vAlign w:val="center"/>
          </w:tcPr>
          <w:p w14:paraId="4687DD02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28 [0.006]</w:t>
            </w:r>
          </w:p>
          <w:p w14:paraId="1C9A9AEB" w14:textId="65367449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27–0.629)</w:t>
            </w:r>
          </w:p>
        </w:tc>
        <w:tc>
          <w:tcPr>
            <w:tcW w:w="1218" w:type="dxa"/>
            <w:vAlign w:val="center"/>
          </w:tcPr>
          <w:p w14:paraId="337341D6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07 [0.013]</w:t>
            </w:r>
          </w:p>
          <w:p w14:paraId="1AB63C5B" w14:textId="67B16E34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05–0.810)</w:t>
            </w:r>
          </w:p>
        </w:tc>
        <w:tc>
          <w:tcPr>
            <w:tcW w:w="1217" w:type="dxa"/>
            <w:vAlign w:val="center"/>
          </w:tcPr>
          <w:p w14:paraId="0168315A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520 [0.014]</w:t>
            </w:r>
          </w:p>
          <w:p w14:paraId="25925F87" w14:textId="153A0724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517–0.523)</w:t>
            </w:r>
          </w:p>
        </w:tc>
        <w:tc>
          <w:tcPr>
            <w:tcW w:w="1218" w:type="dxa"/>
            <w:vAlign w:val="center"/>
          </w:tcPr>
          <w:p w14:paraId="5AAEDF61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442 [0.004]</w:t>
            </w:r>
          </w:p>
          <w:p w14:paraId="4D0A2F80" w14:textId="01BC749E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441–0.443)</w:t>
            </w:r>
          </w:p>
        </w:tc>
        <w:tc>
          <w:tcPr>
            <w:tcW w:w="1217" w:type="dxa"/>
            <w:vAlign w:val="center"/>
          </w:tcPr>
          <w:p w14:paraId="6865B55E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885 [0.009]</w:t>
            </w:r>
          </w:p>
          <w:p w14:paraId="4C7E892B" w14:textId="20EBB855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883–0.886)</w:t>
            </w:r>
          </w:p>
        </w:tc>
        <w:tc>
          <w:tcPr>
            <w:tcW w:w="1218" w:type="dxa"/>
            <w:vAlign w:val="center"/>
          </w:tcPr>
          <w:p w14:paraId="6544D5CD" w14:textId="77777777" w:rsidR="00123066" w:rsidRPr="00B53AF7" w:rsidRDefault="00123066" w:rsidP="00123066">
            <w:pPr>
              <w:pStyle w:val="EndNoteBibliography"/>
              <w:jc w:val="center"/>
              <w:rPr>
                <w:rFonts w:eastAsiaTheme="majorHAnsi"/>
                <w:iCs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662 [0.002]</w:t>
            </w:r>
          </w:p>
          <w:p w14:paraId="028FF036" w14:textId="1CCB0C6A" w:rsidR="00123066" w:rsidRPr="00B53AF7" w:rsidRDefault="00123066" w:rsidP="00123066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(0.661–0.662)</w:t>
            </w:r>
          </w:p>
        </w:tc>
      </w:tr>
    </w:tbl>
    <w:p w14:paraId="619AE8C7" w14:textId="77777777" w:rsidR="00E34803" w:rsidRPr="00B53AF7" w:rsidRDefault="00E34803" w:rsidP="00B53AF7">
      <w:pPr>
        <w:pStyle w:val="Tablefootnote"/>
        <w:spacing w:line="240" w:lineRule="auto"/>
        <w:rPr>
          <w:sz w:val="20"/>
        </w:rPr>
      </w:pPr>
      <w:r w:rsidRPr="00B53AF7">
        <w:rPr>
          <w:noProof/>
          <w:sz w:val="20"/>
          <w:lang w:eastAsia="ko-KR"/>
        </w:rPr>
        <w:t>Abbreviations: AUROC, area under the receiver operating characteristics curve; NPV, negative predictive value; PPV, positive predictive value.</w:t>
      </w:r>
    </w:p>
    <w:p w14:paraId="0EE1169A" w14:textId="77777777" w:rsidR="00E34803" w:rsidRPr="00B53AF7" w:rsidRDefault="00E34803" w:rsidP="00B53AF7">
      <w:pPr>
        <w:rPr>
          <w:noProof/>
          <w:lang w:eastAsia="ko-KR"/>
        </w:rPr>
      </w:pPr>
      <w:r w:rsidRPr="00B53AF7">
        <w:rPr>
          <w:rFonts w:hint="eastAsia"/>
          <w:noProof/>
          <w:vertAlign w:val="superscript"/>
          <w:lang w:eastAsia="ko-KR"/>
        </w:rPr>
        <w:t>*</w:t>
      </w:r>
      <w:r w:rsidRPr="00B53AF7">
        <w:rPr>
          <w:noProof/>
          <w:lang w:eastAsia="ko-KR"/>
        </w:rPr>
        <w:t>Each model underwent 100 repeated training, with 20 iterations of 5-fold cross-validation. The resulting performances of each model were then listed, and the mean was calculated.</w:t>
      </w:r>
    </w:p>
    <w:p w14:paraId="4CED2DB6" w14:textId="2D03837A" w:rsidR="00E34803" w:rsidRDefault="00123066" w:rsidP="00B53AF7">
      <w:pPr>
        <w:rPr>
          <w:noProof/>
          <w:lang w:eastAsia="ko-KR"/>
        </w:rPr>
      </w:pPr>
      <w:r>
        <w:rPr>
          <w:rFonts w:hint="eastAsia"/>
          <w:noProof/>
          <w:vertAlign w:val="superscript"/>
          <w:lang w:eastAsia="ko-KR"/>
        </w:rPr>
        <w:t>a</w:t>
      </w:r>
      <w:r w:rsidR="00E34803" w:rsidRPr="00B53AF7">
        <w:rPr>
          <w:noProof/>
          <w:lang w:eastAsia="ko-KR"/>
        </w:rPr>
        <w:t>This model consisted of the network propagation of the developed model and the equal aggregation of the synergetic effects of plasma biomarkers.</w:t>
      </w:r>
    </w:p>
    <w:p w14:paraId="46885456" w14:textId="77183DDB" w:rsidR="00123066" w:rsidRDefault="00123066" w:rsidP="00B53AF7">
      <w:pPr>
        <w:rPr>
          <w:noProof/>
          <w:lang w:eastAsia="ko-KR"/>
        </w:rPr>
      </w:pPr>
      <w:r>
        <w:rPr>
          <w:rFonts w:hint="eastAsia"/>
          <w:noProof/>
          <w:vertAlign w:val="superscript"/>
          <w:lang w:eastAsia="ko-KR"/>
        </w:rPr>
        <w:t>b</w:t>
      </w:r>
      <w:r w:rsidRPr="00B53AF7">
        <w:rPr>
          <w:noProof/>
          <w:lang w:eastAsia="ko-KR"/>
        </w:rPr>
        <w:t>This model was configured by ablating the cluster aggregation from the developed model.</w:t>
      </w:r>
    </w:p>
    <w:p w14:paraId="48471E90" w14:textId="6B6C5439" w:rsidR="00123066" w:rsidRDefault="00123066" w:rsidP="00B53AF7">
      <w:pPr>
        <w:rPr>
          <w:noProof/>
          <w:lang w:eastAsia="ko-KR"/>
        </w:rPr>
      </w:pPr>
      <w:r>
        <w:rPr>
          <w:rFonts w:hint="eastAsia"/>
          <w:noProof/>
          <w:vertAlign w:val="superscript"/>
          <w:lang w:eastAsia="ko-KR"/>
        </w:rPr>
        <w:t>c</w:t>
      </w:r>
      <w:r w:rsidRPr="00B53AF7">
        <w:rPr>
          <w:noProof/>
          <w:lang w:eastAsia="ko-KR"/>
        </w:rPr>
        <w:t>This model was configured by ablating the network propagation from the developed model.</w:t>
      </w:r>
    </w:p>
    <w:p w14:paraId="43A71438" w14:textId="7BBF8793" w:rsidR="00123066" w:rsidRPr="00123066" w:rsidRDefault="00123066" w:rsidP="00B53AF7">
      <w:pPr>
        <w:rPr>
          <w:lang w:eastAsia="ko-KR"/>
        </w:rPr>
      </w:pPr>
      <w:r>
        <w:rPr>
          <w:rFonts w:hint="eastAsia"/>
          <w:noProof/>
          <w:vertAlign w:val="superscript"/>
          <w:lang w:eastAsia="ko-KR"/>
        </w:rPr>
        <w:t>d</w:t>
      </w:r>
      <w:r w:rsidRPr="00B53AF7">
        <w:rPr>
          <w:noProof/>
          <w:lang w:eastAsia="ko-KR"/>
        </w:rPr>
        <w:t>This model was configured by ablating both network propagation and cluster aggregation from the developed model.</w:t>
      </w:r>
    </w:p>
    <w:p w14:paraId="191B93BB" w14:textId="0681979F" w:rsidR="00E34803" w:rsidRDefault="00E34803">
      <w:pPr>
        <w:rPr>
          <w:lang w:eastAsia="ko-KR"/>
        </w:rPr>
      </w:pPr>
      <w:r>
        <w:rPr>
          <w:lang w:eastAsia="ko-KR"/>
        </w:rPr>
        <w:br w:type="page"/>
      </w:r>
    </w:p>
    <w:p w14:paraId="23B8DF4E" w14:textId="50927735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  <w:r w:rsidRPr="00B53AF7">
        <w:rPr>
          <w:b/>
          <w:bCs/>
          <w:lang w:eastAsia="ko-KR"/>
        </w:rPr>
        <w:lastRenderedPageBreak/>
        <w:t>Supplementary Table S6.</w:t>
      </w:r>
      <w:r w:rsidRPr="00E34803">
        <w:rPr>
          <w:lang w:eastAsia="ko-KR"/>
        </w:rPr>
        <w:t> Model-driven protein importances for entire plasma biomarker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8"/>
        <w:gridCol w:w="3402"/>
        <w:gridCol w:w="1468"/>
        <w:gridCol w:w="3402"/>
      </w:tblGrid>
      <w:tr w:rsidR="00E34803" w:rsidRPr="00B53AF7" w14:paraId="3634C6E2" w14:textId="77777777" w:rsidTr="00B53AF7">
        <w:trPr>
          <w:trHeight w:val="34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4FE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Prote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73B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Imp</w:t>
            </w:r>
            <w:r w:rsidRPr="00B53AF7">
              <w:rPr>
                <w:iCs/>
                <w:lang w:eastAsia="ko-KR"/>
              </w:rPr>
              <w:t>or</w:t>
            </w:r>
            <w:r w:rsidRPr="00B53AF7">
              <w:rPr>
                <w:rFonts w:eastAsiaTheme="majorHAnsi"/>
                <w:iCs/>
                <w:lang w:eastAsia="ko-KR"/>
              </w:rPr>
              <w:t>tance (mean [SD] 95% CI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4E82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Prote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C3AB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Impo</w:t>
            </w:r>
            <w:r w:rsidRPr="00B53AF7">
              <w:rPr>
                <w:iCs/>
                <w:lang w:eastAsia="ko-KR"/>
              </w:rPr>
              <w:t>r</w:t>
            </w:r>
            <w:r w:rsidRPr="00B53AF7">
              <w:rPr>
                <w:rFonts w:eastAsiaTheme="majorHAnsi"/>
                <w:iCs/>
                <w:lang w:eastAsia="ko-KR"/>
              </w:rPr>
              <w:t>tance (mean [SD] 95% CI)</w:t>
            </w:r>
          </w:p>
        </w:tc>
      </w:tr>
      <w:tr w:rsidR="00E34803" w:rsidRPr="00B53AF7" w14:paraId="10BEBF6B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BEAEA2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Positive regulation of metabolic process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3E5139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Leukocyte activation</w:t>
            </w:r>
          </w:p>
        </w:tc>
      </w:tr>
      <w:tr w:rsidR="00E34803" w:rsidRPr="00B53AF7" w14:paraId="0A1CC072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00C218D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GFRA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313F564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366 [0.208] (0.324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407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65DCE24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TNFSF12</w:t>
            </w:r>
          </w:p>
        </w:tc>
        <w:tc>
          <w:tcPr>
            <w:tcW w:w="3402" w:type="dxa"/>
            <w:vAlign w:val="center"/>
          </w:tcPr>
          <w:p w14:paraId="65E12A3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806 [0.180] (0.77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842)</w:t>
            </w:r>
          </w:p>
        </w:tc>
      </w:tr>
      <w:tr w:rsidR="00E34803" w:rsidRPr="00B53AF7" w14:paraId="3D8956EF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0C0F87B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NTRK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AD5669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20 [0.142] (0.192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48)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77CCBDA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TSC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049404D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33 [0.123] (0.109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58)</w:t>
            </w:r>
          </w:p>
        </w:tc>
      </w:tr>
      <w:tr w:rsidR="00E34803" w:rsidRPr="00B53AF7" w14:paraId="5E0AC465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58D8F19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LAT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15B8A40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91 [0.335] (0.124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57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79F55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27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CC5DF0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60 [0.077] (0.04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76)</w:t>
            </w:r>
          </w:p>
        </w:tc>
      </w:tr>
      <w:tr w:rsidR="00E34803" w:rsidRPr="00B53AF7" w14:paraId="1F0D5948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5E1D4C4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RSPO1</w:t>
            </w:r>
          </w:p>
        </w:tc>
        <w:tc>
          <w:tcPr>
            <w:tcW w:w="3402" w:type="dxa"/>
            <w:tcBorders>
              <w:bottom w:val="nil"/>
              <w:right w:val="single" w:sz="4" w:space="0" w:color="auto"/>
            </w:tcBorders>
            <w:vAlign w:val="center"/>
          </w:tcPr>
          <w:p w14:paraId="2503333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77 [0.095] (0.158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96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D11B34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Chemokines</w:t>
            </w:r>
          </w:p>
        </w:tc>
      </w:tr>
      <w:tr w:rsidR="00E34803" w:rsidRPr="00B53AF7" w14:paraId="4CE52B27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5E26EC4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SMPD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2764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47 [0.041] (0.039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55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0EC0FEA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XCL9</w:t>
            </w:r>
          </w:p>
        </w:tc>
        <w:tc>
          <w:tcPr>
            <w:tcW w:w="3402" w:type="dxa"/>
            <w:vAlign w:val="center"/>
          </w:tcPr>
          <w:p w14:paraId="1CF70E1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373 [0.342] (0.30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441)</w:t>
            </w:r>
          </w:p>
        </w:tc>
      </w:tr>
      <w:tr w:rsidR="00E34803" w:rsidRPr="00B53AF7" w14:paraId="4A9AEB2A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B54EFD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Extracellular matrix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5CA3EEE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CL13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810766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340 [0.350] (0.27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410)</w:t>
            </w:r>
          </w:p>
        </w:tc>
      </w:tr>
      <w:tr w:rsidR="00E34803" w:rsidRPr="00B53AF7" w14:paraId="00522A25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343C885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BCAN</w:t>
            </w:r>
          </w:p>
        </w:tc>
        <w:tc>
          <w:tcPr>
            <w:tcW w:w="3402" w:type="dxa"/>
            <w:tcBorders>
              <w:bottom w:val="nil"/>
              <w:right w:val="single" w:sz="4" w:space="0" w:color="auto"/>
            </w:tcBorders>
            <w:vAlign w:val="center"/>
          </w:tcPr>
          <w:p w14:paraId="11485D6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918 [0.189] (0.88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956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0334D4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CL1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B2833A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86 [0.326] (0.22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351)</w:t>
            </w:r>
          </w:p>
        </w:tc>
      </w:tr>
      <w:tr w:rsidR="00E34803" w:rsidRPr="00B53AF7" w14:paraId="3A1701CB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6B2781D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VWC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C077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82 [0.189] (0.044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19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A84976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Cytokines</w:t>
            </w:r>
          </w:p>
        </w:tc>
      </w:tr>
      <w:tr w:rsidR="00E34803" w:rsidRPr="00B53AF7" w14:paraId="3EE48ECC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AC9EFE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Neuron development associated signal tra</w:t>
            </w:r>
            <w:r w:rsidRPr="00B53AF7">
              <w:rPr>
                <w:i/>
                <w:lang w:eastAsia="ko-KR"/>
              </w:rPr>
              <w:t>n</w:t>
            </w:r>
            <w:r w:rsidRPr="00B53AF7">
              <w:rPr>
                <w:rFonts w:eastAsiaTheme="majorHAnsi"/>
                <w:i/>
                <w:lang w:eastAsia="ko-KR"/>
              </w:rPr>
              <w:t>sduction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3C5C2C5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IL18</w:t>
            </w:r>
          </w:p>
        </w:tc>
        <w:tc>
          <w:tcPr>
            <w:tcW w:w="3402" w:type="dxa"/>
            <w:vAlign w:val="center"/>
          </w:tcPr>
          <w:p w14:paraId="371F17E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337 [0.270] (0.28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390)</w:t>
            </w:r>
          </w:p>
        </w:tc>
      </w:tr>
      <w:tr w:rsidR="00E34803" w:rsidRPr="00B53AF7" w14:paraId="21895E6A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6147037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NTN5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7C5C165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398 [0.260] (0.346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449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73D2C17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CL19</w:t>
            </w:r>
          </w:p>
        </w:tc>
        <w:tc>
          <w:tcPr>
            <w:tcW w:w="3402" w:type="dxa"/>
            <w:vAlign w:val="center"/>
          </w:tcPr>
          <w:p w14:paraId="7755617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63 [0.293] (0.10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21)</w:t>
            </w:r>
          </w:p>
        </w:tc>
      </w:tr>
      <w:tr w:rsidR="00E34803" w:rsidRPr="00B53AF7" w14:paraId="14EB646B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2DF7BAF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TNFRSF2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13CB460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323 [0.251] (0.27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373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784A674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33</w:t>
            </w:r>
          </w:p>
        </w:tc>
        <w:tc>
          <w:tcPr>
            <w:tcW w:w="3402" w:type="dxa"/>
            <w:vAlign w:val="center"/>
          </w:tcPr>
          <w:p w14:paraId="596864A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62 [0.181] (0.126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98)</w:t>
            </w:r>
          </w:p>
        </w:tc>
      </w:tr>
      <w:tr w:rsidR="00E34803" w:rsidRPr="00B53AF7" w14:paraId="7F4E15E0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2578245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EPHB6</w:t>
            </w:r>
          </w:p>
        </w:tc>
        <w:tc>
          <w:tcPr>
            <w:tcW w:w="3402" w:type="dxa"/>
            <w:tcBorders>
              <w:bottom w:val="nil"/>
              <w:right w:val="single" w:sz="4" w:space="0" w:color="auto"/>
            </w:tcBorders>
            <w:vAlign w:val="center"/>
          </w:tcPr>
          <w:p w14:paraId="0D17757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04 [0.168] (0.170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37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5802888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15</w:t>
            </w:r>
          </w:p>
        </w:tc>
        <w:tc>
          <w:tcPr>
            <w:tcW w:w="3402" w:type="dxa"/>
            <w:vAlign w:val="center"/>
          </w:tcPr>
          <w:p w14:paraId="743DBB7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06 [0.128] (0.080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31)</w:t>
            </w:r>
          </w:p>
        </w:tc>
      </w:tr>
      <w:tr w:rsidR="00E34803" w:rsidRPr="00B53AF7" w14:paraId="7018D3E5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71AA3B9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EFNA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C19F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75 [0.096] (0.056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95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0D3E09E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1B</w:t>
            </w:r>
          </w:p>
        </w:tc>
        <w:tc>
          <w:tcPr>
            <w:tcW w:w="3402" w:type="dxa"/>
            <w:vAlign w:val="center"/>
          </w:tcPr>
          <w:p w14:paraId="200EBA9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0</w:t>
            </w:r>
            <w:r w:rsidRPr="00B53AF7">
              <w:rPr>
                <w:iCs/>
                <w:lang w:eastAsia="ko-KR"/>
              </w:rPr>
              <w:t>0</w:t>
            </w:r>
            <w:r w:rsidRPr="00B53AF7">
              <w:rPr>
                <w:iCs/>
              </w:rPr>
              <w:t xml:space="preserve"> [0.140] (0.072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28)</w:t>
            </w:r>
          </w:p>
        </w:tc>
      </w:tr>
      <w:tr w:rsidR="00E34803" w:rsidRPr="00B53AF7" w14:paraId="37E59852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85FC5E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Signal transduction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462F658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TNF</w:t>
            </w:r>
          </w:p>
        </w:tc>
        <w:tc>
          <w:tcPr>
            <w:tcW w:w="3402" w:type="dxa"/>
            <w:vAlign w:val="center"/>
          </w:tcPr>
          <w:p w14:paraId="2356116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054 [0.098] (0.03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074)</w:t>
            </w:r>
          </w:p>
        </w:tc>
      </w:tr>
      <w:tr w:rsidR="00E34803" w:rsidRPr="00B53AF7" w14:paraId="3E8310FE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7E1152B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DKK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799EF08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542 [0.418] (0.459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625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617F225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12A</w:t>
            </w:r>
          </w:p>
        </w:tc>
        <w:tc>
          <w:tcPr>
            <w:tcW w:w="3402" w:type="dxa"/>
            <w:vAlign w:val="center"/>
          </w:tcPr>
          <w:p w14:paraId="6556658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29 [0.078] (0.01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44)</w:t>
            </w:r>
          </w:p>
        </w:tc>
      </w:tr>
      <w:tr w:rsidR="00E34803" w:rsidRPr="00B53AF7" w14:paraId="27A30ACB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452FA54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IL17C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FE4A02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72 [0.297] (0.21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331)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10E1190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SF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68A6DC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28 [0.038] (0.02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36)</w:t>
            </w:r>
          </w:p>
        </w:tc>
      </w:tr>
      <w:tr w:rsidR="00E34803" w:rsidRPr="00B53AF7" w14:paraId="663C60BF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34E1E5D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ADAM22</w:t>
            </w:r>
          </w:p>
        </w:tc>
        <w:tc>
          <w:tcPr>
            <w:tcW w:w="3402" w:type="dxa"/>
            <w:tcBorders>
              <w:bottom w:val="nil"/>
              <w:right w:val="single" w:sz="4" w:space="0" w:color="auto"/>
            </w:tcBorders>
            <w:vAlign w:val="center"/>
          </w:tcPr>
          <w:p w14:paraId="593C1A2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96 [0.148] (0.06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26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C39C2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CL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84ABCD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21 [0.030] (0.01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027)</w:t>
            </w:r>
          </w:p>
        </w:tc>
      </w:tr>
      <w:tr w:rsidR="00E34803" w:rsidRPr="00B53AF7" w14:paraId="523E7BFB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35585FF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ADAM2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68C1B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89 [0.135] (0.06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16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19A792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Macromolecule associated signaling receptor</w:t>
            </w:r>
          </w:p>
        </w:tc>
      </w:tr>
      <w:tr w:rsidR="00E34803" w:rsidRPr="00B53AF7" w14:paraId="4ED3D0B9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273469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Molecular transducer activity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75126D0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FCRL2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EED4097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586 [0.388] (0.509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663)</w:t>
            </w:r>
          </w:p>
        </w:tc>
      </w:tr>
      <w:tr w:rsidR="00E34803" w:rsidRPr="00B53AF7" w14:paraId="10ED1A08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2EFB2A5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NCAN</w:t>
            </w:r>
          </w:p>
        </w:tc>
        <w:tc>
          <w:tcPr>
            <w:tcW w:w="3402" w:type="dxa"/>
            <w:tcBorders>
              <w:bottom w:val="nil"/>
              <w:right w:val="single" w:sz="4" w:space="0" w:color="auto"/>
            </w:tcBorders>
            <w:vAlign w:val="center"/>
          </w:tcPr>
          <w:p w14:paraId="7493287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488 [0.177] (0.45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523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850CB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RGMB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744AEA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414 [0.388] (0.33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491)</w:t>
            </w:r>
          </w:p>
        </w:tc>
      </w:tr>
      <w:tr w:rsidR="00E34803" w:rsidRPr="00B53AF7" w14:paraId="4EB9872C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730C64D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LEC10A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84A3C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46 [0.122] (0.222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70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8CF5AC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Macromolecule associated signal transduction</w:t>
            </w:r>
          </w:p>
        </w:tc>
      </w:tr>
      <w:tr w:rsidR="00E34803" w:rsidRPr="00B53AF7" w14:paraId="17B00C80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3E838BF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D300C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9D223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84 [0.104] (0.16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04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4235E37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MMP12</w:t>
            </w:r>
          </w:p>
        </w:tc>
        <w:tc>
          <w:tcPr>
            <w:tcW w:w="3402" w:type="dxa"/>
            <w:vAlign w:val="center"/>
          </w:tcPr>
          <w:p w14:paraId="2863CCA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502 [0.304] (0.441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562)</w:t>
            </w:r>
          </w:p>
        </w:tc>
      </w:tr>
      <w:tr w:rsidR="00E34803" w:rsidRPr="00B53AF7" w14:paraId="082FE7D1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57DC437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SCARB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4480D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082 [0.095] (0.06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01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7D1CFA2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ACVRL1</w:t>
            </w:r>
          </w:p>
        </w:tc>
        <w:tc>
          <w:tcPr>
            <w:tcW w:w="3402" w:type="dxa"/>
            <w:vAlign w:val="center"/>
          </w:tcPr>
          <w:p w14:paraId="5BB6A04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85 [0.192] (0.14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23)</w:t>
            </w:r>
          </w:p>
        </w:tc>
      </w:tr>
      <w:tr w:rsidR="00E34803" w:rsidRPr="00B53AF7" w14:paraId="4EE10D43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CE17E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Cytokine associated signal transduction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24C36AD4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SMOC2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7E6088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79 [0.183] (0.14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15)</w:t>
            </w:r>
          </w:p>
        </w:tc>
      </w:tr>
      <w:tr w:rsidR="00E34803" w:rsidRPr="00B53AF7" w14:paraId="370E12CE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2AC6996F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CD300LF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F905DA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848 [0.182] (0.812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884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F623D7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CDH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66DC935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134 [0.186] (0.09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171)</w:t>
            </w:r>
          </w:p>
        </w:tc>
      </w:tr>
      <w:tr w:rsidR="00E34803" w:rsidRPr="00B53AF7" w14:paraId="5E6B8C9C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31F42F4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EDA2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63A0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52 [0.182] (0.116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88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C7E05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Positive regulation of adaptive immune response</w:t>
            </w:r>
          </w:p>
        </w:tc>
      </w:tr>
      <w:tr w:rsidR="00E34803" w:rsidRPr="00B53AF7" w14:paraId="7EBF1473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E342E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Neuron development associated cell motility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5924BE0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PVR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19BBD6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rFonts w:eastAsiaTheme="majorHAnsi"/>
                <w:iCs/>
                <w:lang w:eastAsia="ko-KR"/>
              </w:rPr>
              <w:t>0.568 [0.264] (0.515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rFonts w:eastAsiaTheme="majorHAnsi"/>
                <w:iCs/>
                <w:lang w:eastAsia="ko-KR"/>
              </w:rPr>
              <w:t>0.620)</w:t>
            </w:r>
          </w:p>
        </w:tc>
      </w:tr>
      <w:tr w:rsidR="00E34803" w:rsidRPr="00B53AF7" w14:paraId="7265FCB1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03808AC6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UNC5C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587F4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549 [0.347] (0.480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618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18C81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ULBP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4C05AB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432 [0.264] (0.380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485)</w:t>
            </w:r>
          </w:p>
        </w:tc>
      </w:tr>
      <w:tr w:rsidR="00E34803" w:rsidRPr="00B53AF7" w14:paraId="6F7DE8CB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4D9C120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FLRT2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6D716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56 [0.164] (0.124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89)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A3B5B0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Scavenger receptor type A</w:t>
            </w:r>
          </w:p>
        </w:tc>
      </w:tr>
      <w:tr w:rsidR="00E34803" w:rsidRPr="00B53AF7" w14:paraId="3A28E9D6" w14:textId="77777777" w:rsidTr="00B53AF7">
        <w:trPr>
          <w:trHeight w:val="283"/>
        </w:trPr>
        <w:tc>
          <w:tcPr>
            <w:tcW w:w="1468" w:type="dxa"/>
            <w:tcBorders>
              <w:bottom w:val="nil"/>
            </w:tcBorders>
            <w:vAlign w:val="center"/>
          </w:tcPr>
          <w:p w14:paraId="4C58950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NRP2</w:t>
            </w:r>
          </w:p>
        </w:tc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591882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50 [0.138] (0.122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77)</w:t>
            </w:r>
          </w:p>
        </w:tc>
        <w:tc>
          <w:tcPr>
            <w:tcW w:w="1468" w:type="dxa"/>
            <w:tcBorders>
              <w:left w:val="single" w:sz="4" w:space="0" w:color="auto"/>
              <w:bottom w:val="nil"/>
            </w:tcBorders>
            <w:vAlign w:val="center"/>
          </w:tcPr>
          <w:p w14:paraId="5E0E2890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MSR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037078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822 [0.148] (0.79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851)</w:t>
            </w:r>
          </w:p>
        </w:tc>
      </w:tr>
      <w:tr w:rsidR="00E34803" w:rsidRPr="00B53AF7" w14:paraId="3A41E5E4" w14:textId="77777777" w:rsidTr="00B53AF7">
        <w:trPr>
          <w:trHeight w:val="283"/>
        </w:trPr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</w:tcPr>
          <w:p w14:paraId="4E9F9321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PLXNB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C3167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45 [0.194] (0.10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183)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602325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SCARA5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F311D6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178 [0.148] (0.149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07)</w:t>
            </w:r>
          </w:p>
        </w:tc>
      </w:tr>
      <w:tr w:rsidR="00E34803" w:rsidRPr="00B53AF7" w14:paraId="2A39FC04" w14:textId="77777777" w:rsidTr="00B53AF7">
        <w:trPr>
          <w:trHeight w:val="283"/>
        </w:trPr>
        <w:tc>
          <w:tcPr>
            <w:tcW w:w="487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1D1DC5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Programmed cell death</w:t>
            </w:r>
          </w:p>
        </w:tc>
        <w:tc>
          <w:tcPr>
            <w:tcW w:w="48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0BBC0D" w14:textId="77777777" w:rsidR="00E34803" w:rsidRPr="00B53AF7" w:rsidRDefault="00E34803" w:rsidP="00D42D81">
            <w:pPr>
              <w:jc w:val="center"/>
              <w:rPr>
                <w:i/>
                <w:noProof/>
                <w:lang w:eastAsia="ko-KR"/>
              </w:rPr>
            </w:pPr>
            <w:r w:rsidRPr="00B53AF7">
              <w:rPr>
                <w:rFonts w:eastAsiaTheme="majorHAnsi"/>
                <w:i/>
                <w:lang w:eastAsia="ko-KR"/>
              </w:rPr>
              <w:t>Focal adhesion</w:t>
            </w:r>
          </w:p>
        </w:tc>
      </w:tr>
      <w:tr w:rsidR="00E34803" w:rsidRPr="00B53AF7" w14:paraId="20DCDEF7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0D85EF4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ROBO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66388D97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782 [0.176] (0.747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817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229CD92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SCARF2</w:t>
            </w:r>
          </w:p>
        </w:tc>
        <w:tc>
          <w:tcPr>
            <w:tcW w:w="3402" w:type="dxa"/>
            <w:vAlign w:val="center"/>
          </w:tcPr>
          <w:p w14:paraId="7643C4AC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564 [0.352] (0.494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634)</w:t>
            </w:r>
          </w:p>
        </w:tc>
      </w:tr>
      <w:tr w:rsidR="00E34803" w:rsidRPr="00B53AF7" w14:paraId="087D6DEF" w14:textId="77777777" w:rsidTr="00B53AF7">
        <w:trPr>
          <w:trHeight w:val="283"/>
        </w:trPr>
        <w:tc>
          <w:tcPr>
            <w:tcW w:w="1468" w:type="dxa"/>
            <w:vAlign w:val="center"/>
          </w:tcPr>
          <w:p w14:paraId="54627389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TNFRSF12A</w:t>
            </w: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F72563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218 [0.176] (0.183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253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vAlign w:val="center"/>
          </w:tcPr>
          <w:p w14:paraId="27621FE8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LAYN</w:t>
            </w:r>
          </w:p>
        </w:tc>
        <w:tc>
          <w:tcPr>
            <w:tcW w:w="3402" w:type="dxa"/>
            <w:vAlign w:val="center"/>
          </w:tcPr>
          <w:p w14:paraId="7A6ED20E" w14:textId="77777777" w:rsidR="00E34803" w:rsidRPr="00B53AF7" w:rsidRDefault="00E34803" w:rsidP="00D42D81">
            <w:pPr>
              <w:jc w:val="center"/>
              <w:rPr>
                <w:noProof/>
                <w:lang w:eastAsia="ko-KR"/>
              </w:rPr>
            </w:pPr>
            <w:r w:rsidRPr="00B53AF7">
              <w:rPr>
                <w:iCs/>
              </w:rPr>
              <w:t>0.436 [0.352] (0.366</w:t>
            </w:r>
            <w:r w:rsidRPr="00B53AF7">
              <w:rPr>
                <w:iCs/>
                <w:lang w:eastAsia="ko-KR"/>
              </w:rPr>
              <w:t>–</w:t>
            </w:r>
            <w:r w:rsidRPr="00B53AF7">
              <w:rPr>
                <w:iCs/>
              </w:rPr>
              <w:t>0.506)</w:t>
            </w:r>
          </w:p>
        </w:tc>
      </w:tr>
    </w:tbl>
    <w:p w14:paraId="002CF591" w14:textId="42C51CE8" w:rsidR="00E34803" w:rsidRDefault="00E34803" w:rsidP="001C085F">
      <w:pPr>
        <w:pStyle w:val="AMIABodyText"/>
        <w:spacing w:after="0" w:line="480" w:lineRule="auto"/>
        <w:jc w:val="center"/>
        <w:rPr>
          <w:lang w:eastAsia="ko-KR"/>
        </w:rPr>
      </w:pPr>
    </w:p>
    <w:bookmarkEnd w:id="10"/>
    <w:p w14:paraId="1EF2C148" w14:textId="755A531D" w:rsidR="00E34803" w:rsidRDefault="00E34803">
      <w:pPr>
        <w:rPr>
          <w:lang w:eastAsia="ko-KR"/>
        </w:rPr>
      </w:pPr>
    </w:p>
    <w:sectPr w:rsidR="00E34803" w:rsidSect="00197D34">
      <w:footerReference w:type="default" r:id="rId10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75948" w14:textId="77777777" w:rsidR="00324CCA" w:rsidRDefault="00324CCA" w:rsidP="00512B5A">
      <w:pPr>
        <w:ind w:left="100" w:hanging="100"/>
      </w:pPr>
      <w:r>
        <w:separator/>
      </w:r>
    </w:p>
  </w:endnote>
  <w:endnote w:type="continuationSeparator" w:id="0">
    <w:p w14:paraId="7797437B" w14:textId="77777777" w:rsidR="00324CCA" w:rsidRDefault="00324CCA" w:rsidP="00512B5A">
      <w:pPr>
        <w:ind w:left="100" w:hanging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6191880"/>
      <w:docPartObj>
        <w:docPartGallery w:val="Page Numbers (Bottom of Page)"/>
        <w:docPartUnique/>
      </w:docPartObj>
    </w:sdtPr>
    <w:sdtContent>
      <w:p w14:paraId="1F06795E" w14:textId="77777777" w:rsidR="009446D5" w:rsidRPr="000028DB" w:rsidRDefault="009446D5" w:rsidP="00BF0D02">
        <w:pPr>
          <w:pStyle w:val="a4"/>
          <w:spacing w:before="240"/>
          <w:ind w:left="100" w:hanging="100"/>
          <w:jc w:val="center"/>
        </w:pPr>
        <w:r w:rsidRPr="000028DB">
          <w:fldChar w:fldCharType="begin"/>
        </w:r>
        <w:r w:rsidRPr="000028DB">
          <w:instrText>PAGE   \* MERGEFORMAT</w:instrText>
        </w:r>
        <w:r w:rsidRPr="000028DB">
          <w:fldChar w:fldCharType="separate"/>
        </w:r>
        <w:r w:rsidRPr="000028DB">
          <w:rPr>
            <w:lang w:eastAsia="ko-KR"/>
          </w:rPr>
          <w:t>16</w:t>
        </w:r>
        <w:r w:rsidRPr="000028DB">
          <w:fldChar w:fldCharType="end"/>
        </w:r>
      </w:p>
    </w:sdtContent>
  </w:sdt>
  <w:p w14:paraId="566ADAF2" w14:textId="77777777" w:rsidR="009446D5" w:rsidRPr="000028DB" w:rsidRDefault="009446D5">
    <w:pPr>
      <w:pStyle w:val="a4"/>
      <w:ind w:left="100" w:hanging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11B3A" w14:textId="77777777" w:rsidR="00324CCA" w:rsidRDefault="00324CCA" w:rsidP="00512B5A">
      <w:pPr>
        <w:ind w:left="100" w:hanging="100"/>
      </w:pPr>
      <w:r>
        <w:separator/>
      </w:r>
    </w:p>
  </w:footnote>
  <w:footnote w:type="continuationSeparator" w:id="0">
    <w:p w14:paraId="60B2D61E" w14:textId="77777777" w:rsidR="00324CCA" w:rsidRDefault="00324CCA" w:rsidP="00512B5A">
      <w:pPr>
        <w:ind w:left="100" w:hanging="10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12FCC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310552"/>
    <w:multiLevelType w:val="hybridMultilevel"/>
    <w:tmpl w:val="9EF21FEC"/>
    <w:lvl w:ilvl="0" w:tplc="DAD853F0">
      <w:start w:val="1"/>
      <w:numFmt w:val="bullet"/>
      <w:lvlText w:val="•"/>
      <w:lvlJc w:val="left"/>
      <w:pPr>
        <w:ind w:left="1240" w:hanging="44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" w15:restartNumberingAfterBreak="0">
    <w:nsid w:val="01CA5EB0"/>
    <w:multiLevelType w:val="hybridMultilevel"/>
    <w:tmpl w:val="99CC9F80"/>
    <w:lvl w:ilvl="0" w:tplc="547811E4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3B4D0F"/>
    <w:multiLevelType w:val="hybridMultilevel"/>
    <w:tmpl w:val="5EE8543C"/>
    <w:lvl w:ilvl="0" w:tplc="36967524">
      <w:start w:val="9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 w15:restartNumberingAfterBreak="0">
    <w:nsid w:val="08F42BA1"/>
    <w:multiLevelType w:val="hybridMultilevel"/>
    <w:tmpl w:val="E0466D26"/>
    <w:lvl w:ilvl="0" w:tplc="30F69FA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CA28B4"/>
    <w:multiLevelType w:val="hybridMultilevel"/>
    <w:tmpl w:val="FBAEFA0C"/>
    <w:lvl w:ilvl="0" w:tplc="A36028BC">
      <w:numFmt w:val="bullet"/>
      <w:lvlText w:val="-"/>
      <w:lvlJc w:val="left"/>
      <w:pPr>
        <w:ind w:left="5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7" w15:restartNumberingAfterBreak="0">
    <w:nsid w:val="0F3108A4"/>
    <w:multiLevelType w:val="hybridMultilevel"/>
    <w:tmpl w:val="7E5C0FF6"/>
    <w:lvl w:ilvl="0" w:tplc="464AED6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6126CBD"/>
    <w:multiLevelType w:val="hybridMultilevel"/>
    <w:tmpl w:val="D2C6B1C8"/>
    <w:lvl w:ilvl="0" w:tplc="15000F8C">
      <w:start w:val="4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BD7484C"/>
    <w:multiLevelType w:val="hybridMultilevel"/>
    <w:tmpl w:val="812A9BBC"/>
    <w:lvl w:ilvl="0" w:tplc="26FE44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EA84538"/>
    <w:multiLevelType w:val="hybridMultilevel"/>
    <w:tmpl w:val="3CFE4B4A"/>
    <w:lvl w:ilvl="0" w:tplc="3572AD70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1" w15:restartNumberingAfterBreak="0">
    <w:nsid w:val="2A066178"/>
    <w:multiLevelType w:val="hybridMultilevel"/>
    <w:tmpl w:val="014ACB34"/>
    <w:lvl w:ilvl="0" w:tplc="361C3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C9A4ACB"/>
    <w:multiLevelType w:val="hybridMultilevel"/>
    <w:tmpl w:val="376EC788"/>
    <w:lvl w:ilvl="0" w:tplc="B92E9C6A">
      <w:start w:val="1"/>
      <w:numFmt w:val="bullet"/>
      <w:lvlText w:val="∙"/>
      <w:lvlJc w:val="left"/>
      <w:pPr>
        <w:ind w:left="8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0FC78E3"/>
    <w:multiLevelType w:val="hybridMultilevel"/>
    <w:tmpl w:val="420E98C6"/>
    <w:lvl w:ilvl="0" w:tplc="D30C0D2A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4" w15:restartNumberingAfterBreak="0">
    <w:nsid w:val="33DF2FF1"/>
    <w:multiLevelType w:val="hybridMultilevel"/>
    <w:tmpl w:val="6AA6EC0C"/>
    <w:lvl w:ilvl="0" w:tplc="355C8DAC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5" w15:restartNumberingAfterBreak="0">
    <w:nsid w:val="3E032E18"/>
    <w:multiLevelType w:val="hybridMultilevel"/>
    <w:tmpl w:val="FB3AAC4E"/>
    <w:lvl w:ilvl="0" w:tplc="B92E9C6A">
      <w:start w:val="1"/>
      <w:numFmt w:val="bullet"/>
      <w:lvlText w:val="∙"/>
      <w:lvlJc w:val="left"/>
      <w:pPr>
        <w:ind w:left="8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EBD08E0"/>
    <w:multiLevelType w:val="hybridMultilevel"/>
    <w:tmpl w:val="E998EADA"/>
    <w:lvl w:ilvl="0" w:tplc="C97AEC8A">
      <w:start w:val="1"/>
      <w:numFmt w:val="decimal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0245450"/>
    <w:multiLevelType w:val="hybridMultilevel"/>
    <w:tmpl w:val="99C46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498378DF"/>
    <w:multiLevelType w:val="hybridMultilevel"/>
    <w:tmpl w:val="62388006"/>
    <w:lvl w:ilvl="0" w:tplc="E18C649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A8E7198"/>
    <w:multiLevelType w:val="hybridMultilevel"/>
    <w:tmpl w:val="4776CE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AC4168E"/>
    <w:multiLevelType w:val="hybridMultilevel"/>
    <w:tmpl w:val="FCE69322"/>
    <w:lvl w:ilvl="0" w:tplc="E354C8BE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B3D2CCA"/>
    <w:multiLevelType w:val="hybridMultilevel"/>
    <w:tmpl w:val="F44823EA"/>
    <w:lvl w:ilvl="0" w:tplc="A4EC5AE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55974AF"/>
    <w:multiLevelType w:val="hybridMultilevel"/>
    <w:tmpl w:val="0B3691FA"/>
    <w:lvl w:ilvl="0" w:tplc="0C36AE1C">
      <w:start w:val="9"/>
      <w:numFmt w:val="bullet"/>
      <w:lvlText w:val="-"/>
      <w:lvlJc w:val="left"/>
      <w:pPr>
        <w:ind w:left="11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5" w15:restartNumberingAfterBreak="0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17BF5"/>
    <w:multiLevelType w:val="hybridMultilevel"/>
    <w:tmpl w:val="87B6BE94"/>
    <w:lvl w:ilvl="0" w:tplc="665EB432">
      <w:start w:val="1"/>
      <w:numFmt w:val="decimal"/>
      <w:lvlText w:val="%1."/>
      <w:lvlJc w:val="left"/>
      <w:pPr>
        <w:ind w:left="1120" w:hanging="360"/>
      </w:pPr>
      <w:rPr>
        <w:rFonts w:eastAsia="맑은 고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7" w15:restartNumberingAfterBreak="0">
    <w:nsid w:val="56333A41"/>
    <w:multiLevelType w:val="hybridMultilevel"/>
    <w:tmpl w:val="10DE6620"/>
    <w:lvl w:ilvl="0" w:tplc="096A8B78">
      <w:start w:val="3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5802061C"/>
    <w:multiLevelType w:val="hybridMultilevel"/>
    <w:tmpl w:val="2A463D00"/>
    <w:lvl w:ilvl="0" w:tplc="72A0DEC4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91D7DE1"/>
    <w:multiLevelType w:val="hybridMultilevel"/>
    <w:tmpl w:val="0E4CE6A6"/>
    <w:lvl w:ilvl="0" w:tplc="55DEB13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9C81234"/>
    <w:multiLevelType w:val="hybridMultilevel"/>
    <w:tmpl w:val="FBA214B2"/>
    <w:lvl w:ilvl="0" w:tplc="B9C40798">
      <w:start w:val="1"/>
      <w:numFmt w:val="decimal"/>
      <w:lvlText w:val="5.%1"/>
      <w:lvlJc w:val="left"/>
      <w:pPr>
        <w:ind w:left="400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1" w15:restartNumberingAfterBreak="0">
    <w:nsid w:val="5B981582"/>
    <w:multiLevelType w:val="hybridMultilevel"/>
    <w:tmpl w:val="7856DA26"/>
    <w:lvl w:ilvl="0" w:tplc="A0B0F5E2">
      <w:start w:val="1"/>
      <w:numFmt w:val="decimal"/>
      <w:lvlText w:val="4.%1"/>
      <w:lvlJc w:val="left"/>
      <w:pPr>
        <w:ind w:left="800" w:hanging="40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5DC10459"/>
    <w:multiLevelType w:val="hybridMultilevel"/>
    <w:tmpl w:val="09E26286"/>
    <w:lvl w:ilvl="0" w:tplc="B92E9C6A">
      <w:start w:val="1"/>
      <w:numFmt w:val="bullet"/>
      <w:lvlText w:val="∙"/>
      <w:lvlJc w:val="left"/>
      <w:pPr>
        <w:ind w:left="1000" w:hanging="40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DE032F3"/>
    <w:multiLevelType w:val="hybridMultilevel"/>
    <w:tmpl w:val="80C45BD4"/>
    <w:lvl w:ilvl="0" w:tplc="59F0B600">
      <w:start w:val="1"/>
      <w:numFmt w:val="decimal"/>
      <w:pStyle w:val="3"/>
      <w:lvlText w:val="4.%1"/>
      <w:lvlJc w:val="left"/>
      <w:pPr>
        <w:ind w:left="88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4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F307749"/>
    <w:multiLevelType w:val="hybridMultilevel"/>
    <w:tmpl w:val="6C8009E2"/>
    <w:lvl w:ilvl="0" w:tplc="A6CA4460">
      <w:start w:val="1"/>
      <w:numFmt w:val="lowerLetter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6" w15:restartNumberingAfterBreak="0">
    <w:nsid w:val="5F4A544B"/>
    <w:multiLevelType w:val="hybridMultilevel"/>
    <w:tmpl w:val="D33EA742"/>
    <w:lvl w:ilvl="0" w:tplc="6E2279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0530DB5"/>
    <w:multiLevelType w:val="hybridMultilevel"/>
    <w:tmpl w:val="63E4B1CC"/>
    <w:lvl w:ilvl="0" w:tplc="CBC60DEC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8" w15:restartNumberingAfterBreak="0">
    <w:nsid w:val="62227B6B"/>
    <w:multiLevelType w:val="hybridMultilevel"/>
    <w:tmpl w:val="98EE89C2"/>
    <w:lvl w:ilvl="0" w:tplc="6DB8CF0C">
      <w:start w:val="1"/>
      <w:numFmt w:val="decimal"/>
      <w:lvlText w:val="%1.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62E072FF"/>
    <w:multiLevelType w:val="hybridMultilevel"/>
    <w:tmpl w:val="61DCB72E"/>
    <w:lvl w:ilvl="0" w:tplc="F8101FE2">
      <w:numFmt w:val="bullet"/>
      <w:lvlText w:val="-"/>
      <w:lvlJc w:val="left"/>
      <w:pPr>
        <w:ind w:left="5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40" w15:restartNumberingAfterBreak="0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1" w15:restartNumberingAfterBreak="0">
    <w:nsid w:val="691E6F74"/>
    <w:multiLevelType w:val="hybridMultilevel"/>
    <w:tmpl w:val="2E2A6BD4"/>
    <w:lvl w:ilvl="0" w:tplc="4112CB0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69AD60C0"/>
    <w:multiLevelType w:val="hybridMultilevel"/>
    <w:tmpl w:val="B6208BFE"/>
    <w:lvl w:ilvl="0" w:tplc="DAC2FCA8">
      <w:start w:val="1"/>
      <w:numFmt w:val="bullet"/>
      <w:lvlText w:val="〮"/>
      <w:lvlJc w:val="left"/>
      <w:pPr>
        <w:ind w:left="10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43" w15:restartNumberingAfterBreak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043457"/>
    <w:multiLevelType w:val="hybridMultilevel"/>
    <w:tmpl w:val="4EF6C8EE"/>
    <w:lvl w:ilvl="0" w:tplc="18F6ECEA">
      <w:start w:val="1"/>
      <w:numFmt w:val="decimal"/>
      <w:pStyle w:val="4"/>
      <w:lvlText w:val="2.%1"/>
      <w:lvlJc w:val="left"/>
      <w:pPr>
        <w:ind w:left="88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6" w15:restartNumberingAfterBreak="0">
    <w:nsid w:val="75CA1992"/>
    <w:multiLevelType w:val="hybridMultilevel"/>
    <w:tmpl w:val="C3BCBC82"/>
    <w:lvl w:ilvl="0" w:tplc="D1FEA1B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7" w15:restartNumberingAfterBreak="0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846697A"/>
    <w:multiLevelType w:val="hybridMultilevel"/>
    <w:tmpl w:val="495E149C"/>
    <w:lvl w:ilvl="0" w:tplc="7084F7C0">
      <w:start w:val="1"/>
      <w:numFmt w:val="decimal"/>
      <w:lvlText w:val="(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9" w15:restartNumberingAfterBreak="0">
    <w:nsid w:val="7AA614BD"/>
    <w:multiLevelType w:val="hybridMultilevel"/>
    <w:tmpl w:val="F44823EA"/>
    <w:lvl w:ilvl="0" w:tplc="FFFFFFFF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0" w15:restartNumberingAfterBreak="0">
    <w:nsid w:val="7AF37CC0"/>
    <w:multiLevelType w:val="hybridMultilevel"/>
    <w:tmpl w:val="DED886BE"/>
    <w:lvl w:ilvl="0" w:tplc="F998E5D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 w15:restartNumberingAfterBreak="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abstractNum w:abstractNumId="52" w15:restartNumberingAfterBreak="0">
    <w:nsid w:val="7D207672"/>
    <w:multiLevelType w:val="hybridMultilevel"/>
    <w:tmpl w:val="7D84A550"/>
    <w:lvl w:ilvl="0" w:tplc="BA361D90">
      <w:start w:val="1"/>
      <w:numFmt w:val="bullet"/>
      <w:lvlText w:val="●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3" w15:restartNumberingAfterBreak="0">
    <w:nsid w:val="7EA85807"/>
    <w:multiLevelType w:val="hybridMultilevel"/>
    <w:tmpl w:val="2A9ABC30"/>
    <w:lvl w:ilvl="0" w:tplc="E15AB3C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4" w15:restartNumberingAfterBreak="0">
    <w:nsid w:val="7EAA0543"/>
    <w:multiLevelType w:val="hybridMultilevel"/>
    <w:tmpl w:val="423E9E80"/>
    <w:lvl w:ilvl="0" w:tplc="7F62537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5" w15:restartNumberingAfterBreak="0">
    <w:nsid w:val="7F0247B3"/>
    <w:multiLevelType w:val="hybridMultilevel"/>
    <w:tmpl w:val="9D1A7E1A"/>
    <w:lvl w:ilvl="0" w:tplc="18D4F6B8">
      <w:start w:val="4"/>
      <w:numFmt w:val="bullet"/>
      <w:lvlText w:val="-"/>
      <w:lvlJc w:val="left"/>
      <w:pPr>
        <w:ind w:left="760" w:hanging="360"/>
      </w:pPr>
      <w:rPr>
        <w:rFonts w:ascii="Cambria" w:eastAsiaTheme="majorHAnsi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6" w15:restartNumberingAfterBreak="0">
    <w:nsid w:val="7F355FB3"/>
    <w:multiLevelType w:val="hybridMultilevel"/>
    <w:tmpl w:val="129EA738"/>
    <w:lvl w:ilvl="0" w:tplc="CFCC81F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67870221">
    <w:abstractNumId w:val="4"/>
  </w:num>
  <w:num w:numId="2" w16cid:durableId="7908276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28481852">
    <w:abstractNumId w:val="2"/>
  </w:num>
  <w:num w:numId="4" w16cid:durableId="1689023484">
    <w:abstractNumId w:val="21"/>
  </w:num>
  <w:num w:numId="5" w16cid:durableId="1793089095">
    <w:abstractNumId w:val="22"/>
  </w:num>
  <w:num w:numId="6" w16cid:durableId="625628117">
    <w:abstractNumId w:val="0"/>
  </w:num>
  <w:num w:numId="7" w16cid:durableId="1081488306">
    <w:abstractNumId w:val="29"/>
  </w:num>
  <w:num w:numId="8" w16cid:durableId="262998722">
    <w:abstractNumId w:val="38"/>
  </w:num>
  <w:num w:numId="9" w16cid:durableId="861817377">
    <w:abstractNumId w:val="41"/>
  </w:num>
  <w:num w:numId="10" w16cid:durableId="228686083">
    <w:abstractNumId w:val="56"/>
  </w:num>
  <w:num w:numId="11" w16cid:durableId="736635500">
    <w:abstractNumId w:val="53"/>
  </w:num>
  <w:num w:numId="12" w16cid:durableId="1444493324">
    <w:abstractNumId w:val="3"/>
  </w:num>
  <w:num w:numId="13" w16cid:durableId="722874401">
    <w:abstractNumId w:val="24"/>
  </w:num>
  <w:num w:numId="14" w16cid:durableId="526329688">
    <w:abstractNumId w:val="27"/>
  </w:num>
  <w:num w:numId="15" w16cid:durableId="1111975320">
    <w:abstractNumId w:val="55"/>
  </w:num>
  <w:num w:numId="16" w16cid:durableId="2108307008">
    <w:abstractNumId w:val="35"/>
  </w:num>
  <w:num w:numId="17" w16cid:durableId="98454444">
    <w:abstractNumId w:val="9"/>
  </w:num>
  <w:num w:numId="18" w16cid:durableId="926504583">
    <w:abstractNumId w:val="8"/>
  </w:num>
  <w:num w:numId="19" w16cid:durableId="567882399">
    <w:abstractNumId w:val="13"/>
  </w:num>
  <w:num w:numId="20" w16cid:durableId="881862982">
    <w:abstractNumId w:val="39"/>
  </w:num>
  <w:num w:numId="21" w16cid:durableId="1868828468">
    <w:abstractNumId w:val="6"/>
  </w:num>
  <w:num w:numId="22" w16cid:durableId="701786052">
    <w:abstractNumId w:val="48"/>
  </w:num>
  <w:num w:numId="23" w16cid:durableId="1287665493">
    <w:abstractNumId w:val="10"/>
  </w:num>
  <w:num w:numId="24" w16cid:durableId="1116606202">
    <w:abstractNumId w:val="37"/>
  </w:num>
  <w:num w:numId="25" w16cid:durableId="1969779119">
    <w:abstractNumId w:val="46"/>
  </w:num>
  <w:num w:numId="26" w16cid:durableId="1808742811">
    <w:abstractNumId w:val="50"/>
  </w:num>
  <w:num w:numId="27" w16cid:durableId="2092122658">
    <w:abstractNumId w:val="20"/>
  </w:num>
  <w:num w:numId="28" w16cid:durableId="1099330071">
    <w:abstractNumId w:val="28"/>
  </w:num>
  <w:num w:numId="29" w16cid:durableId="994605059">
    <w:abstractNumId w:val="36"/>
  </w:num>
  <w:num w:numId="30" w16cid:durableId="2117749591">
    <w:abstractNumId w:val="54"/>
  </w:num>
  <w:num w:numId="31" w16cid:durableId="950016521">
    <w:abstractNumId w:val="5"/>
  </w:num>
  <w:num w:numId="32" w16cid:durableId="1140155333">
    <w:abstractNumId w:val="7"/>
  </w:num>
  <w:num w:numId="33" w16cid:durableId="497232382">
    <w:abstractNumId w:val="23"/>
  </w:num>
  <w:num w:numId="34" w16cid:durableId="1472408613">
    <w:abstractNumId w:val="49"/>
  </w:num>
  <w:num w:numId="35" w16cid:durableId="1610308439">
    <w:abstractNumId w:val="42"/>
  </w:num>
  <w:num w:numId="36" w16cid:durableId="405303422">
    <w:abstractNumId w:val="32"/>
  </w:num>
  <w:num w:numId="37" w16cid:durableId="980693802">
    <w:abstractNumId w:val="14"/>
  </w:num>
  <w:num w:numId="38" w16cid:durableId="454327185">
    <w:abstractNumId w:val="26"/>
  </w:num>
  <w:num w:numId="39" w16cid:durableId="467749894">
    <w:abstractNumId w:val="15"/>
  </w:num>
  <w:num w:numId="40" w16cid:durableId="2028675234">
    <w:abstractNumId w:val="12"/>
  </w:num>
  <w:num w:numId="41" w16cid:durableId="1409426556">
    <w:abstractNumId w:val="16"/>
  </w:num>
  <w:num w:numId="42" w16cid:durableId="1634599309">
    <w:abstractNumId w:val="11"/>
  </w:num>
  <w:num w:numId="43" w16cid:durableId="1273169229">
    <w:abstractNumId w:val="52"/>
  </w:num>
  <w:num w:numId="44" w16cid:durableId="1540358571">
    <w:abstractNumId w:val="1"/>
  </w:num>
  <w:num w:numId="45" w16cid:durableId="1064913083">
    <w:abstractNumId w:val="34"/>
  </w:num>
  <w:num w:numId="46" w16cid:durableId="147526824">
    <w:abstractNumId w:val="43"/>
  </w:num>
  <w:num w:numId="47" w16cid:durableId="1560558999">
    <w:abstractNumId w:val="19"/>
  </w:num>
  <w:num w:numId="48" w16cid:durableId="529148492">
    <w:abstractNumId w:val="18"/>
  </w:num>
  <w:num w:numId="49" w16cid:durableId="1628854216">
    <w:abstractNumId w:val="40"/>
  </w:num>
  <w:num w:numId="50" w16cid:durableId="288559881">
    <w:abstractNumId w:val="51"/>
  </w:num>
  <w:num w:numId="51" w16cid:durableId="1540432993">
    <w:abstractNumId w:val="25"/>
  </w:num>
  <w:num w:numId="52" w16cid:durableId="1517647743">
    <w:abstractNumId w:val="44"/>
  </w:num>
  <w:num w:numId="53" w16cid:durableId="1618872765">
    <w:abstractNumId w:val="47"/>
  </w:num>
  <w:num w:numId="54" w16cid:durableId="579214055">
    <w:abstractNumId w:val="17"/>
  </w:num>
  <w:num w:numId="55" w16cid:durableId="657655811">
    <w:abstractNumId w:val="31"/>
  </w:num>
  <w:num w:numId="56" w16cid:durableId="335160040">
    <w:abstractNumId w:val="30"/>
  </w:num>
  <w:num w:numId="57" w16cid:durableId="1203327704">
    <w:abstractNumId w:val="45"/>
  </w:num>
  <w:num w:numId="58" w16cid:durableId="125346639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drt90ltrdvye0dpcx0zw4v5rpwdd225dd&quot;&gt;[Park et al] PPIxGPN - 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22&lt;/item&gt;&lt;item&gt;23&lt;/item&gt;&lt;item&gt;24&lt;/item&gt;&lt;item&gt;25&lt;/item&gt;&lt;item&gt;26&lt;/item&gt;&lt;item&gt;27&lt;/item&gt;&lt;item&gt;28&lt;/item&gt;&lt;item&gt;31&lt;/item&gt;&lt;item&gt;32&lt;/item&gt;&lt;item&gt;35&lt;/item&gt;&lt;item&gt;36&lt;/item&gt;&lt;item&gt;37&lt;/item&gt;&lt;item&gt;39&lt;/item&gt;&lt;/record-ids&gt;&lt;/item&gt;&lt;/Libraries&gt;"/>
    <w:docVar w:name="is_review_method" w:val="Full review"/>
  </w:docVars>
  <w:rsids>
    <w:rsidRoot w:val="00851082"/>
    <w:rsid w:val="000002F4"/>
    <w:rsid w:val="000007FF"/>
    <w:rsid w:val="000009EB"/>
    <w:rsid w:val="00000E13"/>
    <w:rsid w:val="0000142C"/>
    <w:rsid w:val="00001884"/>
    <w:rsid w:val="00001DD2"/>
    <w:rsid w:val="00001F70"/>
    <w:rsid w:val="000020DE"/>
    <w:rsid w:val="000025CA"/>
    <w:rsid w:val="000028DB"/>
    <w:rsid w:val="0000340A"/>
    <w:rsid w:val="0000421E"/>
    <w:rsid w:val="00004435"/>
    <w:rsid w:val="0000475C"/>
    <w:rsid w:val="00004F98"/>
    <w:rsid w:val="00005BBC"/>
    <w:rsid w:val="00006122"/>
    <w:rsid w:val="00006B0B"/>
    <w:rsid w:val="0000716E"/>
    <w:rsid w:val="000077CB"/>
    <w:rsid w:val="0001089F"/>
    <w:rsid w:val="00012327"/>
    <w:rsid w:val="000123F6"/>
    <w:rsid w:val="0001240B"/>
    <w:rsid w:val="00012B15"/>
    <w:rsid w:val="00012B4D"/>
    <w:rsid w:val="00013239"/>
    <w:rsid w:val="0001385F"/>
    <w:rsid w:val="0001398B"/>
    <w:rsid w:val="00014204"/>
    <w:rsid w:val="00014447"/>
    <w:rsid w:val="0001455D"/>
    <w:rsid w:val="000148D7"/>
    <w:rsid w:val="00015259"/>
    <w:rsid w:val="00015408"/>
    <w:rsid w:val="000156B7"/>
    <w:rsid w:val="0001695A"/>
    <w:rsid w:val="0001699E"/>
    <w:rsid w:val="000169FB"/>
    <w:rsid w:val="00016CEE"/>
    <w:rsid w:val="00016DA5"/>
    <w:rsid w:val="000178A1"/>
    <w:rsid w:val="00017CEE"/>
    <w:rsid w:val="00017D4B"/>
    <w:rsid w:val="00017E2E"/>
    <w:rsid w:val="00020263"/>
    <w:rsid w:val="00021365"/>
    <w:rsid w:val="00021371"/>
    <w:rsid w:val="000219E2"/>
    <w:rsid w:val="00021B0A"/>
    <w:rsid w:val="00021D03"/>
    <w:rsid w:val="00022B33"/>
    <w:rsid w:val="00023E2A"/>
    <w:rsid w:val="00024403"/>
    <w:rsid w:val="00024650"/>
    <w:rsid w:val="00024C46"/>
    <w:rsid w:val="00025251"/>
    <w:rsid w:val="00025402"/>
    <w:rsid w:val="00025EA8"/>
    <w:rsid w:val="00026214"/>
    <w:rsid w:val="0002627B"/>
    <w:rsid w:val="00026350"/>
    <w:rsid w:val="0002657A"/>
    <w:rsid w:val="000270D3"/>
    <w:rsid w:val="00027298"/>
    <w:rsid w:val="000278F8"/>
    <w:rsid w:val="0003058D"/>
    <w:rsid w:val="00030767"/>
    <w:rsid w:val="000307DB"/>
    <w:rsid w:val="00030B35"/>
    <w:rsid w:val="00030E7F"/>
    <w:rsid w:val="000313CB"/>
    <w:rsid w:val="00031648"/>
    <w:rsid w:val="0003226A"/>
    <w:rsid w:val="00032429"/>
    <w:rsid w:val="0003251E"/>
    <w:rsid w:val="000327A9"/>
    <w:rsid w:val="000331EF"/>
    <w:rsid w:val="00033246"/>
    <w:rsid w:val="00033368"/>
    <w:rsid w:val="00034320"/>
    <w:rsid w:val="000362AC"/>
    <w:rsid w:val="0003665D"/>
    <w:rsid w:val="00036B0B"/>
    <w:rsid w:val="00036D5C"/>
    <w:rsid w:val="000379CA"/>
    <w:rsid w:val="00040164"/>
    <w:rsid w:val="000401E2"/>
    <w:rsid w:val="0004024A"/>
    <w:rsid w:val="00040D97"/>
    <w:rsid w:val="00040E3F"/>
    <w:rsid w:val="00041939"/>
    <w:rsid w:val="00041D9A"/>
    <w:rsid w:val="00042DBD"/>
    <w:rsid w:val="00043468"/>
    <w:rsid w:val="00043DFA"/>
    <w:rsid w:val="00043F53"/>
    <w:rsid w:val="00043F8B"/>
    <w:rsid w:val="00044147"/>
    <w:rsid w:val="000446BD"/>
    <w:rsid w:val="000455BD"/>
    <w:rsid w:val="00045CDA"/>
    <w:rsid w:val="00046331"/>
    <w:rsid w:val="000472E3"/>
    <w:rsid w:val="00047410"/>
    <w:rsid w:val="000477A4"/>
    <w:rsid w:val="00047CD4"/>
    <w:rsid w:val="00047F19"/>
    <w:rsid w:val="0005009B"/>
    <w:rsid w:val="00050107"/>
    <w:rsid w:val="000501D8"/>
    <w:rsid w:val="0005024B"/>
    <w:rsid w:val="0005122C"/>
    <w:rsid w:val="00051FDE"/>
    <w:rsid w:val="000526F5"/>
    <w:rsid w:val="00052A6F"/>
    <w:rsid w:val="00053756"/>
    <w:rsid w:val="000538A7"/>
    <w:rsid w:val="00053F49"/>
    <w:rsid w:val="000545E2"/>
    <w:rsid w:val="00054657"/>
    <w:rsid w:val="000548D0"/>
    <w:rsid w:val="000555FC"/>
    <w:rsid w:val="0005573E"/>
    <w:rsid w:val="000558FB"/>
    <w:rsid w:val="00056381"/>
    <w:rsid w:val="00056C2C"/>
    <w:rsid w:val="00056DD3"/>
    <w:rsid w:val="00056EB5"/>
    <w:rsid w:val="00057375"/>
    <w:rsid w:val="00057A9B"/>
    <w:rsid w:val="00060457"/>
    <w:rsid w:val="00060FA1"/>
    <w:rsid w:val="000616A9"/>
    <w:rsid w:val="00061B18"/>
    <w:rsid w:val="00061F74"/>
    <w:rsid w:val="00062005"/>
    <w:rsid w:val="00062ABE"/>
    <w:rsid w:val="00064354"/>
    <w:rsid w:val="00064CF9"/>
    <w:rsid w:val="000650F5"/>
    <w:rsid w:val="0006552C"/>
    <w:rsid w:val="0006646D"/>
    <w:rsid w:val="00066907"/>
    <w:rsid w:val="0006695D"/>
    <w:rsid w:val="00066A90"/>
    <w:rsid w:val="000672E0"/>
    <w:rsid w:val="000674D5"/>
    <w:rsid w:val="0006785E"/>
    <w:rsid w:val="00067C5F"/>
    <w:rsid w:val="0007135A"/>
    <w:rsid w:val="00071838"/>
    <w:rsid w:val="0007315E"/>
    <w:rsid w:val="000739B3"/>
    <w:rsid w:val="00074078"/>
    <w:rsid w:val="000740E8"/>
    <w:rsid w:val="0007429A"/>
    <w:rsid w:val="000744F8"/>
    <w:rsid w:val="000747A7"/>
    <w:rsid w:val="00075275"/>
    <w:rsid w:val="00075297"/>
    <w:rsid w:val="000755FD"/>
    <w:rsid w:val="00075B0B"/>
    <w:rsid w:val="00075D3F"/>
    <w:rsid w:val="00076264"/>
    <w:rsid w:val="000765E7"/>
    <w:rsid w:val="0007662C"/>
    <w:rsid w:val="000766DF"/>
    <w:rsid w:val="00076883"/>
    <w:rsid w:val="000769DB"/>
    <w:rsid w:val="00076F03"/>
    <w:rsid w:val="00076F6B"/>
    <w:rsid w:val="00077670"/>
    <w:rsid w:val="000779C8"/>
    <w:rsid w:val="00077CE7"/>
    <w:rsid w:val="00080580"/>
    <w:rsid w:val="000816CA"/>
    <w:rsid w:val="00081726"/>
    <w:rsid w:val="000823DD"/>
    <w:rsid w:val="0008295C"/>
    <w:rsid w:val="000831C0"/>
    <w:rsid w:val="0008323E"/>
    <w:rsid w:val="000848B8"/>
    <w:rsid w:val="00084B41"/>
    <w:rsid w:val="00084E83"/>
    <w:rsid w:val="00086597"/>
    <w:rsid w:val="000865C9"/>
    <w:rsid w:val="00086663"/>
    <w:rsid w:val="0008674F"/>
    <w:rsid w:val="00086D52"/>
    <w:rsid w:val="00086F28"/>
    <w:rsid w:val="00087340"/>
    <w:rsid w:val="000879DC"/>
    <w:rsid w:val="00090617"/>
    <w:rsid w:val="0009195E"/>
    <w:rsid w:val="00091F11"/>
    <w:rsid w:val="00092015"/>
    <w:rsid w:val="0009286A"/>
    <w:rsid w:val="00093729"/>
    <w:rsid w:val="00094147"/>
    <w:rsid w:val="00094322"/>
    <w:rsid w:val="0009443E"/>
    <w:rsid w:val="0009474A"/>
    <w:rsid w:val="000952B4"/>
    <w:rsid w:val="0009585A"/>
    <w:rsid w:val="00096AC4"/>
    <w:rsid w:val="000976BE"/>
    <w:rsid w:val="0009778C"/>
    <w:rsid w:val="0009786C"/>
    <w:rsid w:val="00097D5E"/>
    <w:rsid w:val="00097EBE"/>
    <w:rsid w:val="000A0316"/>
    <w:rsid w:val="000A08C2"/>
    <w:rsid w:val="000A11DB"/>
    <w:rsid w:val="000A11E7"/>
    <w:rsid w:val="000A1B8C"/>
    <w:rsid w:val="000A2219"/>
    <w:rsid w:val="000A2B0E"/>
    <w:rsid w:val="000A2B1D"/>
    <w:rsid w:val="000A2E04"/>
    <w:rsid w:val="000A31C7"/>
    <w:rsid w:val="000A39D0"/>
    <w:rsid w:val="000A3DE3"/>
    <w:rsid w:val="000A40B3"/>
    <w:rsid w:val="000A46A9"/>
    <w:rsid w:val="000A4957"/>
    <w:rsid w:val="000A4AF8"/>
    <w:rsid w:val="000A4C21"/>
    <w:rsid w:val="000A508B"/>
    <w:rsid w:val="000A5308"/>
    <w:rsid w:val="000A5C9B"/>
    <w:rsid w:val="000A5F30"/>
    <w:rsid w:val="000A68A6"/>
    <w:rsid w:val="000A6E7C"/>
    <w:rsid w:val="000A7055"/>
    <w:rsid w:val="000A7183"/>
    <w:rsid w:val="000B0303"/>
    <w:rsid w:val="000B1058"/>
    <w:rsid w:val="000B1A94"/>
    <w:rsid w:val="000B2047"/>
    <w:rsid w:val="000B2690"/>
    <w:rsid w:val="000B2874"/>
    <w:rsid w:val="000B2B93"/>
    <w:rsid w:val="000B2E53"/>
    <w:rsid w:val="000B3B23"/>
    <w:rsid w:val="000B3CC8"/>
    <w:rsid w:val="000B3DD2"/>
    <w:rsid w:val="000B4C83"/>
    <w:rsid w:val="000B5359"/>
    <w:rsid w:val="000B5927"/>
    <w:rsid w:val="000B62EA"/>
    <w:rsid w:val="000B690C"/>
    <w:rsid w:val="000B7007"/>
    <w:rsid w:val="000B72D8"/>
    <w:rsid w:val="000B79FA"/>
    <w:rsid w:val="000B7D61"/>
    <w:rsid w:val="000C01AA"/>
    <w:rsid w:val="000C0BFE"/>
    <w:rsid w:val="000C17FC"/>
    <w:rsid w:val="000C1ABE"/>
    <w:rsid w:val="000C1D71"/>
    <w:rsid w:val="000C1F53"/>
    <w:rsid w:val="000C1F66"/>
    <w:rsid w:val="000C2B71"/>
    <w:rsid w:val="000C2C74"/>
    <w:rsid w:val="000C2E78"/>
    <w:rsid w:val="000C2F0C"/>
    <w:rsid w:val="000C2F8C"/>
    <w:rsid w:val="000C31D3"/>
    <w:rsid w:val="000C37E8"/>
    <w:rsid w:val="000C427F"/>
    <w:rsid w:val="000C483D"/>
    <w:rsid w:val="000C5439"/>
    <w:rsid w:val="000C56E2"/>
    <w:rsid w:val="000C6260"/>
    <w:rsid w:val="000C634A"/>
    <w:rsid w:val="000C6500"/>
    <w:rsid w:val="000C69CD"/>
    <w:rsid w:val="000C6A29"/>
    <w:rsid w:val="000C6EB6"/>
    <w:rsid w:val="000C727A"/>
    <w:rsid w:val="000C75BB"/>
    <w:rsid w:val="000C7E7B"/>
    <w:rsid w:val="000D020B"/>
    <w:rsid w:val="000D0711"/>
    <w:rsid w:val="000D0A4D"/>
    <w:rsid w:val="000D0C60"/>
    <w:rsid w:val="000D1754"/>
    <w:rsid w:val="000D1897"/>
    <w:rsid w:val="000D1AC0"/>
    <w:rsid w:val="000D1D2B"/>
    <w:rsid w:val="000D2357"/>
    <w:rsid w:val="000D242F"/>
    <w:rsid w:val="000D2460"/>
    <w:rsid w:val="000D2601"/>
    <w:rsid w:val="000D2770"/>
    <w:rsid w:val="000D278D"/>
    <w:rsid w:val="000D2997"/>
    <w:rsid w:val="000D2AE3"/>
    <w:rsid w:val="000D32E1"/>
    <w:rsid w:val="000D3429"/>
    <w:rsid w:val="000D3468"/>
    <w:rsid w:val="000D35BF"/>
    <w:rsid w:val="000D4035"/>
    <w:rsid w:val="000D43C5"/>
    <w:rsid w:val="000D551A"/>
    <w:rsid w:val="000D5814"/>
    <w:rsid w:val="000D5D48"/>
    <w:rsid w:val="000D6427"/>
    <w:rsid w:val="000D66EB"/>
    <w:rsid w:val="000D6BE3"/>
    <w:rsid w:val="000D6EA6"/>
    <w:rsid w:val="000D6F3C"/>
    <w:rsid w:val="000D725D"/>
    <w:rsid w:val="000D761A"/>
    <w:rsid w:val="000E0C96"/>
    <w:rsid w:val="000E0ED8"/>
    <w:rsid w:val="000E1600"/>
    <w:rsid w:val="000E1B0A"/>
    <w:rsid w:val="000E26C2"/>
    <w:rsid w:val="000E2C52"/>
    <w:rsid w:val="000E2ED0"/>
    <w:rsid w:val="000E32BD"/>
    <w:rsid w:val="000E3396"/>
    <w:rsid w:val="000E362F"/>
    <w:rsid w:val="000E4C0C"/>
    <w:rsid w:val="000E504B"/>
    <w:rsid w:val="000E5313"/>
    <w:rsid w:val="000E546D"/>
    <w:rsid w:val="000E5515"/>
    <w:rsid w:val="000E58A3"/>
    <w:rsid w:val="000E5E72"/>
    <w:rsid w:val="000E6904"/>
    <w:rsid w:val="000E6B00"/>
    <w:rsid w:val="000E6BEE"/>
    <w:rsid w:val="000E6D1D"/>
    <w:rsid w:val="000E6DA2"/>
    <w:rsid w:val="000E723E"/>
    <w:rsid w:val="000E73E7"/>
    <w:rsid w:val="000F067B"/>
    <w:rsid w:val="000F0C05"/>
    <w:rsid w:val="000F0C22"/>
    <w:rsid w:val="000F19B6"/>
    <w:rsid w:val="000F1F56"/>
    <w:rsid w:val="000F2B5D"/>
    <w:rsid w:val="000F3274"/>
    <w:rsid w:val="000F37BA"/>
    <w:rsid w:val="000F385B"/>
    <w:rsid w:val="000F3B0B"/>
    <w:rsid w:val="000F496B"/>
    <w:rsid w:val="000F4971"/>
    <w:rsid w:val="000F4BE8"/>
    <w:rsid w:val="000F5878"/>
    <w:rsid w:val="000F58D9"/>
    <w:rsid w:val="000F5DCF"/>
    <w:rsid w:val="000F6091"/>
    <w:rsid w:val="000F60A3"/>
    <w:rsid w:val="000F6195"/>
    <w:rsid w:val="000F639B"/>
    <w:rsid w:val="000F64E4"/>
    <w:rsid w:val="000F6710"/>
    <w:rsid w:val="000F6E1C"/>
    <w:rsid w:val="000F736A"/>
    <w:rsid w:val="000F74CE"/>
    <w:rsid w:val="000F7620"/>
    <w:rsid w:val="000F7A53"/>
    <w:rsid w:val="001003AB"/>
    <w:rsid w:val="00100AB6"/>
    <w:rsid w:val="00100FBD"/>
    <w:rsid w:val="00100FBF"/>
    <w:rsid w:val="00101108"/>
    <w:rsid w:val="00101D9B"/>
    <w:rsid w:val="00102B85"/>
    <w:rsid w:val="00102CA9"/>
    <w:rsid w:val="001030DF"/>
    <w:rsid w:val="00103284"/>
    <w:rsid w:val="00103611"/>
    <w:rsid w:val="001047A6"/>
    <w:rsid w:val="00104BB2"/>
    <w:rsid w:val="00104C30"/>
    <w:rsid w:val="00104E55"/>
    <w:rsid w:val="00104F96"/>
    <w:rsid w:val="001053E5"/>
    <w:rsid w:val="00106551"/>
    <w:rsid w:val="001067B0"/>
    <w:rsid w:val="0010683C"/>
    <w:rsid w:val="0010690F"/>
    <w:rsid w:val="00106CF7"/>
    <w:rsid w:val="00107795"/>
    <w:rsid w:val="00107A77"/>
    <w:rsid w:val="00107F06"/>
    <w:rsid w:val="001101FA"/>
    <w:rsid w:val="00110456"/>
    <w:rsid w:val="001106A0"/>
    <w:rsid w:val="00110AAC"/>
    <w:rsid w:val="00110C2B"/>
    <w:rsid w:val="001117E1"/>
    <w:rsid w:val="00111A43"/>
    <w:rsid w:val="00111BA6"/>
    <w:rsid w:val="00112549"/>
    <w:rsid w:val="00112C40"/>
    <w:rsid w:val="00113521"/>
    <w:rsid w:val="00113758"/>
    <w:rsid w:val="00113A63"/>
    <w:rsid w:val="00113C75"/>
    <w:rsid w:val="001141CA"/>
    <w:rsid w:val="00114943"/>
    <w:rsid w:val="00114BCE"/>
    <w:rsid w:val="001150AC"/>
    <w:rsid w:val="00115241"/>
    <w:rsid w:val="001165F3"/>
    <w:rsid w:val="00116A57"/>
    <w:rsid w:val="001206E6"/>
    <w:rsid w:val="00120C3A"/>
    <w:rsid w:val="00120DAC"/>
    <w:rsid w:val="00121116"/>
    <w:rsid w:val="00121518"/>
    <w:rsid w:val="001216FD"/>
    <w:rsid w:val="00121CDB"/>
    <w:rsid w:val="001224C8"/>
    <w:rsid w:val="00122F6D"/>
    <w:rsid w:val="00123066"/>
    <w:rsid w:val="00123075"/>
    <w:rsid w:val="0012322F"/>
    <w:rsid w:val="00123838"/>
    <w:rsid w:val="00123860"/>
    <w:rsid w:val="00123A69"/>
    <w:rsid w:val="00123B45"/>
    <w:rsid w:val="00124635"/>
    <w:rsid w:val="00124DB5"/>
    <w:rsid w:val="001263D7"/>
    <w:rsid w:val="00126784"/>
    <w:rsid w:val="00130940"/>
    <w:rsid w:val="00130981"/>
    <w:rsid w:val="00130BDB"/>
    <w:rsid w:val="00130EFD"/>
    <w:rsid w:val="00131266"/>
    <w:rsid w:val="00131EDF"/>
    <w:rsid w:val="0013216F"/>
    <w:rsid w:val="00132795"/>
    <w:rsid w:val="001327CD"/>
    <w:rsid w:val="0013294A"/>
    <w:rsid w:val="00132BBD"/>
    <w:rsid w:val="001334E7"/>
    <w:rsid w:val="0013365D"/>
    <w:rsid w:val="00133B77"/>
    <w:rsid w:val="00134660"/>
    <w:rsid w:val="001348F7"/>
    <w:rsid w:val="00134F56"/>
    <w:rsid w:val="00135574"/>
    <w:rsid w:val="0013563F"/>
    <w:rsid w:val="001359B6"/>
    <w:rsid w:val="00135D1C"/>
    <w:rsid w:val="00135D97"/>
    <w:rsid w:val="001368E1"/>
    <w:rsid w:val="001370F2"/>
    <w:rsid w:val="0013724A"/>
    <w:rsid w:val="0013759D"/>
    <w:rsid w:val="001401B4"/>
    <w:rsid w:val="001404D1"/>
    <w:rsid w:val="00140889"/>
    <w:rsid w:val="00141387"/>
    <w:rsid w:val="00141A18"/>
    <w:rsid w:val="00141B45"/>
    <w:rsid w:val="00141BAD"/>
    <w:rsid w:val="00141CFF"/>
    <w:rsid w:val="00142053"/>
    <w:rsid w:val="00142854"/>
    <w:rsid w:val="001431AB"/>
    <w:rsid w:val="001433AF"/>
    <w:rsid w:val="001435BC"/>
    <w:rsid w:val="0014446F"/>
    <w:rsid w:val="0014465E"/>
    <w:rsid w:val="00144814"/>
    <w:rsid w:val="0014580E"/>
    <w:rsid w:val="001463D3"/>
    <w:rsid w:val="00146472"/>
    <w:rsid w:val="00146F83"/>
    <w:rsid w:val="001470CF"/>
    <w:rsid w:val="00147E59"/>
    <w:rsid w:val="00150149"/>
    <w:rsid w:val="0015078B"/>
    <w:rsid w:val="00150BAB"/>
    <w:rsid w:val="00150E5E"/>
    <w:rsid w:val="00151211"/>
    <w:rsid w:val="00151931"/>
    <w:rsid w:val="00152333"/>
    <w:rsid w:val="001523AF"/>
    <w:rsid w:val="001527EA"/>
    <w:rsid w:val="00152E92"/>
    <w:rsid w:val="0015302F"/>
    <w:rsid w:val="00153154"/>
    <w:rsid w:val="0015366F"/>
    <w:rsid w:val="00153D7E"/>
    <w:rsid w:val="00154D21"/>
    <w:rsid w:val="00154FBD"/>
    <w:rsid w:val="00155992"/>
    <w:rsid w:val="00156237"/>
    <w:rsid w:val="001568FB"/>
    <w:rsid w:val="001573F9"/>
    <w:rsid w:val="001575B4"/>
    <w:rsid w:val="00157706"/>
    <w:rsid w:val="00157CEA"/>
    <w:rsid w:val="00157DD6"/>
    <w:rsid w:val="00157F31"/>
    <w:rsid w:val="001601B1"/>
    <w:rsid w:val="001608FB"/>
    <w:rsid w:val="00160B43"/>
    <w:rsid w:val="00160C03"/>
    <w:rsid w:val="00161099"/>
    <w:rsid w:val="001614E7"/>
    <w:rsid w:val="001619A0"/>
    <w:rsid w:val="00161D5E"/>
    <w:rsid w:val="0016212A"/>
    <w:rsid w:val="001623D6"/>
    <w:rsid w:val="00162A9E"/>
    <w:rsid w:val="00162B08"/>
    <w:rsid w:val="00162E74"/>
    <w:rsid w:val="0016303F"/>
    <w:rsid w:val="00163874"/>
    <w:rsid w:val="00163B7F"/>
    <w:rsid w:val="001640AA"/>
    <w:rsid w:val="00164987"/>
    <w:rsid w:val="00164DC7"/>
    <w:rsid w:val="00165D0E"/>
    <w:rsid w:val="00166766"/>
    <w:rsid w:val="00166837"/>
    <w:rsid w:val="00166B01"/>
    <w:rsid w:val="00166DFC"/>
    <w:rsid w:val="00166E00"/>
    <w:rsid w:val="00166E94"/>
    <w:rsid w:val="00170264"/>
    <w:rsid w:val="0017070D"/>
    <w:rsid w:val="00170824"/>
    <w:rsid w:val="0017089A"/>
    <w:rsid w:val="00170982"/>
    <w:rsid w:val="00170E90"/>
    <w:rsid w:val="00171410"/>
    <w:rsid w:val="00171FD0"/>
    <w:rsid w:val="00172307"/>
    <w:rsid w:val="001725E1"/>
    <w:rsid w:val="00172E8D"/>
    <w:rsid w:val="00173189"/>
    <w:rsid w:val="00173C8D"/>
    <w:rsid w:val="001749D5"/>
    <w:rsid w:val="001753D0"/>
    <w:rsid w:val="0017578E"/>
    <w:rsid w:val="001762B0"/>
    <w:rsid w:val="001767BD"/>
    <w:rsid w:val="00176AD2"/>
    <w:rsid w:val="00176C89"/>
    <w:rsid w:val="0017776E"/>
    <w:rsid w:val="00177E84"/>
    <w:rsid w:val="00177FAA"/>
    <w:rsid w:val="0018006B"/>
    <w:rsid w:val="001802E6"/>
    <w:rsid w:val="0018044E"/>
    <w:rsid w:val="0018078A"/>
    <w:rsid w:val="00180903"/>
    <w:rsid w:val="00181029"/>
    <w:rsid w:val="0018106D"/>
    <w:rsid w:val="0018112A"/>
    <w:rsid w:val="0018135C"/>
    <w:rsid w:val="00181433"/>
    <w:rsid w:val="001816C9"/>
    <w:rsid w:val="0018204D"/>
    <w:rsid w:val="001829CA"/>
    <w:rsid w:val="00182FC0"/>
    <w:rsid w:val="001830BF"/>
    <w:rsid w:val="00183B60"/>
    <w:rsid w:val="00183CAD"/>
    <w:rsid w:val="00183EC7"/>
    <w:rsid w:val="001847E7"/>
    <w:rsid w:val="00185065"/>
    <w:rsid w:val="0018574A"/>
    <w:rsid w:val="00185C3F"/>
    <w:rsid w:val="0018600D"/>
    <w:rsid w:val="00186513"/>
    <w:rsid w:val="00187B3E"/>
    <w:rsid w:val="00187B52"/>
    <w:rsid w:val="00187CBB"/>
    <w:rsid w:val="00187D70"/>
    <w:rsid w:val="00190B3C"/>
    <w:rsid w:val="00190F79"/>
    <w:rsid w:val="0019127B"/>
    <w:rsid w:val="00191405"/>
    <w:rsid w:val="00191D7D"/>
    <w:rsid w:val="0019252D"/>
    <w:rsid w:val="0019312B"/>
    <w:rsid w:val="001939E6"/>
    <w:rsid w:val="00193D06"/>
    <w:rsid w:val="00193DFB"/>
    <w:rsid w:val="001947FA"/>
    <w:rsid w:val="00194960"/>
    <w:rsid w:val="00194E2C"/>
    <w:rsid w:val="00194F3F"/>
    <w:rsid w:val="0019571B"/>
    <w:rsid w:val="00195F63"/>
    <w:rsid w:val="00195F8B"/>
    <w:rsid w:val="00195FBC"/>
    <w:rsid w:val="001963F6"/>
    <w:rsid w:val="00196752"/>
    <w:rsid w:val="001970AA"/>
    <w:rsid w:val="00197D34"/>
    <w:rsid w:val="00197D4F"/>
    <w:rsid w:val="00197D7A"/>
    <w:rsid w:val="001A02E8"/>
    <w:rsid w:val="001A0DC1"/>
    <w:rsid w:val="001A0DF0"/>
    <w:rsid w:val="001A10B3"/>
    <w:rsid w:val="001A1529"/>
    <w:rsid w:val="001A1717"/>
    <w:rsid w:val="001A180C"/>
    <w:rsid w:val="001A1CE0"/>
    <w:rsid w:val="001A25F2"/>
    <w:rsid w:val="001A2736"/>
    <w:rsid w:val="001A2961"/>
    <w:rsid w:val="001A3558"/>
    <w:rsid w:val="001A3C8F"/>
    <w:rsid w:val="001A4367"/>
    <w:rsid w:val="001A4528"/>
    <w:rsid w:val="001A4DAF"/>
    <w:rsid w:val="001A5284"/>
    <w:rsid w:val="001A548E"/>
    <w:rsid w:val="001A69AE"/>
    <w:rsid w:val="001A7C73"/>
    <w:rsid w:val="001A7D7F"/>
    <w:rsid w:val="001A7EC8"/>
    <w:rsid w:val="001B0250"/>
    <w:rsid w:val="001B08C6"/>
    <w:rsid w:val="001B0AD7"/>
    <w:rsid w:val="001B1882"/>
    <w:rsid w:val="001B1D20"/>
    <w:rsid w:val="001B1E68"/>
    <w:rsid w:val="001B22B8"/>
    <w:rsid w:val="001B2D26"/>
    <w:rsid w:val="001B3607"/>
    <w:rsid w:val="001B3678"/>
    <w:rsid w:val="001B3725"/>
    <w:rsid w:val="001B37B0"/>
    <w:rsid w:val="001B3B87"/>
    <w:rsid w:val="001B4ADB"/>
    <w:rsid w:val="001B4E97"/>
    <w:rsid w:val="001B510E"/>
    <w:rsid w:val="001B5910"/>
    <w:rsid w:val="001B5A73"/>
    <w:rsid w:val="001B5B99"/>
    <w:rsid w:val="001B5F57"/>
    <w:rsid w:val="001B6259"/>
    <w:rsid w:val="001B6A25"/>
    <w:rsid w:val="001B6A45"/>
    <w:rsid w:val="001B6DC1"/>
    <w:rsid w:val="001B70DA"/>
    <w:rsid w:val="001B7773"/>
    <w:rsid w:val="001B797D"/>
    <w:rsid w:val="001B7C39"/>
    <w:rsid w:val="001C085F"/>
    <w:rsid w:val="001C08DB"/>
    <w:rsid w:val="001C0985"/>
    <w:rsid w:val="001C0BAE"/>
    <w:rsid w:val="001C12CA"/>
    <w:rsid w:val="001C1487"/>
    <w:rsid w:val="001C1D51"/>
    <w:rsid w:val="001C1EDF"/>
    <w:rsid w:val="001C2325"/>
    <w:rsid w:val="001C2E81"/>
    <w:rsid w:val="001C4669"/>
    <w:rsid w:val="001C4A6E"/>
    <w:rsid w:val="001C4B97"/>
    <w:rsid w:val="001C4BDB"/>
    <w:rsid w:val="001C5019"/>
    <w:rsid w:val="001C5189"/>
    <w:rsid w:val="001C59F7"/>
    <w:rsid w:val="001C6433"/>
    <w:rsid w:val="001C657B"/>
    <w:rsid w:val="001C6CF3"/>
    <w:rsid w:val="001C6D51"/>
    <w:rsid w:val="001C73B0"/>
    <w:rsid w:val="001C740C"/>
    <w:rsid w:val="001C78F0"/>
    <w:rsid w:val="001C7B21"/>
    <w:rsid w:val="001D0229"/>
    <w:rsid w:val="001D06CA"/>
    <w:rsid w:val="001D0ABA"/>
    <w:rsid w:val="001D0AFE"/>
    <w:rsid w:val="001D0DB2"/>
    <w:rsid w:val="001D0FBC"/>
    <w:rsid w:val="001D134D"/>
    <w:rsid w:val="001D195F"/>
    <w:rsid w:val="001D416F"/>
    <w:rsid w:val="001D4AFE"/>
    <w:rsid w:val="001D4F12"/>
    <w:rsid w:val="001D507F"/>
    <w:rsid w:val="001D519A"/>
    <w:rsid w:val="001D5239"/>
    <w:rsid w:val="001D5C25"/>
    <w:rsid w:val="001D5F36"/>
    <w:rsid w:val="001D7020"/>
    <w:rsid w:val="001D779E"/>
    <w:rsid w:val="001D7A41"/>
    <w:rsid w:val="001E089A"/>
    <w:rsid w:val="001E0A3C"/>
    <w:rsid w:val="001E0A9F"/>
    <w:rsid w:val="001E1409"/>
    <w:rsid w:val="001E19F0"/>
    <w:rsid w:val="001E1C14"/>
    <w:rsid w:val="001E20EF"/>
    <w:rsid w:val="001E251A"/>
    <w:rsid w:val="001E2937"/>
    <w:rsid w:val="001E30EF"/>
    <w:rsid w:val="001E3874"/>
    <w:rsid w:val="001E42AE"/>
    <w:rsid w:val="001E43B2"/>
    <w:rsid w:val="001E475A"/>
    <w:rsid w:val="001E4EC1"/>
    <w:rsid w:val="001E50D9"/>
    <w:rsid w:val="001E5428"/>
    <w:rsid w:val="001E5AB5"/>
    <w:rsid w:val="001E5AE1"/>
    <w:rsid w:val="001E5DF2"/>
    <w:rsid w:val="001E5F02"/>
    <w:rsid w:val="001E6331"/>
    <w:rsid w:val="001E6648"/>
    <w:rsid w:val="001E6AB2"/>
    <w:rsid w:val="001E6CB8"/>
    <w:rsid w:val="001E7043"/>
    <w:rsid w:val="001E75E4"/>
    <w:rsid w:val="001E7CB6"/>
    <w:rsid w:val="001F0184"/>
    <w:rsid w:val="001F05B3"/>
    <w:rsid w:val="001F063B"/>
    <w:rsid w:val="001F0EC1"/>
    <w:rsid w:val="001F0FA9"/>
    <w:rsid w:val="001F17F9"/>
    <w:rsid w:val="001F19E7"/>
    <w:rsid w:val="001F1F24"/>
    <w:rsid w:val="001F2AD5"/>
    <w:rsid w:val="001F2B3D"/>
    <w:rsid w:val="001F2FAE"/>
    <w:rsid w:val="001F30A0"/>
    <w:rsid w:val="001F3695"/>
    <w:rsid w:val="001F3B5E"/>
    <w:rsid w:val="001F3E0D"/>
    <w:rsid w:val="001F46C0"/>
    <w:rsid w:val="001F4893"/>
    <w:rsid w:val="001F4A44"/>
    <w:rsid w:val="001F4C0B"/>
    <w:rsid w:val="001F4F42"/>
    <w:rsid w:val="001F50F2"/>
    <w:rsid w:val="001F5116"/>
    <w:rsid w:val="001F5819"/>
    <w:rsid w:val="001F5D7B"/>
    <w:rsid w:val="001F6127"/>
    <w:rsid w:val="001F6623"/>
    <w:rsid w:val="001F6A1A"/>
    <w:rsid w:val="001F6B9B"/>
    <w:rsid w:val="001F733C"/>
    <w:rsid w:val="001F775D"/>
    <w:rsid w:val="001F7D3B"/>
    <w:rsid w:val="002000AD"/>
    <w:rsid w:val="0020051E"/>
    <w:rsid w:val="002005B9"/>
    <w:rsid w:val="00200A76"/>
    <w:rsid w:val="002014EB"/>
    <w:rsid w:val="00202160"/>
    <w:rsid w:val="002029FC"/>
    <w:rsid w:val="00202EB7"/>
    <w:rsid w:val="002038F8"/>
    <w:rsid w:val="002039AB"/>
    <w:rsid w:val="00203A64"/>
    <w:rsid w:val="00203C6B"/>
    <w:rsid w:val="00204A35"/>
    <w:rsid w:val="002054CE"/>
    <w:rsid w:val="00205CF2"/>
    <w:rsid w:val="0020605D"/>
    <w:rsid w:val="002062E9"/>
    <w:rsid w:val="0020702D"/>
    <w:rsid w:val="0020736F"/>
    <w:rsid w:val="00207792"/>
    <w:rsid w:val="00210FED"/>
    <w:rsid w:val="0021158C"/>
    <w:rsid w:val="002118C4"/>
    <w:rsid w:val="0021306A"/>
    <w:rsid w:val="00213386"/>
    <w:rsid w:val="00213A54"/>
    <w:rsid w:val="00214E60"/>
    <w:rsid w:val="0021511C"/>
    <w:rsid w:val="00215FD7"/>
    <w:rsid w:val="0021778C"/>
    <w:rsid w:val="002179F4"/>
    <w:rsid w:val="0022029C"/>
    <w:rsid w:val="002204C9"/>
    <w:rsid w:val="002211B6"/>
    <w:rsid w:val="00222026"/>
    <w:rsid w:val="0022227D"/>
    <w:rsid w:val="00222565"/>
    <w:rsid w:val="00222DA0"/>
    <w:rsid w:val="00222EF0"/>
    <w:rsid w:val="002234FE"/>
    <w:rsid w:val="002236C7"/>
    <w:rsid w:val="0022429E"/>
    <w:rsid w:val="002245F4"/>
    <w:rsid w:val="00224A1D"/>
    <w:rsid w:val="002253BC"/>
    <w:rsid w:val="00225EEE"/>
    <w:rsid w:val="002260B1"/>
    <w:rsid w:val="0022641F"/>
    <w:rsid w:val="00226746"/>
    <w:rsid w:val="0022703E"/>
    <w:rsid w:val="0022761C"/>
    <w:rsid w:val="00230D74"/>
    <w:rsid w:val="002312C3"/>
    <w:rsid w:val="00231BE4"/>
    <w:rsid w:val="00231D7B"/>
    <w:rsid w:val="0023240B"/>
    <w:rsid w:val="00232AD9"/>
    <w:rsid w:val="00232F9F"/>
    <w:rsid w:val="00233079"/>
    <w:rsid w:val="00233801"/>
    <w:rsid w:val="00233B8B"/>
    <w:rsid w:val="002341BD"/>
    <w:rsid w:val="00234683"/>
    <w:rsid w:val="0023471B"/>
    <w:rsid w:val="002352C2"/>
    <w:rsid w:val="00235325"/>
    <w:rsid w:val="0023554A"/>
    <w:rsid w:val="0023565B"/>
    <w:rsid w:val="00235B5B"/>
    <w:rsid w:val="00235B9F"/>
    <w:rsid w:val="002366D3"/>
    <w:rsid w:val="002372D9"/>
    <w:rsid w:val="00237AFB"/>
    <w:rsid w:val="00237B2E"/>
    <w:rsid w:val="00237BCE"/>
    <w:rsid w:val="00237D65"/>
    <w:rsid w:val="0024003B"/>
    <w:rsid w:val="0024019F"/>
    <w:rsid w:val="0024024C"/>
    <w:rsid w:val="00240C58"/>
    <w:rsid w:val="00241098"/>
    <w:rsid w:val="00241204"/>
    <w:rsid w:val="00241B16"/>
    <w:rsid w:val="0024256C"/>
    <w:rsid w:val="00242B51"/>
    <w:rsid w:val="00242E38"/>
    <w:rsid w:val="002436AA"/>
    <w:rsid w:val="002437D3"/>
    <w:rsid w:val="0024389D"/>
    <w:rsid w:val="00243C32"/>
    <w:rsid w:val="002441D2"/>
    <w:rsid w:val="00244E17"/>
    <w:rsid w:val="00244E31"/>
    <w:rsid w:val="00244EDA"/>
    <w:rsid w:val="0024525F"/>
    <w:rsid w:val="00245CE9"/>
    <w:rsid w:val="00245D4D"/>
    <w:rsid w:val="00245DF3"/>
    <w:rsid w:val="00245FEC"/>
    <w:rsid w:val="0024606F"/>
    <w:rsid w:val="00246197"/>
    <w:rsid w:val="00247570"/>
    <w:rsid w:val="00247611"/>
    <w:rsid w:val="00247CEE"/>
    <w:rsid w:val="00250051"/>
    <w:rsid w:val="002506B7"/>
    <w:rsid w:val="002509BA"/>
    <w:rsid w:val="00250D03"/>
    <w:rsid w:val="00251A38"/>
    <w:rsid w:val="00251B0C"/>
    <w:rsid w:val="00251D64"/>
    <w:rsid w:val="0025236D"/>
    <w:rsid w:val="00252479"/>
    <w:rsid w:val="0025255A"/>
    <w:rsid w:val="00253D3F"/>
    <w:rsid w:val="002546BA"/>
    <w:rsid w:val="00254D37"/>
    <w:rsid w:val="00254EA1"/>
    <w:rsid w:val="00254FD5"/>
    <w:rsid w:val="0025521D"/>
    <w:rsid w:val="00255316"/>
    <w:rsid w:val="0025564A"/>
    <w:rsid w:val="002558AE"/>
    <w:rsid w:val="00255CD1"/>
    <w:rsid w:val="00255DFB"/>
    <w:rsid w:val="002562DD"/>
    <w:rsid w:val="00256421"/>
    <w:rsid w:val="0025657B"/>
    <w:rsid w:val="002565D2"/>
    <w:rsid w:val="00256B8C"/>
    <w:rsid w:val="00256BE1"/>
    <w:rsid w:val="00256C68"/>
    <w:rsid w:val="00256C86"/>
    <w:rsid w:val="00256CDB"/>
    <w:rsid w:val="00257FBC"/>
    <w:rsid w:val="002601FF"/>
    <w:rsid w:val="00260477"/>
    <w:rsid w:val="002605B3"/>
    <w:rsid w:val="00260687"/>
    <w:rsid w:val="00260EFD"/>
    <w:rsid w:val="00261256"/>
    <w:rsid w:val="002613C9"/>
    <w:rsid w:val="0026181F"/>
    <w:rsid w:val="00262835"/>
    <w:rsid w:val="00262F4B"/>
    <w:rsid w:val="00264B5B"/>
    <w:rsid w:val="00265644"/>
    <w:rsid w:val="0026571F"/>
    <w:rsid w:val="00265B73"/>
    <w:rsid w:val="0026716C"/>
    <w:rsid w:val="00267A47"/>
    <w:rsid w:val="002709D4"/>
    <w:rsid w:val="0027128E"/>
    <w:rsid w:val="00271584"/>
    <w:rsid w:val="00272CC6"/>
    <w:rsid w:val="00272DAD"/>
    <w:rsid w:val="00272FD5"/>
    <w:rsid w:val="0027306F"/>
    <w:rsid w:val="00273601"/>
    <w:rsid w:val="002743E7"/>
    <w:rsid w:val="002756DC"/>
    <w:rsid w:val="0027620E"/>
    <w:rsid w:val="00276255"/>
    <w:rsid w:val="002763FA"/>
    <w:rsid w:val="00276FE3"/>
    <w:rsid w:val="002776A5"/>
    <w:rsid w:val="00277718"/>
    <w:rsid w:val="0027772F"/>
    <w:rsid w:val="002806F2"/>
    <w:rsid w:val="00280895"/>
    <w:rsid w:val="002809EB"/>
    <w:rsid w:val="00280D9F"/>
    <w:rsid w:val="0028157C"/>
    <w:rsid w:val="00281FEB"/>
    <w:rsid w:val="00282A4B"/>
    <w:rsid w:val="00282D0C"/>
    <w:rsid w:val="00282DFF"/>
    <w:rsid w:val="00283C4D"/>
    <w:rsid w:val="00284195"/>
    <w:rsid w:val="00284829"/>
    <w:rsid w:val="0028520E"/>
    <w:rsid w:val="00285777"/>
    <w:rsid w:val="00285F71"/>
    <w:rsid w:val="0028637C"/>
    <w:rsid w:val="00286BFF"/>
    <w:rsid w:val="00286E6B"/>
    <w:rsid w:val="00287A06"/>
    <w:rsid w:val="00287F99"/>
    <w:rsid w:val="00290668"/>
    <w:rsid w:val="00291066"/>
    <w:rsid w:val="00291428"/>
    <w:rsid w:val="0029457E"/>
    <w:rsid w:val="002946C0"/>
    <w:rsid w:val="0029494A"/>
    <w:rsid w:val="002968E0"/>
    <w:rsid w:val="00297B19"/>
    <w:rsid w:val="002A1348"/>
    <w:rsid w:val="002A13AF"/>
    <w:rsid w:val="002A1770"/>
    <w:rsid w:val="002A1E0C"/>
    <w:rsid w:val="002A200A"/>
    <w:rsid w:val="002A289E"/>
    <w:rsid w:val="002A2C03"/>
    <w:rsid w:val="002A3D03"/>
    <w:rsid w:val="002A40BB"/>
    <w:rsid w:val="002A459E"/>
    <w:rsid w:val="002A4763"/>
    <w:rsid w:val="002A4C98"/>
    <w:rsid w:val="002A586C"/>
    <w:rsid w:val="002A5875"/>
    <w:rsid w:val="002A5CCF"/>
    <w:rsid w:val="002A5E1F"/>
    <w:rsid w:val="002A5EC1"/>
    <w:rsid w:val="002A6B2A"/>
    <w:rsid w:val="002A6CE6"/>
    <w:rsid w:val="002A75F7"/>
    <w:rsid w:val="002A7725"/>
    <w:rsid w:val="002B0FB7"/>
    <w:rsid w:val="002B1A64"/>
    <w:rsid w:val="002B2322"/>
    <w:rsid w:val="002B2436"/>
    <w:rsid w:val="002B2BCC"/>
    <w:rsid w:val="002B3B1F"/>
    <w:rsid w:val="002B3EB1"/>
    <w:rsid w:val="002B4390"/>
    <w:rsid w:val="002B4A89"/>
    <w:rsid w:val="002B5476"/>
    <w:rsid w:val="002B5EAC"/>
    <w:rsid w:val="002B62F6"/>
    <w:rsid w:val="002B6C61"/>
    <w:rsid w:val="002B6ED1"/>
    <w:rsid w:val="002B71A4"/>
    <w:rsid w:val="002B7632"/>
    <w:rsid w:val="002B79B5"/>
    <w:rsid w:val="002B7AD7"/>
    <w:rsid w:val="002B7CC3"/>
    <w:rsid w:val="002C06AB"/>
    <w:rsid w:val="002C0807"/>
    <w:rsid w:val="002C16AF"/>
    <w:rsid w:val="002C1700"/>
    <w:rsid w:val="002C19DF"/>
    <w:rsid w:val="002C1C52"/>
    <w:rsid w:val="002C2968"/>
    <w:rsid w:val="002C3C43"/>
    <w:rsid w:val="002C3DB7"/>
    <w:rsid w:val="002C4740"/>
    <w:rsid w:val="002C4923"/>
    <w:rsid w:val="002C5337"/>
    <w:rsid w:val="002C580C"/>
    <w:rsid w:val="002C5E77"/>
    <w:rsid w:val="002C5EBD"/>
    <w:rsid w:val="002C606D"/>
    <w:rsid w:val="002C6694"/>
    <w:rsid w:val="002C6866"/>
    <w:rsid w:val="002C6A11"/>
    <w:rsid w:val="002C7639"/>
    <w:rsid w:val="002C773B"/>
    <w:rsid w:val="002C78C2"/>
    <w:rsid w:val="002D0784"/>
    <w:rsid w:val="002D160B"/>
    <w:rsid w:val="002D17AE"/>
    <w:rsid w:val="002D1B58"/>
    <w:rsid w:val="002D1DEA"/>
    <w:rsid w:val="002D1ED8"/>
    <w:rsid w:val="002D1F2C"/>
    <w:rsid w:val="002D2E54"/>
    <w:rsid w:val="002D3536"/>
    <w:rsid w:val="002D37AB"/>
    <w:rsid w:val="002D381F"/>
    <w:rsid w:val="002D428F"/>
    <w:rsid w:val="002D442D"/>
    <w:rsid w:val="002D4AA8"/>
    <w:rsid w:val="002D4E64"/>
    <w:rsid w:val="002D5163"/>
    <w:rsid w:val="002D5587"/>
    <w:rsid w:val="002D5B17"/>
    <w:rsid w:val="002D5B42"/>
    <w:rsid w:val="002D6071"/>
    <w:rsid w:val="002D60D5"/>
    <w:rsid w:val="002D7574"/>
    <w:rsid w:val="002D7AC9"/>
    <w:rsid w:val="002D7CB9"/>
    <w:rsid w:val="002E000D"/>
    <w:rsid w:val="002E0975"/>
    <w:rsid w:val="002E0CF8"/>
    <w:rsid w:val="002E1E2A"/>
    <w:rsid w:val="002E215D"/>
    <w:rsid w:val="002E250C"/>
    <w:rsid w:val="002E3E8B"/>
    <w:rsid w:val="002E3F48"/>
    <w:rsid w:val="002E451B"/>
    <w:rsid w:val="002E4C42"/>
    <w:rsid w:val="002E4F7F"/>
    <w:rsid w:val="002E504D"/>
    <w:rsid w:val="002E5322"/>
    <w:rsid w:val="002E56DB"/>
    <w:rsid w:val="002E5AFD"/>
    <w:rsid w:val="002E5BDC"/>
    <w:rsid w:val="002E5F45"/>
    <w:rsid w:val="002E6101"/>
    <w:rsid w:val="002E6309"/>
    <w:rsid w:val="002E65BD"/>
    <w:rsid w:val="002E6C4C"/>
    <w:rsid w:val="002E7120"/>
    <w:rsid w:val="002E7D83"/>
    <w:rsid w:val="002E7F4D"/>
    <w:rsid w:val="002F0117"/>
    <w:rsid w:val="002F0407"/>
    <w:rsid w:val="002F0509"/>
    <w:rsid w:val="002F0B9D"/>
    <w:rsid w:val="002F1473"/>
    <w:rsid w:val="002F1895"/>
    <w:rsid w:val="002F21A1"/>
    <w:rsid w:val="002F2603"/>
    <w:rsid w:val="002F2827"/>
    <w:rsid w:val="002F2D71"/>
    <w:rsid w:val="002F31A4"/>
    <w:rsid w:val="002F3230"/>
    <w:rsid w:val="002F453F"/>
    <w:rsid w:val="002F5019"/>
    <w:rsid w:val="002F521A"/>
    <w:rsid w:val="002F5426"/>
    <w:rsid w:val="002F579C"/>
    <w:rsid w:val="002F5F04"/>
    <w:rsid w:val="002F63D3"/>
    <w:rsid w:val="002F6C7A"/>
    <w:rsid w:val="002F75AE"/>
    <w:rsid w:val="002F7C67"/>
    <w:rsid w:val="003001F8"/>
    <w:rsid w:val="00300207"/>
    <w:rsid w:val="0030073C"/>
    <w:rsid w:val="00300A51"/>
    <w:rsid w:val="00300A6B"/>
    <w:rsid w:val="00300A77"/>
    <w:rsid w:val="00300ADF"/>
    <w:rsid w:val="00300D05"/>
    <w:rsid w:val="00300EEE"/>
    <w:rsid w:val="00300F8D"/>
    <w:rsid w:val="00301439"/>
    <w:rsid w:val="003017DD"/>
    <w:rsid w:val="00302A5F"/>
    <w:rsid w:val="00303B42"/>
    <w:rsid w:val="00304D1F"/>
    <w:rsid w:val="00306070"/>
    <w:rsid w:val="00306594"/>
    <w:rsid w:val="003066DF"/>
    <w:rsid w:val="00306E6F"/>
    <w:rsid w:val="00307448"/>
    <w:rsid w:val="003076D1"/>
    <w:rsid w:val="00307AA9"/>
    <w:rsid w:val="0031042F"/>
    <w:rsid w:val="00310662"/>
    <w:rsid w:val="003107B2"/>
    <w:rsid w:val="0031084F"/>
    <w:rsid w:val="00311FE3"/>
    <w:rsid w:val="00312221"/>
    <w:rsid w:val="00312BCF"/>
    <w:rsid w:val="00313638"/>
    <w:rsid w:val="00313737"/>
    <w:rsid w:val="003139A2"/>
    <w:rsid w:val="0031477F"/>
    <w:rsid w:val="0031546E"/>
    <w:rsid w:val="00315584"/>
    <w:rsid w:val="00315920"/>
    <w:rsid w:val="00315AD9"/>
    <w:rsid w:val="003169F8"/>
    <w:rsid w:val="00316B13"/>
    <w:rsid w:val="00316B70"/>
    <w:rsid w:val="00316EAF"/>
    <w:rsid w:val="003175FD"/>
    <w:rsid w:val="00317664"/>
    <w:rsid w:val="00317B67"/>
    <w:rsid w:val="0032078F"/>
    <w:rsid w:val="00320AD3"/>
    <w:rsid w:val="00320B6A"/>
    <w:rsid w:val="0032131E"/>
    <w:rsid w:val="00322148"/>
    <w:rsid w:val="0032298A"/>
    <w:rsid w:val="00322C94"/>
    <w:rsid w:val="00322E51"/>
    <w:rsid w:val="00323048"/>
    <w:rsid w:val="003232E5"/>
    <w:rsid w:val="0032392D"/>
    <w:rsid w:val="003239D6"/>
    <w:rsid w:val="00323E75"/>
    <w:rsid w:val="0032493B"/>
    <w:rsid w:val="00324973"/>
    <w:rsid w:val="00324C18"/>
    <w:rsid w:val="00324CCA"/>
    <w:rsid w:val="00324E5F"/>
    <w:rsid w:val="0032538A"/>
    <w:rsid w:val="00325467"/>
    <w:rsid w:val="003254EE"/>
    <w:rsid w:val="0032572B"/>
    <w:rsid w:val="003257C5"/>
    <w:rsid w:val="00325CD6"/>
    <w:rsid w:val="00326ACB"/>
    <w:rsid w:val="00326AD5"/>
    <w:rsid w:val="00326CA0"/>
    <w:rsid w:val="003273EB"/>
    <w:rsid w:val="00330040"/>
    <w:rsid w:val="003309DA"/>
    <w:rsid w:val="00330C9C"/>
    <w:rsid w:val="003323F7"/>
    <w:rsid w:val="00332C79"/>
    <w:rsid w:val="003333A2"/>
    <w:rsid w:val="003333EE"/>
    <w:rsid w:val="003336B7"/>
    <w:rsid w:val="003342A5"/>
    <w:rsid w:val="0033498F"/>
    <w:rsid w:val="0033499F"/>
    <w:rsid w:val="0033544D"/>
    <w:rsid w:val="00335D19"/>
    <w:rsid w:val="00335ECE"/>
    <w:rsid w:val="0033752B"/>
    <w:rsid w:val="003379EB"/>
    <w:rsid w:val="00337A63"/>
    <w:rsid w:val="00340D35"/>
    <w:rsid w:val="0034140D"/>
    <w:rsid w:val="00341925"/>
    <w:rsid w:val="00341C4C"/>
    <w:rsid w:val="00341CB7"/>
    <w:rsid w:val="00341F04"/>
    <w:rsid w:val="00342108"/>
    <w:rsid w:val="00342187"/>
    <w:rsid w:val="003425C4"/>
    <w:rsid w:val="00342E1C"/>
    <w:rsid w:val="0034343E"/>
    <w:rsid w:val="00343A79"/>
    <w:rsid w:val="00344107"/>
    <w:rsid w:val="003448C4"/>
    <w:rsid w:val="003452E4"/>
    <w:rsid w:val="0034676C"/>
    <w:rsid w:val="00346773"/>
    <w:rsid w:val="00346AE9"/>
    <w:rsid w:val="00346BA3"/>
    <w:rsid w:val="00347C66"/>
    <w:rsid w:val="00347C88"/>
    <w:rsid w:val="00347DCD"/>
    <w:rsid w:val="00350B6E"/>
    <w:rsid w:val="00351580"/>
    <w:rsid w:val="00351DD6"/>
    <w:rsid w:val="0035277D"/>
    <w:rsid w:val="003536A8"/>
    <w:rsid w:val="00354470"/>
    <w:rsid w:val="00354BBE"/>
    <w:rsid w:val="00354D9A"/>
    <w:rsid w:val="00354DFD"/>
    <w:rsid w:val="003554B1"/>
    <w:rsid w:val="00355642"/>
    <w:rsid w:val="003559FB"/>
    <w:rsid w:val="00356282"/>
    <w:rsid w:val="003568B1"/>
    <w:rsid w:val="0035732F"/>
    <w:rsid w:val="00357A76"/>
    <w:rsid w:val="00357C4C"/>
    <w:rsid w:val="003601AE"/>
    <w:rsid w:val="0036021F"/>
    <w:rsid w:val="00360D53"/>
    <w:rsid w:val="00360E9A"/>
    <w:rsid w:val="00360EFA"/>
    <w:rsid w:val="003612CC"/>
    <w:rsid w:val="003619F2"/>
    <w:rsid w:val="0036232F"/>
    <w:rsid w:val="003624A7"/>
    <w:rsid w:val="003624BC"/>
    <w:rsid w:val="0036296A"/>
    <w:rsid w:val="00362FAE"/>
    <w:rsid w:val="00363261"/>
    <w:rsid w:val="003634CE"/>
    <w:rsid w:val="00363956"/>
    <w:rsid w:val="0036432A"/>
    <w:rsid w:val="00364C39"/>
    <w:rsid w:val="0036585A"/>
    <w:rsid w:val="003659A2"/>
    <w:rsid w:val="00366B60"/>
    <w:rsid w:val="00366D27"/>
    <w:rsid w:val="00366D91"/>
    <w:rsid w:val="00367345"/>
    <w:rsid w:val="003678D8"/>
    <w:rsid w:val="00367FD8"/>
    <w:rsid w:val="003700CE"/>
    <w:rsid w:val="003709F0"/>
    <w:rsid w:val="00370AFF"/>
    <w:rsid w:val="00370CFA"/>
    <w:rsid w:val="003716BF"/>
    <w:rsid w:val="00372974"/>
    <w:rsid w:val="00372ADE"/>
    <w:rsid w:val="00372C1A"/>
    <w:rsid w:val="003736CE"/>
    <w:rsid w:val="00373B3B"/>
    <w:rsid w:val="003740F7"/>
    <w:rsid w:val="00374796"/>
    <w:rsid w:val="003749C4"/>
    <w:rsid w:val="003753E5"/>
    <w:rsid w:val="003756D7"/>
    <w:rsid w:val="003757A6"/>
    <w:rsid w:val="00375D1C"/>
    <w:rsid w:val="00376211"/>
    <w:rsid w:val="00376B2A"/>
    <w:rsid w:val="003772B6"/>
    <w:rsid w:val="003800B7"/>
    <w:rsid w:val="003803A3"/>
    <w:rsid w:val="00380CDF"/>
    <w:rsid w:val="00381379"/>
    <w:rsid w:val="0038156F"/>
    <w:rsid w:val="003815C2"/>
    <w:rsid w:val="003818A5"/>
    <w:rsid w:val="00381C24"/>
    <w:rsid w:val="003821B1"/>
    <w:rsid w:val="003822A0"/>
    <w:rsid w:val="003822D7"/>
    <w:rsid w:val="00382689"/>
    <w:rsid w:val="00383F77"/>
    <w:rsid w:val="00383FC8"/>
    <w:rsid w:val="00384787"/>
    <w:rsid w:val="00384C1E"/>
    <w:rsid w:val="003854DF"/>
    <w:rsid w:val="00385551"/>
    <w:rsid w:val="00386BA1"/>
    <w:rsid w:val="00387FB8"/>
    <w:rsid w:val="0039067A"/>
    <w:rsid w:val="00390FA0"/>
    <w:rsid w:val="0039110F"/>
    <w:rsid w:val="00391406"/>
    <w:rsid w:val="0039144D"/>
    <w:rsid w:val="0039168E"/>
    <w:rsid w:val="00392A0A"/>
    <w:rsid w:val="00392A2F"/>
    <w:rsid w:val="00393389"/>
    <w:rsid w:val="003941E0"/>
    <w:rsid w:val="00394AD5"/>
    <w:rsid w:val="00394F86"/>
    <w:rsid w:val="0039519E"/>
    <w:rsid w:val="003954C4"/>
    <w:rsid w:val="00395AD2"/>
    <w:rsid w:val="00395DFF"/>
    <w:rsid w:val="00397604"/>
    <w:rsid w:val="00397749"/>
    <w:rsid w:val="00397750"/>
    <w:rsid w:val="003978A9"/>
    <w:rsid w:val="00397A73"/>
    <w:rsid w:val="00397BD8"/>
    <w:rsid w:val="00397CF7"/>
    <w:rsid w:val="003A06D0"/>
    <w:rsid w:val="003A187F"/>
    <w:rsid w:val="003A1DD9"/>
    <w:rsid w:val="003A2EC3"/>
    <w:rsid w:val="003A3484"/>
    <w:rsid w:val="003A3DD7"/>
    <w:rsid w:val="003A3F8A"/>
    <w:rsid w:val="003A5CBC"/>
    <w:rsid w:val="003A6606"/>
    <w:rsid w:val="003A6DC2"/>
    <w:rsid w:val="003A737A"/>
    <w:rsid w:val="003A7DF8"/>
    <w:rsid w:val="003B0469"/>
    <w:rsid w:val="003B04E5"/>
    <w:rsid w:val="003B0A47"/>
    <w:rsid w:val="003B0A96"/>
    <w:rsid w:val="003B1798"/>
    <w:rsid w:val="003B1C6C"/>
    <w:rsid w:val="003B24E4"/>
    <w:rsid w:val="003B2511"/>
    <w:rsid w:val="003B2597"/>
    <w:rsid w:val="003B3520"/>
    <w:rsid w:val="003B3D29"/>
    <w:rsid w:val="003B3DE3"/>
    <w:rsid w:val="003B3EAF"/>
    <w:rsid w:val="003B3F0A"/>
    <w:rsid w:val="003B4498"/>
    <w:rsid w:val="003B4750"/>
    <w:rsid w:val="003B48F0"/>
    <w:rsid w:val="003B5082"/>
    <w:rsid w:val="003B5289"/>
    <w:rsid w:val="003B6449"/>
    <w:rsid w:val="003B6600"/>
    <w:rsid w:val="003B6996"/>
    <w:rsid w:val="003B72E3"/>
    <w:rsid w:val="003B7A3F"/>
    <w:rsid w:val="003C18D5"/>
    <w:rsid w:val="003C18F6"/>
    <w:rsid w:val="003C19CB"/>
    <w:rsid w:val="003C1C39"/>
    <w:rsid w:val="003C33EE"/>
    <w:rsid w:val="003C3492"/>
    <w:rsid w:val="003C35B0"/>
    <w:rsid w:val="003C3EBA"/>
    <w:rsid w:val="003C3EEE"/>
    <w:rsid w:val="003C4C12"/>
    <w:rsid w:val="003C54D8"/>
    <w:rsid w:val="003C6834"/>
    <w:rsid w:val="003C70E8"/>
    <w:rsid w:val="003C71EA"/>
    <w:rsid w:val="003D1CD8"/>
    <w:rsid w:val="003D36B9"/>
    <w:rsid w:val="003D3B50"/>
    <w:rsid w:val="003D3BA0"/>
    <w:rsid w:val="003D4145"/>
    <w:rsid w:val="003D4318"/>
    <w:rsid w:val="003D43B6"/>
    <w:rsid w:val="003D480F"/>
    <w:rsid w:val="003D4CF8"/>
    <w:rsid w:val="003D4D74"/>
    <w:rsid w:val="003D4F96"/>
    <w:rsid w:val="003D59D4"/>
    <w:rsid w:val="003D60DA"/>
    <w:rsid w:val="003D6897"/>
    <w:rsid w:val="003D6E68"/>
    <w:rsid w:val="003D7ABD"/>
    <w:rsid w:val="003D7B4E"/>
    <w:rsid w:val="003E0C3A"/>
    <w:rsid w:val="003E0D63"/>
    <w:rsid w:val="003E102E"/>
    <w:rsid w:val="003E112E"/>
    <w:rsid w:val="003E1219"/>
    <w:rsid w:val="003E137F"/>
    <w:rsid w:val="003E18EC"/>
    <w:rsid w:val="003E1FCE"/>
    <w:rsid w:val="003E240F"/>
    <w:rsid w:val="003E25DC"/>
    <w:rsid w:val="003E2637"/>
    <w:rsid w:val="003E267D"/>
    <w:rsid w:val="003E299D"/>
    <w:rsid w:val="003E3070"/>
    <w:rsid w:val="003E3337"/>
    <w:rsid w:val="003E3435"/>
    <w:rsid w:val="003E3453"/>
    <w:rsid w:val="003E35E2"/>
    <w:rsid w:val="003E3BBF"/>
    <w:rsid w:val="003E3C92"/>
    <w:rsid w:val="003E3EA1"/>
    <w:rsid w:val="003E443C"/>
    <w:rsid w:val="003E4553"/>
    <w:rsid w:val="003E48EE"/>
    <w:rsid w:val="003E4BE3"/>
    <w:rsid w:val="003E50ED"/>
    <w:rsid w:val="003E5190"/>
    <w:rsid w:val="003E5A91"/>
    <w:rsid w:val="003E5C7F"/>
    <w:rsid w:val="003E5CCF"/>
    <w:rsid w:val="003E6178"/>
    <w:rsid w:val="003E6499"/>
    <w:rsid w:val="003E6BE6"/>
    <w:rsid w:val="003E6CF5"/>
    <w:rsid w:val="003E7104"/>
    <w:rsid w:val="003E794D"/>
    <w:rsid w:val="003E7A0A"/>
    <w:rsid w:val="003E7CED"/>
    <w:rsid w:val="003F0E8A"/>
    <w:rsid w:val="003F2300"/>
    <w:rsid w:val="003F2401"/>
    <w:rsid w:val="003F2796"/>
    <w:rsid w:val="003F2853"/>
    <w:rsid w:val="003F29AE"/>
    <w:rsid w:val="003F3744"/>
    <w:rsid w:val="003F3ED8"/>
    <w:rsid w:val="003F4EDD"/>
    <w:rsid w:val="003F505C"/>
    <w:rsid w:val="003F5650"/>
    <w:rsid w:val="003F584B"/>
    <w:rsid w:val="003F5C28"/>
    <w:rsid w:val="003F6769"/>
    <w:rsid w:val="003F6E9E"/>
    <w:rsid w:val="003F75C5"/>
    <w:rsid w:val="003F7DC7"/>
    <w:rsid w:val="00400151"/>
    <w:rsid w:val="00400166"/>
    <w:rsid w:val="004002DC"/>
    <w:rsid w:val="00400E4F"/>
    <w:rsid w:val="00400FB4"/>
    <w:rsid w:val="00401DC6"/>
    <w:rsid w:val="00402037"/>
    <w:rsid w:val="004020EB"/>
    <w:rsid w:val="00402779"/>
    <w:rsid w:val="00402997"/>
    <w:rsid w:val="00402EF6"/>
    <w:rsid w:val="00403E5C"/>
    <w:rsid w:val="0040412B"/>
    <w:rsid w:val="0040448E"/>
    <w:rsid w:val="00405379"/>
    <w:rsid w:val="00405902"/>
    <w:rsid w:val="00406000"/>
    <w:rsid w:val="00407B2B"/>
    <w:rsid w:val="00407FE7"/>
    <w:rsid w:val="00410128"/>
    <w:rsid w:val="00410259"/>
    <w:rsid w:val="00410A9F"/>
    <w:rsid w:val="00411369"/>
    <w:rsid w:val="004115FD"/>
    <w:rsid w:val="0041247E"/>
    <w:rsid w:val="00412548"/>
    <w:rsid w:val="0041298D"/>
    <w:rsid w:val="00412F89"/>
    <w:rsid w:val="00413266"/>
    <w:rsid w:val="00413960"/>
    <w:rsid w:val="004139D1"/>
    <w:rsid w:val="00413B50"/>
    <w:rsid w:val="004140FA"/>
    <w:rsid w:val="004142D6"/>
    <w:rsid w:val="004148D6"/>
    <w:rsid w:val="0041498D"/>
    <w:rsid w:val="004153A9"/>
    <w:rsid w:val="004158F4"/>
    <w:rsid w:val="00415D06"/>
    <w:rsid w:val="00415F84"/>
    <w:rsid w:val="00416D0A"/>
    <w:rsid w:val="00417723"/>
    <w:rsid w:val="004177C7"/>
    <w:rsid w:val="00417BA1"/>
    <w:rsid w:val="00420B44"/>
    <w:rsid w:val="00420C4B"/>
    <w:rsid w:val="004217DA"/>
    <w:rsid w:val="00421AF3"/>
    <w:rsid w:val="00421D8C"/>
    <w:rsid w:val="00421FE6"/>
    <w:rsid w:val="0042217C"/>
    <w:rsid w:val="00422382"/>
    <w:rsid w:val="00422541"/>
    <w:rsid w:val="00422767"/>
    <w:rsid w:val="00422A44"/>
    <w:rsid w:val="004231A4"/>
    <w:rsid w:val="00423488"/>
    <w:rsid w:val="004236E2"/>
    <w:rsid w:val="004239B9"/>
    <w:rsid w:val="00423B07"/>
    <w:rsid w:val="00423BCF"/>
    <w:rsid w:val="00424218"/>
    <w:rsid w:val="00424366"/>
    <w:rsid w:val="00424AD5"/>
    <w:rsid w:val="00425153"/>
    <w:rsid w:val="00425CCC"/>
    <w:rsid w:val="00425EA1"/>
    <w:rsid w:val="0042646F"/>
    <w:rsid w:val="0042655E"/>
    <w:rsid w:val="00426627"/>
    <w:rsid w:val="00426946"/>
    <w:rsid w:val="00426EE1"/>
    <w:rsid w:val="00426F7C"/>
    <w:rsid w:val="004275EE"/>
    <w:rsid w:val="0042766E"/>
    <w:rsid w:val="004278F5"/>
    <w:rsid w:val="00427B46"/>
    <w:rsid w:val="00427FDA"/>
    <w:rsid w:val="0043079C"/>
    <w:rsid w:val="004307EC"/>
    <w:rsid w:val="004310E0"/>
    <w:rsid w:val="0043188D"/>
    <w:rsid w:val="004319CF"/>
    <w:rsid w:val="00431C3C"/>
    <w:rsid w:val="004320DA"/>
    <w:rsid w:val="0043229C"/>
    <w:rsid w:val="004329C9"/>
    <w:rsid w:val="0043314F"/>
    <w:rsid w:val="004337A9"/>
    <w:rsid w:val="00433A1F"/>
    <w:rsid w:val="00433BF0"/>
    <w:rsid w:val="00434303"/>
    <w:rsid w:val="004343C7"/>
    <w:rsid w:val="004343F9"/>
    <w:rsid w:val="00434AE3"/>
    <w:rsid w:val="00434AEB"/>
    <w:rsid w:val="00435EAD"/>
    <w:rsid w:val="004367F9"/>
    <w:rsid w:val="00437B51"/>
    <w:rsid w:val="00437DDC"/>
    <w:rsid w:val="00437E2F"/>
    <w:rsid w:val="004400F1"/>
    <w:rsid w:val="00440A3C"/>
    <w:rsid w:val="00440D21"/>
    <w:rsid w:val="00440D95"/>
    <w:rsid w:val="00441950"/>
    <w:rsid w:val="00441D6B"/>
    <w:rsid w:val="00441F70"/>
    <w:rsid w:val="00441FA7"/>
    <w:rsid w:val="004435BC"/>
    <w:rsid w:val="00443657"/>
    <w:rsid w:val="0044387C"/>
    <w:rsid w:val="00443C78"/>
    <w:rsid w:val="0044457E"/>
    <w:rsid w:val="00444EBB"/>
    <w:rsid w:val="00445380"/>
    <w:rsid w:val="004455A4"/>
    <w:rsid w:val="004455CC"/>
    <w:rsid w:val="00445843"/>
    <w:rsid w:val="004458DF"/>
    <w:rsid w:val="00445C2B"/>
    <w:rsid w:val="00445E62"/>
    <w:rsid w:val="00445F9D"/>
    <w:rsid w:val="00446635"/>
    <w:rsid w:val="00446C26"/>
    <w:rsid w:val="00446F08"/>
    <w:rsid w:val="004472FF"/>
    <w:rsid w:val="00447350"/>
    <w:rsid w:val="00450688"/>
    <w:rsid w:val="00451271"/>
    <w:rsid w:val="00451419"/>
    <w:rsid w:val="00451C74"/>
    <w:rsid w:val="00451D03"/>
    <w:rsid w:val="00452886"/>
    <w:rsid w:val="00452C06"/>
    <w:rsid w:val="00453092"/>
    <w:rsid w:val="00453313"/>
    <w:rsid w:val="00453985"/>
    <w:rsid w:val="00453D27"/>
    <w:rsid w:val="0045457C"/>
    <w:rsid w:val="00454748"/>
    <w:rsid w:val="00454BE6"/>
    <w:rsid w:val="00454C60"/>
    <w:rsid w:val="00454E24"/>
    <w:rsid w:val="004554B0"/>
    <w:rsid w:val="004558E0"/>
    <w:rsid w:val="00455CDD"/>
    <w:rsid w:val="00456629"/>
    <w:rsid w:val="00456C27"/>
    <w:rsid w:val="004578EB"/>
    <w:rsid w:val="00457BD1"/>
    <w:rsid w:val="004608A1"/>
    <w:rsid w:val="00460945"/>
    <w:rsid w:val="00460ACE"/>
    <w:rsid w:val="00460D93"/>
    <w:rsid w:val="004615A2"/>
    <w:rsid w:val="004622CA"/>
    <w:rsid w:val="004625EC"/>
    <w:rsid w:val="00462DCF"/>
    <w:rsid w:val="00463710"/>
    <w:rsid w:val="00463750"/>
    <w:rsid w:val="00463A19"/>
    <w:rsid w:val="00464025"/>
    <w:rsid w:val="00464776"/>
    <w:rsid w:val="00464B6A"/>
    <w:rsid w:val="0046566B"/>
    <w:rsid w:val="00465937"/>
    <w:rsid w:val="00465BBA"/>
    <w:rsid w:val="0046643E"/>
    <w:rsid w:val="00466795"/>
    <w:rsid w:val="00466ED8"/>
    <w:rsid w:val="0046736E"/>
    <w:rsid w:val="00467AE8"/>
    <w:rsid w:val="00467C2B"/>
    <w:rsid w:val="00471581"/>
    <w:rsid w:val="0047194B"/>
    <w:rsid w:val="004722DD"/>
    <w:rsid w:val="004722DE"/>
    <w:rsid w:val="0047269B"/>
    <w:rsid w:val="00472805"/>
    <w:rsid w:val="00472EE6"/>
    <w:rsid w:val="00473312"/>
    <w:rsid w:val="004736CF"/>
    <w:rsid w:val="004737C7"/>
    <w:rsid w:val="0047390D"/>
    <w:rsid w:val="00473AEB"/>
    <w:rsid w:val="00473E15"/>
    <w:rsid w:val="00473EB0"/>
    <w:rsid w:val="00474F40"/>
    <w:rsid w:val="004756E5"/>
    <w:rsid w:val="00475752"/>
    <w:rsid w:val="00476563"/>
    <w:rsid w:val="004778C1"/>
    <w:rsid w:val="00477DE5"/>
    <w:rsid w:val="004804E5"/>
    <w:rsid w:val="00480A65"/>
    <w:rsid w:val="00480AA9"/>
    <w:rsid w:val="00481BF0"/>
    <w:rsid w:val="00481D36"/>
    <w:rsid w:val="00481EB5"/>
    <w:rsid w:val="004821E9"/>
    <w:rsid w:val="00482903"/>
    <w:rsid w:val="00482911"/>
    <w:rsid w:val="0048296E"/>
    <w:rsid w:val="00482E0E"/>
    <w:rsid w:val="00483097"/>
    <w:rsid w:val="00483502"/>
    <w:rsid w:val="004837EA"/>
    <w:rsid w:val="00484441"/>
    <w:rsid w:val="004861CA"/>
    <w:rsid w:val="00486316"/>
    <w:rsid w:val="00486C85"/>
    <w:rsid w:val="00487582"/>
    <w:rsid w:val="00487EB8"/>
    <w:rsid w:val="00490AC2"/>
    <w:rsid w:val="00490E64"/>
    <w:rsid w:val="0049108D"/>
    <w:rsid w:val="00491902"/>
    <w:rsid w:val="004921A5"/>
    <w:rsid w:val="00493434"/>
    <w:rsid w:val="00493856"/>
    <w:rsid w:val="00493960"/>
    <w:rsid w:val="004939F3"/>
    <w:rsid w:val="00493E25"/>
    <w:rsid w:val="00493ECE"/>
    <w:rsid w:val="0049412E"/>
    <w:rsid w:val="0049471A"/>
    <w:rsid w:val="00494B1B"/>
    <w:rsid w:val="00494EAE"/>
    <w:rsid w:val="00496174"/>
    <w:rsid w:val="00496966"/>
    <w:rsid w:val="00496C04"/>
    <w:rsid w:val="004973EA"/>
    <w:rsid w:val="004A0551"/>
    <w:rsid w:val="004A1529"/>
    <w:rsid w:val="004A174F"/>
    <w:rsid w:val="004A211E"/>
    <w:rsid w:val="004A2599"/>
    <w:rsid w:val="004A2810"/>
    <w:rsid w:val="004A3343"/>
    <w:rsid w:val="004A354A"/>
    <w:rsid w:val="004A3A71"/>
    <w:rsid w:val="004A3DE4"/>
    <w:rsid w:val="004A42B0"/>
    <w:rsid w:val="004A4435"/>
    <w:rsid w:val="004A4505"/>
    <w:rsid w:val="004A4E4C"/>
    <w:rsid w:val="004A580D"/>
    <w:rsid w:val="004A5841"/>
    <w:rsid w:val="004A650C"/>
    <w:rsid w:val="004A6603"/>
    <w:rsid w:val="004A7407"/>
    <w:rsid w:val="004A7FC4"/>
    <w:rsid w:val="004B03D5"/>
    <w:rsid w:val="004B08D7"/>
    <w:rsid w:val="004B0F3B"/>
    <w:rsid w:val="004B1048"/>
    <w:rsid w:val="004B1413"/>
    <w:rsid w:val="004B1F4F"/>
    <w:rsid w:val="004B37EF"/>
    <w:rsid w:val="004B43F7"/>
    <w:rsid w:val="004B47A1"/>
    <w:rsid w:val="004B49D1"/>
    <w:rsid w:val="004B5E1C"/>
    <w:rsid w:val="004B5EEF"/>
    <w:rsid w:val="004B6667"/>
    <w:rsid w:val="004B6BE3"/>
    <w:rsid w:val="004B7152"/>
    <w:rsid w:val="004B7B2C"/>
    <w:rsid w:val="004B7C3D"/>
    <w:rsid w:val="004C0B67"/>
    <w:rsid w:val="004C0D9E"/>
    <w:rsid w:val="004C11FE"/>
    <w:rsid w:val="004C1BD5"/>
    <w:rsid w:val="004C211C"/>
    <w:rsid w:val="004C214C"/>
    <w:rsid w:val="004C22EE"/>
    <w:rsid w:val="004C2767"/>
    <w:rsid w:val="004C2833"/>
    <w:rsid w:val="004C2E3D"/>
    <w:rsid w:val="004C2EDC"/>
    <w:rsid w:val="004C37BD"/>
    <w:rsid w:val="004C4342"/>
    <w:rsid w:val="004C4B98"/>
    <w:rsid w:val="004C4BAE"/>
    <w:rsid w:val="004C5263"/>
    <w:rsid w:val="004C579C"/>
    <w:rsid w:val="004C5AF5"/>
    <w:rsid w:val="004C5B76"/>
    <w:rsid w:val="004C5C67"/>
    <w:rsid w:val="004C6327"/>
    <w:rsid w:val="004C6966"/>
    <w:rsid w:val="004C6BEE"/>
    <w:rsid w:val="004C719A"/>
    <w:rsid w:val="004C76B5"/>
    <w:rsid w:val="004D07C6"/>
    <w:rsid w:val="004D1674"/>
    <w:rsid w:val="004D1D12"/>
    <w:rsid w:val="004D246B"/>
    <w:rsid w:val="004D2BCA"/>
    <w:rsid w:val="004D2F08"/>
    <w:rsid w:val="004D480F"/>
    <w:rsid w:val="004D4B41"/>
    <w:rsid w:val="004D5001"/>
    <w:rsid w:val="004D5DA1"/>
    <w:rsid w:val="004D5E14"/>
    <w:rsid w:val="004D60A4"/>
    <w:rsid w:val="004D6309"/>
    <w:rsid w:val="004D632B"/>
    <w:rsid w:val="004D7109"/>
    <w:rsid w:val="004D7489"/>
    <w:rsid w:val="004D7B28"/>
    <w:rsid w:val="004D7D6D"/>
    <w:rsid w:val="004E00A0"/>
    <w:rsid w:val="004E09C3"/>
    <w:rsid w:val="004E18F2"/>
    <w:rsid w:val="004E27AB"/>
    <w:rsid w:val="004E36BD"/>
    <w:rsid w:val="004E3DF1"/>
    <w:rsid w:val="004E45A9"/>
    <w:rsid w:val="004E4C30"/>
    <w:rsid w:val="004E4EFE"/>
    <w:rsid w:val="004E4F7F"/>
    <w:rsid w:val="004E5542"/>
    <w:rsid w:val="004E5603"/>
    <w:rsid w:val="004E579F"/>
    <w:rsid w:val="004E5E89"/>
    <w:rsid w:val="004E6950"/>
    <w:rsid w:val="004E72FD"/>
    <w:rsid w:val="004E7DFD"/>
    <w:rsid w:val="004E7EDE"/>
    <w:rsid w:val="004F06F0"/>
    <w:rsid w:val="004F0E67"/>
    <w:rsid w:val="004F12DA"/>
    <w:rsid w:val="004F1B7D"/>
    <w:rsid w:val="004F1E6D"/>
    <w:rsid w:val="004F20AB"/>
    <w:rsid w:val="004F2510"/>
    <w:rsid w:val="004F282B"/>
    <w:rsid w:val="004F3094"/>
    <w:rsid w:val="004F3A27"/>
    <w:rsid w:val="004F4AC6"/>
    <w:rsid w:val="004F5207"/>
    <w:rsid w:val="004F55AA"/>
    <w:rsid w:val="004F5643"/>
    <w:rsid w:val="004F6B32"/>
    <w:rsid w:val="004F6DBD"/>
    <w:rsid w:val="004F70D9"/>
    <w:rsid w:val="00500336"/>
    <w:rsid w:val="005009BA"/>
    <w:rsid w:val="00500E38"/>
    <w:rsid w:val="00501201"/>
    <w:rsid w:val="00501662"/>
    <w:rsid w:val="00501956"/>
    <w:rsid w:val="00501EB9"/>
    <w:rsid w:val="00501EC8"/>
    <w:rsid w:val="00502182"/>
    <w:rsid w:val="0050218E"/>
    <w:rsid w:val="005023FC"/>
    <w:rsid w:val="00502C3C"/>
    <w:rsid w:val="00502DDD"/>
    <w:rsid w:val="005034CA"/>
    <w:rsid w:val="005043A0"/>
    <w:rsid w:val="0050477C"/>
    <w:rsid w:val="005053EB"/>
    <w:rsid w:val="005053F2"/>
    <w:rsid w:val="005059A0"/>
    <w:rsid w:val="00505AFD"/>
    <w:rsid w:val="00505B7B"/>
    <w:rsid w:val="00505E8C"/>
    <w:rsid w:val="00506DEF"/>
    <w:rsid w:val="0050748F"/>
    <w:rsid w:val="00507F2C"/>
    <w:rsid w:val="00510249"/>
    <w:rsid w:val="0051068A"/>
    <w:rsid w:val="0051156E"/>
    <w:rsid w:val="0051164F"/>
    <w:rsid w:val="005120C4"/>
    <w:rsid w:val="005127AA"/>
    <w:rsid w:val="00512B5A"/>
    <w:rsid w:val="00512D5D"/>
    <w:rsid w:val="00512EF6"/>
    <w:rsid w:val="005131A4"/>
    <w:rsid w:val="00513ECE"/>
    <w:rsid w:val="0051544F"/>
    <w:rsid w:val="005154F0"/>
    <w:rsid w:val="00516524"/>
    <w:rsid w:val="00517391"/>
    <w:rsid w:val="00517623"/>
    <w:rsid w:val="005176AD"/>
    <w:rsid w:val="0051774E"/>
    <w:rsid w:val="0052008C"/>
    <w:rsid w:val="00520697"/>
    <w:rsid w:val="005207E4"/>
    <w:rsid w:val="00520BAD"/>
    <w:rsid w:val="005217E3"/>
    <w:rsid w:val="005218F0"/>
    <w:rsid w:val="0052192F"/>
    <w:rsid w:val="0052250E"/>
    <w:rsid w:val="005225AA"/>
    <w:rsid w:val="00522B16"/>
    <w:rsid w:val="00522C26"/>
    <w:rsid w:val="005241E8"/>
    <w:rsid w:val="005244D0"/>
    <w:rsid w:val="00524F9C"/>
    <w:rsid w:val="00525108"/>
    <w:rsid w:val="0052517B"/>
    <w:rsid w:val="00525E0A"/>
    <w:rsid w:val="005264E5"/>
    <w:rsid w:val="005271BA"/>
    <w:rsid w:val="00527375"/>
    <w:rsid w:val="00527BA6"/>
    <w:rsid w:val="00527E5F"/>
    <w:rsid w:val="00527FE4"/>
    <w:rsid w:val="00530774"/>
    <w:rsid w:val="0053093A"/>
    <w:rsid w:val="005319B5"/>
    <w:rsid w:val="00531EA8"/>
    <w:rsid w:val="0053280A"/>
    <w:rsid w:val="00532E8C"/>
    <w:rsid w:val="00533232"/>
    <w:rsid w:val="00533951"/>
    <w:rsid w:val="00533CB7"/>
    <w:rsid w:val="00533E36"/>
    <w:rsid w:val="00534551"/>
    <w:rsid w:val="00534941"/>
    <w:rsid w:val="00534C36"/>
    <w:rsid w:val="005357DE"/>
    <w:rsid w:val="00535804"/>
    <w:rsid w:val="0053732D"/>
    <w:rsid w:val="0053735F"/>
    <w:rsid w:val="0053738B"/>
    <w:rsid w:val="00537C97"/>
    <w:rsid w:val="00537CD0"/>
    <w:rsid w:val="00541161"/>
    <w:rsid w:val="0054145E"/>
    <w:rsid w:val="005417AC"/>
    <w:rsid w:val="005419C6"/>
    <w:rsid w:val="00541A45"/>
    <w:rsid w:val="00541D50"/>
    <w:rsid w:val="005432FE"/>
    <w:rsid w:val="005435B3"/>
    <w:rsid w:val="005435BB"/>
    <w:rsid w:val="00543A32"/>
    <w:rsid w:val="0054436E"/>
    <w:rsid w:val="00545AB6"/>
    <w:rsid w:val="00545B7B"/>
    <w:rsid w:val="00545E0D"/>
    <w:rsid w:val="00546258"/>
    <w:rsid w:val="005462B4"/>
    <w:rsid w:val="00546836"/>
    <w:rsid w:val="0054687D"/>
    <w:rsid w:val="00546D77"/>
    <w:rsid w:val="00547CA0"/>
    <w:rsid w:val="00550092"/>
    <w:rsid w:val="0055020F"/>
    <w:rsid w:val="005502A7"/>
    <w:rsid w:val="005502E9"/>
    <w:rsid w:val="0055058E"/>
    <w:rsid w:val="00550C03"/>
    <w:rsid w:val="005510AD"/>
    <w:rsid w:val="00551727"/>
    <w:rsid w:val="0055189E"/>
    <w:rsid w:val="005518B2"/>
    <w:rsid w:val="00551BFC"/>
    <w:rsid w:val="00551C4F"/>
    <w:rsid w:val="00551C88"/>
    <w:rsid w:val="00551CCF"/>
    <w:rsid w:val="00551FBB"/>
    <w:rsid w:val="005521AE"/>
    <w:rsid w:val="00552380"/>
    <w:rsid w:val="00553502"/>
    <w:rsid w:val="0055373D"/>
    <w:rsid w:val="00553A3A"/>
    <w:rsid w:val="00553B8F"/>
    <w:rsid w:val="00553E7D"/>
    <w:rsid w:val="005545D4"/>
    <w:rsid w:val="00554C7D"/>
    <w:rsid w:val="00554D1D"/>
    <w:rsid w:val="00554EC5"/>
    <w:rsid w:val="0055504F"/>
    <w:rsid w:val="00555354"/>
    <w:rsid w:val="0055599C"/>
    <w:rsid w:val="00555ACC"/>
    <w:rsid w:val="00555AD8"/>
    <w:rsid w:val="00556293"/>
    <w:rsid w:val="00556896"/>
    <w:rsid w:val="00556FB1"/>
    <w:rsid w:val="00557086"/>
    <w:rsid w:val="00557B09"/>
    <w:rsid w:val="00557C98"/>
    <w:rsid w:val="00560451"/>
    <w:rsid w:val="005612AA"/>
    <w:rsid w:val="00561421"/>
    <w:rsid w:val="005614BF"/>
    <w:rsid w:val="005623D6"/>
    <w:rsid w:val="005626D6"/>
    <w:rsid w:val="005632F2"/>
    <w:rsid w:val="0056346A"/>
    <w:rsid w:val="005638AA"/>
    <w:rsid w:val="00564171"/>
    <w:rsid w:val="005645AE"/>
    <w:rsid w:val="00564664"/>
    <w:rsid w:val="00564B08"/>
    <w:rsid w:val="00564F85"/>
    <w:rsid w:val="0056551D"/>
    <w:rsid w:val="00565969"/>
    <w:rsid w:val="00566416"/>
    <w:rsid w:val="0056648B"/>
    <w:rsid w:val="0056651A"/>
    <w:rsid w:val="005665A0"/>
    <w:rsid w:val="005665D1"/>
    <w:rsid w:val="00566ACA"/>
    <w:rsid w:val="00567385"/>
    <w:rsid w:val="005705A3"/>
    <w:rsid w:val="005709C1"/>
    <w:rsid w:val="00570B6C"/>
    <w:rsid w:val="00571318"/>
    <w:rsid w:val="005715BA"/>
    <w:rsid w:val="00571888"/>
    <w:rsid w:val="00572698"/>
    <w:rsid w:val="0057349D"/>
    <w:rsid w:val="00573BC6"/>
    <w:rsid w:val="00573E3E"/>
    <w:rsid w:val="00573ED6"/>
    <w:rsid w:val="00574213"/>
    <w:rsid w:val="00574215"/>
    <w:rsid w:val="0057515F"/>
    <w:rsid w:val="00575302"/>
    <w:rsid w:val="005753E4"/>
    <w:rsid w:val="00575683"/>
    <w:rsid w:val="00575E89"/>
    <w:rsid w:val="00575EDF"/>
    <w:rsid w:val="00576575"/>
    <w:rsid w:val="00576667"/>
    <w:rsid w:val="005769B9"/>
    <w:rsid w:val="00576C8F"/>
    <w:rsid w:val="0057752B"/>
    <w:rsid w:val="005800AC"/>
    <w:rsid w:val="00580448"/>
    <w:rsid w:val="00580663"/>
    <w:rsid w:val="0058105C"/>
    <w:rsid w:val="00581294"/>
    <w:rsid w:val="00581952"/>
    <w:rsid w:val="00581B29"/>
    <w:rsid w:val="00581B4E"/>
    <w:rsid w:val="005827D7"/>
    <w:rsid w:val="00582CBB"/>
    <w:rsid w:val="00582EF9"/>
    <w:rsid w:val="00583418"/>
    <w:rsid w:val="0058372D"/>
    <w:rsid w:val="0058434C"/>
    <w:rsid w:val="0058437A"/>
    <w:rsid w:val="005843C0"/>
    <w:rsid w:val="00584C12"/>
    <w:rsid w:val="00584D6B"/>
    <w:rsid w:val="00584E75"/>
    <w:rsid w:val="00585147"/>
    <w:rsid w:val="00585444"/>
    <w:rsid w:val="005855CB"/>
    <w:rsid w:val="00585AFE"/>
    <w:rsid w:val="00585F29"/>
    <w:rsid w:val="00586864"/>
    <w:rsid w:val="00587504"/>
    <w:rsid w:val="00587E32"/>
    <w:rsid w:val="005910A4"/>
    <w:rsid w:val="0059134A"/>
    <w:rsid w:val="005919C6"/>
    <w:rsid w:val="00591FF1"/>
    <w:rsid w:val="00592C53"/>
    <w:rsid w:val="00592D70"/>
    <w:rsid w:val="005939D0"/>
    <w:rsid w:val="0059466F"/>
    <w:rsid w:val="00594AD6"/>
    <w:rsid w:val="005954FA"/>
    <w:rsid w:val="00595ABA"/>
    <w:rsid w:val="00595D1F"/>
    <w:rsid w:val="005966D7"/>
    <w:rsid w:val="00596E09"/>
    <w:rsid w:val="005972D9"/>
    <w:rsid w:val="00597DAC"/>
    <w:rsid w:val="00597E42"/>
    <w:rsid w:val="005A016C"/>
    <w:rsid w:val="005A056A"/>
    <w:rsid w:val="005A274D"/>
    <w:rsid w:val="005A2797"/>
    <w:rsid w:val="005A2938"/>
    <w:rsid w:val="005A392F"/>
    <w:rsid w:val="005A3FB8"/>
    <w:rsid w:val="005A4AA9"/>
    <w:rsid w:val="005A4B7F"/>
    <w:rsid w:val="005A51B7"/>
    <w:rsid w:val="005A5892"/>
    <w:rsid w:val="005A64B6"/>
    <w:rsid w:val="005A77B0"/>
    <w:rsid w:val="005A7C76"/>
    <w:rsid w:val="005B044C"/>
    <w:rsid w:val="005B063A"/>
    <w:rsid w:val="005B0681"/>
    <w:rsid w:val="005B0B49"/>
    <w:rsid w:val="005B10DA"/>
    <w:rsid w:val="005B1283"/>
    <w:rsid w:val="005B1422"/>
    <w:rsid w:val="005B21D3"/>
    <w:rsid w:val="005B269F"/>
    <w:rsid w:val="005B2980"/>
    <w:rsid w:val="005B2FD1"/>
    <w:rsid w:val="005B357C"/>
    <w:rsid w:val="005B369B"/>
    <w:rsid w:val="005B3E69"/>
    <w:rsid w:val="005B4083"/>
    <w:rsid w:val="005B4502"/>
    <w:rsid w:val="005B457B"/>
    <w:rsid w:val="005B6B2C"/>
    <w:rsid w:val="005B6F7C"/>
    <w:rsid w:val="005B72B7"/>
    <w:rsid w:val="005B7A48"/>
    <w:rsid w:val="005B7BA8"/>
    <w:rsid w:val="005B7C7B"/>
    <w:rsid w:val="005B7FCA"/>
    <w:rsid w:val="005C016B"/>
    <w:rsid w:val="005C058D"/>
    <w:rsid w:val="005C0747"/>
    <w:rsid w:val="005C1730"/>
    <w:rsid w:val="005C1F2B"/>
    <w:rsid w:val="005C1FDC"/>
    <w:rsid w:val="005C21D7"/>
    <w:rsid w:val="005C2200"/>
    <w:rsid w:val="005C240F"/>
    <w:rsid w:val="005C2A71"/>
    <w:rsid w:val="005C2D3F"/>
    <w:rsid w:val="005C2D8F"/>
    <w:rsid w:val="005C3401"/>
    <w:rsid w:val="005C3757"/>
    <w:rsid w:val="005C39AD"/>
    <w:rsid w:val="005C39C3"/>
    <w:rsid w:val="005C3C8B"/>
    <w:rsid w:val="005C4803"/>
    <w:rsid w:val="005C48AD"/>
    <w:rsid w:val="005C4E24"/>
    <w:rsid w:val="005C5935"/>
    <w:rsid w:val="005C5EC8"/>
    <w:rsid w:val="005C5FE8"/>
    <w:rsid w:val="005C606D"/>
    <w:rsid w:val="005C6DAB"/>
    <w:rsid w:val="005C7021"/>
    <w:rsid w:val="005D06C5"/>
    <w:rsid w:val="005D0CBD"/>
    <w:rsid w:val="005D0F6D"/>
    <w:rsid w:val="005D2390"/>
    <w:rsid w:val="005D3ABA"/>
    <w:rsid w:val="005D4517"/>
    <w:rsid w:val="005D535D"/>
    <w:rsid w:val="005D546B"/>
    <w:rsid w:val="005D5534"/>
    <w:rsid w:val="005D5AAD"/>
    <w:rsid w:val="005D5C5A"/>
    <w:rsid w:val="005D611D"/>
    <w:rsid w:val="005D6259"/>
    <w:rsid w:val="005D6719"/>
    <w:rsid w:val="005D6BE1"/>
    <w:rsid w:val="005D6CF5"/>
    <w:rsid w:val="005D7374"/>
    <w:rsid w:val="005D7823"/>
    <w:rsid w:val="005D78F6"/>
    <w:rsid w:val="005D7B3E"/>
    <w:rsid w:val="005D7F20"/>
    <w:rsid w:val="005D7FDC"/>
    <w:rsid w:val="005E0088"/>
    <w:rsid w:val="005E01DF"/>
    <w:rsid w:val="005E07E7"/>
    <w:rsid w:val="005E08DB"/>
    <w:rsid w:val="005E1ADD"/>
    <w:rsid w:val="005E24A7"/>
    <w:rsid w:val="005E2E54"/>
    <w:rsid w:val="005E304E"/>
    <w:rsid w:val="005E3768"/>
    <w:rsid w:val="005E3D55"/>
    <w:rsid w:val="005E3D82"/>
    <w:rsid w:val="005E5B58"/>
    <w:rsid w:val="005E6460"/>
    <w:rsid w:val="005E7E49"/>
    <w:rsid w:val="005F0A4C"/>
    <w:rsid w:val="005F0E2A"/>
    <w:rsid w:val="005F11BF"/>
    <w:rsid w:val="005F2043"/>
    <w:rsid w:val="005F2242"/>
    <w:rsid w:val="005F361B"/>
    <w:rsid w:val="005F36B5"/>
    <w:rsid w:val="005F3B07"/>
    <w:rsid w:val="005F3DE5"/>
    <w:rsid w:val="005F419F"/>
    <w:rsid w:val="005F543C"/>
    <w:rsid w:val="005F5DAA"/>
    <w:rsid w:val="005F675F"/>
    <w:rsid w:val="005F6A84"/>
    <w:rsid w:val="005F6C07"/>
    <w:rsid w:val="005F72C3"/>
    <w:rsid w:val="005F787B"/>
    <w:rsid w:val="005F7953"/>
    <w:rsid w:val="005F7F29"/>
    <w:rsid w:val="006000F0"/>
    <w:rsid w:val="006005CB"/>
    <w:rsid w:val="006005E4"/>
    <w:rsid w:val="00600A03"/>
    <w:rsid w:val="00600B0E"/>
    <w:rsid w:val="00601149"/>
    <w:rsid w:val="0060130B"/>
    <w:rsid w:val="006016A4"/>
    <w:rsid w:val="00601BFA"/>
    <w:rsid w:val="00602B30"/>
    <w:rsid w:val="00602D64"/>
    <w:rsid w:val="00603569"/>
    <w:rsid w:val="00603740"/>
    <w:rsid w:val="00603967"/>
    <w:rsid w:val="006042FF"/>
    <w:rsid w:val="006045FC"/>
    <w:rsid w:val="00604B25"/>
    <w:rsid w:val="00604C86"/>
    <w:rsid w:val="00604E1E"/>
    <w:rsid w:val="00605809"/>
    <w:rsid w:val="00605A13"/>
    <w:rsid w:val="00605A2C"/>
    <w:rsid w:val="00605CC1"/>
    <w:rsid w:val="0060611F"/>
    <w:rsid w:val="006061C6"/>
    <w:rsid w:val="00606567"/>
    <w:rsid w:val="006069C5"/>
    <w:rsid w:val="00606C1C"/>
    <w:rsid w:val="006076CA"/>
    <w:rsid w:val="006105FF"/>
    <w:rsid w:val="0061071C"/>
    <w:rsid w:val="0061148D"/>
    <w:rsid w:val="00611A9C"/>
    <w:rsid w:val="00611CD1"/>
    <w:rsid w:val="00611E41"/>
    <w:rsid w:val="006123A5"/>
    <w:rsid w:val="00612608"/>
    <w:rsid w:val="00613577"/>
    <w:rsid w:val="0061366D"/>
    <w:rsid w:val="006136CE"/>
    <w:rsid w:val="006136CF"/>
    <w:rsid w:val="006138EB"/>
    <w:rsid w:val="00613F14"/>
    <w:rsid w:val="00613F9C"/>
    <w:rsid w:val="00615F36"/>
    <w:rsid w:val="00616017"/>
    <w:rsid w:val="00616CB8"/>
    <w:rsid w:val="00617B18"/>
    <w:rsid w:val="006202B9"/>
    <w:rsid w:val="00620A44"/>
    <w:rsid w:val="00620FB7"/>
    <w:rsid w:val="0062140E"/>
    <w:rsid w:val="00621E84"/>
    <w:rsid w:val="0062293F"/>
    <w:rsid w:val="00622A5D"/>
    <w:rsid w:val="00622AAC"/>
    <w:rsid w:val="00623B69"/>
    <w:rsid w:val="00623CBF"/>
    <w:rsid w:val="00623CD0"/>
    <w:rsid w:val="00623CEA"/>
    <w:rsid w:val="0062420B"/>
    <w:rsid w:val="00624215"/>
    <w:rsid w:val="00624398"/>
    <w:rsid w:val="00625167"/>
    <w:rsid w:val="00625475"/>
    <w:rsid w:val="006263A3"/>
    <w:rsid w:val="00626B23"/>
    <w:rsid w:val="00627E0A"/>
    <w:rsid w:val="00627F39"/>
    <w:rsid w:val="00630210"/>
    <w:rsid w:val="00630644"/>
    <w:rsid w:val="006308C9"/>
    <w:rsid w:val="006308F6"/>
    <w:rsid w:val="00630C56"/>
    <w:rsid w:val="00630D05"/>
    <w:rsid w:val="00630E51"/>
    <w:rsid w:val="00631028"/>
    <w:rsid w:val="006326CE"/>
    <w:rsid w:val="00632C80"/>
    <w:rsid w:val="00632F98"/>
    <w:rsid w:val="0063301C"/>
    <w:rsid w:val="00633212"/>
    <w:rsid w:val="00633216"/>
    <w:rsid w:val="00633A13"/>
    <w:rsid w:val="00634195"/>
    <w:rsid w:val="006349F5"/>
    <w:rsid w:val="006355DB"/>
    <w:rsid w:val="00635CD6"/>
    <w:rsid w:val="006363BB"/>
    <w:rsid w:val="00636F73"/>
    <w:rsid w:val="006377B7"/>
    <w:rsid w:val="0063781B"/>
    <w:rsid w:val="00637827"/>
    <w:rsid w:val="00637AB8"/>
    <w:rsid w:val="0064036C"/>
    <w:rsid w:val="0064069C"/>
    <w:rsid w:val="00641E2C"/>
    <w:rsid w:val="00642944"/>
    <w:rsid w:val="00642D2C"/>
    <w:rsid w:val="00642DDB"/>
    <w:rsid w:val="006434B5"/>
    <w:rsid w:val="006438B9"/>
    <w:rsid w:val="0064398E"/>
    <w:rsid w:val="00643AA6"/>
    <w:rsid w:val="00643D7F"/>
    <w:rsid w:val="00644144"/>
    <w:rsid w:val="006443FD"/>
    <w:rsid w:val="00644622"/>
    <w:rsid w:val="00645066"/>
    <w:rsid w:val="00645835"/>
    <w:rsid w:val="00645858"/>
    <w:rsid w:val="00646299"/>
    <w:rsid w:val="006463AF"/>
    <w:rsid w:val="00646874"/>
    <w:rsid w:val="00646C86"/>
    <w:rsid w:val="00646CDA"/>
    <w:rsid w:val="00646FF4"/>
    <w:rsid w:val="00647356"/>
    <w:rsid w:val="006478BA"/>
    <w:rsid w:val="00647914"/>
    <w:rsid w:val="00647E5A"/>
    <w:rsid w:val="00647E99"/>
    <w:rsid w:val="006505C7"/>
    <w:rsid w:val="006515BD"/>
    <w:rsid w:val="00651B7F"/>
    <w:rsid w:val="00651C1C"/>
    <w:rsid w:val="00652293"/>
    <w:rsid w:val="0065239E"/>
    <w:rsid w:val="00652614"/>
    <w:rsid w:val="0065283A"/>
    <w:rsid w:val="0065345E"/>
    <w:rsid w:val="00653939"/>
    <w:rsid w:val="00653965"/>
    <w:rsid w:val="00655E5E"/>
    <w:rsid w:val="006568D1"/>
    <w:rsid w:val="00656B23"/>
    <w:rsid w:val="00660198"/>
    <w:rsid w:val="006605E5"/>
    <w:rsid w:val="00660771"/>
    <w:rsid w:val="006609D6"/>
    <w:rsid w:val="006610DE"/>
    <w:rsid w:val="006614CA"/>
    <w:rsid w:val="00661CC3"/>
    <w:rsid w:val="0066201A"/>
    <w:rsid w:val="00662231"/>
    <w:rsid w:val="006623FD"/>
    <w:rsid w:val="00662998"/>
    <w:rsid w:val="00663313"/>
    <w:rsid w:val="0066335D"/>
    <w:rsid w:val="0066391E"/>
    <w:rsid w:val="0066391F"/>
    <w:rsid w:val="00664036"/>
    <w:rsid w:val="0066450C"/>
    <w:rsid w:val="00664914"/>
    <w:rsid w:val="00664AEE"/>
    <w:rsid w:val="00664F11"/>
    <w:rsid w:val="00665B66"/>
    <w:rsid w:val="006662BB"/>
    <w:rsid w:val="00666826"/>
    <w:rsid w:val="00666ADA"/>
    <w:rsid w:val="00666EAA"/>
    <w:rsid w:val="00666FFC"/>
    <w:rsid w:val="006673BC"/>
    <w:rsid w:val="00670009"/>
    <w:rsid w:val="00670215"/>
    <w:rsid w:val="006705D8"/>
    <w:rsid w:val="006709CD"/>
    <w:rsid w:val="00671902"/>
    <w:rsid w:val="00671ED2"/>
    <w:rsid w:val="006727E9"/>
    <w:rsid w:val="006728EE"/>
    <w:rsid w:val="00672AB6"/>
    <w:rsid w:val="00673927"/>
    <w:rsid w:val="00673ED3"/>
    <w:rsid w:val="006748A5"/>
    <w:rsid w:val="00674DE7"/>
    <w:rsid w:val="00675034"/>
    <w:rsid w:val="00675343"/>
    <w:rsid w:val="006758A0"/>
    <w:rsid w:val="00675F89"/>
    <w:rsid w:val="006761C1"/>
    <w:rsid w:val="00676EEA"/>
    <w:rsid w:val="006779A0"/>
    <w:rsid w:val="00677B72"/>
    <w:rsid w:val="00677E78"/>
    <w:rsid w:val="006804A3"/>
    <w:rsid w:val="00680A4F"/>
    <w:rsid w:val="006817B0"/>
    <w:rsid w:val="00684263"/>
    <w:rsid w:val="00684384"/>
    <w:rsid w:val="006845C4"/>
    <w:rsid w:val="006848A9"/>
    <w:rsid w:val="00684DF5"/>
    <w:rsid w:val="00685787"/>
    <w:rsid w:val="006859D1"/>
    <w:rsid w:val="00685BD1"/>
    <w:rsid w:val="00685F2E"/>
    <w:rsid w:val="00686046"/>
    <w:rsid w:val="00686346"/>
    <w:rsid w:val="0068664A"/>
    <w:rsid w:val="006870FD"/>
    <w:rsid w:val="00687868"/>
    <w:rsid w:val="0069043B"/>
    <w:rsid w:val="00690874"/>
    <w:rsid w:val="00690DB3"/>
    <w:rsid w:val="00690F72"/>
    <w:rsid w:val="00691599"/>
    <w:rsid w:val="00692547"/>
    <w:rsid w:val="0069333A"/>
    <w:rsid w:val="006941E3"/>
    <w:rsid w:val="006945C8"/>
    <w:rsid w:val="00694AA4"/>
    <w:rsid w:val="00694D3E"/>
    <w:rsid w:val="00694EAE"/>
    <w:rsid w:val="00694F9A"/>
    <w:rsid w:val="006950FB"/>
    <w:rsid w:val="00695368"/>
    <w:rsid w:val="00695456"/>
    <w:rsid w:val="006956A8"/>
    <w:rsid w:val="006960F0"/>
    <w:rsid w:val="00696569"/>
    <w:rsid w:val="0069665D"/>
    <w:rsid w:val="006968D4"/>
    <w:rsid w:val="00696A15"/>
    <w:rsid w:val="0069761A"/>
    <w:rsid w:val="006977E8"/>
    <w:rsid w:val="00697ACB"/>
    <w:rsid w:val="00697C28"/>
    <w:rsid w:val="006A0604"/>
    <w:rsid w:val="006A0847"/>
    <w:rsid w:val="006A1294"/>
    <w:rsid w:val="006A1532"/>
    <w:rsid w:val="006A15C2"/>
    <w:rsid w:val="006A1BDB"/>
    <w:rsid w:val="006A2164"/>
    <w:rsid w:val="006A30B2"/>
    <w:rsid w:val="006A3107"/>
    <w:rsid w:val="006A3374"/>
    <w:rsid w:val="006A34A0"/>
    <w:rsid w:val="006A354F"/>
    <w:rsid w:val="006A375F"/>
    <w:rsid w:val="006A3BF8"/>
    <w:rsid w:val="006A4794"/>
    <w:rsid w:val="006A49AB"/>
    <w:rsid w:val="006A4E8D"/>
    <w:rsid w:val="006A4EC0"/>
    <w:rsid w:val="006A5F95"/>
    <w:rsid w:val="006A6149"/>
    <w:rsid w:val="006A66FA"/>
    <w:rsid w:val="006A67B9"/>
    <w:rsid w:val="006A6B66"/>
    <w:rsid w:val="006A6D11"/>
    <w:rsid w:val="006A70F2"/>
    <w:rsid w:val="006A73AD"/>
    <w:rsid w:val="006A7B21"/>
    <w:rsid w:val="006A7FF8"/>
    <w:rsid w:val="006B0346"/>
    <w:rsid w:val="006B0A37"/>
    <w:rsid w:val="006B26E3"/>
    <w:rsid w:val="006B34C5"/>
    <w:rsid w:val="006B3A06"/>
    <w:rsid w:val="006B3C96"/>
    <w:rsid w:val="006B4756"/>
    <w:rsid w:val="006B4C71"/>
    <w:rsid w:val="006B4E25"/>
    <w:rsid w:val="006B5161"/>
    <w:rsid w:val="006B5B9D"/>
    <w:rsid w:val="006B5BEF"/>
    <w:rsid w:val="006B5D90"/>
    <w:rsid w:val="006B5FF6"/>
    <w:rsid w:val="006B6B57"/>
    <w:rsid w:val="006B6BAF"/>
    <w:rsid w:val="006B6ED3"/>
    <w:rsid w:val="006B7857"/>
    <w:rsid w:val="006B7A8B"/>
    <w:rsid w:val="006B7CD7"/>
    <w:rsid w:val="006C0DA2"/>
    <w:rsid w:val="006C1A1D"/>
    <w:rsid w:val="006C1EAA"/>
    <w:rsid w:val="006C410E"/>
    <w:rsid w:val="006C4215"/>
    <w:rsid w:val="006C4648"/>
    <w:rsid w:val="006C488B"/>
    <w:rsid w:val="006C4A9B"/>
    <w:rsid w:val="006C4C2E"/>
    <w:rsid w:val="006C4EA4"/>
    <w:rsid w:val="006C5511"/>
    <w:rsid w:val="006C5596"/>
    <w:rsid w:val="006C5876"/>
    <w:rsid w:val="006C5985"/>
    <w:rsid w:val="006C59D7"/>
    <w:rsid w:val="006C5C24"/>
    <w:rsid w:val="006C5E91"/>
    <w:rsid w:val="006C6611"/>
    <w:rsid w:val="006C6C9B"/>
    <w:rsid w:val="006C74B5"/>
    <w:rsid w:val="006C7A71"/>
    <w:rsid w:val="006D07A1"/>
    <w:rsid w:val="006D080A"/>
    <w:rsid w:val="006D0D79"/>
    <w:rsid w:val="006D146C"/>
    <w:rsid w:val="006D1785"/>
    <w:rsid w:val="006D1CA0"/>
    <w:rsid w:val="006D2C5A"/>
    <w:rsid w:val="006D32A0"/>
    <w:rsid w:val="006D3D02"/>
    <w:rsid w:val="006D4183"/>
    <w:rsid w:val="006D4293"/>
    <w:rsid w:val="006D4E26"/>
    <w:rsid w:val="006D4EE8"/>
    <w:rsid w:val="006D570B"/>
    <w:rsid w:val="006D59D2"/>
    <w:rsid w:val="006D5B04"/>
    <w:rsid w:val="006D6415"/>
    <w:rsid w:val="006D7020"/>
    <w:rsid w:val="006D72D9"/>
    <w:rsid w:val="006D74EC"/>
    <w:rsid w:val="006D754F"/>
    <w:rsid w:val="006D7971"/>
    <w:rsid w:val="006E09F0"/>
    <w:rsid w:val="006E0FD5"/>
    <w:rsid w:val="006E1385"/>
    <w:rsid w:val="006E16A0"/>
    <w:rsid w:val="006E23B8"/>
    <w:rsid w:val="006E2401"/>
    <w:rsid w:val="006E2E1B"/>
    <w:rsid w:val="006E3A1B"/>
    <w:rsid w:val="006E3E8C"/>
    <w:rsid w:val="006E49EA"/>
    <w:rsid w:val="006E5337"/>
    <w:rsid w:val="006E5703"/>
    <w:rsid w:val="006E5957"/>
    <w:rsid w:val="006E5A5F"/>
    <w:rsid w:val="006E5D13"/>
    <w:rsid w:val="006E6145"/>
    <w:rsid w:val="006E622B"/>
    <w:rsid w:val="006E6352"/>
    <w:rsid w:val="006E6A84"/>
    <w:rsid w:val="006E6BCE"/>
    <w:rsid w:val="006E6BDC"/>
    <w:rsid w:val="006E6EC2"/>
    <w:rsid w:val="006E71F9"/>
    <w:rsid w:val="006E769E"/>
    <w:rsid w:val="006E7BB5"/>
    <w:rsid w:val="006E7E5A"/>
    <w:rsid w:val="006E7E69"/>
    <w:rsid w:val="006F005B"/>
    <w:rsid w:val="006F08B8"/>
    <w:rsid w:val="006F1139"/>
    <w:rsid w:val="006F19FE"/>
    <w:rsid w:val="006F2463"/>
    <w:rsid w:val="006F2701"/>
    <w:rsid w:val="006F291A"/>
    <w:rsid w:val="006F2F7E"/>
    <w:rsid w:val="006F306C"/>
    <w:rsid w:val="006F3490"/>
    <w:rsid w:val="006F40C9"/>
    <w:rsid w:val="006F4539"/>
    <w:rsid w:val="006F4C99"/>
    <w:rsid w:val="006F4CF3"/>
    <w:rsid w:val="006F5BE8"/>
    <w:rsid w:val="006F5BFD"/>
    <w:rsid w:val="006F6013"/>
    <w:rsid w:val="006F6694"/>
    <w:rsid w:val="006F6CBC"/>
    <w:rsid w:val="006F6F56"/>
    <w:rsid w:val="006F6FBD"/>
    <w:rsid w:val="006F74DB"/>
    <w:rsid w:val="006F7D07"/>
    <w:rsid w:val="007014F2"/>
    <w:rsid w:val="0070163F"/>
    <w:rsid w:val="00701C40"/>
    <w:rsid w:val="007026F5"/>
    <w:rsid w:val="007027AC"/>
    <w:rsid w:val="007032EF"/>
    <w:rsid w:val="0070342D"/>
    <w:rsid w:val="007037AB"/>
    <w:rsid w:val="00704184"/>
    <w:rsid w:val="007041DE"/>
    <w:rsid w:val="00704283"/>
    <w:rsid w:val="007051AF"/>
    <w:rsid w:val="00706205"/>
    <w:rsid w:val="007065F2"/>
    <w:rsid w:val="00706AA1"/>
    <w:rsid w:val="00706D1A"/>
    <w:rsid w:val="0070703D"/>
    <w:rsid w:val="007073AF"/>
    <w:rsid w:val="00707404"/>
    <w:rsid w:val="00707653"/>
    <w:rsid w:val="007076AB"/>
    <w:rsid w:val="00707A4D"/>
    <w:rsid w:val="00707F2A"/>
    <w:rsid w:val="00710041"/>
    <w:rsid w:val="007100D5"/>
    <w:rsid w:val="007100DE"/>
    <w:rsid w:val="007101DC"/>
    <w:rsid w:val="007107AA"/>
    <w:rsid w:val="007113AC"/>
    <w:rsid w:val="007114E4"/>
    <w:rsid w:val="0071170C"/>
    <w:rsid w:val="007117FE"/>
    <w:rsid w:val="00711A97"/>
    <w:rsid w:val="00711C20"/>
    <w:rsid w:val="00713332"/>
    <w:rsid w:val="0071354D"/>
    <w:rsid w:val="00714055"/>
    <w:rsid w:val="007143CF"/>
    <w:rsid w:val="00714B93"/>
    <w:rsid w:val="00715488"/>
    <w:rsid w:val="00715491"/>
    <w:rsid w:val="007155AD"/>
    <w:rsid w:val="00715799"/>
    <w:rsid w:val="0071583A"/>
    <w:rsid w:val="00715B73"/>
    <w:rsid w:val="007169B0"/>
    <w:rsid w:val="00716B6A"/>
    <w:rsid w:val="00716CE5"/>
    <w:rsid w:val="00717204"/>
    <w:rsid w:val="00717C91"/>
    <w:rsid w:val="00717DF9"/>
    <w:rsid w:val="00720FAE"/>
    <w:rsid w:val="00721085"/>
    <w:rsid w:val="007212AF"/>
    <w:rsid w:val="0072139A"/>
    <w:rsid w:val="0072150B"/>
    <w:rsid w:val="00721E39"/>
    <w:rsid w:val="00722AEB"/>
    <w:rsid w:val="00722C5B"/>
    <w:rsid w:val="00722EE9"/>
    <w:rsid w:val="0072300A"/>
    <w:rsid w:val="0072301C"/>
    <w:rsid w:val="0072327D"/>
    <w:rsid w:val="00723307"/>
    <w:rsid w:val="00723346"/>
    <w:rsid w:val="007233D2"/>
    <w:rsid w:val="00723429"/>
    <w:rsid w:val="00723629"/>
    <w:rsid w:val="00723A72"/>
    <w:rsid w:val="00723AD1"/>
    <w:rsid w:val="00724947"/>
    <w:rsid w:val="00724EDE"/>
    <w:rsid w:val="00725B1E"/>
    <w:rsid w:val="00725B39"/>
    <w:rsid w:val="0072666D"/>
    <w:rsid w:val="00727428"/>
    <w:rsid w:val="007300F2"/>
    <w:rsid w:val="007301AE"/>
    <w:rsid w:val="00730408"/>
    <w:rsid w:val="00731293"/>
    <w:rsid w:val="00731520"/>
    <w:rsid w:val="007316C2"/>
    <w:rsid w:val="007317C7"/>
    <w:rsid w:val="00731BEB"/>
    <w:rsid w:val="00731D4F"/>
    <w:rsid w:val="007322FE"/>
    <w:rsid w:val="0073278D"/>
    <w:rsid w:val="00732A0D"/>
    <w:rsid w:val="00732D67"/>
    <w:rsid w:val="00733D21"/>
    <w:rsid w:val="00734048"/>
    <w:rsid w:val="00734ACE"/>
    <w:rsid w:val="0073556D"/>
    <w:rsid w:val="00735812"/>
    <w:rsid w:val="00735BAE"/>
    <w:rsid w:val="00737C1E"/>
    <w:rsid w:val="00737C65"/>
    <w:rsid w:val="00737DCB"/>
    <w:rsid w:val="0074025A"/>
    <w:rsid w:val="00740A85"/>
    <w:rsid w:val="0074172B"/>
    <w:rsid w:val="00741823"/>
    <w:rsid w:val="007428F5"/>
    <w:rsid w:val="0074376D"/>
    <w:rsid w:val="007440ED"/>
    <w:rsid w:val="00744647"/>
    <w:rsid w:val="0074473D"/>
    <w:rsid w:val="00744EEB"/>
    <w:rsid w:val="00745902"/>
    <w:rsid w:val="00745A0D"/>
    <w:rsid w:val="00745D1D"/>
    <w:rsid w:val="00746AEE"/>
    <w:rsid w:val="00746F41"/>
    <w:rsid w:val="00746F4F"/>
    <w:rsid w:val="00747250"/>
    <w:rsid w:val="00747523"/>
    <w:rsid w:val="00750167"/>
    <w:rsid w:val="0075064B"/>
    <w:rsid w:val="00750C3D"/>
    <w:rsid w:val="00750F9B"/>
    <w:rsid w:val="007513C7"/>
    <w:rsid w:val="0075232E"/>
    <w:rsid w:val="007525C5"/>
    <w:rsid w:val="0075286C"/>
    <w:rsid w:val="00753424"/>
    <w:rsid w:val="00753554"/>
    <w:rsid w:val="007536C5"/>
    <w:rsid w:val="007537B5"/>
    <w:rsid w:val="007538CF"/>
    <w:rsid w:val="00753E23"/>
    <w:rsid w:val="00754443"/>
    <w:rsid w:val="00754F3A"/>
    <w:rsid w:val="007557A3"/>
    <w:rsid w:val="00755933"/>
    <w:rsid w:val="0075596F"/>
    <w:rsid w:val="00755E52"/>
    <w:rsid w:val="007563DF"/>
    <w:rsid w:val="007565E5"/>
    <w:rsid w:val="00756766"/>
    <w:rsid w:val="00757033"/>
    <w:rsid w:val="0075757D"/>
    <w:rsid w:val="00757F2F"/>
    <w:rsid w:val="00760187"/>
    <w:rsid w:val="00760418"/>
    <w:rsid w:val="007607E2"/>
    <w:rsid w:val="00761224"/>
    <w:rsid w:val="0076159B"/>
    <w:rsid w:val="00761829"/>
    <w:rsid w:val="007619FE"/>
    <w:rsid w:val="00762A2C"/>
    <w:rsid w:val="00763410"/>
    <w:rsid w:val="007637AD"/>
    <w:rsid w:val="007640F5"/>
    <w:rsid w:val="007652F6"/>
    <w:rsid w:val="007657A8"/>
    <w:rsid w:val="007657BD"/>
    <w:rsid w:val="00765955"/>
    <w:rsid w:val="00765FED"/>
    <w:rsid w:val="0076605F"/>
    <w:rsid w:val="0076617F"/>
    <w:rsid w:val="00766183"/>
    <w:rsid w:val="00766F93"/>
    <w:rsid w:val="0076721A"/>
    <w:rsid w:val="007672BD"/>
    <w:rsid w:val="00767526"/>
    <w:rsid w:val="00767FE7"/>
    <w:rsid w:val="007704A9"/>
    <w:rsid w:val="00770B43"/>
    <w:rsid w:val="00770DDE"/>
    <w:rsid w:val="00771A53"/>
    <w:rsid w:val="00771F41"/>
    <w:rsid w:val="007724CF"/>
    <w:rsid w:val="007724E8"/>
    <w:rsid w:val="007725D6"/>
    <w:rsid w:val="007727A1"/>
    <w:rsid w:val="0077283E"/>
    <w:rsid w:val="00772A03"/>
    <w:rsid w:val="00772CCA"/>
    <w:rsid w:val="00772E34"/>
    <w:rsid w:val="0077385F"/>
    <w:rsid w:val="00773EB5"/>
    <w:rsid w:val="0077412E"/>
    <w:rsid w:val="00774BA5"/>
    <w:rsid w:val="00774BB3"/>
    <w:rsid w:val="00774D49"/>
    <w:rsid w:val="00774E86"/>
    <w:rsid w:val="00774ED7"/>
    <w:rsid w:val="00774F86"/>
    <w:rsid w:val="00774FC0"/>
    <w:rsid w:val="00775EBF"/>
    <w:rsid w:val="007768C8"/>
    <w:rsid w:val="007769E4"/>
    <w:rsid w:val="007771B4"/>
    <w:rsid w:val="00777A70"/>
    <w:rsid w:val="007801BA"/>
    <w:rsid w:val="00780371"/>
    <w:rsid w:val="0078095D"/>
    <w:rsid w:val="00782DD5"/>
    <w:rsid w:val="00782F16"/>
    <w:rsid w:val="00783588"/>
    <w:rsid w:val="00783661"/>
    <w:rsid w:val="00783716"/>
    <w:rsid w:val="00783859"/>
    <w:rsid w:val="00783A64"/>
    <w:rsid w:val="00785A9B"/>
    <w:rsid w:val="00786AAF"/>
    <w:rsid w:val="00787113"/>
    <w:rsid w:val="007875CB"/>
    <w:rsid w:val="0078766C"/>
    <w:rsid w:val="007877F6"/>
    <w:rsid w:val="00787D57"/>
    <w:rsid w:val="00790D16"/>
    <w:rsid w:val="00791BEE"/>
    <w:rsid w:val="00792160"/>
    <w:rsid w:val="00792F0A"/>
    <w:rsid w:val="00793409"/>
    <w:rsid w:val="007934A6"/>
    <w:rsid w:val="00793603"/>
    <w:rsid w:val="007938CD"/>
    <w:rsid w:val="00793BB8"/>
    <w:rsid w:val="00793E61"/>
    <w:rsid w:val="007948AA"/>
    <w:rsid w:val="00794A6D"/>
    <w:rsid w:val="0079507A"/>
    <w:rsid w:val="007955C8"/>
    <w:rsid w:val="00795705"/>
    <w:rsid w:val="00795F78"/>
    <w:rsid w:val="00796195"/>
    <w:rsid w:val="00796881"/>
    <w:rsid w:val="00797F1C"/>
    <w:rsid w:val="007A04EE"/>
    <w:rsid w:val="007A0EE8"/>
    <w:rsid w:val="007A120B"/>
    <w:rsid w:val="007A1D7E"/>
    <w:rsid w:val="007A1E46"/>
    <w:rsid w:val="007A24F4"/>
    <w:rsid w:val="007A2E4F"/>
    <w:rsid w:val="007A3762"/>
    <w:rsid w:val="007A3CC3"/>
    <w:rsid w:val="007A4105"/>
    <w:rsid w:val="007A42FB"/>
    <w:rsid w:val="007A496C"/>
    <w:rsid w:val="007A52EB"/>
    <w:rsid w:val="007A5E76"/>
    <w:rsid w:val="007A6CCF"/>
    <w:rsid w:val="007A7FEA"/>
    <w:rsid w:val="007B0490"/>
    <w:rsid w:val="007B097A"/>
    <w:rsid w:val="007B098A"/>
    <w:rsid w:val="007B20A6"/>
    <w:rsid w:val="007B315B"/>
    <w:rsid w:val="007B3F6A"/>
    <w:rsid w:val="007B4030"/>
    <w:rsid w:val="007B46F7"/>
    <w:rsid w:val="007B5893"/>
    <w:rsid w:val="007B5E73"/>
    <w:rsid w:val="007B6143"/>
    <w:rsid w:val="007B661C"/>
    <w:rsid w:val="007B665F"/>
    <w:rsid w:val="007B6C9B"/>
    <w:rsid w:val="007B70E5"/>
    <w:rsid w:val="007B72EC"/>
    <w:rsid w:val="007B7A4B"/>
    <w:rsid w:val="007B7FF6"/>
    <w:rsid w:val="007C0C0C"/>
    <w:rsid w:val="007C0CA5"/>
    <w:rsid w:val="007C0CB7"/>
    <w:rsid w:val="007C0E6E"/>
    <w:rsid w:val="007C0EF4"/>
    <w:rsid w:val="007C1306"/>
    <w:rsid w:val="007C22C4"/>
    <w:rsid w:val="007C2A4D"/>
    <w:rsid w:val="007C35EE"/>
    <w:rsid w:val="007C377F"/>
    <w:rsid w:val="007C439E"/>
    <w:rsid w:val="007C445F"/>
    <w:rsid w:val="007C449F"/>
    <w:rsid w:val="007C4588"/>
    <w:rsid w:val="007C51BE"/>
    <w:rsid w:val="007C62A4"/>
    <w:rsid w:val="007C685C"/>
    <w:rsid w:val="007C731B"/>
    <w:rsid w:val="007C7A16"/>
    <w:rsid w:val="007C7B61"/>
    <w:rsid w:val="007C7EE8"/>
    <w:rsid w:val="007D0275"/>
    <w:rsid w:val="007D06D7"/>
    <w:rsid w:val="007D07B8"/>
    <w:rsid w:val="007D1181"/>
    <w:rsid w:val="007D14AD"/>
    <w:rsid w:val="007D1751"/>
    <w:rsid w:val="007D176C"/>
    <w:rsid w:val="007D17B8"/>
    <w:rsid w:val="007D19A2"/>
    <w:rsid w:val="007D1B17"/>
    <w:rsid w:val="007D212A"/>
    <w:rsid w:val="007D22BA"/>
    <w:rsid w:val="007D319A"/>
    <w:rsid w:val="007D327B"/>
    <w:rsid w:val="007D3423"/>
    <w:rsid w:val="007D3A21"/>
    <w:rsid w:val="007D3E16"/>
    <w:rsid w:val="007D45D5"/>
    <w:rsid w:val="007D465A"/>
    <w:rsid w:val="007D46AA"/>
    <w:rsid w:val="007D4D18"/>
    <w:rsid w:val="007D4F79"/>
    <w:rsid w:val="007D5622"/>
    <w:rsid w:val="007D587D"/>
    <w:rsid w:val="007D59B8"/>
    <w:rsid w:val="007D5ACE"/>
    <w:rsid w:val="007D5B27"/>
    <w:rsid w:val="007D6024"/>
    <w:rsid w:val="007D6202"/>
    <w:rsid w:val="007D7BF0"/>
    <w:rsid w:val="007E09AD"/>
    <w:rsid w:val="007E16A9"/>
    <w:rsid w:val="007E3CFD"/>
    <w:rsid w:val="007E3E96"/>
    <w:rsid w:val="007E4140"/>
    <w:rsid w:val="007E46CA"/>
    <w:rsid w:val="007E48EA"/>
    <w:rsid w:val="007E4AC5"/>
    <w:rsid w:val="007E4DA0"/>
    <w:rsid w:val="007E5551"/>
    <w:rsid w:val="007E5AF8"/>
    <w:rsid w:val="007E5F9E"/>
    <w:rsid w:val="007E6722"/>
    <w:rsid w:val="007E677B"/>
    <w:rsid w:val="007E6A21"/>
    <w:rsid w:val="007E6FB4"/>
    <w:rsid w:val="007E782D"/>
    <w:rsid w:val="007E7D57"/>
    <w:rsid w:val="007E7F3E"/>
    <w:rsid w:val="007F018A"/>
    <w:rsid w:val="007F0747"/>
    <w:rsid w:val="007F0979"/>
    <w:rsid w:val="007F09C5"/>
    <w:rsid w:val="007F0F81"/>
    <w:rsid w:val="007F243B"/>
    <w:rsid w:val="007F2E27"/>
    <w:rsid w:val="007F30CC"/>
    <w:rsid w:val="007F33F9"/>
    <w:rsid w:val="007F3B98"/>
    <w:rsid w:val="007F402C"/>
    <w:rsid w:val="007F5550"/>
    <w:rsid w:val="007F5600"/>
    <w:rsid w:val="007F6066"/>
    <w:rsid w:val="007F6242"/>
    <w:rsid w:val="008000B6"/>
    <w:rsid w:val="00800A85"/>
    <w:rsid w:val="00800DCC"/>
    <w:rsid w:val="00801364"/>
    <w:rsid w:val="008013A5"/>
    <w:rsid w:val="008019BA"/>
    <w:rsid w:val="00802333"/>
    <w:rsid w:val="0080249E"/>
    <w:rsid w:val="00802743"/>
    <w:rsid w:val="0080290A"/>
    <w:rsid w:val="00802E11"/>
    <w:rsid w:val="00802FF6"/>
    <w:rsid w:val="008031D4"/>
    <w:rsid w:val="0080323E"/>
    <w:rsid w:val="00803616"/>
    <w:rsid w:val="00803635"/>
    <w:rsid w:val="00803641"/>
    <w:rsid w:val="0080375E"/>
    <w:rsid w:val="0080414F"/>
    <w:rsid w:val="0080415B"/>
    <w:rsid w:val="0080419C"/>
    <w:rsid w:val="0080476F"/>
    <w:rsid w:val="00805531"/>
    <w:rsid w:val="008065AC"/>
    <w:rsid w:val="00806AD4"/>
    <w:rsid w:val="00806C6E"/>
    <w:rsid w:val="0080749E"/>
    <w:rsid w:val="00807546"/>
    <w:rsid w:val="00807A9F"/>
    <w:rsid w:val="00807AE2"/>
    <w:rsid w:val="00807B37"/>
    <w:rsid w:val="008100B9"/>
    <w:rsid w:val="00810333"/>
    <w:rsid w:val="008106B8"/>
    <w:rsid w:val="00810F44"/>
    <w:rsid w:val="008115D7"/>
    <w:rsid w:val="008118D8"/>
    <w:rsid w:val="00812947"/>
    <w:rsid w:val="00812C78"/>
    <w:rsid w:val="00812EC5"/>
    <w:rsid w:val="00813D0E"/>
    <w:rsid w:val="00814248"/>
    <w:rsid w:val="00814938"/>
    <w:rsid w:val="00814BC1"/>
    <w:rsid w:val="00815A71"/>
    <w:rsid w:val="00815BC0"/>
    <w:rsid w:val="00815E9D"/>
    <w:rsid w:val="00816035"/>
    <w:rsid w:val="00816FB6"/>
    <w:rsid w:val="008175D6"/>
    <w:rsid w:val="008176C1"/>
    <w:rsid w:val="008176D3"/>
    <w:rsid w:val="00817775"/>
    <w:rsid w:val="008204F8"/>
    <w:rsid w:val="00820A27"/>
    <w:rsid w:val="008211E4"/>
    <w:rsid w:val="00821B2E"/>
    <w:rsid w:val="00821E3C"/>
    <w:rsid w:val="0082256A"/>
    <w:rsid w:val="008235B5"/>
    <w:rsid w:val="00825474"/>
    <w:rsid w:val="00825539"/>
    <w:rsid w:val="00825EEE"/>
    <w:rsid w:val="008267C0"/>
    <w:rsid w:val="008271FE"/>
    <w:rsid w:val="00827268"/>
    <w:rsid w:val="008278AD"/>
    <w:rsid w:val="00830062"/>
    <w:rsid w:val="008302DD"/>
    <w:rsid w:val="0083073C"/>
    <w:rsid w:val="00830877"/>
    <w:rsid w:val="00830A39"/>
    <w:rsid w:val="00830D12"/>
    <w:rsid w:val="00830E12"/>
    <w:rsid w:val="008315C7"/>
    <w:rsid w:val="00831D45"/>
    <w:rsid w:val="00832185"/>
    <w:rsid w:val="008324F2"/>
    <w:rsid w:val="00832E48"/>
    <w:rsid w:val="0083378C"/>
    <w:rsid w:val="0083379C"/>
    <w:rsid w:val="00833E36"/>
    <w:rsid w:val="0083469A"/>
    <w:rsid w:val="0083487F"/>
    <w:rsid w:val="00834E7B"/>
    <w:rsid w:val="008350CB"/>
    <w:rsid w:val="00835271"/>
    <w:rsid w:val="008355B0"/>
    <w:rsid w:val="00835F3B"/>
    <w:rsid w:val="0083615F"/>
    <w:rsid w:val="0083698F"/>
    <w:rsid w:val="00836B9A"/>
    <w:rsid w:val="00837BC4"/>
    <w:rsid w:val="00837E71"/>
    <w:rsid w:val="008402DF"/>
    <w:rsid w:val="008402F4"/>
    <w:rsid w:val="0084097F"/>
    <w:rsid w:val="00840B19"/>
    <w:rsid w:val="00842045"/>
    <w:rsid w:val="008420A3"/>
    <w:rsid w:val="00842CBE"/>
    <w:rsid w:val="00842DBE"/>
    <w:rsid w:val="00842F97"/>
    <w:rsid w:val="00843479"/>
    <w:rsid w:val="00843710"/>
    <w:rsid w:val="008440CF"/>
    <w:rsid w:val="008449B4"/>
    <w:rsid w:val="008450E9"/>
    <w:rsid w:val="00845C88"/>
    <w:rsid w:val="0084623F"/>
    <w:rsid w:val="00846691"/>
    <w:rsid w:val="00846B4A"/>
    <w:rsid w:val="00846C7A"/>
    <w:rsid w:val="00846F3A"/>
    <w:rsid w:val="0084701B"/>
    <w:rsid w:val="008472D4"/>
    <w:rsid w:val="00847A4C"/>
    <w:rsid w:val="00850212"/>
    <w:rsid w:val="008504E0"/>
    <w:rsid w:val="008505A5"/>
    <w:rsid w:val="00850CFE"/>
    <w:rsid w:val="00851082"/>
    <w:rsid w:val="00851116"/>
    <w:rsid w:val="00851154"/>
    <w:rsid w:val="00851B89"/>
    <w:rsid w:val="00852166"/>
    <w:rsid w:val="00852C60"/>
    <w:rsid w:val="00852EB7"/>
    <w:rsid w:val="008543D3"/>
    <w:rsid w:val="0085529B"/>
    <w:rsid w:val="00855358"/>
    <w:rsid w:val="00855513"/>
    <w:rsid w:val="008556DF"/>
    <w:rsid w:val="00856472"/>
    <w:rsid w:val="00856561"/>
    <w:rsid w:val="008568E9"/>
    <w:rsid w:val="00857307"/>
    <w:rsid w:val="0085742C"/>
    <w:rsid w:val="008576E8"/>
    <w:rsid w:val="0085793C"/>
    <w:rsid w:val="00857BB0"/>
    <w:rsid w:val="00860295"/>
    <w:rsid w:val="00860DC6"/>
    <w:rsid w:val="0086102E"/>
    <w:rsid w:val="00861144"/>
    <w:rsid w:val="00862058"/>
    <w:rsid w:val="00862211"/>
    <w:rsid w:val="00862236"/>
    <w:rsid w:val="00862C1A"/>
    <w:rsid w:val="00863272"/>
    <w:rsid w:val="008636DA"/>
    <w:rsid w:val="0086379D"/>
    <w:rsid w:val="00863A73"/>
    <w:rsid w:val="00863A99"/>
    <w:rsid w:val="00863DE8"/>
    <w:rsid w:val="008641C5"/>
    <w:rsid w:val="0086429B"/>
    <w:rsid w:val="00864323"/>
    <w:rsid w:val="00864ADD"/>
    <w:rsid w:val="00864F15"/>
    <w:rsid w:val="00865176"/>
    <w:rsid w:val="008654F2"/>
    <w:rsid w:val="00865704"/>
    <w:rsid w:val="00865E66"/>
    <w:rsid w:val="00866493"/>
    <w:rsid w:val="00866ADD"/>
    <w:rsid w:val="008678B7"/>
    <w:rsid w:val="00870C44"/>
    <w:rsid w:val="0087115F"/>
    <w:rsid w:val="008720B9"/>
    <w:rsid w:val="008720D1"/>
    <w:rsid w:val="0087238B"/>
    <w:rsid w:val="00872600"/>
    <w:rsid w:val="00872FFC"/>
    <w:rsid w:val="00873103"/>
    <w:rsid w:val="008731F7"/>
    <w:rsid w:val="008737E4"/>
    <w:rsid w:val="00873A62"/>
    <w:rsid w:val="00873AAC"/>
    <w:rsid w:val="00873F34"/>
    <w:rsid w:val="00874266"/>
    <w:rsid w:val="00874E03"/>
    <w:rsid w:val="00875552"/>
    <w:rsid w:val="0087556F"/>
    <w:rsid w:val="008759DE"/>
    <w:rsid w:val="00875E71"/>
    <w:rsid w:val="008768CF"/>
    <w:rsid w:val="00876A89"/>
    <w:rsid w:val="008771C4"/>
    <w:rsid w:val="00880230"/>
    <w:rsid w:val="0088104D"/>
    <w:rsid w:val="00881E13"/>
    <w:rsid w:val="008824A5"/>
    <w:rsid w:val="008826E1"/>
    <w:rsid w:val="008827BF"/>
    <w:rsid w:val="00882983"/>
    <w:rsid w:val="00883097"/>
    <w:rsid w:val="00883E0D"/>
    <w:rsid w:val="00883EBA"/>
    <w:rsid w:val="0088429E"/>
    <w:rsid w:val="008842C8"/>
    <w:rsid w:val="00884B00"/>
    <w:rsid w:val="00884FB1"/>
    <w:rsid w:val="00885F9D"/>
    <w:rsid w:val="0088604D"/>
    <w:rsid w:val="00886074"/>
    <w:rsid w:val="00886195"/>
    <w:rsid w:val="008862FD"/>
    <w:rsid w:val="0088633E"/>
    <w:rsid w:val="00886E4A"/>
    <w:rsid w:val="00886F05"/>
    <w:rsid w:val="00887867"/>
    <w:rsid w:val="00887BE2"/>
    <w:rsid w:val="00887D33"/>
    <w:rsid w:val="008902B0"/>
    <w:rsid w:val="008915F1"/>
    <w:rsid w:val="008918C8"/>
    <w:rsid w:val="00892351"/>
    <w:rsid w:val="00892716"/>
    <w:rsid w:val="00892B45"/>
    <w:rsid w:val="008932BA"/>
    <w:rsid w:val="008934B4"/>
    <w:rsid w:val="00893736"/>
    <w:rsid w:val="00893982"/>
    <w:rsid w:val="0089433A"/>
    <w:rsid w:val="008944FB"/>
    <w:rsid w:val="00894B57"/>
    <w:rsid w:val="00894E03"/>
    <w:rsid w:val="00894EF3"/>
    <w:rsid w:val="00895003"/>
    <w:rsid w:val="008964CF"/>
    <w:rsid w:val="0089664C"/>
    <w:rsid w:val="008969D9"/>
    <w:rsid w:val="00896FC6"/>
    <w:rsid w:val="0089738C"/>
    <w:rsid w:val="0089752F"/>
    <w:rsid w:val="00897E2B"/>
    <w:rsid w:val="008A057C"/>
    <w:rsid w:val="008A063A"/>
    <w:rsid w:val="008A0AFF"/>
    <w:rsid w:val="008A0E20"/>
    <w:rsid w:val="008A0F38"/>
    <w:rsid w:val="008A124F"/>
    <w:rsid w:val="008A14F4"/>
    <w:rsid w:val="008A14FA"/>
    <w:rsid w:val="008A227C"/>
    <w:rsid w:val="008A30A9"/>
    <w:rsid w:val="008A3167"/>
    <w:rsid w:val="008A371F"/>
    <w:rsid w:val="008A3D11"/>
    <w:rsid w:val="008A461A"/>
    <w:rsid w:val="008A5874"/>
    <w:rsid w:val="008A5905"/>
    <w:rsid w:val="008A59D6"/>
    <w:rsid w:val="008A6463"/>
    <w:rsid w:val="008A64A5"/>
    <w:rsid w:val="008A667B"/>
    <w:rsid w:val="008A66CC"/>
    <w:rsid w:val="008A742B"/>
    <w:rsid w:val="008A769D"/>
    <w:rsid w:val="008A77FF"/>
    <w:rsid w:val="008A7AB4"/>
    <w:rsid w:val="008A7B52"/>
    <w:rsid w:val="008A7E0F"/>
    <w:rsid w:val="008A7F87"/>
    <w:rsid w:val="008B021F"/>
    <w:rsid w:val="008B23C4"/>
    <w:rsid w:val="008B268B"/>
    <w:rsid w:val="008B26E4"/>
    <w:rsid w:val="008B30B1"/>
    <w:rsid w:val="008B3627"/>
    <w:rsid w:val="008B3ADB"/>
    <w:rsid w:val="008B3E4A"/>
    <w:rsid w:val="008B4B6E"/>
    <w:rsid w:val="008B5142"/>
    <w:rsid w:val="008B54C1"/>
    <w:rsid w:val="008B5747"/>
    <w:rsid w:val="008B584E"/>
    <w:rsid w:val="008B59E2"/>
    <w:rsid w:val="008B6419"/>
    <w:rsid w:val="008B6E24"/>
    <w:rsid w:val="008B7FA7"/>
    <w:rsid w:val="008C0932"/>
    <w:rsid w:val="008C121E"/>
    <w:rsid w:val="008C1CCD"/>
    <w:rsid w:val="008C29F5"/>
    <w:rsid w:val="008C33E1"/>
    <w:rsid w:val="008C3D27"/>
    <w:rsid w:val="008C3D6F"/>
    <w:rsid w:val="008C419F"/>
    <w:rsid w:val="008C4A0A"/>
    <w:rsid w:val="008C5194"/>
    <w:rsid w:val="008C54A1"/>
    <w:rsid w:val="008C55F2"/>
    <w:rsid w:val="008C59EB"/>
    <w:rsid w:val="008C5ACF"/>
    <w:rsid w:val="008C5D25"/>
    <w:rsid w:val="008C6670"/>
    <w:rsid w:val="008C67BC"/>
    <w:rsid w:val="008C6E34"/>
    <w:rsid w:val="008C7386"/>
    <w:rsid w:val="008C74C6"/>
    <w:rsid w:val="008C74F7"/>
    <w:rsid w:val="008C7EFB"/>
    <w:rsid w:val="008D0165"/>
    <w:rsid w:val="008D06E6"/>
    <w:rsid w:val="008D0C66"/>
    <w:rsid w:val="008D1C80"/>
    <w:rsid w:val="008D210B"/>
    <w:rsid w:val="008D2358"/>
    <w:rsid w:val="008D262C"/>
    <w:rsid w:val="008D30FA"/>
    <w:rsid w:val="008D3847"/>
    <w:rsid w:val="008D386A"/>
    <w:rsid w:val="008D4865"/>
    <w:rsid w:val="008D5A25"/>
    <w:rsid w:val="008D5EB9"/>
    <w:rsid w:val="008D6225"/>
    <w:rsid w:val="008D6B2B"/>
    <w:rsid w:val="008D6D64"/>
    <w:rsid w:val="008D6DF6"/>
    <w:rsid w:val="008D72C5"/>
    <w:rsid w:val="008D7B0A"/>
    <w:rsid w:val="008D7E83"/>
    <w:rsid w:val="008E00EF"/>
    <w:rsid w:val="008E0225"/>
    <w:rsid w:val="008E0511"/>
    <w:rsid w:val="008E1020"/>
    <w:rsid w:val="008E2333"/>
    <w:rsid w:val="008E46D8"/>
    <w:rsid w:val="008E4C96"/>
    <w:rsid w:val="008E5FF8"/>
    <w:rsid w:val="008E6860"/>
    <w:rsid w:val="008E715C"/>
    <w:rsid w:val="008E758B"/>
    <w:rsid w:val="008E7677"/>
    <w:rsid w:val="008E799E"/>
    <w:rsid w:val="008F07EC"/>
    <w:rsid w:val="008F0A09"/>
    <w:rsid w:val="008F0BF4"/>
    <w:rsid w:val="008F285B"/>
    <w:rsid w:val="008F2CD1"/>
    <w:rsid w:val="008F2E3B"/>
    <w:rsid w:val="008F2E91"/>
    <w:rsid w:val="008F384A"/>
    <w:rsid w:val="008F3A9C"/>
    <w:rsid w:val="008F3C17"/>
    <w:rsid w:val="008F3D91"/>
    <w:rsid w:val="008F4181"/>
    <w:rsid w:val="008F47F8"/>
    <w:rsid w:val="008F52F2"/>
    <w:rsid w:val="008F571F"/>
    <w:rsid w:val="008F5B89"/>
    <w:rsid w:val="008F5F45"/>
    <w:rsid w:val="008F6461"/>
    <w:rsid w:val="008F687A"/>
    <w:rsid w:val="008F70A5"/>
    <w:rsid w:val="008F724E"/>
    <w:rsid w:val="008F7652"/>
    <w:rsid w:val="008F76EC"/>
    <w:rsid w:val="008F79E0"/>
    <w:rsid w:val="008F7A98"/>
    <w:rsid w:val="00900327"/>
    <w:rsid w:val="00900392"/>
    <w:rsid w:val="00900DE9"/>
    <w:rsid w:val="009013C8"/>
    <w:rsid w:val="009018AA"/>
    <w:rsid w:val="00901A9F"/>
    <w:rsid w:val="009020BF"/>
    <w:rsid w:val="0090214D"/>
    <w:rsid w:val="00902BC4"/>
    <w:rsid w:val="009038FB"/>
    <w:rsid w:val="00903E1A"/>
    <w:rsid w:val="00904391"/>
    <w:rsid w:val="00904A64"/>
    <w:rsid w:val="00904D21"/>
    <w:rsid w:val="00904FAD"/>
    <w:rsid w:val="00905188"/>
    <w:rsid w:val="0090669F"/>
    <w:rsid w:val="009076F5"/>
    <w:rsid w:val="00907ABA"/>
    <w:rsid w:val="009112A5"/>
    <w:rsid w:val="009112E9"/>
    <w:rsid w:val="00911555"/>
    <w:rsid w:val="00911734"/>
    <w:rsid w:val="00911907"/>
    <w:rsid w:val="00911A76"/>
    <w:rsid w:val="0091244D"/>
    <w:rsid w:val="009126B2"/>
    <w:rsid w:val="00913056"/>
    <w:rsid w:val="00913066"/>
    <w:rsid w:val="00913896"/>
    <w:rsid w:val="00913923"/>
    <w:rsid w:val="00913A0A"/>
    <w:rsid w:val="00913ADA"/>
    <w:rsid w:val="00913EFF"/>
    <w:rsid w:val="00914380"/>
    <w:rsid w:val="009143CC"/>
    <w:rsid w:val="009144E6"/>
    <w:rsid w:val="009148CD"/>
    <w:rsid w:val="00914AF4"/>
    <w:rsid w:val="009150A7"/>
    <w:rsid w:val="00915240"/>
    <w:rsid w:val="00915511"/>
    <w:rsid w:val="009159E5"/>
    <w:rsid w:val="00915BAB"/>
    <w:rsid w:val="0091605B"/>
    <w:rsid w:val="009163D6"/>
    <w:rsid w:val="009167C2"/>
    <w:rsid w:val="00916964"/>
    <w:rsid w:val="00916B10"/>
    <w:rsid w:val="00916BEF"/>
    <w:rsid w:val="00916F28"/>
    <w:rsid w:val="00916FE9"/>
    <w:rsid w:val="00917423"/>
    <w:rsid w:val="00917F49"/>
    <w:rsid w:val="00920D96"/>
    <w:rsid w:val="009212DD"/>
    <w:rsid w:val="0092182E"/>
    <w:rsid w:val="00922151"/>
    <w:rsid w:val="00922D7E"/>
    <w:rsid w:val="009234C8"/>
    <w:rsid w:val="00923B78"/>
    <w:rsid w:val="00923D6D"/>
    <w:rsid w:val="0092459E"/>
    <w:rsid w:val="0092463B"/>
    <w:rsid w:val="009250FD"/>
    <w:rsid w:val="0092531F"/>
    <w:rsid w:val="0092595D"/>
    <w:rsid w:val="00925A57"/>
    <w:rsid w:val="009266B2"/>
    <w:rsid w:val="009269AD"/>
    <w:rsid w:val="009270CC"/>
    <w:rsid w:val="0092750C"/>
    <w:rsid w:val="009278D7"/>
    <w:rsid w:val="00930323"/>
    <w:rsid w:val="00930EFE"/>
    <w:rsid w:val="00932432"/>
    <w:rsid w:val="00932CD8"/>
    <w:rsid w:val="00932DC9"/>
    <w:rsid w:val="009333FD"/>
    <w:rsid w:val="00934A16"/>
    <w:rsid w:val="0093637B"/>
    <w:rsid w:val="00936B64"/>
    <w:rsid w:val="00936F6A"/>
    <w:rsid w:val="00937542"/>
    <w:rsid w:val="009378D8"/>
    <w:rsid w:val="00940A8D"/>
    <w:rsid w:val="00940E66"/>
    <w:rsid w:val="00941062"/>
    <w:rsid w:val="009411A9"/>
    <w:rsid w:val="0094133C"/>
    <w:rsid w:val="0094206D"/>
    <w:rsid w:val="009420F1"/>
    <w:rsid w:val="00942396"/>
    <w:rsid w:val="009427E9"/>
    <w:rsid w:val="00942A14"/>
    <w:rsid w:val="00942B64"/>
    <w:rsid w:val="00942E1C"/>
    <w:rsid w:val="0094372C"/>
    <w:rsid w:val="00943730"/>
    <w:rsid w:val="00943795"/>
    <w:rsid w:val="00944266"/>
    <w:rsid w:val="009446D5"/>
    <w:rsid w:val="00944770"/>
    <w:rsid w:val="00944A9F"/>
    <w:rsid w:val="00944D20"/>
    <w:rsid w:val="00945790"/>
    <w:rsid w:val="00945B63"/>
    <w:rsid w:val="00945EED"/>
    <w:rsid w:val="009463E5"/>
    <w:rsid w:val="00946911"/>
    <w:rsid w:val="009469B4"/>
    <w:rsid w:val="00946CAD"/>
    <w:rsid w:val="00946D19"/>
    <w:rsid w:val="009476C5"/>
    <w:rsid w:val="00947A38"/>
    <w:rsid w:val="00947B87"/>
    <w:rsid w:val="00950146"/>
    <w:rsid w:val="009502D7"/>
    <w:rsid w:val="00950D9D"/>
    <w:rsid w:val="009511EC"/>
    <w:rsid w:val="009515ED"/>
    <w:rsid w:val="00951A36"/>
    <w:rsid w:val="00951B22"/>
    <w:rsid w:val="00951B39"/>
    <w:rsid w:val="00951EDA"/>
    <w:rsid w:val="009520F3"/>
    <w:rsid w:val="00952261"/>
    <w:rsid w:val="00952264"/>
    <w:rsid w:val="009526F9"/>
    <w:rsid w:val="00952B96"/>
    <w:rsid w:val="00952C83"/>
    <w:rsid w:val="00952CB1"/>
    <w:rsid w:val="00952E24"/>
    <w:rsid w:val="00952EBD"/>
    <w:rsid w:val="009536DE"/>
    <w:rsid w:val="00953B2B"/>
    <w:rsid w:val="009542B5"/>
    <w:rsid w:val="0095436C"/>
    <w:rsid w:val="00954740"/>
    <w:rsid w:val="009547D5"/>
    <w:rsid w:val="00954C45"/>
    <w:rsid w:val="0095598F"/>
    <w:rsid w:val="00955ED3"/>
    <w:rsid w:val="009561D2"/>
    <w:rsid w:val="00956754"/>
    <w:rsid w:val="00956DE2"/>
    <w:rsid w:val="00957666"/>
    <w:rsid w:val="00960091"/>
    <w:rsid w:val="009604DF"/>
    <w:rsid w:val="0096111C"/>
    <w:rsid w:val="00961556"/>
    <w:rsid w:val="00961A26"/>
    <w:rsid w:val="009629CC"/>
    <w:rsid w:val="00963053"/>
    <w:rsid w:val="0096338E"/>
    <w:rsid w:val="00963531"/>
    <w:rsid w:val="009636E4"/>
    <w:rsid w:val="009639D9"/>
    <w:rsid w:val="00963BCC"/>
    <w:rsid w:val="00963E32"/>
    <w:rsid w:val="009647B3"/>
    <w:rsid w:val="00964B1C"/>
    <w:rsid w:val="00964CE7"/>
    <w:rsid w:val="00964DAD"/>
    <w:rsid w:val="00965697"/>
    <w:rsid w:val="00965AFF"/>
    <w:rsid w:val="00965D3E"/>
    <w:rsid w:val="0096617B"/>
    <w:rsid w:val="00966EB3"/>
    <w:rsid w:val="00967107"/>
    <w:rsid w:val="009672EC"/>
    <w:rsid w:val="00967835"/>
    <w:rsid w:val="00967869"/>
    <w:rsid w:val="00967BD0"/>
    <w:rsid w:val="00967FB1"/>
    <w:rsid w:val="00967FD8"/>
    <w:rsid w:val="0097008D"/>
    <w:rsid w:val="0097050B"/>
    <w:rsid w:val="0097064C"/>
    <w:rsid w:val="00970794"/>
    <w:rsid w:val="00971098"/>
    <w:rsid w:val="00971B2A"/>
    <w:rsid w:val="009725F4"/>
    <w:rsid w:val="0097288A"/>
    <w:rsid w:val="00972B88"/>
    <w:rsid w:val="00972D63"/>
    <w:rsid w:val="00973CBA"/>
    <w:rsid w:val="00973F35"/>
    <w:rsid w:val="009747BE"/>
    <w:rsid w:val="0097480D"/>
    <w:rsid w:val="00974985"/>
    <w:rsid w:val="00975E97"/>
    <w:rsid w:val="009763C9"/>
    <w:rsid w:val="009768A9"/>
    <w:rsid w:val="00976A26"/>
    <w:rsid w:val="00976D9B"/>
    <w:rsid w:val="00977215"/>
    <w:rsid w:val="009773F5"/>
    <w:rsid w:val="009777B5"/>
    <w:rsid w:val="00977984"/>
    <w:rsid w:val="00977D30"/>
    <w:rsid w:val="00977E37"/>
    <w:rsid w:val="00977EDC"/>
    <w:rsid w:val="009800A4"/>
    <w:rsid w:val="00980590"/>
    <w:rsid w:val="009806FD"/>
    <w:rsid w:val="009812AF"/>
    <w:rsid w:val="00981621"/>
    <w:rsid w:val="00981726"/>
    <w:rsid w:val="009817BA"/>
    <w:rsid w:val="00981C93"/>
    <w:rsid w:val="009821F7"/>
    <w:rsid w:val="009824A6"/>
    <w:rsid w:val="00982810"/>
    <w:rsid w:val="00982D13"/>
    <w:rsid w:val="0098323F"/>
    <w:rsid w:val="00985145"/>
    <w:rsid w:val="00985C45"/>
    <w:rsid w:val="00985D8B"/>
    <w:rsid w:val="00986251"/>
    <w:rsid w:val="00986CE2"/>
    <w:rsid w:val="00987488"/>
    <w:rsid w:val="0098748A"/>
    <w:rsid w:val="00987498"/>
    <w:rsid w:val="009878F9"/>
    <w:rsid w:val="00987B4F"/>
    <w:rsid w:val="00987DA5"/>
    <w:rsid w:val="0099015D"/>
    <w:rsid w:val="0099023A"/>
    <w:rsid w:val="00990350"/>
    <w:rsid w:val="00990FA0"/>
    <w:rsid w:val="00991432"/>
    <w:rsid w:val="0099175F"/>
    <w:rsid w:val="009918BC"/>
    <w:rsid w:val="00991983"/>
    <w:rsid w:val="00992253"/>
    <w:rsid w:val="00993F97"/>
    <w:rsid w:val="0099440E"/>
    <w:rsid w:val="0099454A"/>
    <w:rsid w:val="0099584A"/>
    <w:rsid w:val="009958AB"/>
    <w:rsid w:val="00995A04"/>
    <w:rsid w:val="00995D5F"/>
    <w:rsid w:val="00996973"/>
    <w:rsid w:val="00996A15"/>
    <w:rsid w:val="009A0C37"/>
    <w:rsid w:val="009A117B"/>
    <w:rsid w:val="009A2AA4"/>
    <w:rsid w:val="009A2B34"/>
    <w:rsid w:val="009A2C41"/>
    <w:rsid w:val="009A3797"/>
    <w:rsid w:val="009A3BB4"/>
    <w:rsid w:val="009A3CF5"/>
    <w:rsid w:val="009A3E54"/>
    <w:rsid w:val="009A42FE"/>
    <w:rsid w:val="009A4495"/>
    <w:rsid w:val="009A48C7"/>
    <w:rsid w:val="009A4E1A"/>
    <w:rsid w:val="009A53BF"/>
    <w:rsid w:val="009A5705"/>
    <w:rsid w:val="009A5776"/>
    <w:rsid w:val="009A5B58"/>
    <w:rsid w:val="009A5C31"/>
    <w:rsid w:val="009A5CCA"/>
    <w:rsid w:val="009A5DF3"/>
    <w:rsid w:val="009A66E2"/>
    <w:rsid w:val="009A6A45"/>
    <w:rsid w:val="009A7085"/>
    <w:rsid w:val="009B0279"/>
    <w:rsid w:val="009B0330"/>
    <w:rsid w:val="009B0AFE"/>
    <w:rsid w:val="009B0D9F"/>
    <w:rsid w:val="009B1BD3"/>
    <w:rsid w:val="009B2564"/>
    <w:rsid w:val="009B2BF2"/>
    <w:rsid w:val="009B2C4B"/>
    <w:rsid w:val="009B2EB5"/>
    <w:rsid w:val="009B41A8"/>
    <w:rsid w:val="009B41C9"/>
    <w:rsid w:val="009B4A1D"/>
    <w:rsid w:val="009B4CE3"/>
    <w:rsid w:val="009B4CFF"/>
    <w:rsid w:val="009B52CA"/>
    <w:rsid w:val="009B587A"/>
    <w:rsid w:val="009B5AA3"/>
    <w:rsid w:val="009B6167"/>
    <w:rsid w:val="009B68C2"/>
    <w:rsid w:val="009B6B3C"/>
    <w:rsid w:val="009B74B4"/>
    <w:rsid w:val="009B77FB"/>
    <w:rsid w:val="009B7CD4"/>
    <w:rsid w:val="009C0434"/>
    <w:rsid w:val="009C055A"/>
    <w:rsid w:val="009C0CE9"/>
    <w:rsid w:val="009C143D"/>
    <w:rsid w:val="009C164B"/>
    <w:rsid w:val="009C2953"/>
    <w:rsid w:val="009C31D1"/>
    <w:rsid w:val="009C34FA"/>
    <w:rsid w:val="009C3A46"/>
    <w:rsid w:val="009C3A71"/>
    <w:rsid w:val="009C3B3C"/>
    <w:rsid w:val="009C42E7"/>
    <w:rsid w:val="009C4B86"/>
    <w:rsid w:val="009C4FA0"/>
    <w:rsid w:val="009C501F"/>
    <w:rsid w:val="009C5460"/>
    <w:rsid w:val="009C574E"/>
    <w:rsid w:val="009C5A14"/>
    <w:rsid w:val="009C5DC8"/>
    <w:rsid w:val="009C641A"/>
    <w:rsid w:val="009C75C1"/>
    <w:rsid w:val="009C777B"/>
    <w:rsid w:val="009C796A"/>
    <w:rsid w:val="009C79EB"/>
    <w:rsid w:val="009C7D97"/>
    <w:rsid w:val="009D0623"/>
    <w:rsid w:val="009D10F2"/>
    <w:rsid w:val="009D13A6"/>
    <w:rsid w:val="009D1599"/>
    <w:rsid w:val="009D18CE"/>
    <w:rsid w:val="009D27F5"/>
    <w:rsid w:val="009D2875"/>
    <w:rsid w:val="009D2CF4"/>
    <w:rsid w:val="009D2E32"/>
    <w:rsid w:val="009D2EDF"/>
    <w:rsid w:val="009D305D"/>
    <w:rsid w:val="009D3B71"/>
    <w:rsid w:val="009D3BD4"/>
    <w:rsid w:val="009D3CEC"/>
    <w:rsid w:val="009D481F"/>
    <w:rsid w:val="009D4B63"/>
    <w:rsid w:val="009D4E4E"/>
    <w:rsid w:val="009D522D"/>
    <w:rsid w:val="009D5626"/>
    <w:rsid w:val="009D611E"/>
    <w:rsid w:val="009D6FCC"/>
    <w:rsid w:val="009D74ED"/>
    <w:rsid w:val="009D75B4"/>
    <w:rsid w:val="009D7975"/>
    <w:rsid w:val="009D7EAA"/>
    <w:rsid w:val="009E0CD1"/>
    <w:rsid w:val="009E1613"/>
    <w:rsid w:val="009E2036"/>
    <w:rsid w:val="009E223B"/>
    <w:rsid w:val="009E2261"/>
    <w:rsid w:val="009E2458"/>
    <w:rsid w:val="009E2701"/>
    <w:rsid w:val="009E3040"/>
    <w:rsid w:val="009E3842"/>
    <w:rsid w:val="009E3903"/>
    <w:rsid w:val="009E3969"/>
    <w:rsid w:val="009E39B5"/>
    <w:rsid w:val="009E3C9E"/>
    <w:rsid w:val="009E4FD3"/>
    <w:rsid w:val="009E54D5"/>
    <w:rsid w:val="009E553A"/>
    <w:rsid w:val="009E5818"/>
    <w:rsid w:val="009E67D7"/>
    <w:rsid w:val="009E6870"/>
    <w:rsid w:val="009E71D7"/>
    <w:rsid w:val="009E7641"/>
    <w:rsid w:val="009E7AA5"/>
    <w:rsid w:val="009E7DE4"/>
    <w:rsid w:val="009F0862"/>
    <w:rsid w:val="009F11D5"/>
    <w:rsid w:val="009F1455"/>
    <w:rsid w:val="009F197D"/>
    <w:rsid w:val="009F1CFF"/>
    <w:rsid w:val="009F1D91"/>
    <w:rsid w:val="009F1E73"/>
    <w:rsid w:val="009F2343"/>
    <w:rsid w:val="009F23E5"/>
    <w:rsid w:val="009F2583"/>
    <w:rsid w:val="009F2CC5"/>
    <w:rsid w:val="009F30FD"/>
    <w:rsid w:val="009F3C3B"/>
    <w:rsid w:val="009F417F"/>
    <w:rsid w:val="009F42F1"/>
    <w:rsid w:val="009F4373"/>
    <w:rsid w:val="009F44C9"/>
    <w:rsid w:val="009F47E5"/>
    <w:rsid w:val="009F4AAF"/>
    <w:rsid w:val="009F4D17"/>
    <w:rsid w:val="009F53A2"/>
    <w:rsid w:val="009F5467"/>
    <w:rsid w:val="009F5509"/>
    <w:rsid w:val="009F558C"/>
    <w:rsid w:val="009F5B03"/>
    <w:rsid w:val="009F63C0"/>
    <w:rsid w:val="009F65DA"/>
    <w:rsid w:val="009F66F7"/>
    <w:rsid w:val="009F6B75"/>
    <w:rsid w:val="009F77F9"/>
    <w:rsid w:val="009F7CAC"/>
    <w:rsid w:val="00A00304"/>
    <w:rsid w:val="00A00457"/>
    <w:rsid w:val="00A0065A"/>
    <w:rsid w:val="00A0072F"/>
    <w:rsid w:val="00A00A06"/>
    <w:rsid w:val="00A0200C"/>
    <w:rsid w:val="00A02E89"/>
    <w:rsid w:val="00A0346E"/>
    <w:rsid w:val="00A04327"/>
    <w:rsid w:val="00A0495E"/>
    <w:rsid w:val="00A04C44"/>
    <w:rsid w:val="00A04D50"/>
    <w:rsid w:val="00A04FB4"/>
    <w:rsid w:val="00A051F1"/>
    <w:rsid w:val="00A055C7"/>
    <w:rsid w:val="00A05A4D"/>
    <w:rsid w:val="00A0788A"/>
    <w:rsid w:val="00A10374"/>
    <w:rsid w:val="00A10DA8"/>
    <w:rsid w:val="00A10ED1"/>
    <w:rsid w:val="00A110E6"/>
    <w:rsid w:val="00A11206"/>
    <w:rsid w:val="00A116E2"/>
    <w:rsid w:val="00A12250"/>
    <w:rsid w:val="00A122E1"/>
    <w:rsid w:val="00A128D0"/>
    <w:rsid w:val="00A12C3F"/>
    <w:rsid w:val="00A12DC6"/>
    <w:rsid w:val="00A13352"/>
    <w:rsid w:val="00A13BC5"/>
    <w:rsid w:val="00A13F5D"/>
    <w:rsid w:val="00A14349"/>
    <w:rsid w:val="00A1511D"/>
    <w:rsid w:val="00A1586C"/>
    <w:rsid w:val="00A15872"/>
    <w:rsid w:val="00A15897"/>
    <w:rsid w:val="00A15C86"/>
    <w:rsid w:val="00A15DE2"/>
    <w:rsid w:val="00A1672D"/>
    <w:rsid w:val="00A16B6A"/>
    <w:rsid w:val="00A16C41"/>
    <w:rsid w:val="00A173BE"/>
    <w:rsid w:val="00A17866"/>
    <w:rsid w:val="00A1786F"/>
    <w:rsid w:val="00A17BB2"/>
    <w:rsid w:val="00A2042F"/>
    <w:rsid w:val="00A205F5"/>
    <w:rsid w:val="00A20EAD"/>
    <w:rsid w:val="00A20FB2"/>
    <w:rsid w:val="00A21203"/>
    <w:rsid w:val="00A2131B"/>
    <w:rsid w:val="00A22633"/>
    <w:rsid w:val="00A2265F"/>
    <w:rsid w:val="00A226A2"/>
    <w:rsid w:val="00A2281A"/>
    <w:rsid w:val="00A22EA6"/>
    <w:rsid w:val="00A23039"/>
    <w:rsid w:val="00A23C37"/>
    <w:rsid w:val="00A23E38"/>
    <w:rsid w:val="00A242C5"/>
    <w:rsid w:val="00A2435C"/>
    <w:rsid w:val="00A24970"/>
    <w:rsid w:val="00A26140"/>
    <w:rsid w:val="00A2632B"/>
    <w:rsid w:val="00A26EF5"/>
    <w:rsid w:val="00A2719C"/>
    <w:rsid w:val="00A271D7"/>
    <w:rsid w:val="00A27322"/>
    <w:rsid w:val="00A27C0A"/>
    <w:rsid w:val="00A30BBA"/>
    <w:rsid w:val="00A30E8B"/>
    <w:rsid w:val="00A31191"/>
    <w:rsid w:val="00A31422"/>
    <w:rsid w:val="00A31807"/>
    <w:rsid w:val="00A31E77"/>
    <w:rsid w:val="00A32B85"/>
    <w:rsid w:val="00A331F1"/>
    <w:rsid w:val="00A333FA"/>
    <w:rsid w:val="00A336A1"/>
    <w:rsid w:val="00A346C8"/>
    <w:rsid w:val="00A3484C"/>
    <w:rsid w:val="00A34947"/>
    <w:rsid w:val="00A349AC"/>
    <w:rsid w:val="00A351B9"/>
    <w:rsid w:val="00A3532D"/>
    <w:rsid w:val="00A35E9A"/>
    <w:rsid w:val="00A36D37"/>
    <w:rsid w:val="00A37364"/>
    <w:rsid w:val="00A37722"/>
    <w:rsid w:val="00A37908"/>
    <w:rsid w:val="00A400F0"/>
    <w:rsid w:val="00A40C33"/>
    <w:rsid w:val="00A40EF0"/>
    <w:rsid w:val="00A41923"/>
    <w:rsid w:val="00A41A56"/>
    <w:rsid w:val="00A41C6A"/>
    <w:rsid w:val="00A41F99"/>
    <w:rsid w:val="00A4240E"/>
    <w:rsid w:val="00A444EB"/>
    <w:rsid w:val="00A44895"/>
    <w:rsid w:val="00A44A70"/>
    <w:rsid w:val="00A45DD5"/>
    <w:rsid w:val="00A46147"/>
    <w:rsid w:val="00A469DE"/>
    <w:rsid w:val="00A46A84"/>
    <w:rsid w:val="00A46CE1"/>
    <w:rsid w:val="00A47695"/>
    <w:rsid w:val="00A504DF"/>
    <w:rsid w:val="00A506B9"/>
    <w:rsid w:val="00A50C58"/>
    <w:rsid w:val="00A50CC2"/>
    <w:rsid w:val="00A517EC"/>
    <w:rsid w:val="00A51885"/>
    <w:rsid w:val="00A518B2"/>
    <w:rsid w:val="00A51C56"/>
    <w:rsid w:val="00A51EB7"/>
    <w:rsid w:val="00A5268A"/>
    <w:rsid w:val="00A5410A"/>
    <w:rsid w:val="00A5427E"/>
    <w:rsid w:val="00A545D1"/>
    <w:rsid w:val="00A54AAF"/>
    <w:rsid w:val="00A54C48"/>
    <w:rsid w:val="00A54EAC"/>
    <w:rsid w:val="00A55028"/>
    <w:rsid w:val="00A55148"/>
    <w:rsid w:val="00A552B2"/>
    <w:rsid w:val="00A55765"/>
    <w:rsid w:val="00A55848"/>
    <w:rsid w:val="00A55B10"/>
    <w:rsid w:val="00A56181"/>
    <w:rsid w:val="00A565CF"/>
    <w:rsid w:val="00A56872"/>
    <w:rsid w:val="00A568F2"/>
    <w:rsid w:val="00A56E32"/>
    <w:rsid w:val="00A570B8"/>
    <w:rsid w:val="00A57867"/>
    <w:rsid w:val="00A6006A"/>
    <w:rsid w:val="00A6021C"/>
    <w:rsid w:val="00A60450"/>
    <w:rsid w:val="00A608C5"/>
    <w:rsid w:val="00A610CD"/>
    <w:rsid w:val="00A61CDC"/>
    <w:rsid w:val="00A61E0A"/>
    <w:rsid w:val="00A61F0C"/>
    <w:rsid w:val="00A62636"/>
    <w:rsid w:val="00A627F5"/>
    <w:rsid w:val="00A63606"/>
    <w:rsid w:val="00A64237"/>
    <w:rsid w:val="00A64328"/>
    <w:rsid w:val="00A64583"/>
    <w:rsid w:val="00A64942"/>
    <w:rsid w:val="00A64AD9"/>
    <w:rsid w:val="00A65FF6"/>
    <w:rsid w:val="00A661FA"/>
    <w:rsid w:val="00A6621E"/>
    <w:rsid w:val="00A665C1"/>
    <w:rsid w:val="00A67FF4"/>
    <w:rsid w:val="00A7004E"/>
    <w:rsid w:val="00A7008D"/>
    <w:rsid w:val="00A706E2"/>
    <w:rsid w:val="00A70A23"/>
    <w:rsid w:val="00A71065"/>
    <w:rsid w:val="00A71563"/>
    <w:rsid w:val="00A7197B"/>
    <w:rsid w:val="00A71B8D"/>
    <w:rsid w:val="00A71C2C"/>
    <w:rsid w:val="00A7246B"/>
    <w:rsid w:val="00A72E38"/>
    <w:rsid w:val="00A730A7"/>
    <w:rsid w:val="00A73B5A"/>
    <w:rsid w:val="00A74083"/>
    <w:rsid w:val="00A7415F"/>
    <w:rsid w:val="00A74612"/>
    <w:rsid w:val="00A74DFF"/>
    <w:rsid w:val="00A750D4"/>
    <w:rsid w:val="00A75277"/>
    <w:rsid w:val="00A75350"/>
    <w:rsid w:val="00A75948"/>
    <w:rsid w:val="00A75C81"/>
    <w:rsid w:val="00A75E5E"/>
    <w:rsid w:val="00A75F27"/>
    <w:rsid w:val="00A76B96"/>
    <w:rsid w:val="00A76D33"/>
    <w:rsid w:val="00A77116"/>
    <w:rsid w:val="00A77BA0"/>
    <w:rsid w:val="00A800FA"/>
    <w:rsid w:val="00A80F9D"/>
    <w:rsid w:val="00A811EE"/>
    <w:rsid w:val="00A814A8"/>
    <w:rsid w:val="00A81549"/>
    <w:rsid w:val="00A819DA"/>
    <w:rsid w:val="00A824FB"/>
    <w:rsid w:val="00A82662"/>
    <w:rsid w:val="00A828F2"/>
    <w:rsid w:val="00A835BB"/>
    <w:rsid w:val="00A83B9D"/>
    <w:rsid w:val="00A83DAC"/>
    <w:rsid w:val="00A85100"/>
    <w:rsid w:val="00A856F5"/>
    <w:rsid w:val="00A860CB"/>
    <w:rsid w:val="00A86366"/>
    <w:rsid w:val="00A872C0"/>
    <w:rsid w:val="00A87484"/>
    <w:rsid w:val="00A8750C"/>
    <w:rsid w:val="00A90052"/>
    <w:rsid w:val="00A906F0"/>
    <w:rsid w:val="00A90A0E"/>
    <w:rsid w:val="00A90E8C"/>
    <w:rsid w:val="00A9124E"/>
    <w:rsid w:val="00A91257"/>
    <w:rsid w:val="00A91286"/>
    <w:rsid w:val="00A9190D"/>
    <w:rsid w:val="00A92209"/>
    <w:rsid w:val="00A9248E"/>
    <w:rsid w:val="00A929B2"/>
    <w:rsid w:val="00A92EED"/>
    <w:rsid w:val="00A93F1B"/>
    <w:rsid w:val="00A9496F"/>
    <w:rsid w:val="00A94E04"/>
    <w:rsid w:val="00A955DF"/>
    <w:rsid w:val="00A95C4F"/>
    <w:rsid w:val="00A95C72"/>
    <w:rsid w:val="00A95C84"/>
    <w:rsid w:val="00A95DC4"/>
    <w:rsid w:val="00A95E31"/>
    <w:rsid w:val="00A96354"/>
    <w:rsid w:val="00A963D2"/>
    <w:rsid w:val="00A971E8"/>
    <w:rsid w:val="00A97566"/>
    <w:rsid w:val="00A978EC"/>
    <w:rsid w:val="00A97E99"/>
    <w:rsid w:val="00AA0292"/>
    <w:rsid w:val="00AA132D"/>
    <w:rsid w:val="00AA16A4"/>
    <w:rsid w:val="00AA1AA2"/>
    <w:rsid w:val="00AA1FA0"/>
    <w:rsid w:val="00AA2129"/>
    <w:rsid w:val="00AA2E3F"/>
    <w:rsid w:val="00AA3688"/>
    <w:rsid w:val="00AA3689"/>
    <w:rsid w:val="00AA41E0"/>
    <w:rsid w:val="00AA49BF"/>
    <w:rsid w:val="00AA4E66"/>
    <w:rsid w:val="00AA5052"/>
    <w:rsid w:val="00AA535D"/>
    <w:rsid w:val="00AA5694"/>
    <w:rsid w:val="00AA6023"/>
    <w:rsid w:val="00AA617C"/>
    <w:rsid w:val="00AA7470"/>
    <w:rsid w:val="00AA7505"/>
    <w:rsid w:val="00AA7535"/>
    <w:rsid w:val="00AA7594"/>
    <w:rsid w:val="00AA78C6"/>
    <w:rsid w:val="00AB0640"/>
    <w:rsid w:val="00AB125B"/>
    <w:rsid w:val="00AB19CA"/>
    <w:rsid w:val="00AB219F"/>
    <w:rsid w:val="00AB2885"/>
    <w:rsid w:val="00AB316F"/>
    <w:rsid w:val="00AB417E"/>
    <w:rsid w:val="00AB425A"/>
    <w:rsid w:val="00AB4387"/>
    <w:rsid w:val="00AB4D38"/>
    <w:rsid w:val="00AB4E77"/>
    <w:rsid w:val="00AB5B0D"/>
    <w:rsid w:val="00AB6560"/>
    <w:rsid w:val="00AB6987"/>
    <w:rsid w:val="00AB75B7"/>
    <w:rsid w:val="00AB75EA"/>
    <w:rsid w:val="00AB76CF"/>
    <w:rsid w:val="00AB7B9C"/>
    <w:rsid w:val="00AB7E5B"/>
    <w:rsid w:val="00AB7E62"/>
    <w:rsid w:val="00AB7FD0"/>
    <w:rsid w:val="00AC0472"/>
    <w:rsid w:val="00AC0792"/>
    <w:rsid w:val="00AC08EE"/>
    <w:rsid w:val="00AC120C"/>
    <w:rsid w:val="00AC138A"/>
    <w:rsid w:val="00AC1962"/>
    <w:rsid w:val="00AC1DEC"/>
    <w:rsid w:val="00AC26C8"/>
    <w:rsid w:val="00AC309A"/>
    <w:rsid w:val="00AC30D1"/>
    <w:rsid w:val="00AC3176"/>
    <w:rsid w:val="00AC3517"/>
    <w:rsid w:val="00AC3A2D"/>
    <w:rsid w:val="00AC3B21"/>
    <w:rsid w:val="00AC3B76"/>
    <w:rsid w:val="00AC3DAF"/>
    <w:rsid w:val="00AC430A"/>
    <w:rsid w:val="00AC5391"/>
    <w:rsid w:val="00AC548F"/>
    <w:rsid w:val="00AC5627"/>
    <w:rsid w:val="00AC56CE"/>
    <w:rsid w:val="00AC5907"/>
    <w:rsid w:val="00AC5CA1"/>
    <w:rsid w:val="00AC5DD7"/>
    <w:rsid w:val="00AC6380"/>
    <w:rsid w:val="00AC6BF2"/>
    <w:rsid w:val="00AC6BFB"/>
    <w:rsid w:val="00AC6C6D"/>
    <w:rsid w:val="00AC7409"/>
    <w:rsid w:val="00AD11B5"/>
    <w:rsid w:val="00AD2447"/>
    <w:rsid w:val="00AD2798"/>
    <w:rsid w:val="00AD2800"/>
    <w:rsid w:val="00AD2CE0"/>
    <w:rsid w:val="00AD3123"/>
    <w:rsid w:val="00AD3E05"/>
    <w:rsid w:val="00AD3FB3"/>
    <w:rsid w:val="00AD4298"/>
    <w:rsid w:val="00AD4700"/>
    <w:rsid w:val="00AD4758"/>
    <w:rsid w:val="00AD4EE6"/>
    <w:rsid w:val="00AD50E7"/>
    <w:rsid w:val="00AD544C"/>
    <w:rsid w:val="00AD5AFC"/>
    <w:rsid w:val="00AD5C42"/>
    <w:rsid w:val="00AD5DA0"/>
    <w:rsid w:val="00AD5DAC"/>
    <w:rsid w:val="00AD5ED6"/>
    <w:rsid w:val="00AD6891"/>
    <w:rsid w:val="00AE006F"/>
    <w:rsid w:val="00AE14CF"/>
    <w:rsid w:val="00AE1C32"/>
    <w:rsid w:val="00AE28CE"/>
    <w:rsid w:val="00AE2919"/>
    <w:rsid w:val="00AE2CFA"/>
    <w:rsid w:val="00AE2E63"/>
    <w:rsid w:val="00AE31DA"/>
    <w:rsid w:val="00AE388D"/>
    <w:rsid w:val="00AE3BA0"/>
    <w:rsid w:val="00AE45ED"/>
    <w:rsid w:val="00AE4AFF"/>
    <w:rsid w:val="00AE4DAD"/>
    <w:rsid w:val="00AE4E16"/>
    <w:rsid w:val="00AE51AC"/>
    <w:rsid w:val="00AE51E6"/>
    <w:rsid w:val="00AE5548"/>
    <w:rsid w:val="00AE5981"/>
    <w:rsid w:val="00AE5DEE"/>
    <w:rsid w:val="00AE62AF"/>
    <w:rsid w:val="00AE75FE"/>
    <w:rsid w:val="00AE7BB7"/>
    <w:rsid w:val="00AF0523"/>
    <w:rsid w:val="00AF0721"/>
    <w:rsid w:val="00AF10B2"/>
    <w:rsid w:val="00AF11C1"/>
    <w:rsid w:val="00AF1203"/>
    <w:rsid w:val="00AF1724"/>
    <w:rsid w:val="00AF1EC6"/>
    <w:rsid w:val="00AF29D3"/>
    <w:rsid w:val="00AF2DDD"/>
    <w:rsid w:val="00AF3A61"/>
    <w:rsid w:val="00AF3EBF"/>
    <w:rsid w:val="00AF4B08"/>
    <w:rsid w:val="00AF4C26"/>
    <w:rsid w:val="00AF4F5E"/>
    <w:rsid w:val="00AF58DD"/>
    <w:rsid w:val="00AF5A42"/>
    <w:rsid w:val="00AF64AD"/>
    <w:rsid w:val="00AF6A8C"/>
    <w:rsid w:val="00AF72F9"/>
    <w:rsid w:val="00AF79D3"/>
    <w:rsid w:val="00B001A1"/>
    <w:rsid w:val="00B005BB"/>
    <w:rsid w:val="00B0084B"/>
    <w:rsid w:val="00B009A6"/>
    <w:rsid w:val="00B00BCE"/>
    <w:rsid w:val="00B00D20"/>
    <w:rsid w:val="00B00FAD"/>
    <w:rsid w:val="00B01BE5"/>
    <w:rsid w:val="00B01D32"/>
    <w:rsid w:val="00B02346"/>
    <w:rsid w:val="00B031D2"/>
    <w:rsid w:val="00B03BD8"/>
    <w:rsid w:val="00B0556E"/>
    <w:rsid w:val="00B057AC"/>
    <w:rsid w:val="00B05806"/>
    <w:rsid w:val="00B05F3D"/>
    <w:rsid w:val="00B06CDF"/>
    <w:rsid w:val="00B06F0C"/>
    <w:rsid w:val="00B07A33"/>
    <w:rsid w:val="00B07E86"/>
    <w:rsid w:val="00B10844"/>
    <w:rsid w:val="00B117D2"/>
    <w:rsid w:val="00B1211C"/>
    <w:rsid w:val="00B12C5B"/>
    <w:rsid w:val="00B137D0"/>
    <w:rsid w:val="00B138E6"/>
    <w:rsid w:val="00B1452B"/>
    <w:rsid w:val="00B14A45"/>
    <w:rsid w:val="00B14F85"/>
    <w:rsid w:val="00B16449"/>
    <w:rsid w:val="00B173AD"/>
    <w:rsid w:val="00B17517"/>
    <w:rsid w:val="00B17D86"/>
    <w:rsid w:val="00B17FDE"/>
    <w:rsid w:val="00B201F1"/>
    <w:rsid w:val="00B20682"/>
    <w:rsid w:val="00B207A1"/>
    <w:rsid w:val="00B20C19"/>
    <w:rsid w:val="00B218CD"/>
    <w:rsid w:val="00B21F04"/>
    <w:rsid w:val="00B221C0"/>
    <w:rsid w:val="00B22481"/>
    <w:rsid w:val="00B22B0A"/>
    <w:rsid w:val="00B22BF4"/>
    <w:rsid w:val="00B22DA9"/>
    <w:rsid w:val="00B24A70"/>
    <w:rsid w:val="00B24A7F"/>
    <w:rsid w:val="00B24CDC"/>
    <w:rsid w:val="00B24D16"/>
    <w:rsid w:val="00B24DD0"/>
    <w:rsid w:val="00B25CB7"/>
    <w:rsid w:val="00B26389"/>
    <w:rsid w:val="00B26415"/>
    <w:rsid w:val="00B26766"/>
    <w:rsid w:val="00B269C8"/>
    <w:rsid w:val="00B26A02"/>
    <w:rsid w:val="00B274E6"/>
    <w:rsid w:val="00B2762A"/>
    <w:rsid w:val="00B278D4"/>
    <w:rsid w:val="00B27DA0"/>
    <w:rsid w:val="00B3039F"/>
    <w:rsid w:val="00B3055C"/>
    <w:rsid w:val="00B306D7"/>
    <w:rsid w:val="00B30B0B"/>
    <w:rsid w:val="00B30BB0"/>
    <w:rsid w:val="00B3160C"/>
    <w:rsid w:val="00B31716"/>
    <w:rsid w:val="00B31C98"/>
    <w:rsid w:val="00B3247A"/>
    <w:rsid w:val="00B32B9F"/>
    <w:rsid w:val="00B33041"/>
    <w:rsid w:val="00B330C7"/>
    <w:rsid w:val="00B3383C"/>
    <w:rsid w:val="00B34275"/>
    <w:rsid w:val="00B342AA"/>
    <w:rsid w:val="00B344D3"/>
    <w:rsid w:val="00B34602"/>
    <w:rsid w:val="00B34FF1"/>
    <w:rsid w:val="00B353A6"/>
    <w:rsid w:val="00B35D0D"/>
    <w:rsid w:val="00B36331"/>
    <w:rsid w:val="00B37849"/>
    <w:rsid w:val="00B378E9"/>
    <w:rsid w:val="00B37D6D"/>
    <w:rsid w:val="00B37F78"/>
    <w:rsid w:val="00B402D4"/>
    <w:rsid w:val="00B4039D"/>
    <w:rsid w:val="00B40A89"/>
    <w:rsid w:val="00B423CA"/>
    <w:rsid w:val="00B425D5"/>
    <w:rsid w:val="00B426B6"/>
    <w:rsid w:val="00B43022"/>
    <w:rsid w:val="00B4349E"/>
    <w:rsid w:val="00B435DD"/>
    <w:rsid w:val="00B44146"/>
    <w:rsid w:val="00B4460C"/>
    <w:rsid w:val="00B44F43"/>
    <w:rsid w:val="00B451B8"/>
    <w:rsid w:val="00B45C62"/>
    <w:rsid w:val="00B45E4C"/>
    <w:rsid w:val="00B46051"/>
    <w:rsid w:val="00B46C13"/>
    <w:rsid w:val="00B46C1B"/>
    <w:rsid w:val="00B46C92"/>
    <w:rsid w:val="00B472FD"/>
    <w:rsid w:val="00B4742D"/>
    <w:rsid w:val="00B477BB"/>
    <w:rsid w:val="00B50BB7"/>
    <w:rsid w:val="00B51045"/>
    <w:rsid w:val="00B5110D"/>
    <w:rsid w:val="00B51E6B"/>
    <w:rsid w:val="00B52090"/>
    <w:rsid w:val="00B52964"/>
    <w:rsid w:val="00B53046"/>
    <w:rsid w:val="00B53087"/>
    <w:rsid w:val="00B5367B"/>
    <w:rsid w:val="00B53AF7"/>
    <w:rsid w:val="00B53B48"/>
    <w:rsid w:val="00B5460B"/>
    <w:rsid w:val="00B55ABD"/>
    <w:rsid w:val="00B55FE0"/>
    <w:rsid w:val="00B56679"/>
    <w:rsid w:val="00B5777C"/>
    <w:rsid w:val="00B604FC"/>
    <w:rsid w:val="00B61C15"/>
    <w:rsid w:val="00B61DFC"/>
    <w:rsid w:val="00B62738"/>
    <w:rsid w:val="00B627EF"/>
    <w:rsid w:val="00B64BF9"/>
    <w:rsid w:val="00B6534D"/>
    <w:rsid w:val="00B6541B"/>
    <w:rsid w:val="00B6594F"/>
    <w:rsid w:val="00B65CF0"/>
    <w:rsid w:val="00B65F29"/>
    <w:rsid w:val="00B660C9"/>
    <w:rsid w:val="00B663E1"/>
    <w:rsid w:val="00B6641E"/>
    <w:rsid w:val="00B664A5"/>
    <w:rsid w:val="00B66BDA"/>
    <w:rsid w:val="00B66CAE"/>
    <w:rsid w:val="00B67003"/>
    <w:rsid w:val="00B67430"/>
    <w:rsid w:val="00B678B8"/>
    <w:rsid w:val="00B6793C"/>
    <w:rsid w:val="00B700B6"/>
    <w:rsid w:val="00B7062F"/>
    <w:rsid w:val="00B70910"/>
    <w:rsid w:val="00B70BA7"/>
    <w:rsid w:val="00B725AE"/>
    <w:rsid w:val="00B72637"/>
    <w:rsid w:val="00B72E23"/>
    <w:rsid w:val="00B73B94"/>
    <w:rsid w:val="00B73C70"/>
    <w:rsid w:val="00B73CD9"/>
    <w:rsid w:val="00B73FEB"/>
    <w:rsid w:val="00B7431D"/>
    <w:rsid w:val="00B750AE"/>
    <w:rsid w:val="00B7535D"/>
    <w:rsid w:val="00B757AF"/>
    <w:rsid w:val="00B75D0F"/>
    <w:rsid w:val="00B7601A"/>
    <w:rsid w:val="00B760E0"/>
    <w:rsid w:val="00B7626F"/>
    <w:rsid w:val="00B76652"/>
    <w:rsid w:val="00B767D8"/>
    <w:rsid w:val="00B76CD5"/>
    <w:rsid w:val="00B76D89"/>
    <w:rsid w:val="00B772E9"/>
    <w:rsid w:val="00B77624"/>
    <w:rsid w:val="00B77CBA"/>
    <w:rsid w:val="00B77F86"/>
    <w:rsid w:val="00B8098B"/>
    <w:rsid w:val="00B809C6"/>
    <w:rsid w:val="00B80FD6"/>
    <w:rsid w:val="00B81422"/>
    <w:rsid w:val="00B81594"/>
    <w:rsid w:val="00B816BE"/>
    <w:rsid w:val="00B81AE4"/>
    <w:rsid w:val="00B8272A"/>
    <w:rsid w:val="00B82766"/>
    <w:rsid w:val="00B82A5E"/>
    <w:rsid w:val="00B82D72"/>
    <w:rsid w:val="00B834BE"/>
    <w:rsid w:val="00B83681"/>
    <w:rsid w:val="00B840AF"/>
    <w:rsid w:val="00B84996"/>
    <w:rsid w:val="00B84AC8"/>
    <w:rsid w:val="00B84F1F"/>
    <w:rsid w:val="00B853CD"/>
    <w:rsid w:val="00B85B7B"/>
    <w:rsid w:val="00B87110"/>
    <w:rsid w:val="00B87784"/>
    <w:rsid w:val="00B87845"/>
    <w:rsid w:val="00B87BB9"/>
    <w:rsid w:val="00B87CB0"/>
    <w:rsid w:val="00B87E18"/>
    <w:rsid w:val="00B903B1"/>
    <w:rsid w:val="00B90CA6"/>
    <w:rsid w:val="00B916E9"/>
    <w:rsid w:val="00B91B63"/>
    <w:rsid w:val="00B921DA"/>
    <w:rsid w:val="00B929F8"/>
    <w:rsid w:val="00B92ED8"/>
    <w:rsid w:val="00B92F90"/>
    <w:rsid w:val="00B93162"/>
    <w:rsid w:val="00B9325C"/>
    <w:rsid w:val="00B93B2D"/>
    <w:rsid w:val="00B93B38"/>
    <w:rsid w:val="00B93F65"/>
    <w:rsid w:val="00B94620"/>
    <w:rsid w:val="00B94A84"/>
    <w:rsid w:val="00B963FD"/>
    <w:rsid w:val="00B96907"/>
    <w:rsid w:val="00B96A1C"/>
    <w:rsid w:val="00B96D63"/>
    <w:rsid w:val="00B96F01"/>
    <w:rsid w:val="00B97791"/>
    <w:rsid w:val="00B97859"/>
    <w:rsid w:val="00BA0073"/>
    <w:rsid w:val="00BA0416"/>
    <w:rsid w:val="00BA06DA"/>
    <w:rsid w:val="00BA110F"/>
    <w:rsid w:val="00BA1BE2"/>
    <w:rsid w:val="00BA2692"/>
    <w:rsid w:val="00BA3020"/>
    <w:rsid w:val="00BA3F98"/>
    <w:rsid w:val="00BA4400"/>
    <w:rsid w:val="00BA4DDE"/>
    <w:rsid w:val="00BA5844"/>
    <w:rsid w:val="00BA5E00"/>
    <w:rsid w:val="00BA5EC7"/>
    <w:rsid w:val="00BA6740"/>
    <w:rsid w:val="00BA68EF"/>
    <w:rsid w:val="00BA6D23"/>
    <w:rsid w:val="00BA7182"/>
    <w:rsid w:val="00BA7442"/>
    <w:rsid w:val="00BB04B0"/>
    <w:rsid w:val="00BB09AA"/>
    <w:rsid w:val="00BB0D41"/>
    <w:rsid w:val="00BB1607"/>
    <w:rsid w:val="00BB1AAD"/>
    <w:rsid w:val="00BB2763"/>
    <w:rsid w:val="00BB2F99"/>
    <w:rsid w:val="00BB345D"/>
    <w:rsid w:val="00BB48C4"/>
    <w:rsid w:val="00BB4CF4"/>
    <w:rsid w:val="00BB5155"/>
    <w:rsid w:val="00BB53E7"/>
    <w:rsid w:val="00BB55B1"/>
    <w:rsid w:val="00BB6017"/>
    <w:rsid w:val="00BB6224"/>
    <w:rsid w:val="00BB6720"/>
    <w:rsid w:val="00BB6B8A"/>
    <w:rsid w:val="00BB7136"/>
    <w:rsid w:val="00BB7C25"/>
    <w:rsid w:val="00BC0474"/>
    <w:rsid w:val="00BC083B"/>
    <w:rsid w:val="00BC0BBF"/>
    <w:rsid w:val="00BC111E"/>
    <w:rsid w:val="00BC1D79"/>
    <w:rsid w:val="00BC25BD"/>
    <w:rsid w:val="00BC25EE"/>
    <w:rsid w:val="00BC274B"/>
    <w:rsid w:val="00BC31B5"/>
    <w:rsid w:val="00BC321C"/>
    <w:rsid w:val="00BC3444"/>
    <w:rsid w:val="00BC35D1"/>
    <w:rsid w:val="00BC36D2"/>
    <w:rsid w:val="00BC424F"/>
    <w:rsid w:val="00BC4C19"/>
    <w:rsid w:val="00BC52C0"/>
    <w:rsid w:val="00BC61D2"/>
    <w:rsid w:val="00BC646B"/>
    <w:rsid w:val="00BC6912"/>
    <w:rsid w:val="00BC6C59"/>
    <w:rsid w:val="00BC7254"/>
    <w:rsid w:val="00BC7F4E"/>
    <w:rsid w:val="00BD02B1"/>
    <w:rsid w:val="00BD0477"/>
    <w:rsid w:val="00BD05FC"/>
    <w:rsid w:val="00BD087C"/>
    <w:rsid w:val="00BD161A"/>
    <w:rsid w:val="00BD1A7D"/>
    <w:rsid w:val="00BD1D30"/>
    <w:rsid w:val="00BD1DDA"/>
    <w:rsid w:val="00BD243B"/>
    <w:rsid w:val="00BD3112"/>
    <w:rsid w:val="00BD3AF0"/>
    <w:rsid w:val="00BD3BFA"/>
    <w:rsid w:val="00BD3D8A"/>
    <w:rsid w:val="00BD3E57"/>
    <w:rsid w:val="00BD41BE"/>
    <w:rsid w:val="00BD4C24"/>
    <w:rsid w:val="00BD4C92"/>
    <w:rsid w:val="00BD53EE"/>
    <w:rsid w:val="00BD5FCD"/>
    <w:rsid w:val="00BD602A"/>
    <w:rsid w:val="00BD60A1"/>
    <w:rsid w:val="00BD6435"/>
    <w:rsid w:val="00BD6586"/>
    <w:rsid w:val="00BD6C03"/>
    <w:rsid w:val="00BD73CB"/>
    <w:rsid w:val="00BD7503"/>
    <w:rsid w:val="00BD78B1"/>
    <w:rsid w:val="00BE0647"/>
    <w:rsid w:val="00BE0B7E"/>
    <w:rsid w:val="00BE16F3"/>
    <w:rsid w:val="00BE1DBD"/>
    <w:rsid w:val="00BE1FA8"/>
    <w:rsid w:val="00BE1FC9"/>
    <w:rsid w:val="00BE2725"/>
    <w:rsid w:val="00BE2791"/>
    <w:rsid w:val="00BE2B38"/>
    <w:rsid w:val="00BE2CDA"/>
    <w:rsid w:val="00BE30D5"/>
    <w:rsid w:val="00BE3898"/>
    <w:rsid w:val="00BE3989"/>
    <w:rsid w:val="00BE3F71"/>
    <w:rsid w:val="00BE4B3E"/>
    <w:rsid w:val="00BE5B60"/>
    <w:rsid w:val="00BE65CF"/>
    <w:rsid w:val="00BE665A"/>
    <w:rsid w:val="00BE6765"/>
    <w:rsid w:val="00BE69EA"/>
    <w:rsid w:val="00BE6F27"/>
    <w:rsid w:val="00BE7C0E"/>
    <w:rsid w:val="00BF0414"/>
    <w:rsid w:val="00BF0D02"/>
    <w:rsid w:val="00BF1A1A"/>
    <w:rsid w:val="00BF1DFC"/>
    <w:rsid w:val="00BF20A9"/>
    <w:rsid w:val="00BF2348"/>
    <w:rsid w:val="00BF29E3"/>
    <w:rsid w:val="00BF2F5B"/>
    <w:rsid w:val="00BF337D"/>
    <w:rsid w:val="00BF3D94"/>
    <w:rsid w:val="00BF4E5C"/>
    <w:rsid w:val="00BF4E6F"/>
    <w:rsid w:val="00BF5547"/>
    <w:rsid w:val="00BF56E6"/>
    <w:rsid w:val="00BF640D"/>
    <w:rsid w:val="00BF64F0"/>
    <w:rsid w:val="00BF6632"/>
    <w:rsid w:val="00BF68C9"/>
    <w:rsid w:val="00BF7217"/>
    <w:rsid w:val="00BF7475"/>
    <w:rsid w:val="00BF74E9"/>
    <w:rsid w:val="00BF7964"/>
    <w:rsid w:val="00BF79F2"/>
    <w:rsid w:val="00BF7B67"/>
    <w:rsid w:val="00C00588"/>
    <w:rsid w:val="00C01011"/>
    <w:rsid w:val="00C0102A"/>
    <w:rsid w:val="00C01069"/>
    <w:rsid w:val="00C010B6"/>
    <w:rsid w:val="00C0132D"/>
    <w:rsid w:val="00C01484"/>
    <w:rsid w:val="00C01591"/>
    <w:rsid w:val="00C0206B"/>
    <w:rsid w:val="00C023C5"/>
    <w:rsid w:val="00C0267C"/>
    <w:rsid w:val="00C028E5"/>
    <w:rsid w:val="00C0368A"/>
    <w:rsid w:val="00C03BC0"/>
    <w:rsid w:val="00C04300"/>
    <w:rsid w:val="00C04D80"/>
    <w:rsid w:val="00C04E14"/>
    <w:rsid w:val="00C055DB"/>
    <w:rsid w:val="00C059E0"/>
    <w:rsid w:val="00C05D2E"/>
    <w:rsid w:val="00C0609B"/>
    <w:rsid w:val="00C061D3"/>
    <w:rsid w:val="00C06A81"/>
    <w:rsid w:val="00C06AB1"/>
    <w:rsid w:val="00C07328"/>
    <w:rsid w:val="00C0733A"/>
    <w:rsid w:val="00C0799B"/>
    <w:rsid w:val="00C103EC"/>
    <w:rsid w:val="00C105BD"/>
    <w:rsid w:val="00C10B36"/>
    <w:rsid w:val="00C1102D"/>
    <w:rsid w:val="00C112B9"/>
    <w:rsid w:val="00C114D0"/>
    <w:rsid w:val="00C1167C"/>
    <w:rsid w:val="00C11A3E"/>
    <w:rsid w:val="00C12061"/>
    <w:rsid w:val="00C12661"/>
    <w:rsid w:val="00C12823"/>
    <w:rsid w:val="00C129BB"/>
    <w:rsid w:val="00C130B7"/>
    <w:rsid w:val="00C1334A"/>
    <w:rsid w:val="00C1382A"/>
    <w:rsid w:val="00C14FCC"/>
    <w:rsid w:val="00C1515C"/>
    <w:rsid w:val="00C15450"/>
    <w:rsid w:val="00C15814"/>
    <w:rsid w:val="00C15CE8"/>
    <w:rsid w:val="00C16666"/>
    <w:rsid w:val="00C1675C"/>
    <w:rsid w:val="00C16B18"/>
    <w:rsid w:val="00C16B65"/>
    <w:rsid w:val="00C17BC1"/>
    <w:rsid w:val="00C17FEC"/>
    <w:rsid w:val="00C2091D"/>
    <w:rsid w:val="00C20A72"/>
    <w:rsid w:val="00C21419"/>
    <w:rsid w:val="00C21D1E"/>
    <w:rsid w:val="00C22442"/>
    <w:rsid w:val="00C22C2A"/>
    <w:rsid w:val="00C22E6F"/>
    <w:rsid w:val="00C2353A"/>
    <w:rsid w:val="00C23B74"/>
    <w:rsid w:val="00C24FDA"/>
    <w:rsid w:val="00C25E4F"/>
    <w:rsid w:val="00C261D5"/>
    <w:rsid w:val="00C26E1D"/>
    <w:rsid w:val="00C27E6C"/>
    <w:rsid w:val="00C3068B"/>
    <w:rsid w:val="00C30833"/>
    <w:rsid w:val="00C30BD7"/>
    <w:rsid w:val="00C30C4E"/>
    <w:rsid w:val="00C313F8"/>
    <w:rsid w:val="00C32B10"/>
    <w:rsid w:val="00C32EB5"/>
    <w:rsid w:val="00C33328"/>
    <w:rsid w:val="00C33F75"/>
    <w:rsid w:val="00C33FF1"/>
    <w:rsid w:val="00C346BF"/>
    <w:rsid w:val="00C348CA"/>
    <w:rsid w:val="00C34EBE"/>
    <w:rsid w:val="00C35816"/>
    <w:rsid w:val="00C3585E"/>
    <w:rsid w:val="00C36003"/>
    <w:rsid w:val="00C36626"/>
    <w:rsid w:val="00C36E25"/>
    <w:rsid w:val="00C37075"/>
    <w:rsid w:val="00C37741"/>
    <w:rsid w:val="00C3795E"/>
    <w:rsid w:val="00C405F3"/>
    <w:rsid w:val="00C40730"/>
    <w:rsid w:val="00C40A56"/>
    <w:rsid w:val="00C40F5D"/>
    <w:rsid w:val="00C41446"/>
    <w:rsid w:val="00C420BC"/>
    <w:rsid w:val="00C4225D"/>
    <w:rsid w:val="00C42AB7"/>
    <w:rsid w:val="00C42EDA"/>
    <w:rsid w:val="00C43668"/>
    <w:rsid w:val="00C43703"/>
    <w:rsid w:val="00C44D66"/>
    <w:rsid w:val="00C44F1E"/>
    <w:rsid w:val="00C44F5F"/>
    <w:rsid w:val="00C4502E"/>
    <w:rsid w:val="00C45D7A"/>
    <w:rsid w:val="00C4670D"/>
    <w:rsid w:val="00C4735B"/>
    <w:rsid w:val="00C47601"/>
    <w:rsid w:val="00C47A02"/>
    <w:rsid w:val="00C47DB2"/>
    <w:rsid w:val="00C47FE0"/>
    <w:rsid w:val="00C50666"/>
    <w:rsid w:val="00C50D49"/>
    <w:rsid w:val="00C51060"/>
    <w:rsid w:val="00C515AB"/>
    <w:rsid w:val="00C51BD0"/>
    <w:rsid w:val="00C52359"/>
    <w:rsid w:val="00C52441"/>
    <w:rsid w:val="00C525EA"/>
    <w:rsid w:val="00C5302B"/>
    <w:rsid w:val="00C533F8"/>
    <w:rsid w:val="00C53408"/>
    <w:rsid w:val="00C5377A"/>
    <w:rsid w:val="00C5387E"/>
    <w:rsid w:val="00C540BD"/>
    <w:rsid w:val="00C54948"/>
    <w:rsid w:val="00C54C37"/>
    <w:rsid w:val="00C55D45"/>
    <w:rsid w:val="00C563DA"/>
    <w:rsid w:val="00C5670B"/>
    <w:rsid w:val="00C56927"/>
    <w:rsid w:val="00C57431"/>
    <w:rsid w:val="00C57A25"/>
    <w:rsid w:val="00C57AB8"/>
    <w:rsid w:val="00C57D87"/>
    <w:rsid w:val="00C57DFF"/>
    <w:rsid w:val="00C57E03"/>
    <w:rsid w:val="00C60A58"/>
    <w:rsid w:val="00C60E3F"/>
    <w:rsid w:val="00C61422"/>
    <w:rsid w:val="00C61635"/>
    <w:rsid w:val="00C6171D"/>
    <w:rsid w:val="00C62161"/>
    <w:rsid w:val="00C625CF"/>
    <w:rsid w:val="00C62BF4"/>
    <w:rsid w:val="00C6328C"/>
    <w:rsid w:val="00C63E3E"/>
    <w:rsid w:val="00C6400A"/>
    <w:rsid w:val="00C6412F"/>
    <w:rsid w:val="00C641FE"/>
    <w:rsid w:val="00C64A49"/>
    <w:rsid w:val="00C65431"/>
    <w:rsid w:val="00C65677"/>
    <w:rsid w:val="00C65876"/>
    <w:rsid w:val="00C665A1"/>
    <w:rsid w:val="00C666A4"/>
    <w:rsid w:val="00C668A9"/>
    <w:rsid w:val="00C66CC5"/>
    <w:rsid w:val="00C66ED1"/>
    <w:rsid w:val="00C67272"/>
    <w:rsid w:val="00C6763A"/>
    <w:rsid w:val="00C700FC"/>
    <w:rsid w:val="00C702E5"/>
    <w:rsid w:val="00C70641"/>
    <w:rsid w:val="00C70A90"/>
    <w:rsid w:val="00C70DAF"/>
    <w:rsid w:val="00C714DA"/>
    <w:rsid w:val="00C718B5"/>
    <w:rsid w:val="00C719D4"/>
    <w:rsid w:val="00C71CAA"/>
    <w:rsid w:val="00C7227C"/>
    <w:rsid w:val="00C72751"/>
    <w:rsid w:val="00C72F9D"/>
    <w:rsid w:val="00C73763"/>
    <w:rsid w:val="00C738B9"/>
    <w:rsid w:val="00C73E81"/>
    <w:rsid w:val="00C74077"/>
    <w:rsid w:val="00C74612"/>
    <w:rsid w:val="00C7498A"/>
    <w:rsid w:val="00C74BB4"/>
    <w:rsid w:val="00C74C55"/>
    <w:rsid w:val="00C75B1E"/>
    <w:rsid w:val="00C75D13"/>
    <w:rsid w:val="00C75D31"/>
    <w:rsid w:val="00C767DB"/>
    <w:rsid w:val="00C76C6D"/>
    <w:rsid w:val="00C77AC2"/>
    <w:rsid w:val="00C77DFE"/>
    <w:rsid w:val="00C8023E"/>
    <w:rsid w:val="00C81275"/>
    <w:rsid w:val="00C81336"/>
    <w:rsid w:val="00C8142B"/>
    <w:rsid w:val="00C84512"/>
    <w:rsid w:val="00C84627"/>
    <w:rsid w:val="00C8476B"/>
    <w:rsid w:val="00C84F61"/>
    <w:rsid w:val="00C850D5"/>
    <w:rsid w:val="00C852FF"/>
    <w:rsid w:val="00C85301"/>
    <w:rsid w:val="00C85917"/>
    <w:rsid w:val="00C85FCC"/>
    <w:rsid w:val="00C86058"/>
    <w:rsid w:val="00C861F0"/>
    <w:rsid w:val="00C86A3A"/>
    <w:rsid w:val="00C86F34"/>
    <w:rsid w:val="00C877B8"/>
    <w:rsid w:val="00C900F0"/>
    <w:rsid w:val="00C900FA"/>
    <w:rsid w:val="00C90829"/>
    <w:rsid w:val="00C91824"/>
    <w:rsid w:val="00C91CC1"/>
    <w:rsid w:val="00C9237D"/>
    <w:rsid w:val="00C9250B"/>
    <w:rsid w:val="00C926FA"/>
    <w:rsid w:val="00C92E98"/>
    <w:rsid w:val="00C9328F"/>
    <w:rsid w:val="00C932BE"/>
    <w:rsid w:val="00C93977"/>
    <w:rsid w:val="00C9480A"/>
    <w:rsid w:val="00C94870"/>
    <w:rsid w:val="00C949A1"/>
    <w:rsid w:val="00C94F78"/>
    <w:rsid w:val="00C95367"/>
    <w:rsid w:val="00C95369"/>
    <w:rsid w:val="00C95992"/>
    <w:rsid w:val="00C95D22"/>
    <w:rsid w:val="00C95F31"/>
    <w:rsid w:val="00C96005"/>
    <w:rsid w:val="00C96984"/>
    <w:rsid w:val="00C969D8"/>
    <w:rsid w:val="00C96F92"/>
    <w:rsid w:val="00C971CA"/>
    <w:rsid w:val="00C975FB"/>
    <w:rsid w:val="00C97816"/>
    <w:rsid w:val="00C97E2A"/>
    <w:rsid w:val="00CA0197"/>
    <w:rsid w:val="00CA0782"/>
    <w:rsid w:val="00CA10A1"/>
    <w:rsid w:val="00CA14A6"/>
    <w:rsid w:val="00CA1578"/>
    <w:rsid w:val="00CA19D4"/>
    <w:rsid w:val="00CA22A3"/>
    <w:rsid w:val="00CA2568"/>
    <w:rsid w:val="00CA2B2C"/>
    <w:rsid w:val="00CA32A9"/>
    <w:rsid w:val="00CA3C5A"/>
    <w:rsid w:val="00CA4093"/>
    <w:rsid w:val="00CA447A"/>
    <w:rsid w:val="00CA4659"/>
    <w:rsid w:val="00CA4673"/>
    <w:rsid w:val="00CA52D1"/>
    <w:rsid w:val="00CA540B"/>
    <w:rsid w:val="00CA58B1"/>
    <w:rsid w:val="00CA63AB"/>
    <w:rsid w:val="00CA690A"/>
    <w:rsid w:val="00CA6A20"/>
    <w:rsid w:val="00CA6E5A"/>
    <w:rsid w:val="00CA72E7"/>
    <w:rsid w:val="00CB024B"/>
    <w:rsid w:val="00CB05B5"/>
    <w:rsid w:val="00CB0990"/>
    <w:rsid w:val="00CB13D1"/>
    <w:rsid w:val="00CB163C"/>
    <w:rsid w:val="00CB1B2E"/>
    <w:rsid w:val="00CB2ACF"/>
    <w:rsid w:val="00CB3577"/>
    <w:rsid w:val="00CB361A"/>
    <w:rsid w:val="00CB36F3"/>
    <w:rsid w:val="00CB374A"/>
    <w:rsid w:val="00CB3AED"/>
    <w:rsid w:val="00CB455A"/>
    <w:rsid w:val="00CB4ECF"/>
    <w:rsid w:val="00CB5097"/>
    <w:rsid w:val="00CB5186"/>
    <w:rsid w:val="00CB55C8"/>
    <w:rsid w:val="00CB64E2"/>
    <w:rsid w:val="00CB6FB2"/>
    <w:rsid w:val="00CB75D3"/>
    <w:rsid w:val="00CB7658"/>
    <w:rsid w:val="00CB77F7"/>
    <w:rsid w:val="00CB786D"/>
    <w:rsid w:val="00CB78B0"/>
    <w:rsid w:val="00CB7C52"/>
    <w:rsid w:val="00CC0079"/>
    <w:rsid w:val="00CC0808"/>
    <w:rsid w:val="00CC0A87"/>
    <w:rsid w:val="00CC18F3"/>
    <w:rsid w:val="00CC197D"/>
    <w:rsid w:val="00CC1B2B"/>
    <w:rsid w:val="00CC2103"/>
    <w:rsid w:val="00CC2BA6"/>
    <w:rsid w:val="00CC2E27"/>
    <w:rsid w:val="00CC3244"/>
    <w:rsid w:val="00CC3252"/>
    <w:rsid w:val="00CC4089"/>
    <w:rsid w:val="00CC4267"/>
    <w:rsid w:val="00CC4D77"/>
    <w:rsid w:val="00CC5823"/>
    <w:rsid w:val="00CC5A77"/>
    <w:rsid w:val="00CC5BBB"/>
    <w:rsid w:val="00CC7AE6"/>
    <w:rsid w:val="00CC7B42"/>
    <w:rsid w:val="00CC7DB3"/>
    <w:rsid w:val="00CC7E72"/>
    <w:rsid w:val="00CC7FE1"/>
    <w:rsid w:val="00CD07B2"/>
    <w:rsid w:val="00CD1DA4"/>
    <w:rsid w:val="00CD2A13"/>
    <w:rsid w:val="00CD2D5B"/>
    <w:rsid w:val="00CD3232"/>
    <w:rsid w:val="00CD36F2"/>
    <w:rsid w:val="00CD3925"/>
    <w:rsid w:val="00CD3AB2"/>
    <w:rsid w:val="00CD3E8E"/>
    <w:rsid w:val="00CD4557"/>
    <w:rsid w:val="00CD4AC0"/>
    <w:rsid w:val="00CD5026"/>
    <w:rsid w:val="00CD511B"/>
    <w:rsid w:val="00CD6361"/>
    <w:rsid w:val="00CD7A95"/>
    <w:rsid w:val="00CD7FDE"/>
    <w:rsid w:val="00CE0888"/>
    <w:rsid w:val="00CE10D7"/>
    <w:rsid w:val="00CE1488"/>
    <w:rsid w:val="00CE16BA"/>
    <w:rsid w:val="00CE1A24"/>
    <w:rsid w:val="00CE1EE5"/>
    <w:rsid w:val="00CE1F91"/>
    <w:rsid w:val="00CE2755"/>
    <w:rsid w:val="00CE32B1"/>
    <w:rsid w:val="00CE387E"/>
    <w:rsid w:val="00CE42DF"/>
    <w:rsid w:val="00CE4693"/>
    <w:rsid w:val="00CE46F4"/>
    <w:rsid w:val="00CE4715"/>
    <w:rsid w:val="00CE48CB"/>
    <w:rsid w:val="00CE4C0F"/>
    <w:rsid w:val="00CE4CD2"/>
    <w:rsid w:val="00CE4DBA"/>
    <w:rsid w:val="00CE629D"/>
    <w:rsid w:val="00CE6E88"/>
    <w:rsid w:val="00CE7247"/>
    <w:rsid w:val="00CF09C3"/>
    <w:rsid w:val="00CF09E3"/>
    <w:rsid w:val="00CF146C"/>
    <w:rsid w:val="00CF15F3"/>
    <w:rsid w:val="00CF175F"/>
    <w:rsid w:val="00CF1A96"/>
    <w:rsid w:val="00CF2051"/>
    <w:rsid w:val="00CF2467"/>
    <w:rsid w:val="00CF2861"/>
    <w:rsid w:val="00CF357E"/>
    <w:rsid w:val="00CF4980"/>
    <w:rsid w:val="00CF49D8"/>
    <w:rsid w:val="00CF50E0"/>
    <w:rsid w:val="00CF5241"/>
    <w:rsid w:val="00CF538B"/>
    <w:rsid w:val="00CF5CB1"/>
    <w:rsid w:val="00CF5D8E"/>
    <w:rsid w:val="00CF660A"/>
    <w:rsid w:val="00CF722C"/>
    <w:rsid w:val="00CF72EE"/>
    <w:rsid w:val="00CF745B"/>
    <w:rsid w:val="00CF7D11"/>
    <w:rsid w:val="00D00166"/>
    <w:rsid w:val="00D004E5"/>
    <w:rsid w:val="00D008C9"/>
    <w:rsid w:val="00D0110E"/>
    <w:rsid w:val="00D01183"/>
    <w:rsid w:val="00D01DF8"/>
    <w:rsid w:val="00D02334"/>
    <w:rsid w:val="00D02714"/>
    <w:rsid w:val="00D02A91"/>
    <w:rsid w:val="00D02C43"/>
    <w:rsid w:val="00D0304D"/>
    <w:rsid w:val="00D03301"/>
    <w:rsid w:val="00D03A00"/>
    <w:rsid w:val="00D04025"/>
    <w:rsid w:val="00D0413D"/>
    <w:rsid w:val="00D0478D"/>
    <w:rsid w:val="00D04959"/>
    <w:rsid w:val="00D04BF9"/>
    <w:rsid w:val="00D053C3"/>
    <w:rsid w:val="00D0540D"/>
    <w:rsid w:val="00D0551E"/>
    <w:rsid w:val="00D0561D"/>
    <w:rsid w:val="00D05E9F"/>
    <w:rsid w:val="00D060EA"/>
    <w:rsid w:val="00D06BAD"/>
    <w:rsid w:val="00D06E20"/>
    <w:rsid w:val="00D06F44"/>
    <w:rsid w:val="00D07100"/>
    <w:rsid w:val="00D07AD8"/>
    <w:rsid w:val="00D1036A"/>
    <w:rsid w:val="00D10662"/>
    <w:rsid w:val="00D108F8"/>
    <w:rsid w:val="00D1102D"/>
    <w:rsid w:val="00D11536"/>
    <w:rsid w:val="00D1169A"/>
    <w:rsid w:val="00D117EC"/>
    <w:rsid w:val="00D11806"/>
    <w:rsid w:val="00D11875"/>
    <w:rsid w:val="00D11F8C"/>
    <w:rsid w:val="00D12778"/>
    <w:rsid w:val="00D12AED"/>
    <w:rsid w:val="00D12EF4"/>
    <w:rsid w:val="00D12FB3"/>
    <w:rsid w:val="00D13E9B"/>
    <w:rsid w:val="00D147B9"/>
    <w:rsid w:val="00D14CB2"/>
    <w:rsid w:val="00D17251"/>
    <w:rsid w:val="00D20E14"/>
    <w:rsid w:val="00D20FB8"/>
    <w:rsid w:val="00D22B03"/>
    <w:rsid w:val="00D2338A"/>
    <w:rsid w:val="00D235EB"/>
    <w:rsid w:val="00D23CA4"/>
    <w:rsid w:val="00D23F19"/>
    <w:rsid w:val="00D241BA"/>
    <w:rsid w:val="00D24659"/>
    <w:rsid w:val="00D254C1"/>
    <w:rsid w:val="00D259E8"/>
    <w:rsid w:val="00D264DF"/>
    <w:rsid w:val="00D268EB"/>
    <w:rsid w:val="00D27168"/>
    <w:rsid w:val="00D27224"/>
    <w:rsid w:val="00D27B69"/>
    <w:rsid w:val="00D27DB2"/>
    <w:rsid w:val="00D27E1D"/>
    <w:rsid w:val="00D30291"/>
    <w:rsid w:val="00D30487"/>
    <w:rsid w:val="00D313B9"/>
    <w:rsid w:val="00D3190C"/>
    <w:rsid w:val="00D31AE4"/>
    <w:rsid w:val="00D31D31"/>
    <w:rsid w:val="00D31E99"/>
    <w:rsid w:val="00D32026"/>
    <w:rsid w:val="00D32086"/>
    <w:rsid w:val="00D321F2"/>
    <w:rsid w:val="00D322FB"/>
    <w:rsid w:val="00D32D9D"/>
    <w:rsid w:val="00D33038"/>
    <w:rsid w:val="00D331E0"/>
    <w:rsid w:val="00D33852"/>
    <w:rsid w:val="00D33AB0"/>
    <w:rsid w:val="00D33DE3"/>
    <w:rsid w:val="00D33E5F"/>
    <w:rsid w:val="00D346B9"/>
    <w:rsid w:val="00D357AE"/>
    <w:rsid w:val="00D35DBA"/>
    <w:rsid w:val="00D36464"/>
    <w:rsid w:val="00D3651A"/>
    <w:rsid w:val="00D3667C"/>
    <w:rsid w:val="00D37693"/>
    <w:rsid w:val="00D37854"/>
    <w:rsid w:val="00D37BF0"/>
    <w:rsid w:val="00D4002F"/>
    <w:rsid w:val="00D4020F"/>
    <w:rsid w:val="00D405C4"/>
    <w:rsid w:val="00D40CB1"/>
    <w:rsid w:val="00D40D87"/>
    <w:rsid w:val="00D40D96"/>
    <w:rsid w:val="00D410B3"/>
    <w:rsid w:val="00D41F6D"/>
    <w:rsid w:val="00D428DC"/>
    <w:rsid w:val="00D42A80"/>
    <w:rsid w:val="00D43025"/>
    <w:rsid w:val="00D437F0"/>
    <w:rsid w:val="00D43A03"/>
    <w:rsid w:val="00D43FEA"/>
    <w:rsid w:val="00D4491A"/>
    <w:rsid w:val="00D44C39"/>
    <w:rsid w:val="00D44C94"/>
    <w:rsid w:val="00D4527F"/>
    <w:rsid w:val="00D4556E"/>
    <w:rsid w:val="00D45740"/>
    <w:rsid w:val="00D457CF"/>
    <w:rsid w:val="00D45FDA"/>
    <w:rsid w:val="00D465BA"/>
    <w:rsid w:val="00D465D9"/>
    <w:rsid w:val="00D47212"/>
    <w:rsid w:val="00D472BE"/>
    <w:rsid w:val="00D474AB"/>
    <w:rsid w:val="00D47953"/>
    <w:rsid w:val="00D47D9A"/>
    <w:rsid w:val="00D50298"/>
    <w:rsid w:val="00D5045D"/>
    <w:rsid w:val="00D50A21"/>
    <w:rsid w:val="00D50F28"/>
    <w:rsid w:val="00D513D3"/>
    <w:rsid w:val="00D515FA"/>
    <w:rsid w:val="00D519E2"/>
    <w:rsid w:val="00D51D24"/>
    <w:rsid w:val="00D51FA3"/>
    <w:rsid w:val="00D52BBB"/>
    <w:rsid w:val="00D52E00"/>
    <w:rsid w:val="00D5317B"/>
    <w:rsid w:val="00D53F37"/>
    <w:rsid w:val="00D53FDA"/>
    <w:rsid w:val="00D54334"/>
    <w:rsid w:val="00D54840"/>
    <w:rsid w:val="00D54B03"/>
    <w:rsid w:val="00D55286"/>
    <w:rsid w:val="00D554AE"/>
    <w:rsid w:val="00D55BEB"/>
    <w:rsid w:val="00D55DCF"/>
    <w:rsid w:val="00D55F52"/>
    <w:rsid w:val="00D56321"/>
    <w:rsid w:val="00D56446"/>
    <w:rsid w:val="00D5644B"/>
    <w:rsid w:val="00D56596"/>
    <w:rsid w:val="00D57026"/>
    <w:rsid w:val="00D57271"/>
    <w:rsid w:val="00D600C9"/>
    <w:rsid w:val="00D604EE"/>
    <w:rsid w:val="00D60775"/>
    <w:rsid w:val="00D608AE"/>
    <w:rsid w:val="00D60C97"/>
    <w:rsid w:val="00D60E12"/>
    <w:rsid w:val="00D61443"/>
    <w:rsid w:val="00D6224C"/>
    <w:rsid w:val="00D62614"/>
    <w:rsid w:val="00D628A8"/>
    <w:rsid w:val="00D62B71"/>
    <w:rsid w:val="00D62BD7"/>
    <w:rsid w:val="00D62BE9"/>
    <w:rsid w:val="00D62F16"/>
    <w:rsid w:val="00D63D91"/>
    <w:rsid w:val="00D63F27"/>
    <w:rsid w:val="00D64330"/>
    <w:rsid w:val="00D64CCE"/>
    <w:rsid w:val="00D657A9"/>
    <w:rsid w:val="00D65A58"/>
    <w:rsid w:val="00D65C75"/>
    <w:rsid w:val="00D65ECE"/>
    <w:rsid w:val="00D66D8F"/>
    <w:rsid w:val="00D66EB6"/>
    <w:rsid w:val="00D67350"/>
    <w:rsid w:val="00D7026C"/>
    <w:rsid w:val="00D70394"/>
    <w:rsid w:val="00D707E1"/>
    <w:rsid w:val="00D70DB9"/>
    <w:rsid w:val="00D70F93"/>
    <w:rsid w:val="00D7241D"/>
    <w:rsid w:val="00D72563"/>
    <w:rsid w:val="00D7262A"/>
    <w:rsid w:val="00D72732"/>
    <w:rsid w:val="00D735A9"/>
    <w:rsid w:val="00D7386C"/>
    <w:rsid w:val="00D74C81"/>
    <w:rsid w:val="00D74D52"/>
    <w:rsid w:val="00D75B7D"/>
    <w:rsid w:val="00D75D62"/>
    <w:rsid w:val="00D761C1"/>
    <w:rsid w:val="00D76A35"/>
    <w:rsid w:val="00D76CC6"/>
    <w:rsid w:val="00D76DCF"/>
    <w:rsid w:val="00D777E2"/>
    <w:rsid w:val="00D77B39"/>
    <w:rsid w:val="00D80A3A"/>
    <w:rsid w:val="00D810FE"/>
    <w:rsid w:val="00D8122D"/>
    <w:rsid w:val="00D8138A"/>
    <w:rsid w:val="00D81415"/>
    <w:rsid w:val="00D820A9"/>
    <w:rsid w:val="00D82131"/>
    <w:rsid w:val="00D8216C"/>
    <w:rsid w:val="00D82794"/>
    <w:rsid w:val="00D82A81"/>
    <w:rsid w:val="00D8389C"/>
    <w:rsid w:val="00D83AF0"/>
    <w:rsid w:val="00D83F20"/>
    <w:rsid w:val="00D8465A"/>
    <w:rsid w:val="00D84B83"/>
    <w:rsid w:val="00D85E0F"/>
    <w:rsid w:val="00D85EEF"/>
    <w:rsid w:val="00D864E0"/>
    <w:rsid w:val="00D865E3"/>
    <w:rsid w:val="00D86B83"/>
    <w:rsid w:val="00D86D2A"/>
    <w:rsid w:val="00D87AFC"/>
    <w:rsid w:val="00D87EE2"/>
    <w:rsid w:val="00D87F6B"/>
    <w:rsid w:val="00D90235"/>
    <w:rsid w:val="00D904A7"/>
    <w:rsid w:val="00D90F24"/>
    <w:rsid w:val="00D9119A"/>
    <w:rsid w:val="00D9220E"/>
    <w:rsid w:val="00D93347"/>
    <w:rsid w:val="00D938FA"/>
    <w:rsid w:val="00D9452C"/>
    <w:rsid w:val="00D945F8"/>
    <w:rsid w:val="00D94F8C"/>
    <w:rsid w:val="00D95852"/>
    <w:rsid w:val="00D95C4F"/>
    <w:rsid w:val="00D95DAA"/>
    <w:rsid w:val="00D965CC"/>
    <w:rsid w:val="00D96CE0"/>
    <w:rsid w:val="00D970BD"/>
    <w:rsid w:val="00D97958"/>
    <w:rsid w:val="00D97A71"/>
    <w:rsid w:val="00DA1013"/>
    <w:rsid w:val="00DA1961"/>
    <w:rsid w:val="00DA2664"/>
    <w:rsid w:val="00DA277D"/>
    <w:rsid w:val="00DA2C00"/>
    <w:rsid w:val="00DA3242"/>
    <w:rsid w:val="00DA32C0"/>
    <w:rsid w:val="00DA3559"/>
    <w:rsid w:val="00DA3725"/>
    <w:rsid w:val="00DA3BB6"/>
    <w:rsid w:val="00DA4A84"/>
    <w:rsid w:val="00DA4EDC"/>
    <w:rsid w:val="00DA505F"/>
    <w:rsid w:val="00DA52AE"/>
    <w:rsid w:val="00DA5BB7"/>
    <w:rsid w:val="00DA5C68"/>
    <w:rsid w:val="00DA73FF"/>
    <w:rsid w:val="00DA7A8F"/>
    <w:rsid w:val="00DB0309"/>
    <w:rsid w:val="00DB0FF0"/>
    <w:rsid w:val="00DB1556"/>
    <w:rsid w:val="00DB15B8"/>
    <w:rsid w:val="00DB1BB9"/>
    <w:rsid w:val="00DB3A1A"/>
    <w:rsid w:val="00DB3EC7"/>
    <w:rsid w:val="00DB4194"/>
    <w:rsid w:val="00DB498C"/>
    <w:rsid w:val="00DB5675"/>
    <w:rsid w:val="00DB59DA"/>
    <w:rsid w:val="00DB697E"/>
    <w:rsid w:val="00DB6B40"/>
    <w:rsid w:val="00DB6F66"/>
    <w:rsid w:val="00DB7429"/>
    <w:rsid w:val="00DB7C3D"/>
    <w:rsid w:val="00DC00D6"/>
    <w:rsid w:val="00DC05BF"/>
    <w:rsid w:val="00DC0B9E"/>
    <w:rsid w:val="00DC0DD0"/>
    <w:rsid w:val="00DC11A3"/>
    <w:rsid w:val="00DC13A2"/>
    <w:rsid w:val="00DC13A5"/>
    <w:rsid w:val="00DC2452"/>
    <w:rsid w:val="00DC2710"/>
    <w:rsid w:val="00DC28D3"/>
    <w:rsid w:val="00DC32FA"/>
    <w:rsid w:val="00DC37CD"/>
    <w:rsid w:val="00DC3E58"/>
    <w:rsid w:val="00DC3FCE"/>
    <w:rsid w:val="00DC4154"/>
    <w:rsid w:val="00DC4AE3"/>
    <w:rsid w:val="00DC540C"/>
    <w:rsid w:val="00DC59C6"/>
    <w:rsid w:val="00DC5F9C"/>
    <w:rsid w:val="00DC5FAB"/>
    <w:rsid w:val="00DC63FD"/>
    <w:rsid w:val="00DC7032"/>
    <w:rsid w:val="00DC7FD7"/>
    <w:rsid w:val="00DD026A"/>
    <w:rsid w:val="00DD20B9"/>
    <w:rsid w:val="00DD217F"/>
    <w:rsid w:val="00DD255E"/>
    <w:rsid w:val="00DD2710"/>
    <w:rsid w:val="00DD2C99"/>
    <w:rsid w:val="00DD2FC8"/>
    <w:rsid w:val="00DD312A"/>
    <w:rsid w:val="00DD32BB"/>
    <w:rsid w:val="00DD32FB"/>
    <w:rsid w:val="00DD34BC"/>
    <w:rsid w:val="00DD3C90"/>
    <w:rsid w:val="00DD3D91"/>
    <w:rsid w:val="00DD47D5"/>
    <w:rsid w:val="00DD51C5"/>
    <w:rsid w:val="00DD57E6"/>
    <w:rsid w:val="00DD5B5C"/>
    <w:rsid w:val="00DD5E63"/>
    <w:rsid w:val="00DD66B5"/>
    <w:rsid w:val="00DD72AD"/>
    <w:rsid w:val="00DD773D"/>
    <w:rsid w:val="00DE00F4"/>
    <w:rsid w:val="00DE0189"/>
    <w:rsid w:val="00DE04B3"/>
    <w:rsid w:val="00DE0955"/>
    <w:rsid w:val="00DE0B28"/>
    <w:rsid w:val="00DE0EA7"/>
    <w:rsid w:val="00DE122A"/>
    <w:rsid w:val="00DE1697"/>
    <w:rsid w:val="00DE1D2D"/>
    <w:rsid w:val="00DE2AAA"/>
    <w:rsid w:val="00DE2C68"/>
    <w:rsid w:val="00DE2C87"/>
    <w:rsid w:val="00DE3580"/>
    <w:rsid w:val="00DE3B46"/>
    <w:rsid w:val="00DE3F77"/>
    <w:rsid w:val="00DE52D1"/>
    <w:rsid w:val="00DE52DB"/>
    <w:rsid w:val="00DE5887"/>
    <w:rsid w:val="00DE7F51"/>
    <w:rsid w:val="00DF00FA"/>
    <w:rsid w:val="00DF0733"/>
    <w:rsid w:val="00DF0A41"/>
    <w:rsid w:val="00DF0C99"/>
    <w:rsid w:val="00DF0FBA"/>
    <w:rsid w:val="00DF1365"/>
    <w:rsid w:val="00DF13F3"/>
    <w:rsid w:val="00DF14C2"/>
    <w:rsid w:val="00DF1652"/>
    <w:rsid w:val="00DF2790"/>
    <w:rsid w:val="00DF29DE"/>
    <w:rsid w:val="00DF2B77"/>
    <w:rsid w:val="00DF2B91"/>
    <w:rsid w:val="00DF2E3C"/>
    <w:rsid w:val="00DF2F35"/>
    <w:rsid w:val="00DF3720"/>
    <w:rsid w:val="00DF4B74"/>
    <w:rsid w:val="00DF4C84"/>
    <w:rsid w:val="00DF4F14"/>
    <w:rsid w:val="00DF503A"/>
    <w:rsid w:val="00DF539A"/>
    <w:rsid w:val="00DF540C"/>
    <w:rsid w:val="00DF5AD6"/>
    <w:rsid w:val="00DF666A"/>
    <w:rsid w:val="00DF6810"/>
    <w:rsid w:val="00DF6A80"/>
    <w:rsid w:val="00DF6F18"/>
    <w:rsid w:val="00DF72A4"/>
    <w:rsid w:val="00DF7356"/>
    <w:rsid w:val="00DF7470"/>
    <w:rsid w:val="00DF7F6E"/>
    <w:rsid w:val="00E0035D"/>
    <w:rsid w:val="00E00401"/>
    <w:rsid w:val="00E00982"/>
    <w:rsid w:val="00E00BF3"/>
    <w:rsid w:val="00E00F05"/>
    <w:rsid w:val="00E019F8"/>
    <w:rsid w:val="00E0299D"/>
    <w:rsid w:val="00E034E3"/>
    <w:rsid w:val="00E036AF"/>
    <w:rsid w:val="00E03FF0"/>
    <w:rsid w:val="00E05131"/>
    <w:rsid w:val="00E05148"/>
    <w:rsid w:val="00E05C25"/>
    <w:rsid w:val="00E05C82"/>
    <w:rsid w:val="00E05D21"/>
    <w:rsid w:val="00E06818"/>
    <w:rsid w:val="00E06867"/>
    <w:rsid w:val="00E069FA"/>
    <w:rsid w:val="00E073F5"/>
    <w:rsid w:val="00E07E6D"/>
    <w:rsid w:val="00E10345"/>
    <w:rsid w:val="00E103B1"/>
    <w:rsid w:val="00E105B3"/>
    <w:rsid w:val="00E106BF"/>
    <w:rsid w:val="00E10B6E"/>
    <w:rsid w:val="00E1102D"/>
    <w:rsid w:val="00E11A57"/>
    <w:rsid w:val="00E1260F"/>
    <w:rsid w:val="00E12AF8"/>
    <w:rsid w:val="00E12E0A"/>
    <w:rsid w:val="00E12EBE"/>
    <w:rsid w:val="00E12EF8"/>
    <w:rsid w:val="00E1303F"/>
    <w:rsid w:val="00E132F7"/>
    <w:rsid w:val="00E13395"/>
    <w:rsid w:val="00E14A30"/>
    <w:rsid w:val="00E14C11"/>
    <w:rsid w:val="00E15F16"/>
    <w:rsid w:val="00E161E0"/>
    <w:rsid w:val="00E162DE"/>
    <w:rsid w:val="00E16999"/>
    <w:rsid w:val="00E16A81"/>
    <w:rsid w:val="00E16CDF"/>
    <w:rsid w:val="00E17F26"/>
    <w:rsid w:val="00E20326"/>
    <w:rsid w:val="00E20C9A"/>
    <w:rsid w:val="00E2122E"/>
    <w:rsid w:val="00E21FDE"/>
    <w:rsid w:val="00E22097"/>
    <w:rsid w:val="00E224F0"/>
    <w:rsid w:val="00E22887"/>
    <w:rsid w:val="00E24465"/>
    <w:rsid w:val="00E24CB4"/>
    <w:rsid w:val="00E250FD"/>
    <w:rsid w:val="00E2562E"/>
    <w:rsid w:val="00E257BB"/>
    <w:rsid w:val="00E25836"/>
    <w:rsid w:val="00E25A34"/>
    <w:rsid w:val="00E25C2E"/>
    <w:rsid w:val="00E277E9"/>
    <w:rsid w:val="00E30571"/>
    <w:rsid w:val="00E305F4"/>
    <w:rsid w:val="00E30C89"/>
    <w:rsid w:val="00E31C8C"/>
    <w:rsid w:val="00E31E51"/>
    <w:rsid w:val="00E32023"/>
    <w:rsid w:val="00E32285"/>
    <w:rsid w:val="00E338B1"/>
    <w:rsid w:val="00E339B8"/>
    <w:rsid w:val="00E33B58"/>
    <w:rsid w:val="00E34803"/>
    <w:rsid w:val="00E34E3E"/>
    <w:rsid w:val="00E351A9"/>
    <w:rsid w:val="00E359EA"/>
    <w:rsid w:val="00E359F8"/>
    <w:rsid w:val="00E3742D"/>
    <w:rsid w:val="00E37C4F"/>
    <w:rsid w:val="00E37D89"/>
    <w:rsid w:val="00E37DE4"/>
    <w:rsid w:val="00E400DC"/>
    <w:rsid w:val="00E40C25"/>
    <w:rsid w:val="00E41848"/>
    <w:rsid w:val="00E42D87"/>
    <w:rsid w:val="00E4311B"/>
    <w:rsid w:val="00E453D5"/>
    <w:rsid w:val="00E455D1"/>
    <w:rsid w:val="00E457B2"/>
    <w:rsid w:val="00E458E3"/>
    <w:rsid w:val="00E45DAF"/>
    <w:rsid w:val="00E46803"/>
    <w:rsid w:val="00E46AFE"/>
    <w:rsid w:val="00E46DA3"/>
    <w:rsid w:val="00E46FAB"/>
    <w:rsid w:val="00E47791"/>
    <w:rsid w:val="00E508B3"/>
    <w:rsid w:val="00E513BB"/>
    <w:rsid w:val="00E51DC4"/>
    <w:rsid w:val="00E53920"/>
    <w:rsid w:val="00E54358"/>
    <w:rsid w:val="00E544CC"/>
    <w:rsid w:val="00E54573"/>
    <w:rsid w:val="00E54C75"/>
    <w:rsid w:val="00E54D25"/>
    <w:rsid w:val="00E55758"/>
    <w:rsid w:val="00E557ED"/>
    <w:rsid w:val="00E55FA5"/>
    <w:rsid w:val="00E56155"/>
    <w:rsid w:val="00E564C0"/>
    <w:rsid w:val="00E5676D"/>
    <w:rsid w:val="00E56B86"/>
    <w:rsid w:val="00E57171"/>
    <w:rsid w:val="00E57288"/>
    <w:rsid w:val="00E57C07"/>
    <w:rsid w:val="00E600E5"/>
    <w:rsid w:val="00E60137"/>
    <w:rsid w:val="00E60BCA"/>
    <w:rsid w:val="00E60F0E"/>
    <w:rsid w:val="00E6145D"/>
    <w:rsid w:val="00E62754"/>
    <w:rsid w:val="00E62DC9"/>
    <w:rsid w:val="00E63139"/>
    <w:rsid w:val="00E6346B"/>
    <w:rsid w:val="00E636F3"/>
    <w:rsid w:val="00E6390A"/>
    <w:rsid w:val="00E6390E"/>
    <w:rsid w:val="00E64042"/>
    <w:rsid w:val="00E64081"/>
    <w:rsid w:val="00E640A3"/>
    <w:rsid w:val="00E64358"/>
    <w:rsid w:val="00E64E4C"/>
    <w:rsid w:val="00E65241"/>
    <w:rsid w:val="00E65390"/>
    <w:rsid w:val="00E678AC"/>
    <w:rsid w:val="00E67A2F"/>
    <w:rsid w:val="00E67B00"/>
    <w:rsid w:val="00E67D52"/>
    <w:rsid w:val="00E67E8A"/>
    <w:rsid w:val="00E7015E"/>
    <w:rsid w:val="00E70D92"/>
    <w:rsid w:val="00E711AE"/>
    <w:rsid w:val="00E7128E"/>
    <w:rsid w:val="00E72089"/>
    <w:rsid w:val="00E72D09"/>
    <w:rsid w:val="00E73F9D"/>
    <w:rsid w:val="00E74059"/>
    <w:rsid w:val="00E74229"/>
    <w:rsid w:val="00E746CB"/>
    <w:rsid w:val="00E74B97"/>
    <w:rsid w:val="00E75169"/>
    <w:rsid w:val="00E756A7"/>
    <w:rsid w:val="00E75BA1"/>
    <w:rsid w:val="00E75BB6"/>
    <w:rsid w:val="00E75ED6"/>
    <w:rsid w:val="00E760AB"/>
    <w:rsid w:val="00E76305"/>
    <w:rsid w:val="00E763A0"/>
    <w:rsid w:val="00E763E7"/>
    <w:rsid w:val="00E766A2"/>
    <w:rsid w:val="00E76848"/>
    <w:rsid w:val="00E76AEF"/>
    <w:rsid w:val="00E76BB6"/>
    <w:rsid w:val="00E76BD7"/>
    <w:rsid w:val="00E76BD8"/>
    <w:rsid w:val="00E76CC9"/>
    <w:rsid w:val="00E76E5F"/>
    <w:rsid w:val="00E76F40"/>
    <w:rsid w:val="00E77D64"/>
    <w:rsid w:val="00E77F5A"/>
    <w:rsid w:val="00E8042E"/>
    <w:rsid w:val="00E814E3"/>
    <w:rsid w:val="00E81ACE"/>
    <w:rsid w:val="00E81FC2"/>
    <w:rsid w:val="00E82035"/>
    <w:rsid w:val="00E824F4"/>
    <w:rsid w:val="00E82735"/>
    <w:rsid w:val="00E82EF2"/>
    <w:rsid w:val="00E832CB"/>
    <w:rsid w:val="00E8380F"/>
    <w:rsid w:val="00E83A17"/>
    <w:rsid w:val="00E83ADD"/>
    <w:rsid w:val="00E83F6B"/>
    <w:rsid w:val="00E84D70"/>
    <w:rsid w:val="00E854E8"/>
    <w:rsid w:val="00E85F96"/>
    <w:rsid w:val="00E85FAA"/>
    <w:rsid w:val="00E87AB3"/>
    <w:rsid w:val="00E87ED3"/>
    <w:rsid w:val="00E90CC3"/>
    <w:rsid w:val="00E90F41"/>
    <w:rsid w:val="00E91282"/>
    <w:rsid w:val="00E9128E"/>
    <w:rsid w:val="00E91E6B"/>
    <w:rsid w:val="00E91EBC"/>
    <w:rsid w:val="00E922D4"/>
    <w:rsid w:val="00E9242A"/>
    <w:rsid w:val="00E92E59"/>
    <w:rsid w:val="00E93950"/>
    <w:rsid w:val="00E93A27"/>
    <w:rsid w:val="00E93E84"/>
    <w:rsid w:val="00E94D2D"/>
    <w:rsid w:val="00E94E9D"/>
    <w:rsid w:val="00E94FEF"/>
    <w:rsid w:val="00E950DD"/>
    <w:rsid w:val="00E954DC"/>
    <w:rsid w:val="00E95664"/>
    <w:rsid w:val="00E95D4A"/>
    <w:rsid w:val="00E972E1"/>
    <w:rsid w:val="00E976FD"/>
    <w:rsid w:val="00E97AFF"/>
    <w:rsid w:val="00EA01B5"/>
    <w:rsid w:val="00EA0468"/>
    <w:rsid w:val="00EA067C"/>
    <w:rsid w:val="00EA0E4A"/>
    <w:rsid w:val="00EA101F"/>
    <w:rsid w:val="00EA14A8"/>
    <w:rsid w:val="00EA1573"/>
    <w:rsid w:val="00EA1AD6"/>
    <w:rsid w:val="00EA20BB"/>
    <w:rsid w:val="00EA2213"/>
    <w:rsid w:val="00EA2401"/>
    <w:rsid w:val="00EA2866"/>
    <w:rsid w:val="00EA2924"/>
    <w:rsid w:val="00EA31EB"/>
    <w:rsid w:val="00EA32C8"/>
    <w:rsid w:val="00EA3A4C"/>
    <w:rsid w:val="00EA3C05"/>
    <w:rsid w:val="00EA3CAF"/>
    <w:rsid w:val="00EA4415"/>
    <w:rsid w:val="00EA47B4"/>
    <w:rsid w:val="00EA489B"/>
    <w:rsid w:val="00EA4934"/>
    <w:rsid w:val="00EA4C1B"/>
    <w:rsid w:val="00EA5186"/>
    <w:rsid w:val="00EA55B9"/>
    <w:rsid w:val="00EA58C5"/>
    <w:rsid w:val="00EA59EA"/>
    <w:rsid w:val="00EA5E1D"/>
    <w:rsid w:val="00EA5E89"/>
    <w:rsid w:val="00EA606F"/>
    <w:rsid w:val="00EA612A"/>
    <w:rsid w:val="00EA6191"/>
    <w:rsid w:val="00EA691F"/>
    <w:rsid w:val="00EA69AC"/>
    <w:rsid w:val="00EA7602"/>
    <w:rsid w:val="00EA765F"/>
    <w:rsid w:val="00EA7A4F"/>
    <w:rsid w:val="00EA7FC7"/>
    <w:rsid w:val="00EB0146"/>
    <w:rsid w:val="00EB0AE3"/>
    <w:rsid w:val="00EB0C29"/>
    <w:rsid w:val="00EB0E4C"/>
    <w:rsid w:val="00EB0FE8"/>
    <w:rsid w:val="00EB1175"/>
    <w:rsid w:val="00EB1669"/>
    <w:rsid w:val="00EB183E"/>
    <w:rsid w:val="00EB1F82"/>
    <w:rsid w:val="00EB21C4"/>
    <w:rsid w:val="00EB39A9"/>
    <w:rsid w:val="00EB3C28"/>
    <w:rsid w:val="00EB3D2D"/>
    <w:rsid w:val="00EB3DEB"/>
    <w:rsid w:val="00EB40F8"/>
    <w:rsid w:val="00EB44D0"/>
    <w:rsid w:val="00EB45E6"/>
    <w:rsid w:val="00EB4833"/>
    <w:rsid w:val="00EB55EA"/>
    <w:rsid w:val="00EB59CD"/>
    <w:rsid w:val="00EB5C45"/>
    <w:rsid w:val="00EB601E"/>
    <w:rsid w:val="00EB6825"/>
    <w:rsid w:val="00EB7EE6"/>
    <w:rsid w:val="00EC036E"/>
    <w:rsid w:val="00EC0973"/>
    <w:rsid w:val="00EC0A2A"/>
    <w:rsid w:val="00EC0AB8"/>
    <w:rsid w:val="00EC0FC2"/>
    <w:rsid w:val="00EC125A"/>
    <w:rsid w:val="00EC16C0"/>
    <w:rsid w:val="00EC1BEA"/>
    <w:rsid w:val="00EC1C3A"/>
    <w:rsid w:val="00EC1C7F"/>
    <w:rsid w:val="00EC1F59"/>
    <w:rsid w:val="00EC22DE"/>
    <w:rsid w:val="00EC2C4D"/>
    <w:rsid w:val="00EC3181"/>
    <w:rsid w:val="00EC4329"/>
    <w:rsid w:val="00EC492A"/>
    <w:rsid w:val="00EC4C89"/>
    <w:rsid w:val="00EC54CA"/>
    <w:rsid w:val="00EC555E"/>
    <w:rsid w:val="00EC5BCB"/>
    <w:rsid w:val="00EC5BED"/>
    <w:rsid w:val="00EC5E5F"/>
    <w:rsid w:val="00EC5F74"/>
    <w:rsid w:val="00EC6C3A"/>
    <w:rsid w:val="00EC6C7E"/>
    <w:rsid w:val="00EC72FA"/>
    <w:rsid w:val="00EC7A18"/>
    <w:rsid w:val="00EC7ECF"/>
    <w:rsid w:val="00EC7FEF"/>
    <w:rsid w:val="00ED061C"/>
    <w:rsid w:val="00ED0CE3"/>
    <w:rsid w:val="00ED11F8"/>
    <w:rsid w:val="00ED1442"/>
    <w:rsid w:val="00ED1744"/>
    <w:rsid w:val="00ED2119"/>
    <w:rsid w:val="00ED2FA1"/>
    <w:rsid w:val="00ED3833"/>
    <w:rsid w:val="00ED38BB"/>
    <w:rsid w:val="00ED5369"/>
    <w:rsid w:val="00ED5B5D"/>
    <w:rsid w:val="00ED5F04"/>
    <w:rsid w:val="00ED63C1"/>
    <w:rsid w:val="00ED698B"/>
    <w:rsid w:val="00ED7C59"/>
    <w:rsid w:val="00EE0187"/>
    <w:rsid w:val="00EE046A"/>
    <w:rsid w:val="00EE0DD5"/>
    <w:rsid w:val="00EE1C8B"/>
    <w:rsid w:val="00EE25A8"/>
    <w:rsid w:val="00EE25E6"/>
    <w:rsid w:val="00EE2EA1"/>
    <w:rsid w:val="00EE327A"/>
    <w:rsid w:val="00EE329F"/>
    <w:rsid w:val="00EE32B0"/>
    <w:rsid w:val="00EE3594"/>
    <w:rsid w:val="00EE361C"/>
    <w:rsid w:val="00EE404C"/>
    <w:rsid w:val="00EE41E6"/>
    <w:rsid w:val="00EE4311"/>
    <w:rsid w:val="00EE45D4"/>
    <w:rsid w:val="00EE47D4"/>
    <w:rsid w:val="00EE47DE"/>
    <w:rsid w:val="00EE4B74"/>
    <w:rsid w:val="00EE4C81"/>
    <w:rsid w:val="00EE4E4B"/>
    <w:rsid w:val="00EE4E5A"/>
    <w:rsid w:val="00EE4FF4"/>
    <w:rsid w:val="00EE5914"/>
    <w:rsid w:val="00EE5CB7"/>
    <w:rsid w:val="00EE60C4"/>
    <w:rsid w:val="00EE61C1"/>
    <w:rsid w:val="00EE63A7"/>
    <w:rsid w:val="00EE6B4B"/>
    <w:rsid w:val="00EE6FAA"/>
    <w:rsid w:val="00EE6FB3"/>
    <w:rsid w:val="00EE7208"/>
    <w:rsid w:val="00EE7492"/>
    <w:rsid w:val="00EF0239"/>
    <w:rsid w:val="00EF15A6"/>
    <w:rsid w:val="00EF1D9F"/>
    <w:rsid w:val="00EF2DC9"/>
    <w:rsid w:val="00EF2F14"/>
    <w:rsid w:val="00EF3371"/>
    <w:rsid w:val="00EF440B"/>
    <w:rsid w:val="00EF468A"/>
    <w:rsid w:val="00EF47C0"/>
    <w:rsid w:val="00EF4825"/>
    <w:rsid w:val="00EF48B0"/>
    <w:rsid w:val="00EF48CB"/>
    <w:rsid w:val="00EF5700"/>
    <w:rsid w:val="00EF63CA"/>
    <w:rsid w:val="00EF647B"/>
    <w:rsid w:val="00EF6705"/>
    <w:rsid w:val="00EF6D30"/>
    <w:rsid w:val="00EF7972"/>
    <w:rsid w:val="00F00C0B"/>
    <w:rsid w:val="00F013C0"/>
    <w:rsid w:val="00F01495"/>
    <w:rsid w:val="00F0150A"/>
    <w:rsid w:val="00F0166C"/>
    <w:rsid w:val="00F01A45"/>
    <w:rsid w:val="00F01B7E"/>
    <w:rsid w:val="00F02D4D"/>
    <w:rsid w:val="00F037BF"/>
    <w:rsid w:val="00F03F30"/>
    <w:rsid w:val="00F041FF"/>
    <w:rsid w:val="00F0468F"/>
    <w:rsid w:val="00F04EEA"/>
    <w:rsid w:val="00F050A2"/>
    <w:rsid w:val="00F0516C"/>
    <w:rsid w:val="00F05A68"/>
    <w:rsid w:val="00F0631F"/>
    <w:rsid w:val="00F06D1B"/>
    <w:rsid w:val="00F06DF2"/>
    <w:rsid w:val="00F06E4B"/>
    <w:rsid w:val="00F06EFA"/>
    <w:rsid w:val="00F07459"/>
    <w:rsid w:val="00F07A07"/>
    <w:rsid w:val="00F07DC8"/>
    <w:rsid w:val="00F1007D"/>
    <w:rsid w:val="00F10680"/>
    <w:rsid w:val="00F10784"/>
    <w:rsid w:val="00F10BF1"/>
    <w:rsid w:val="00F10EC8"/>
    <w:rsid w:val="00F1117A"/>
    <w:rsid w:val="00F111F9"/>
    <w:rsid w:val="00F11C46"/>
    <w:rsid w:val="00F11D16"/>
    <w:rsid w:val="00F11ECA"/>
    <w:rsid w:val="00F11ED0"/>
    <w:rsid w:val="00F11FB7"/>
    <w:rsid w:val="00F124C4"/>
    <w:rsid w:val="00F12755"/>
    <w:rsid w:val="00F12892"/>
    <w:rsid w:val="00F13026"/>
    <w:rsid w:val="00F13235"/>
    <w:rsid w:val="00F132B8"/>
    <w:rsid w:val="00F13459"/>
    <w:rsid w:val="00F13911"/>
    <w:rsid w:val="00F14AB8"/>
    <w:rsid w:val="00F14C16"/>
    <w:rsid w:val="00F150A8"/>
    <w:rsid w:val="00F15110"/>
    <w:rsid w:val="00F164B0"/>
    <w:rsid w:val="00F16819"/>
    <w:rsid w:val="00F168E3"/>
    <w:rsid w:val="00F16BB1"/>
    <w:rsid w:val="00F1713E"/>
    <w:rsid w:val="00F177C6"/>
    <w:rsid w:val="00F17955"/>
    <w:rsid w:val="00F17AA1"/>
    <w:rsid w:val="00F17AED"/>
    <w:rsid w:val="00F20F5D"/>
    <w:rsid w:val="00F2156B"/>
    <w:rsid w:val="00F22005"/>
    <w:rsid w:val="00F22385"/>
    <w:rsid w:val="00F22A82"/>
    <w:rsid w:val="00F22B10"/>
    <w:rsid w:val="00F22ECA"/>
    <w:rsid w:val="00F23253"/>
    <w:rsid w:val="00F238CA"/>
    <w:rsid w:val="00F23DA6"/>
    <w:rsid w:val="00F23E52"/>
    <w:rsid w:val="00F23F38"/>
    <w:rsid w:val="00F24A2A"/>
    <w:rsid w:val="00F24EBE"/>
    <w:rsid w:val="00F24F0F"/>
    <w:rsid w:val="00F2555F"/>
    <w:rsid w:val="00F257DF"/>
    <w:rsid w:val="00F2581D"/>
    <w:rsid w:val="00F26274"/>
    <w:rsid w:val="00F2662F"/>
    <w:rsid w:val="00F266B1"/>
    <w:rsid w:val="00F26AED"/>
    <w:rsid w:val="00F26F30"/>
    <w:rsid w:val="00F2761C"/>
    <w:rsid w:val="00F27807"/>
    <w:rsid w:val="00F3002B"/>
    <w:rsid w:val="00F30D8E"/>
    <w:rsid w:val="00F30DC9"/>
    <w:rsid w:val="00F312C5"/>
    <w:rsid w:val="00F3198A"/>
    <w:rsid w:val="00F31BAB"/>
    <w:rsid w:val="00F31D2C"/>
    <w:rsid w:val="00F31E3F"/>
    <w:rsid w:val="00F324F3"/>
    <w:rsid w:val="00F32825"/>
    <w:rsid w:val="00F32F4E"/>
    <w:rsid w:val="00F330BD"/>
    <w:rsid w:val="00F33C2A"/>
    <w:rsid w:val="00F34526"/>
    <w:rsid w:val="00F34777"/>
    <w:rsid w:val="00F35160"/>
    <w:rsid w:val="00F353E6"/>
    <w:rsid w:val="00F35B75"/>
    <w:rsid w:val="00F37342"/>
    <w:rsid w:val="00F37A96"/>
    <w:rsid w:val="00F4017B"/>
    <w:rsid w:val="00F404A3"/>
    <w:rsid w:val="00F40805"/>
    <w:rsid w:val="00F40938"/>
    <w:rsid w:val="00F41231"/>
    <w:rsid w:val="00F412C8"/>
    <w:rsid w:val="00F4206D"/>
    <w:rsid w:val="00F42129"/>
    <w:rsid w:val="00F4274C"/>
    <w:rsid w:val="00F42A36"/>
    <w:rsid w:val="00F42A45"/>
    <w:rsid w:val="00F4302E"/>
    <w:rsid w:val="00F43607"/>
    <w:rsid w:val="00F43A69"/>
    <w:rsid w:val="00F43C85"/>
    <w:rsid w:val="00F444D2"/>
    <w:rsid w:val="00F44938"/>
    <w:rsid w:val="00F449F7"/>
    <w:rsid w:val="00F44A37"/>
    <w:rsid w:val="00F45B18"/>
    <w:rsid w:val="00F46239"/>
    <w:rsid w:val="00F47249"/>
    <w:rsid w:val="00F477DD"/>
    <w:rsid w:val="00F47953"/>
    <w:rsid w:val="00F47F33"/>
    <w:rsid w:val="00F5091E"/>
    <w:rsid w:val="00F50ED3"/>
    <w:rsid w:val="00F50FE7"/>
    <w:rsid w:val="00F51425"/>
    <w:rsid w:val="00F51862"/>
    <w:rsid w:val="00F52058"/>
    <w:rsid w:val="00F5219C"/>
    <w:rsid w:val="00F522E4"/>
    <w:rsid w:val="00F5344E"/>
    <w:rsid w:val="00F53898"/>
    <w:rsid w:val="00F542E9"/>
    <w:rsid w:val="00F5571F"/>
    <w:rsid w:val="00F567AE"/>
    <w:rsid w:val="00F5707D"/>
    <w:rsid w:val="00F570CB"/>
    <w:rsid w:val="00F57423"/>
    <w:rsid w:val="00F57769"/>
    <w:rsid w:val="00F57A88"/>
    <w:rsid w:val="00F57B5D"/>
    <w:rsid w:val="00F57E86"/>
    <w:rsid w:val="00F60251"/>
    <w:rsid w:val="00F60BC7"/>
    <w:rsid w:val="00F619A0"/>
    <w:rsid w:val="00F61AF3"/>
    <w:rsid w:val="00F61F8F"/>
    <w:rsid w:val="00F621D5"/>
    <w:rsid w:val="00F62A2D"/>
    <w:rsid w:val="00F62B96"/>
    <w:rsid w:val="00F62C27"/>
    <w:rsid w:val="00F62D78"/>
    <w:rsid w:val="00F6314E"/>
    <w:rsid w:val="00F63194"/>
    <w:rsid w:val="00F632A4"/>
    <w:rsid w:val="00F633AF"/>
    <w:rsid w:val="00F635CC"/>
    <w:rsid w:val="00F63717"/>
    <w:rsid w:val="00F640D9"/>
    <w:rsid w:val="00F64233"/>
    <w:rsid w:val="00F64753"/>
    <w:rsid w:val="00F64755"/>
    <w:rsid w:val="00F64D7B"/>
    <w:rsid w:val="00F64F2E"/>
    <w:rsid w:val="00F64F5E"/>
    <w:rsid w:val="00F65222"/>
    <w:rsid w:val="00F65764"/>
    <w:rsid w:val="00F666F2"/>
    <w:rsid w:val="00F66B08"/>
    <w:rsid w:val="00F6719A"/>
    <w:rsid w:val="00F67BB0"/>
    <w:rsid w:val="00F704A6"/>
    <w:rsid w:val="00F70DAE"/>
    <w:rsid w:val="00F7163C"/>
    <w:rsid w:val="00F717AF"/>
    <w:rsid w:val="00F71AB8"/>
    <w:rsid w:val="00F71D01"/>
    <w:rsid w:val="00F71FBD"/>
    <w:rsid w:val="00F72B98"/>
    <w:rsid w:val="00F7369D"/>
    <w:rsid w:val="00F73A3D"/>
    <w:rsid w:val="00F73BE6"/>
    <w:rsid w:val="00F756C9"/>
    <w:rsid w:val="00F76F5C"/>
    <w:rsid w:val="00F77486"/>
    <w:rsid w:val="00F7776F"/>
    <w:rsid w:val="00F777FE"/>
    <w:rsid w:val="00F77A50"/>
    <w:rsid w:val="00F77DEE"/>
    <w:rsid w:val="00F80A9C"/>
    <w:rsid w:val="00F80C90"/>
    <w:rsid w:val="00F80D5C"/>
    <w:rsid w:val="00F80E05"/>
    <w:rsid w:val="00F80FCD"/>
    <w:rsid w:val="00F811DB"/>
    <w:rsid w:val="00F8170E"/>
    <w:rsid w:val="00F81872"/>
    <w:rsid w:val="00F8233F"/>
    <w:rsid w:val="00F82994"/>
    <w:rsid w:val="00F82B95"/>
    <w:rsid w:val="00F82FE3"/>
    <w:rsid w:val="00F836D3"/>
    <w:rsid w:val="00F836EC"/>
    <w:rsid w:val="00F83982"/>
    <w:rsid w:val="00F83AF6"/>
    <w:rsid w:val="00F83B54"/>
    <w:rsid w:val="00F84153"/>
    <w:rsid w:val="00F848D5"/>
    <w:rsid w:val="00F849D3"/>
    <w:rsid w:val="00F850C2"/>
    <w:rsid w:val="00F85656"/>
    <w:rsid w:val="00F859E8"/>
    <w:rsid w:val="00F85A1C"/>
    <w:rsid w:val="00F85DBC"/>
    <w:rsid w:val="00F8644F"/>
    <w:rsid w:val="00F870F4"/>
    <w:rsid w:val="00F87233"/>
    <w:rsid w:val="00F8745E"/>
    <w:rsid w:val="00F9006E"/>
    <w:rsid w:val="00F9010E"/>
    <w:rsid w:val="00F9084E"/>
    <w:rsid w:val="00F90BD9"/>
    <w:rsid w:val="00F913DE"/>
    <w:rsid w:val="00F9141F"/>
    <w:rsid w:val="00F91928"/>
    <w:rsid w:val="00F91A4A"/>
    <w:rsid w:val="00F91E57"/>
    <w:rsid w:val="00F927BA"/>
    <w:rsid w:val="00F92BAF"/>
    <w:rsid w:val="00F92CD7"/>
    <w:rsid w:val="00F9331B"/>
    <w:rsid w:val="00F942AB"/>
    <w:rsid w:val="00F9434D"/>
    <w:rsid w:val="00F94FB4"/>
    <w:rsid w:val="00F9558D"/>
    <w:rsid w:val="00F95799"/>
    <w:rsid w:val="00F957A5"/>
    <w:rsid w:val="00F95AA4"/>
    <w:rsid w:val="00F95BB3"/>
    <w:rsid w:val="00F95BCA"/>
    <w:rsid w:val="00F95E54"/>
    <w:rsid w:val="00F95F87"/>
    <w:rsid w:val="00F96014"/>
    <w:rsid w:val="00F96540"/>
    <w:rsid w:val="00F9664A"/>
    <w:rsid w:val="00F968FC"/>
    <w:rsid w:val="00F97A87"/>
    <w:rsid w:val="00FA137B"/>
    <w:rsid w:val="00FA1BE0"/>
    <w:rsid w:val="00FA1CB9"/>
    <w:rsid w:val="00FA20AE"/>
    <w:rsid w:val="00FA29C6"/>
    <w:rsid w:val="00FA2F54"/>
    <w:rsid w:val="00FA4003"/>
    <w:rsid w:val="00FA42A6"/>
    <w:rsid w:val="00FA4CAC"/>
    <w:rsid w:val="00FA4CE5"/>
    <w:rsid w:val="00FA4E06"/>
    <w:rsid w:val="00FA51BE"/>
    <w:rsid w:val="00FA5349"/>
    <w:rsid w:val="00FA5829"/>
    <w:rsid w:val="00FA6267"/>
    <w:rsid w:val="00FA63D3"/>
    <w:rsid w:val="00FA6A8C"/>
    <w:rsid w:val="00FA6E48"/>
    <w:rsid w:val="00FB078C"/>
    <w:rsid w:val="00FB0928"/>
    <w:rsid w:val="00FB0BCC"/>
    <w:rsid w:val="00FB14F3"/>
    <w:rsid w:val="00FB17BB"/>
    <w:rsid w:val="00FB1A97"/>
    <w:rsid w:val="00FB1D02"/>
    <w:rsid w:val="00FB2060"/>
    <w:rsid w:val="00FB26E0"/>
    <w:rsid w:val="00FB2908"/>
    <w:rsid w:val="00FB328D"/>
    <w:rsid w:val="00FB366A"/>
    <w:rsid w:val="00FB3D52"/>
    <w:rsid w:val="00FB409D"/>
    <w:rsid w:val="00FB4634"/>
    <w:rsid w:val="00FB539B"/>
    <w:rsid w:val="00FB59F9"/>
    <w:rsid w:val="00FB5EB0"/>
    <w:rsid w:val="00FB5ED4"/>
    <w:rsid w:val="00FB6242"/>
    <w:rsid w:val="00FB6641"/>
    <w:rsid w:val="00FB674F"/>
    <w:rsid w:val="00FB6B0A"/>
    <w:rsid w:val="00FB6FF5"/>
    <w:rsid w:val="00FB780F"/>
    <w:rsid w:val="00FB792E"/>
    <w:rsid w:val="00FC07CD"/>
    <w:rsid w:val="00FC13AB"/>
    <w:rsid w:val="00FC19BD"/>
    <w:rsid w:val="00FC2C83"/>
    <w:rsid w:val="00FC3272"/>
    <w:rsid w:val="00FC33FC"/>
    <w:rsid w:val="00FC366F"/>
    <w:rsid w:val="00FC52DB"/>
    <w:rsid w:val="00FC5403"/>
    <w:rsid w:val="00FC55AF"/>
    <w:rsid w:val="00FC5CDF"/>
    <w:rsid w:val="00FC6D2F"/>
    <w:rsid w:val="00FC707E"/>
    <w:rsid w:val="00FC77C5"/>
    <w:rsid w:val="00FC7F0E"/>
    <w:rsid w:val="00FD000E"/>
    <w:rsid w:val="00FD08DC"/>
    <w:rsid w:val="00FD0C0E"/>
    <w:rsid w:val="00FD0E07"/>
    <w:rsid w:val="00FD1354"/>
    <w:rsid w:val="00FD227F"/>
    <w:rsid w:val="00FD292F"/>
    <w:rsid w:val="00FD2B83"/>
    <w:rsid w:val="00FD3EB1"/>
    <w:rsid w:val="00FD4061"/>
    <w:rsid w:val="00FD4174"/>
    <w:rsid w:val="00FD4516"/>
    <w:rsid w:val="00FD4582"/>
    <w:rsid w:val="00FD475B"/>
    <w:rsid w:val="00FD4A42"/>
    <w:rsid w:val="00FD5464"/>
    <w:rsid w:val="00FD5E26"/>
    <w:rsid w:val="00FD5E43"/>
    <w:rsid w:val="00FD6358"/>
    <w:rsid w:val="00FD669C"/>
    <w:rsid w:val="00FD6B54"/>
    <w:rsid w:val="00FE0671"/>
    <w:rsid w:val="00FE07D1"/>
    <w:rsid w:val="00FE0BE5"/>
    <w:rsid w:val="00FE0C3D"/>
    <w:rsid w:val="00FE1462"/>
    <w:rsid w:val="00FE1AFF"/>
    <w:rsid w:val="00FE1E69"/>
    <w:rsid w:val="00FE29EC"/>
    <w:rsid w:val="00FE3034"/>
    <w:rsid w:val="00FE31D7"/>
    <w:rsid w:val="00FE388E"/>
    <w:rsid w:val="00FE4F87"/>
    <w:rsid w:val="00FE504F"/>
    <w:rsid w:val="00FE54E1"/>
    <w:rsid w:val="00FE59F2"/>
    <w:rsid w:val="00FE5D96"/>
    <w:rsid w:val="00FE5DA7"/>
    <w:rsid w:val="00FE5EBD"/>
    <w:rsid w:val="00FE6185"/>
    <w:rsid w:val="00FE643A"/>
    <w:rsid w:val="00FE6689"/>
    <w:rsid w:val="00FE6805"/>
    <w:rsid w:val="00FE70AF"/>
    <w:rsid w:val="00FE71B0"/>
    <w:rsid w:val="00FE71CB"/>
    <w:rsid w:val="00FF007A"/>
    <w:rsid w:val="00FF0292"/>
    <w:rsid w:val="00FF070E"/>
    <w:rsid w:val="00FF0C54"/>
    <w:rsid w:val="00FF0ED7"/>
    <w:rsid w:val="00FF1735"/>
    <w:rsid w:val="00FF1F25"/>
    <w:rsid w:val="00FF2722"/>
    <w:rsid w:val="00FF28F1"/>
    <w:rsid w:val="00FF386F"/>
    <w:rsid w:val="00FF391B"/>
    <w:rsid w:val="00FF3CF0"/>
    <w:rsid w:val="00FF508A"/>
    <w:rsid w:val="00FF5436"/>
    <w:rsid w:val="00FF55F2"/>
    <w:rsid w:val="00FF5F17"/>
    <w:rsid w:val="00FF6520"/>
    <w:rsid w:val="00FF686C"/>
    <w:rsid w:val="00FF6AEE"/>
    <w:rsid w:val="00FF6CE4"/>
    <w:rsid w:val="00FF7398"/>
    <w:rsid w:val="00FF7765"/>
    <w:rsid w:val="00FF7CD1"/>
    <w:rsid w:val="00FF7E4C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FDE944"/>
  <w14:defaultImageDpi w14:val="32767"/>
  <w15:docId w15:val="{887D1889-4AF1-4110-9008-B93AE8C45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BE6765"/>
    <w:rPr>
      <w:rFonts w:ascii="Times New Roman" w:hAnsi="Times New Roman"/>
      <w:lang w:eastAsia="en-US"/>
    </w:rPr>
  </w:style>
  <w:style w:type="paragraph" w:styleId="1">
    <w:name w:val="heading 1"/>
    <w:basedOn w:val="a"/>
    <w:next w:val="a"/>
    <w:link w:val="1Char"/>
    <w:qFormat/>
    <w:rsid w:val="000D242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nhideWhenUsed/>
    <w:qFormat/>
    <w:rsid w:val="00864AD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0">
    <w:name w:val="heading 3"/>
    <w:basedOn w:val="a"/>
    <w:next w:val="a"/>
    <w:link w:val="3Char"/>
    <w:unhideWhenUsed/>
    <w:qFormat/>
    <w:rsid w:val="009561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0">
    <w:name w:val="heading 4"/>
    <w:basedOn w:val="a"/>
    <w:next w:val="a"/>
    <w:link w:val="4Char"/>
    <w:qFormat/>
    <w:rsid w:val="00AB4E77"/>
    <w:pPr>
      <w:keepNext/>
      <w:spacing w:before="240" w:after="60" w:line="240" w:lineRule="exact"/>
      <w:outlineLvl w:val="3"/>
    </w:pPr>
    <w:rPr>
      <w:rFonts w:eastAsiaTheme="minorEastAsia"/>
      <w:b/>
      <w:bCs/>
      <w:sz w:val="28"/>
      <w:szCs w:val="28"/>
    </w:rPr>
  </w:style>
  <w:style w:type="paragraph" w:styleId="5">
    <w:name w:val="heading 5"/>
    <w:basedOn w:val="a"/>
    <w:next w:val="a"/>
    <w:link w:val="5Char"/>
    <w:qFormat/>
    <w:rsid w:val="00AB4E77"/>
    <w:pPr>
      <w:spacing w:before="240" w:after="60" w:line="240" w:lineRule="exact"/>
      <w:outlineLvl w:val="4"/>
    </w:pPr>
    <w:rPr>
      <w:rFonts w:ascii="Times" w:eastAsiaTheme="minorEastAsia" w:hAnsi="Times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qFormat/>
    <w:rsid w:val="00AB4E77"/>
    <w:pPr>
      <w:spacing w:before="240" w:after="60" w:line="240" w:lineRule="exact"/>
      <w:outlineLvl w:val="5"/>
    </w:pPr>
    <w:rPr>
      <w:rFonts w:eastAsiaTheme="minorEastAsia"/>
      <w:b/>
      <w:bCs/>
      <w:sz w:val="22"/>
      <w:szCs w:val="22"/>
    </w:rPr>
  </w:style>
  <w:style w:type="paragraph" w:styleId="7">
    <w:name w:val="heading 7"/>
    <w:basedOn w:val="a"/>
    <w:next w:val="a"/>
    <w:link w:val="7Char"/>
    <w:qFormat/>
    <w:rsid w:val="00AB4E77"/>
    <w:pPr>
      <w:spacing w:before="240" w:after="60" w:line="240" w:lineRule="exact"/>
      <w:outlineLvl w:val="6"/>
    </w:pPr>
    <w:rPr>
      <w:rFonts w:eastAsiaTheme="minorEastAsia"/>
      <w:sz w:val="24"/>
      <w:szCs w:val="24"/>
    </w:rPr>
  </w:style>
  <w:style w:type="paragraph" w:styleId="8">
    <w:name w:val="heading 8"/>
    <w:basedOn w:val="a"/>
    <w:next w:val="a"/>
    <w:link w:val="8Char"/>
    <w:qFormat/>
    <w:rsid w:val="00AB4E77"/>
    <w:pPr>
      <w:spacing w:before="240" w:after="60" w:line="240" w:lineRule="exact"/>
      <w:outlineLvl w:val="7"/>
    </w:pPr>
    <w:rPr>
      <w:rFonts w:eastAsiaTheme="minorEastAsia"/>
      <w:i/>
      <w:iCs/>
      <w:sz w:val="24"/>
      <w:szCs w:val="24"/>
    </w:rPr>
  </w:style>
  <w:style w:type="paragraph" w:styleId="9">
    <w:name w:val="heading 9"/>
    <w:basedOn w:val="a"/>
    <w:next w:val="a"/>
    <w:link w:val="9Char"/>
    <w:qFormat/>
    <w:rsid w:val="00AB4E77"/>
    <w:pPr>
      <w:spacing w:before="240" w:after="60" w:line="240" w:lineRule="exact"/>
      <w:outlineLvl w:val="8"/>
    </w:pPr>
    <w:rPr>
      <w:rFonts w:ascii="Arial" w:eastAsiaTheme="minorEastAsia" w:hAnsi="Arial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2B5A"/>
  </w:style>
  <w:style w:type="paragraph" w:styleId="a4">
    <w:name w:val="footer"/>
    <w:basedOn w:val="a"/>
    <w:link w:val="Char0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512B5A"/>
  </w:style>
  <w:style w:type="paragraph" w:customStyle="1" w:styleId="AMIABodyText">
    <w:name w:val="AMIA Body Text"/>
    <w:basedOn w:val="a"/>
    <w:link w:val="AMIABodyTextChar"/>
    <w:rsid w:val="00512B5A"/>
    <w:pPr>
      <w:suppressAutoHyphens/>
      <w:spacing w:after="120"/>
      <w:jc w:val="both"/>
    </w:pPr>
  </w:style>
  <w:style w:type="character" w:styleId="a5">
    <w:name w:val="page number"/>
    <w:rsid w:val="00512B5A"/>
    <w:rPr>
      <w:rFonts w:cs="Times New Roman"/>
    </w:rPr>
  </w:style>
  <w:style w:type="paragraph" w:customStyle="1" w:styleId="AMIATitle">
    <w:name w:val="AMIA Title"/>
    <w:basedOn w:val="a"/>
    <w:next w:val="AMIAAuthors"/>
    <w:rsid w:val="00512B5A"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a"/>
    <w:next w:val="AMIAAffiliations"/>
    <w:rsid w:val="00512B5A"/>
    <w:pPr>
      <w:jc w:val="center"/>
    </w:pPr>
    <w:rPr>
      <w:b/>
      <w:sz w:val="24"/>
    </w:rPr>
  </w:style>
  <w:style w:type="paragraph" w:customStyle="1" w:styleId="AMIAAffiliations">
    <w:name w:val="AMIA Affiliations"/>
    <w:basedOn w:val="a"/>
    <w:rsid w:val="00512B5A"/>
    <w:pPr>
      <w:spacing w:after="240"/>
      <w:jc w:val="center"/>
    </w:pPr>
    <w:rPr>
      <w:b/>
      <w:sz w:val="24"/>
    </w:rPr>
  </w:style>
  <w:style w:type="paragraph" w:customStyle="1" w:styleId="AMIAAbstract">
    <w:name w:val="AMIA Abstract"/>
    <w:basedOn w:val="a"/>
    <w:rsid w:val="00512B5A"/>
    <w:pPr>
      <w:spacing w:after="120"/>
      <w:jc w:val="both"/>
    </w:pPr>
    <w:rPr>
      <w:i/>
    </w:rPr>
  </w:style>
  <w:style w:type="paragraph" w:customStyle="1" w:styleId="AMIAHeading">
    <w:name w:val="AMIA Heading"/>
    <w:basedOn w:val="a"/>
    <w:rsid w:val="00512B5A"/>
    <w:pPr>
      <w:keepNext/>
      <w:spacing w:before="120" w:after="120"/>
      <w:jc w:val="both"/>
      <w:outlineLvl w:val="0"/>
    </w:pPr>
    <w:rPr>
      <w:b/>
    </w:rPr>
  </w:style>
  <w:style w:type="paragraph" w:customStyle="1" w:styleId="AMIASuperscript">
    <w:name w:val="AMIA Superscript"/>
    <w:basedOn w:val="a"/>
    <w:link w:val="AMIASuperscriptChar"/>
    <w:rsid w:val="00512B5A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512B5A"/>
    <w:pPr>
      <w:spacing w:before="0"/>
    </w:pPr>
  </w:style>
  <w:style w:type="paragraph" w:customStyle="1" w:styleId="AMIAReferenceHeading">
    <w:name w:val="AMIA Reference Heading"/>
    <w:basedOn w:val="AMIAHeading"/>
    <w:rsid w:val="00512B5A"/>
    <w:pPr>
      <w:jc w:val="center"/>
    </w:pPr>
  </w:style>
  <w:style w:type="paragraph" w:customStyle="1" w:styleId="AMIAReference">
    <w:name w:val="AMIA Reference"/>
    <w:basedOn w:val="a"/>
    <w:rsid w:val="00512B5A"/>
    <w:pPr>
      <w:numPr>
        <w:numId w:val="1"/>
      </w:numPr>
      <w:jc w:val="both"/>
    </w:pPr>
  </w:style>
  <w:style w:type="character" w:customStyle="1" w:styleId="AMIASuperscriptChar">
    <w:name w:val="AMIA Superscript Char"/>
    <w:link w:val="AMIASuperscript"/>
    <w:locked/>
    <w:rsid w:val="00512B5A"/>
    <w:rPr>
      <w:rFonts w:ascii="Times New Roman" w:hAnsi="Times New Roman" w:cs="Times New Roman"/>
      <w:kern w:val="0"/>
      <w:sz w:val="16"/>
      <w:szCs w:val="20"/>
      <w:vertAlign w:val="superscript"/>
      <w:lang w:eastAsia="en-US"/>
    </w:rPr>
  </w:style>
  <w:style w:type="paragraph" w:styleId="a6">
    <w:name w:val="Balloon Text"/>
    <w:basedOn w:val="a"/>
    <w:link w:val="Char1"/>
    <w:unhideWhenUsed/>
    <w:rsid w:val="00512B5A"/>
    <w:rPr>
      <w:rFonts w:ascii="맑은 고딕" w:hAnsi="맑은 고딕"/>
      <w:sz w:val="18"/>
      <w:szCs w:val="18"/>
    </w:rPr>
  </w:style>
  <w:style w:type="character" w:customStyle="1" w:styleId="Char1">
    <w:name w:val="풍선 도움말 텍스트 Char"/>
    <w:link w:val="a6"/>
    <w:rsid w:val="00512B5A"/>
    <w:rPr>
      <w:rFonts w:ascii="맑은 고딕" w:eastAsia="맑은 고딕" w:hAnsi="맑은 고딕" w:cs="Times New Roman"/>
      <w:kern w:val="0"/>
      <w:sz w:val="18"/>
      <w:szCs w:val="18"/>
      <w:lang w:eastAsia="en-US"/>
    </w:rPr>
  </w:style>
  <w:style w:type="paragraph" w:styleId="a7">
    <w:name w:val="caption"/>
    <w:basedOn w:val="a"/>
    <w:next w:val="a"/>
    <w:qFormat/>
    <w:rsid w:val="00995D5F"/>
    <w:pPr>
      <w:widowControl w:val="0"/>
      <w:autoSpaceDE w:val="0"/>
      <w:autoSpaceDN w:val="0"/>
      <w:adjustRightInd w:val="0"/>
    </w:pPr>
    <w:rPr>
      <w:rFonts w:ascii="Times" w:eastAsia="SimSun" w:hAnsi="Times"/>
      <w:b/>
      <w:bCs/>
      <w:noProof/>
    </w:rPr>
  </w:style>
  <w:style w:type="paragraph" w:customStyle="1" w:styleId="p1a">
    <w:name w:val="p1a"/>
    <w:basedOn w:val="a"/>
    <w:next w:val="a"/>
    <w:rsid w:val="00995D5F"/>
    <w:pPr>
      <w:jc w:val="both"/>
    </w:pPr>
    <w:rPr>
      <w:rFonts w:ascii="Times" w:eastAsia="바탕" w:hAnsi="Times"/>
      <w:lang w:eastAsia="ko-KR"/>
    </w:rPr>
  </w:style>
  <w:style w:type="paragraph" w:customStyle="1" w:styleId="Default">
    <w:name w:val="Default"/>
    <w:rsid w:val="00995D5F"/>
    <w:pPr>
      <w:widowControl w:val="0"/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customStyle="1" w:styleId="NumberedItem">
    <w:name w:val="Numbered Item"/>
    <w:basedOn w:val="a"/>
    <w:rsid w:val="001640AA"/>
    <w:pPr>
      <w:tabs>
        <w:tab w:val="left" w:pos="227"/>
        <w:tab w:val="left" w:pos="454"/>
      </w:tabs>
      <w:ind w:left="227" w:hanging="227"/>
      <w:jc w:val="both"/>
    </w:pPr>
    <w:rPr>
      <w:rFonts w:ascii="Times" w:eastAsia="바탕" w:hAnsi="Times"/>
      <w:lang w:eastAsia="ko-KR"/>
    </w:rPr>
  </w:style>
  <w:style w:type="character" w:styleId="a8">
    <w:name w:val="Hyperlink"/>
    <w:uiPriority w:val="99"/>
    <w:unhideWhenUsed/>
    <w:rsid w:val="00046331"/>
    <w:rPr>
      <w:color w:val="0000FF"/>
      <w:u w:val="single"/>
    </w:rPr>
  </w:style>
  <w:style w:type="paragraph" w:customStyle="1" w:styleId="Affiliation">
    <w:name w:val="Affiliation"/>
    <w:basedOn w:val="a"/>
    <w:rsid w:val="009C75C1"/>
    <w:pPr>
      <w:jc w:val="center"/>
    </w:pPr>
    <w:rPr>
      <w:rFonts w:eastAsia="바탕"/>
      <w:i/>
      <w:sz w:val="24"/>
    </w:rPr>
  </w:style>
  <w:style w:type="paragraph" w:customStyle="1" w:styleId="a9">
    <w:name w:val="바탕글"/>
    <w:basedOn w:val="a"/>
    <w:rsid w:val="0049696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styleId="aa">
    <w:name w:val="Placeholder Text"/>
    <w:basedOn w:val="a0"/>
    <w:uiPriority w:val="99"/>
    <w:semiHidden/>
    <w:rsid w:val="00CD2A13"/>
    <w:rPr>
      <w:color w:val="808080"/>
    </w:rPr>
  </w:style>
  <w:style w:type="table" w:styleId="ab">
    <w:name w:val="Table Grid"/>
    <w:basedOn w:val="a1"/>
    <w:uiPriority w:val="39"/>
    <w:rsid w:val="00640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0"/>
    <w:rsid w:val="00A2042F"/>
  </w:style>
  <w:style w:type="character" w:customStyle="1" w:styleId="ref-journal">
    <w:name w:val="ref-journal"/>
    <w:basedOn w:val="a0"/>
    <w:rsid w:val="00A2042F"/>
  </w:style>
  <w:style w:type="character" w:customStyle="1" w:styleId="ref-vol">
    <w:name w:val="ref-vol"/>
    <w:basedOn w:val="a0"/>
    <w:rsid w:val="00A2042F"/>
  </w:style>
  <w:style w:type="paragraph" w:styleId="ac">
    <w:name w:val="Normal (Web)"/>
    <w:basedOn w:val="a"/>
    <w:uiPriority w:val="99"/>
    <w:unhideWhenUsed/>
    <w:rsid w:val="0049343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styleId="ad">
    <w:name w:val="List Paragraph"/>
    <w:basedOn w:val="a"/>
    <w:uiPriority w:val="34"/>
    <w:qFormat/>
    <w:rsid w:val="00B77F86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042FF"/>
    <w:pPr>
      <w:jc w:val="center"/>
    </w:pPr>
    <w:rPr>
      <w:noProof/>
    </w:rPr>
  </w:style>
  <w:style w:type="character" w:customStyle="1" w:styleId="AMIABodyTextChar">
    <w:name w:val="AMIA Body Text Char"/>
    <w:basedOn w:val="a0"/>
    <w:link w:val="AMIABodyText"/>
    <w:rsid w:val="006042FF"/>
    <w:rPr>
      <w:rFonts w:ascii="Times New Roman" w:hAnsi="Times New Roman"/>
      <w:lang w:eastAsia="en-US"/>
    </w:rPr>
  </w:style>
  <w:style w:type="character" w:customStyle="1" w:styleId="EndNoteBibliographyTitleChar">
    <w:name w:val="EndNote Bibliography Title Char"/>
    <w:basedOn w:val="AMIABodyTextChar"/>
    <w:link w:val="EndNoteBibliographyTitle"/>
    <w:rsid w:val="006042FF"/>
    <w:rPr>
      <w:rFonts w:ascii="Times New Roman" w:hAnsi="Times New Roman"/>
      <w:noProof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042FF"/>
    <w:pPr>
      <w:jc w:val="both"/>
    </w:pPr>
    <w:rPr>
      <w:noProof/>
    </w:rPr>
  </w:style>
  <w:style w:type="character" w:customStyle="1" w:styleId="EndNoteBibliographyChar">
    <w:name w:val="EndNote Bibliography Char"/>
    <w:basedOn w:val="AMIABodyTextChar"/>
    <w:link w:val="EndNoteBibliography"/>
    <w:rsid w:val="006042FF"/>
    <w:rPr>
      <w:rFonts w:ascii="Times New Roman" w:hAnsi="Times New Roman"/>
      <w:noProof/>
      <w:lang w:eastAsia="en-US"/>
    </w:rPr>
  </w:style>
  <w:style w:type="paragraph" w:styleId="ae">
    <w:name w:val="footnote text"/>
    <w:basedOn w:val="a"/>
    <w:link w:val="Char2"/>
    <w:unhideWhenUsed/>
    <w:rsid w:val="00643D7F"/>
    <w:pPr>
      <w:snapToGrid w:val="0"/>
    </w:pPr>
  </w:style>
  <w:style w:type="character" w:customStyle="1" w:styleId="Char2">
    <w:name w:val="각주 텍스트 Char"/>
    <w:basedOn w:val="a0"/>
    <w:link w:val="ae"/>
    <w:rsid w:val="00643D7F"/>
    <w:rPr>
      <w:rFonts w:ascii="Times New Roman" w:hAnsi="Times New Roman"/>
      <w:lang w:eastAsia="en-US"/>
    </w:rPr>
  </w:style>
  <w:style w:type="character" w:styleId="af">
    <w:name w:val="footnote reference"/>
    <w:basedOn w:val="a0"/>
    <w:semiHidden/>
    <w:unhideWhenUsed/>
    <w:rsid w:val="00643D7F"/>
    <w:rPr>
      <w:vertAlign w:val="superscript"/>
    </w:rPr>
  </w:style>
  <w:style w:type="character" w:styleId="af0">
    <w:name w:val="annotation reference"/>
    <w:basedOn w:val="a0"/>
    <w:uiPriority w:val="99"/>
    <w:semiHidden/>
    <w:unhideWhenUsed/>
    <w:rsid w:val="00CF722C"/>
    <w:rPr>
      <w:sz w:val="18"/>
      <w:szCs w:val="18"/>
    </w:rPr>
  </w:style>
  <w:style w:type="paragraph" w:styleId="af1">
    <w:name w:val="annotation text"/>
    <w:basedOn w:val="a"/>
    <w:link w:val="Char3"/>
    <w:semiHidden/>
    <w:unhideWhenUsed/>
    <w:rsid w:val="00CF722C"/>
  </w:style>
  <w:style w:type="character" w:customStyle="1" w:styleId="Char3">
    <w:name w:val="메모 텍스트 Char"/>
    <w:basedOn w:val="a0"/>
    <w:link w:val="af1"/>
    <w:semiHidden/>
    <w:rsid w:val="00CF722C"/>
    <w:rPr>
      <w:rFonts w:ascii="Times New Roman" w:hAnsi="Times New Roman"/>
      <w:lang w:eastAsia="en-US"/>
    </w:rPr>
  </w:style>
  <w:style w:type="paragraph" w:styleId="af2">
    <w:name w:val="annotation subject"/>
    <w:basedOn w:val="af1"/>
    <w:next w:val="af1"/>
    <w:link w:val="Char4"/>
    <w:semiHidden/>
    <w:unhideWhenUsed/>
    <w:rsid w:val="00CF722C"/>
    <w:rPr>
      <w:b/>
      <w:bCs/>
    </w:rPr>
  </w:style>
  <w:style w:type="character" w:customStyle="1" w:styleId="Char4">
    <w:name w:val="메모 주제 Char"/>
    <w:basedOn w:val="Char3"/>
    <w:link w:val="af2"/>
    <w:semiHidden/>
    <w:rsid w:val="00CF722C"/>
    <w:rPr>
      <w:rFonts w:ascii="Times New Roman" w:hAnsi="Times New Roman"/>
      <w:b/>
      <w:bCs/>
      <w:lang w:eastAsia="en-US"/>
    </w:rPr>
  </w:style>
  <w:style w:type="character" w:styleId="af3">
    <w:name w:val="Unresolved Mention"/>
    <w:basedOn w:val="a0"/>
    <w:unhideWhenUsed/>
    <w:rsid w:val="00F22A82"/>
    <w:rPr>
      <w:color w:val="605E5C"/>
      <w:shd w:val="clear" w:color="auto" w:fill="E1DFDD"/>
    </w:rPr>
  </w:style>
  <w:style w:type="character" w:customStyle="1" w:styleId="uworddic">
    <w:name w:val="u_word_dic"/>
    <w:basedOn w:val="a0"/>
    <w:rsid w:val="00DF72A4"/>
  </w:style>
  <w:style w:type="paragraph" w:styleId="af4">
    <w:name w:val="Revision"/>
    <w:hidden/>
    <w:uiPriority w:val="99"/>
    <w:semiHidden/>
    <w:rsid w:val="00CB3577"/>
    <w:rPr>
      <w:rFonts w:ascii="Times New Roman" w:hAnsi="Times New Roman"/>
      <w:lang w:eastAsia="en-US"/>
    </w:rPr>
  </w:style>
  <w:style w:type="character" w:styleId="af5">
    <w:name w:val="FollowedHyperlink"/>
    <w:basedOn w:val="a0"/>
    <w:uiPriority w:val="99"/>
    <w:semiHidden/>
    <w:unhideWhenUsed/>
    <w:rsid w:val="00CC7DB3"/>
    <w:rPr>
      <w:color w:val="954F72" w:themeColor="followedHyperlink"/>
      <w:u w:val="single"/>
    </w:rPr>
  </w:style>
  <w:style w:type="character" w:customStyle="1" w:styleId="1Char">
    <w:name w:val="제목 1 Char"/>
    <w:basedOn w:val="a0"/>
    <w:link w:val="1"/>
    <w:rsid w:val="000D242F"/>
    <w:rPr>
      <w:rFonts w:asciiTheme="majorHAnsi" w:eastAsiaTheme="majorEastAsia" w:hAnsiTheme="majorHAnsi" w:cstheme="majorBidi"/>
      <w:sz w:val="28"/>
      <w:szCs w:val="28"/>
      <w:lang w:eastAsia="en-US"/>
    </w:rPr>
  </w:style>
  <w:style w:type="character" w:customStyle="1" w:styleId="3Char">
    <w:name w:val="제목 3 Char"/>
    <w:basedOn w:val="a0"/>
    <w:link w:val="30"/>
    <w:rsid w:val="009561D2"/>
    <w:rPr>
      <w:rFonts w:asciiTheme="majorHAnsi" w:eastAsiaTheme="majorEastAsia" w:hAnsiTheme="majorHAnsi" w:cstheme="majorBidi"/>
      <w:lang w:eastAsia="en-US"/>
    </w:rPr>
  </w:style>
  <w:style w:type="character" w:customStyle="1" w:styleId="2Char">
    <w:name w:val="제목 2 Char"/>
    <w:basedOn w:val="a0"/>
    <w:link w:val="2"/>
    <w:rsid w:val="00864ADD"/>
    <w:rPr>
      <w:rFonts w:asciiTheme="majorHAnsi" w:eastAsiaTheme="majorEastAsia" w:hAnsiTheme="majorHAnsi" w:cstheme="majorBidi"/>
      <w:lang w:eastAsia="en-US"/>
    </w:rPr>
  </w:style>
  <w:style w:type="paragraph" w:customStyle="1" w:styleId="Catchline">
    <w:name w:val="Catchline"/>
    <w:rsid w:val="00CB5097"/>
    <w:pPr>
      <w:spacing w:before="140" w:line="160" w:lineRule="exact"/>
      <w:jc w:val="right"/>
    </w:pPr>
    <w:rPr>
      <w:rFonts w:ascii="Helvetica" w:eastAsiaTheme="minorEastAsia" w:hAnsi="Helvetica"/>
      <w:i/>
      <w:sz w:val="16"/>
      <w:lang w:eastAsia="en-US"/>
    </w:rPr>
  </w:style>
  <w:style w:type="character" w:customStyle="1" w:styleId="4Char">
    <w:name w:val="제목 4 Char"/>
    <w:basedOn w:val="a0"/>
    <w:link w:val="40"/>
    <w:rsid w:val="00AB4E77"/>
    <w:rPr>
      <w:rFonts w:ascii="Times New Roman" w:eastAsiaTheme="minorEastAsia" w:hAnsi="Times New Roman"/>
      <w:b/>
      <w:bCs/>
      <w:sz w:val="28"/>
      <w:szCs w:val="28"/>
      <w:lang w:eastAsia="en-US"/>
    </w:rPr>
  </w:style>
  <w:style w:type="character" w:customStyle="1" w:styleId="5Char">
    <w:name w:val="제목 5 Char"/>
    <w:basedOn w:val="a0"/>
    <w:link w:val="5"/>
    <w:rsid w:val="00AB4E77"/>
    <w:rPr>
      <w:rFonts w:ascii="Times" w:eastAsiaTheme="minorEastAsia" w:hAnsi="Times"/>
      <w:b/>
      <w:bCs/>
      <w:i/>
      <w:iCs/>
      <w:sz w:val="26"/>
      <w:szCs w:val="26"/>
      <w:lang w:eastAsia="en-US"/>
    </w:rPr>
  </w:style>
  <w:style w:type="character" w:customStyle="1" w:styleId="6Char">
    <w:name w:val="제목 6 Char"/>
    <w:basedOn w:val="a0"/>
    <w:link w:val="6"/>
    <w:rsid w:val="00AB4E77"/>
    <w:rPr>
      <w:rFonts w:ascii="Times New Roman" w:eastAsiaTheme="minorEastAsia" w:hAnsi="Times New Roman"/>
      <w:b/>
      <w:bCs/>
      <w:sz w:val="22"/>
      <w:szCs w:val="22"/>
      <w:lang w:eastAsia="en-US"/>
    </w:rPr>
  </w:style>
  <w:style w:type="character" w:customStyle="1" w:styleId="7Char">
    <w:name w:val="제목 7 Char"/>
    <w:basedOn w:val="a0"/>
    <w:link w:val="7"/>
    <w:rsid w:val="00AB4E77"/>
    <w:rPr>
      <w:rFonts w:ascii="Times New Roman" w:eastAsiaTheme="minorEastAsia" w:hAnsi="Times New Roman"/>
      <w:sz w:val="24"/>
      <w:szCs w:val="24"/>
      <w:lang w:eastAsia="en-US"/>
    </w:rPr>
  </w:style>
  <w:style w:type="character" w:customStyle="1" w:styleId="8Char">
    <w:name w:val="제목 8 Char"/>
    <w:basedOn w:val="a0"/>
    <w:link w:val="8"/>
    <w:rsid w:val="00AB4E77"/>
    <w:rPr>
      <w:rFonts w:ascii="Times New Roman" w:eastAsiaTheme="minorEastAsia" w:hAnsi="Times New Roman"/>
      <w:i/>
      <w:iCs/>
      <w:sz w:val="24"/>
      <w:szCs w:val="24"/>
      <w:lang w:eastAsia="en-US"/>
    </w:rPr>
  </w:style>
  <w:style w:type="character" w:customStyle="1" w:styleId="9Char">
    <w:name w:val="제목 9 Char"/>
    <w:basedOn w:val="a0"/>
    <w:link w:val="9"/>
    <w:rsid w:val="00AB4E77"/>
    <w:rPr>
      <w:rFonts w:ascii="Arial" w:eastAsiaTheme="minorEastAsia" w:hAnsi="Arial" w:cs="Arial"/>
      <w:sz w:val="22"/>
      <w:szCs w:val="22"/>
      <w:lang w:eastAsia="en-US"/>
    </w:rPr>
  </w:style>
  <w:style w:type="character" w:styleId="af6">
    <w:name w:val="line number"/>
    <w:basedOn w:val="a0"/>
    <w:rsid w:val="00AB4E77"/>
  </w:style>
  <w:style w:type="paragraph" w:customStyle="1" w:styleId="DOILine">
    <w:name w:val="DOI Line"/>
    <w:basedOn w:val="Catchline"/>
    <w:rsid w:val="00AB4E77"/>
    <w:pPr>
      <w:spacing w:before="44"/>
    </w:pPr>
  </w:style>
  <w:style w:type="paragraph" w:customStyle="1" w:styleId="Articletitle">
    <w:name w:val="Article title"/>
    <w:rsid w:val="00AB4E77"/>
    <w:pPr>
      <w:spacing w:before="92" w:line="420" w:lineRule="exact"/>
    </w:pPr>
    <w:rPr>
      <w:rFonts w:ascii="Helvetica" w:eastAsiaTheme="minorEastAsia" w:hAnsi="Helvetica"/>
      <w:b/>
      <w:sz w:val="32"/>
      <w:lang w:eastAsia="en-US"/>
    </w:rPr>
  </w:style>
  <w:style w:type="paragraph" w:customStyle="1" w:styleId="Authorname">
    <w:name w:val="Author name"/>
    <w:link w:val="AuthornameChar"/>
    <w:rsid w:val="00AB4E77"/>
    <w:pPr>
      <w:spacing w:before="70" w:line="300" w:lineRule="exact"/>
    </w:pPr>
    <w:rPr>
      <w:rFonts w:ascii="Helvetica-Light" w:eastAsiaTheme="minorEastAsia" w:hAnsi="Helvetica-Light"/>
      <w:iCs/>
      <w:sz w:val="26"/>
      <w:lang w:eastAsia="en-US"/>
    </w:rPr>
  </w:style>
  <w:style w:type="paragraph" w:customStyle="1" w:styleId="Affilation">
    <w:name w:val="Affilation"/>
    <w:basedOn w:val="Authorname"/>
    <w:link w:val="AffilationChar"/>
    <w:rsid w:val="00AB4E77"/>
    <w:pPr>
      <w:spacing w:before="40" w:after="52" w:line="240" w:lineRule="exact"/>
    </w:pPr>
  </w:style>
  <w:style w:type="paragraph" w:customStyle="1" w:styleId="Received">
    <w:name w:val="Received"/>
    <w:basedOn w:val="Affilation"/>
    <w:rsid w:val="00AB4E77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AB4E77"/>
    <w:pPr>
      <w:spacing w:before="210" w:after="10" w:line="220" w:lineRule="exact"/>
      <w:jc w:val="both"/>
    </w:pPr>
    <w:rPr>
      <w:rFonts w:ascii="Helvetica" w:eastAsiaTheme="minorEastAsia" w:hAnsi="Helvetica"/>
      <w:b/>
      <w:caps/>
      <w:sz w:val="16"/>
      <w:lang w:eastAsia="en-US"/>
    </w:rPr>
  </w:style>
  <w:style w:type="paragraph" w:customStyle="1" w:styleId="AbstractText">
    <w:name w:val="Abstract Text"/>
    <w:link w:val="AbstractTextChar"/>
    <w:rsid w:val="00AB4E77"/>
    <w:pPr>
      <w:spacing w:line="220" w:lineRule="exact"/>
      <w:jc w:val="both"/>
    </w:pPr>
    <w:rPr>
      <w:rFonts w:ascii="Helvetica" w:eastAsiaTheme="minorEastAsia" w:hAnsi="Helvetica"/>
      <w:sz w:val="16"/>
      <w:lang w:eastAsia="en-US"/>
    </w:rPr>
  </w:style>
  <w:style w:type="paragraph" w:customStyle="1" w:styleId="Para">
    <w:name w:val="Para"/>
    <w:link w:val="ParaChar"/>
    <w:rsid w:val="00AB4E77"/>
    <w:pPr>
      <w:spacing w:line="220" w:lineRule="exact"/>
      <w:ind w:firstLine="170"/>
      <w:jc w:val="both"/>
    </w:pPr>
    <w:rPr>
      <w:rFonts w:ascii="Times New Roman" w:eastAsiaTheme="minorEastAsia" w:hAnsi="Times New Roman"/>
      <w:sz w:val="18"/>
      <w:lang w:eastAsia="en-US"/>
    </w:rPr>
  </w:style>
  <w:style w:type="paragraph" w:customStyle="1" w:styleId="ParaNoInd">
    <w:name w:val="ParaNoInd"/>
    <w:basedOn w:val="Para"/>
    <w:link w:val="ParaNoIndChar"/>
    <w:rsid w:val="00AB4E77"/>
    <w:pPr>
      <w:ind w:firstLine="0"/>
    </w:pPr>
  </w:style>
  <w:style w:type="paragraph" w:customStyle="1" w:styleId="Ahead">
    <w:name w:val="A head"/>
    <w:basedOn w:val="1"/>
    <w:rsid w:val="00AB4E77"/>
    <w:pPr>
      <w:keepNext w:val="0"/>
      <w:spacing w:before="360" w:after="50" w:line="240" w:lineRule="exact"/>
    </w:pPr>
    <w:rPr>
      <w:rFonts w:ascii="Helvetica" w:eastAsiaTheme="minorEastAsia" w:hAnsi="Helvetica" w:cs="Times New Roman"/>
      <w:b/>
      <w:sz w:val="20"/>
      <w:szCs w:val="20"/>
    </w:rPr>
  </w:style>
  <w:style w:type="paragraph" w:styleId="af7">
    <w:name w:val="Block Text"/>
    <w:basedOn w:val="a"/>
    <w:rsid w:val="00AB4E77"/>
    <w:pPr>
      <w:spacing w:after="120" w:line="240" w:lineRule="exact"/>
      <w:ind w:left="1440" w:right="1440"/>
    </w:pPr>
    <w:rPr>
      <w:rFonts w:ascii="Times" w:eastAsiaTheme="minorEastAsia" w:hAnsi="Times"/>
      <w:szCs w:val="24"/>
    </w:rPr>
  </w:style>
  <w:style w:type="character" w:customStyle="1" w:styleId="Chead">
    <w:name w:val="C head"/>
    <w:basedOn w:val="a0"/>
    <w:rsid w:val="00AB4E77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AB4E77"/>
    <w:pPr>
      <w:spacing w:before="126"/>
    </w:pPr>
  </w:style>
  <w:style w:type="paragraph" w:customStyle="1" w:styleId="NumberedList">
    <w:name w:val="Numbered List"/>
    <w:basedOn w:val="ParaNoInd"/>
    <w:rsid w:val="00AB4E77"/>
    <w:pPr>
      <w:numPr>
        <w:numId w:val="45"/>
      </w:numPr>
      <w:tabs>
        <w:tab w:val="clear" w:pos="720"/>
        <w:tab w:val="num" w:pos="36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AB4E77"/>
    <w:pPr>
      <w:spacing w:before="120"/>
    </w:pPr>
  </w:style>
  <w:style w:type="paragraph" w:customStyle="1" w:styleId="NumberedListlast">
    <w:name w:val="Numbered List last"/>
    <w:basedOn w:val="NumberedList"/>
    <w:rsid w:val="00AB4E77"/>
    <w:pPr>
      <w:spacing w:after="120"/>
    </w:pPr>
  </w:style>
  <w:style w:type="paragraph" w:customStyle="1" w:styleId="BulletedList">
    <w:name w:val="Bulleted List"/>
    <w:basedOn w:val="ParaNoInd"/>
    <w:rsid w:val="00AB4E77"/>
    <w:pPr>
      <w:numPr>
        <w:numId w:val="46"/>
      </w:numPr>
      <w:tabs>
        <w:tab w:val="clear" w:pos="560"/>
        <w:tab w:val="left" w:pos="374"/>
        <w:tab w:val="num" w:pos="400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AB4E77"/>
    <w:pPr>
      <w:spacing w:before="120"/>
    </w:pPr>
  </w:style>
  <w:style w:type="paragraph" w:customStyle="1" w:styleId="BulletedListlast">
    <w:name w:val="Bulleted List last"/>
    <w:basedOn w:val="BulletedList"/>
    <w:rsid w:val="00AB4E77"/>
    <w:pPr>
      <w:spacing w:after="120"/>
    </w:pPr>
  </w:style>
  <w:style w:type="paragraph" w:customStyle="1" w:styleId="MTDisplayEquation">
    <w:name w:val="MTDisplayEquation"/>
    <w:basedOn w:val="ParaNoInd"/>
    <w:next w:val="a"/>
    <w:link w:val="MTDisplayEquationChar"/>
    <w:rsid w:val="00AB4E77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a4"/>
    <w:rsid w:val="00AB4E77"/>
    <w:pPr>
      <w:tabs>
        <w:tab w:val="clear" w:pos="4513"/>
        <w:tab w:val="clear" w:pos="9026"/>
        <w:tab w:val="right" w:pos="10080"/>
      </w:tabs>
      <w:snapToGrid/>
      <w:spacing w:line="200" w:lineRule="exact"/>
    </w:pPr>
    <w:rPr>
      <w:rFonts w:ascii="Helvetica" w:eastAsiaTheme="minorEastAsia" w:hAnsi="Helvetica"/>
      <w:sz w:val="14"/>
      <w:szCs w:val="24"/>
    </w:rPr>
  </w:style>
  <w:style w:type="paragraph" w:customStyle="1" w:styleId="UnnumberedList">
    <w:name w:val="Unnumbered List"/>
    <w:basedOn w:val="ParaNoInd"/>
    <w:rsid w:val="00AB4E77"/>
    <w:pPr>
      <w:ind w:left="400" w:hanging="400"/>
    </w:pPr>
  </w:style>
  <w:style w:type="paragraph" w:customStyle="1" w:styleId="UnnumberedListfirst">
    <w:name w:val="Unnumbered List first"/>
    <w:basedOn w:val="UnnumberedList"/>
    <w:rsid w:val="00AB4E77"/>
    <w:pPr>
      <w:spacing w:before="120"/>
    </w:pPr>
  </w:style>
  <w:style w:type="paragraph" w:customStyle="1" w:styleId="UnnumberedListlast">
    <w:name w:val="Unnumbered List last"/>
    <w:basedOn w:val="UnnumberedList"/>
    <w:rsid w:val="00AB4E77"/>
    <w:pPr>
      <w:spacing w:after="120"/>
    </w:pPr>
  </w:style>
  <w:style w:type="paragraph" w:customStyle="1" w:styleId="EquationDisplay">
    <w:name w:val="Equation Display"/>
    <w:basedOn w:val="MTDisplayEquation"/>
    <w:link w:val="EquationDisplayChar"/>
    <w:rsid w:val="00AB4E77"/>
    <w:pPr>
      <w:spacing w:before="120" w:after="120" w:line="240" w:lineRule="auto"/>
    </w:pPr>
  </w:style>
  <w:style w:type="paragraph" w:customStyle="1" w:styleId="FigureCaption">
    <w:name w:val="Figure Caption"/>
    <w:rsid w:val="00AB4E77"/>
    <w:pPr>
      <w:spacing w:before="290" w:after="240" w:line="200" w:lineRule="exact"/>
      <w:jc w:val="both"/>
    </w:pPr>
    <w:rPr>
      <w:rFonts w:ascii="Times New Roman" w:eastAsiaTheme="minorEastAsia" w:hAnsi="Times New Roman"/>
      <w:sz w:val="16"/>
      <w:lang w:eastAsia="en-US"/>
    </w:rPr>
  </w:style>
  <w:style w:type="paragraph" w:customStyle="1" w:styleId="Tablecaption">
    <w:name w:val="Table caption"/>
    <w:rsid w:val="00AB4E77"/>
    <w:pPr>
      <w:spacing w:before="240" w:after="260" w:line="200" w:lineRule="exact"/>
    </w:pPr>
    <w:rPr>
      <w:rFonts w:ascii="Times New Roman" w:eastAsiaTheme="minorEastAsia" w:hAnsi="Times New Roman"/>
      <w:sz w:val="16"/>
      <w:lang w:eastAsia="en-US"/>
    </w:rPr>
  </w:style>
  <w:style w:type="paragraph" w:customStyle="1" w:styleId="Tablebody">
    <w:name w:val="Table body"/>
    <w:rsid w:val="00AB4E77"/>
    <w:pPr>
      <w:spacing w:line="200" w:lineRule="exact"/>
      <w:ind w:left="160" w:hanging="160"/>
    </w:pPr>
    <w:rPr>
      <w:rFonts w:ascii="Times New Roman" w:eastAsiaTheme="minorEastAsia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AB4E77"/>
    <w:pPr>
      <w:spacing w:before="80" w:after="140"/>
    </w:pPr>
  </w:style>
  <w:style w:type="paragraph" w:customStyle="1" w:styleId="Tablebodyfirst">
    <w:name w:val="Table body first"/>
    <w:basedOn w:val="Tablebody"/>
    <w:rsid w:val="00AB4E77"/>
    <w:pPr>
      <w:spacing w:before="90"/>
    </w:pPr>
  </w:style>
  <w:style w:type="paragraph" w:customStyle="1" w:styleId="Tablebodylast">
    <w:name w:val="Table body last"/>
    <w:basedOn w:val="Tablebody"/>
    <w:rsid w:val="00AB4E77"/>
    <w:pPr>
      <w:spacing w:after="134"/>
    </w:pPr>
  </w:style>
  <w:style w:type="paragraph" w:customStyle="1" w:styleId="Tablefootnote">
    <w:name w:val="Table footnote"/>
    <w:rsid w:val="00AB4E77"/>
    <w:pPr>
      <w:spacing w:before="80" w:line="180" w:lineRule="exact"/>
      <w:jc w:val="both"/>
    </w:pPr>
    <w:rPr>
      <w:rFonts w:ascii="Times New Roman" w:eastAsiaTheme="minorEastAsia" w:hAnsi="Times New Roman"/>
      <w:sz w:val="14"/>
      <w:lang w:eastAsia="en-US"/>
    </w:rPr>
  </w:style>
  <w:style w:type="paragraph" w:customStyle="1" w:styleId="AckHead">
    <w:name w:val="Ack Head"/>
    <w:basedOn w:val="Ahead"/>
    <w:rsid w:val="00AB4E77"/>
  </w:style>
  <w:style w:type="paragraph" w:customStyle="1" w:styleId="AckText">
    <w:name w:val="Ack Text"/>
    <w:basedOn w:val="ParaNoInd"/>
    <w:rsid w:val="00AB4E77"/>
  </w:style>
  <w:style w:type="paragraph" w:customStyle="1" w:styleId="RefHead">
    <w:name w:val="Ref Head"/>
    <w:basedOn w:val="Ahead"/>
    <w:rsid w:val="00AB4E77"/>
  </w:style>
  <w:style w:type="paragraph" w:customStyle="1" w:styleId="RefText">
    <w:name w:val="Ref Text"/>
    <w:rsid w:val="00AB4E77"/>
    <w:pPr>
      <w:spacing w:line="180" w:lineRule="exact"/>
      <w:ind w:left="227" w:hanging="227"/>
      <w:jc w:val="both"/>
    </w:pPr>
    <w:rPr>
      <w:rFonts w:ascii="Times New Roman" w:eastAsiaTheme="minorEastAsia" w:hAnsi="Times New Roman"/>
      <w:sz w:val="14"/>
      <w:lang w:eastAsia="en-US"/>
    </w:rPr>
  </w:style>
  <w:style w:type="paragraph" w:customStyle="1" w:styleId="BHead">
    <w:name w:val="B Head"/>
    <w:rsid w:val="00AB4E77"/>
    <w:pPr>
      <w:numPr>
        <w:ilvl w:val="1"/>
        <w:numId w:val="50"/>
      </w:numPr>
      <w:spacing w:before="100" w:after="60" w:line="260" w:lineRule="exact"/>
      <w:outlineLvl w:val="1"/>
    </w:pPr>
    <w:rPr>
      <w:rFonts w:ascii="Helvetica" w:eastAsiaTheme="minorEastAsia" w:hAnsi="Helvetica"/>
      <w:b/>
      <w:lang w:eastAsia="en-US"/>
    </w:rPr>
  </w:style>
  <w:style w:type="paragraph" w:styleId="HTML">
    <w:name w:val="HTML Address"/>
    <w:basedOn w:val="a"/>
    <w:link w:val="HTMLChar"/>
    <w:rsid w:val="00AB4E77"/>
    <w:pPr>
      <w:spacing w:line="240" w:lineRule="exact"/>
    </w:pPr>
    <w:rPr>
      <w:rFonts w:ascii="Times" w:eastAsiaTheme="minorEastAsia" w:hAnsi="Times"/>
      <w:i/>
      <w:iCs/>
      <w:szCs w:val="24"/>
    </w:rPr>
  </w:style>
  <w:style w:type="character" w:customStyle="1" w:styleId="HTMLChar">
    <w:name w:val="HTML 주소 Char"/>
    <w:basedOn w:val="a0"/>
    <w:link w:val="HTML"/>
    <w:rsid w:val="00AB4E77"/>
    <w:rPr>
      <w:rFonts w:ascii="Times" w:eastAsiaTheme="minorEastAsia" w:hAnsi="Times"/>
      <w:i/>
      <w:iCs/>
      <w:szCs w:val="24"/>
      <w:lang w:eastAsia="en-US"/>
    </w:rPr>
  </w:style>
  <w:style w:type="paragraph" w:customStyle="1" w:styleId="ArticleType">
    <w:name w:val="Article Type"/>
    <w:rsid w:val="00AB4E77"/>
    <w:pPr>
      <w:spacing w:before="160"/>
    </w:pPr>
    <w:rPr>
      <w:rFonts w:ascii="Helvetica" w:eastAsiaTheme="minorEastAsia" w:hAnsi="Helvetica"/>
      <w:i/>
      <w:sz w:val="24"/>
      <w:lang w:eastAsia="en-US"/>
    </w:rPr>
  </w:style>
  <w:style w:type="paragraph" w:customStyle="1" w:styleId="Para0">
    <w:name w:val="&lt;Para&gt;"/>
    <w:basedOn w:val="Para"/>
    <w:rsid w:val="00AB4E77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AB4E77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AB4E77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AB4E77"/>
    <w:rPr>
      <w:sz w:val="16"/>
    </w:rPr>
  </w:style>
  <w:style w:type="paragraph" w:customStyle="1" w:styleId="FigureCaption0">
    <w:name w:val="&lt;Figure Caption&gt;"/>
    <w:basedOn w:val="FigureCaption"/>
    <w:rsid w:val="00AB4E77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AB4E77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AB4E77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AB4E77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AB4E77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AB4E77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AB4E77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AB4E77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AB4E77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AB4E77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AB4E77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AB4E77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AB4E77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AB4E77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AB4E77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AB4E77"/>
    <w:pPr>
      <w:spacing w:line="200" w:lineRule="exact"/>
      <w:ind w:left="403" w:hanging="403"/>
    </w:pPr>
    <w:rPr>
      <w:sz w:val="16"/>
    </w:rPr>
  </w:style>
  <w:style w:type="paragraph" w:customStyle="1" w:styleId="Abstract-Text">
    <w:name w:val="Abstract-Text"/>
    <w:basedOn w:val="AbstractText"/>
    <w:link w:val="Abstract-TextChar"/>
    <w:qFormat/>
    <w:rsid w:val="00AB4E77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B4E77"/>
    <w:pPr>
      <w:tabs>
        <w:tab w:val="left" w:pos="7140"/>
      </w:tabs>
      <w:spacing w:before="300" w:line="200" w:lineRule="exact"/>
    </w:pPr>
    <w:rPr>
      <w:caps w:val="0"/>
    </w:rPr>
  </w:style>
  <w:style w:type="character" w:customStyle="1" w:styleId="AbstractTextChar">
    <w:name w:val="Abstract Text Char"/>
    <w:basedOn w:val="a0"/>
    <w:link w:val="AbstractText"/>
    <w:rsid w:val="00AB4E77"/>
    <w:rPr>
      <w:rFonts w:ascii="Helvetica" w:eastAsiaTheme="minorEastAsia" w:hAnsi="Helvetica"/>
      <w:sz w:val="16"/>
      <w:lang w:eastAsia="en-US"/>
    </w:rPr>
  </w:style>
  <w:style w:type="character" w:customStyle="1" w:styleId="Abstract-TextChar">
    <w:name w:val="Abstract-Text Char"/>
    <w:basedOn w:val="AbstractTextChar"/>
    <w:link w:val="Abstract-Text"/>
    <w:rsid w:val="00AB4E77"/>
    <w:rPr>
      <w:rFonts w:ascii="Helvetica" w:eastAsiaTheme="minorEastAsia" w:hAnsi="Helvetica"/>
      <w:sz w:val="18"/>
      <w:szCs w:val="18"/>
      <w:lang w:eastAsia="en-US"/>
    </w:rPr>
  </w:style>
  <w:style w:type="paragraph" w:customStyle="1" w:styleId="Author-Group">
    <w:name w:val="Author-Group"/>
    <w:basedOn w:val="Authorname"/>
    <w:link w:val="Author-GroupChar"/>
    <w:qFormat/>
    <w:rsid w:val="00AB4E77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a0"/>
    <w:link w:val="AbstractHead"/>
    <w:rsid w:val="00AB4E77"/>
    <w:rPr>
      <w:rFonts w:ascii="Helvetica" w:eastAsiaTheme="minorEastAsia" w:hAnsi="Helvetica"/>
      <w:b/>
      <w:caps/>
      <w:sz w:val="16"/>
      <w:lang w:eastAsia="en-US"/>
    </w:rPr>
  </w:style>
  <w:style w:type="character" w:customStyle="1" w:styleId="Abstract-HeadChar">
    <w:name w:val="Abstract-Head Char"/>
    <w:basedOn w:val="AbstractHeadChar"/>
    <w:link w:val="Abstract-Head"/>
    <w:rsid w:val="00AB4E77"/>
    <w:rPr>
      <w:rFonts w:ascii="Helvetica" w:eastAsiaTheme="minorEastAsia" w:hAnsi="Helvetica"/>
      <w:b/>
      <w:caps w:val="0"/>
      <w:sz w:val="16"/>
      <w:lang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AB4E77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a0"/>
    <w:link w:val="Authorname"/>
    <w:rsid w:val="00AB4E77"/>
    <w:rPr>
      <w:rFonts w:ascii="Helvetica-Light" w:eastAsiaTheme="minorEastAsia" w:hAnsi="Helvetica-Light"/>
      <w:iCs/>
      <w:sz w:val="26"/>
      <w:lang w:eastAsia="en-US"/>
    </w:rPr>
  </w:style>
  <w:style w:type="character" w:customStyle="1" w:styleId="Author-GroupChar">
    <w:name w:val="Author-Group Char"/>
    <w:basedOn w:val="AuthornameChar"/>
    <w:link w:val="Author-Group"/>
    <w:rsid w:val="00AB4E77"/>
    <w:rPr>
      <w:rFonts w:ascii="Helvetica-Light" w:eastAsiaTheme="minorEastAsia" w:hAnsi="Helvetica-Light"/>
      <w:iCs/>
      <w:sz w:val="24"/>
      <w:szCs w:val="24"/>
      <w:lang w:eastAsia="en-US"/>
    </w:rPr>
  </w:style>
  <w:style w:type="paragraph" w:styleId="af8">
    <w:name w:val="Title"/>
    <w:basedOn w:val="Articletitle"/>
    <w:next w:val="a"/>
    <w:link w:val="Char5"/>
    <w:qFormat/>
    <w:rsid w:val="00AB4E77"/>
    <w:pPr>
      <w:jc w:val="both"/>
    </w:pPr>
    <w:rPr>
      <w:sz w:val="36"/>
      <w:szCs w:val="36"/>
    </w:rPr>
  </w:style>
  <w:style w:type="character" w:customStyle="1" w:styleId="Char5">
    <w:name w:val="제목 Char"/>
    <w:basedOn w:val="a0"/>
    <w:link w:val="af8"/>
    <w:rsid w:val="00AB4E77"/>
    <w:rPr>
      <w:rFonts w:ascii="Helvetica" w:eastAsiaTheme="minorEastAsia" w:hAnsi="Helvetica"/>
      <w:b/>
      <w:sz w:val="36"/>
      <w:szCs w:val="36"/>
      <w:lang w:eastAsia="en-US"/>
    </w:rPr>
  </w:style>
  <w:style w:type="character" w:customStyle="1" w:styleId="AffilationChar">
    <w:name w:val="Affilation Char"/>
    <w:basedOn w:val="AuthornameChar"/>
    <w:link w:val="Affilation"/>
    <w:rsid w:val="00AB4E77"/>
    <w:rPr>
      <w:rFonts w:ascii="Helvetica-Light" w:eastAsiaTheme="minorEastAsia" w:hAnsi="Helvetica-Light"/>
      <w:iCs/>
      <w:sz w:val="26"/>
      <w:lang w:eastAsia="en-US"/>
    </w:rPr>
  </w:style>
  <w:style w:type="character" w:customStyle="1" w:styleId="Author-AffiliationChar">
    <w:name w:val="Author-Affiliation Char"/>
    <w:basedOn w:val="AffilationChar"/>
    <w:link w:val="Author-Affiliation"/>
    <w:rsid w:val="00AB4E77"/>
    <w:rPr>
      <w:rFonts w:ascii="Helvetica-Light" w:eastAsiaTheme="minorEastAsia" w:hAnsi="Helvetica-Light"/>
      <w:iCs/>
      <w:sz w:val="18"/>
      <w:szCs w:val="18"/>
      <w:lang w:eastAsia="en-US"/>
    </w:rPr>
  </w:style>
  <w:style w:type="paragraph" w:styleId="af9">
    <w:name w:val="Subtitle"/>
    <w:basedOn w:val="ArticleType"/>
    <w:next w:val="a"/>
    <w:link w:val="Char6"/>
    <w:qFormat/>
    <w:rsid w:val="00AB4E77"/>
    <w:pPr>
      <w:jc w:val="both"/>
    </w:pPr>
    <w:rPr>
      <w:sz w:val="28"/>
      <w:szCs w:val="28"/>
    </w:rPr>
  </w:style>
  <w:style w:type="character" w:customStyle="1" w:styleId="Char6">
    <w:name w:val="부제 Char"/>
    <w:basedOn w:val="a0"/>
    <w:link w:val="af9"/>
    <w:rsid w:val="00AB4E77"/>
    <w:rPr>
      <w:rFonts w:ascii="Helvetica" w:eastAsiaTheme="minorEastAsia" w:hAnsi="Helvetica"/>
      <w:i/>
      <w:sz w:val="28"/>
      <w:szCs w:val="28"/>
      <w:lang w:eastAsia="en-US"/>
    </w:rPr>
  </w:style>
  <w:style w:type="paragraph" w:customStyle="1" w:styleId="corrs-au">
    <w:name w:val="corrs-au"/>
    <w:basedOn w:val="Authorname"/>
    <w:link w:val="corrs-auChar"/>
    <w:qFormat/>
    <w:rsid w:val="00AB4E77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AB4E77"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sid w:val="00AB4E77"/>
    <w:rPr>
      <w:rFonts w:ascii="Helvetica-Light" w:eastAsiaTheme="minorEastAsia" w:hAnsi="Helvetica-Light"/>
      <w:iCs/>
      <w:sz w:val="17"/>
      <w:szCs w:val="17"/>
      <w:lang w:eastAsia="en-US"/>
    </w:rPr>
  </w:style>
  <w:style w:type="paragraph" w:customStyle="1" w:styleId="article-info">
    <w:name w:val="article-info"/>
    <w:basedOn w:val="a"/>
    <w:link w:val="article-infoChar"/>
    <w:qFormat/>
    <w:rsid w:val="00AB4E77"/>
    <w:pPr>
      <w:spacing w:line="240" w:lineRule="exact"/>
      <w:ind w:right="1583"/>
      <w:jc w:val="right"/>
    </w:pPr>
    <w:rPr>
      <w:rFonts w:ascii="Times" w:eastAsiaTheme="minorEastAsia" w:hAnsi="Times"/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sid w:val="00AB4E77"/>
    <w:rPr>
      <w:rFonts w:ascii="Helvetica-Light" w:eastAsiaTheme="minorEastAsia" w:hAnsi="Helvetica-Light"/>
      <w:iCs/>
      <w:sz w:val="16"/>
      <w:szCs w:val="16"/>
      <w:lang w:eastAsia="en-US"/>
    </w:rPr>
  </w:style>
  <w:style w:type="paragraph" w:customStyle="1" w:styleId="para-first">
    <w:name w:val="para-first"/>
    <w:basedOn w:val="ParaNoInd"/>
    <w:link w:val="para-firstChar"/>
    <w:qFormat/>
    <w:rsid w:val="00AB4E77"/>
    <w:rPr>
      <w:sz w:val="16"/>
      <w:szCs w:val="16"/>
    </w:rPr>
  </w:style>
  <w:style w:type="character" w:customStyle="1" w:styleId="article-infoChar">
    <w:name w:val="article-info Char"/>
    <w:basedOn w:val="a0"/>
    <w:link w:val="article-info"/>
    <w:rsid w:val="00AB4E77"/>
    <w:rPr>
      <w:rFonts w:ascii="Times" w:eastAsiaTheme="minorEastAsia" w:hAnsi="Times"/>
      <w:sz w:val="16"/>
      <w:szCs w:val="16"/>
      <w:lang w:eastAsia="en-US"/>
    </w:rPr>
  </w:style>
  <w:style w:type="paragraph" w:customStyle="1" w:styleId="para1">
    <w:name w:val="para"/>
    <w:basedOn w:val="Para"/>
    <w:link w:val="paraChar0"/>
    <w:qFormat/>
    <w:rsid w:val="00AB4E77"/>
    <w:rPr>
      <w:sz w:val="16"/>
      <w:szCs w:val="16"/>
    </w:rPr>
  </w:style>
  <w:style w:type="character" w:customStyle="1" w:styleId="ParaChar">
    <w:name w:val="Para Char"/>
    <w:basedOn w:val="a0"/>
    <w:link w:val="Para"/>
    <w:rsid w:val="00AB4E77"/>
    <w:rPr>
      <w:rFonts w:ascii="Times New Roman" w:eastAsiaTheme="minorEastAsia" w:hAnsi="Times New Roman"/>
      <w:sz w:val="18"/>
      <w:lang w:eastAsia="en-US"/>
    </w:rPr>
  </w:style>
  <w:style w:type="character" w:customStyle="1" w:styleId="ParaNoIndChar">
    <w:name w:val="ParaNoInd Char"/>
    <w:basedOn w:val="ParaChar"/>
    <w:link w:val="ParaNoInd"/>
    <w:rsid w:val="00AB4E77"/>
    <w:rPr>
      <w:rFonts w:ascii="Times New Roman" w:eastAsiaTheme="minorEastAsia" w:hAnsi="Times New Roman"/>
      <w:sz w:val="18"/>
      <w:lang w:eastAsia="en-US"/>
    </w:rPr>
  </w:style>
  <w:style w:type="character" w:customStyle="1" w:styleId="para-firstChar">
    <w:name w:val="para-first Char"/>
    <w:basedOn w:val="ParaNoIndChar"/>
    <w:link w:val="para-first"/>
    <w:rsid w:val="00AB4E77"/>
    <w:rPr>
      <w:rFonts w:ascii="Times New Roman" w:eastAsiaTheme="minorEastAsia" w:hAnsi="Times New Roman"/>
      <w:sz w:val="16"/>
      <w:szCs w:val="16"/>
      <w:lang w:eastAsia="en-US"/>
    </w:rPr>
  </w:style>
  <w:style w:type="character" w:customStyle="1" w:styleId="paraChar0">
    <w:name w:val="para Char"/>
    <w:basedOn w:val="ParaChar"/>
    <w:link w:val="para1"/>
    <w:rsid w:val="00AB4E77"/>
    <w:rPr>
      <w:rFonts w:ascii="Times New Roman" w:eastAsiaTheme="minorEastAsia" w:hAnsi="Times New Roman"/>
      <w:sz w:val="16"/>
      <w:szCs w:val="16"/>
      <w:lang w:eastAsia="en-US"/>
    </w:rPr>
  </w:style>
  <w:style w:type="character" w:customStyle="1" w:styleId="MTDisplayEquationChar">
    <w:name w:val="MTDisplayEquation Char"/>
    <w:basedOn w:val="ParaNoIndChar"/>
    <w:link w:val="MTDisplayEquation"/>
    <w:rsid w:val="00AB4E77"/>
    <w:rPr>
      <w:rFonts w:ascii="Times New Roman" w:eastAsiaTheme="minorEastAsia" w:hAnsi="Times New Roman"/>
      <w:sz w:val="18"/>
      <w:lang w:eastAsia="en-US"/>
    </w:rPr>
  </w:style>
  <w:style w:type="character" w:customStyle="1" w:styleId="EquationDisplayChar">
    <w:name w:val="Equation Display Char"/>
    <w:basedOn w:val="MTDisplayEquationChar"/>
    <w:link w:val="EquationDisplay"/>
    <w:rsid w:val="00AB4E77"/>
    <w:rPr>
      <w:rFonts w:ascii="Times New Roman" w:eastAsiaTheme="minorEastAsia" w:hAnsi="Times New Roman"/>
      <w:sz w:val="18"/>
      <w:lang w:eastAsia="en-US"/>
    </w:rPr>
  </w:style>
  <w:style w:type="paragraph" w:customStyle="1" w:styleId="4">
    <w:name w:val="스타일4"/>
    <w:basedOn w:val="2"/>
    <w:link w:val="4Char0"/>
    <w:qFormat/>
    <w:rsid w:val="00AB4E77"/>
    <w:pPr>
      <w:keepNext w:val="0"/>
      <w:numPr>
        <w:numId w:val="57"/>
      </w:numPr>
      <w:spacing w:before="360" w:after="52" w:line="240" w:lineRule="exact"/>
    </w:pPr>
    <w:rPr>
      <w:rFonts w:ascii="Times New Roman" w:eastAsiaTheme="minorEastAsia" w:hAnsi="Times New Roman"/>
      <w:b/>
      <w:bCs/>
      <w:sz w:val="18"/>
      <w:szCs w:val="18"/>
    </w:rPr>
  </w:style>
  <w:style w:type="character" w:customStyle="1" w:styleId="4Char0">
    <w:name w:val="스타일4 Char"/>
    <w:basedOn w:val="2Char"/>
    <w:link w:val="4"/>
    <w:rsid w:val="00AB4E77"/>
    <w:rPr>
      <w:rFonts w:ascii="Times New Roman" w:eastAsiaTheme="minorEastAsia" w:hAnsi="Times New Roman" w:cstheme="majorBidi"/>
      <w:b/>
      <w:bCs/>
      <w:sz w:val="18"/>
      <w:szCs w:val="18"/>
      <w:lang w:eastAsia="en-US"/>
    </w:rPr>
  </w:style>
  <w:style w:type="paragraph" w:customStyle="1" w:styleId="3">
    <w:name w:val="스타일3"/>
    <w:basedOn w:val="a"/>
    <w:link w:val="3Char0"/>
    <w:qFormat/>
    <w:rsid w:val="00AB4E77"/>
    <w:pPr>
      <w:numPr>
        <w:numId w:val="58"/>
      </w:numPr>
      <w:spacing w:before="360" w:after="52" w:line="240" w:lineRule="exact"/>
      <w:outlineLvl w:val="1"/>
    </w:pPr>
    <w:rPr>
      <w:rFonts w:eastAsiaTheme="minorEastAsia"/>
      <w:b/>
      <w:bCs/>
      <w:sz w:val="18"/>
      <w:szCs w:val="18"/>
    </w:rPr>
  </w:style>
  <w:style w:type="character" w:customStyle="1" w:styleId="3Char0">
    <w:name w:val="스타일3 Char"/>
    <w:basedOn w:val="a0"/>
    <w:link w:val="3"/>
    <w:rsid w:val="00AB4E77"/>
    <w:rPr>
      <w:rFonts w:ascii="Times New Roman" w:eastAsiaTheme="minorEastAsia" w:hAnsi="Times New Roman"/>
      <w:b/>
      <w:bCs/>
      <w:sz w:val="18"/>
      <w:szCs w:val="18"/>
      <w:lang w:eastAsia="en-US"/>
    </w:rPr>
  </w:style>
  <w:style w:type="paragraph" w:styleId="afa">
    <w:name w:val="Quote"/>
    <w:basedOn w:val="a"/>
    <w:next w:val="a"/>
    <w:link w:val="Char7"/>
    <w:uiPriority w:val="29"/>
    <w:qFormat/>
    <w:rsid w:val="00161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0"/>
    <w:link w:val="afa"/>
    <w:uiPriority w:val="29"/>
    <w:rsid w:val="00161D5E"/>
    <w:rPr>
      <w:rFonts w:ascii="Times New Roman" w:hAnsi="Times New Roman"/>
      <w:i/>
      <w:iCs/>
      <w:color w:val="404040" w:themeColor="text1" w:themeTint="BF"/>
      <w:lang w:eastAsia="en-US"/>
    </w:rPr>
  </w:style>
  <w:style w:type="character" w:styleId="afb">
    <w:name w:val="Intense Emphasis"/>
    <w:basedOn w:val="a0"/>
    <w:uiPriority w:val="21"/>
    <w:qFormat/>
    <w:rsid w:val="00161D5E"/>
    <w:rPr>
      <w:i/>
      <w:iCs/>
      <w:color w:val="2E74B5" w:themeColor="accent1" w:themeShade="BF"/>
    </w:rPr>
  </w:style>
  <w:style w:type="paragraph" w:styleId="afc">
    <w:name w:val="Intense Quote"/>
    <w:basedOn w:val="a"/>
    <w:next w:val="a"/>
    <w:link w:val="Char8"/>
    <w:uiPriority w:val="30"/>
    <w:qFormat/>
    <w:rsid w:val="00161D5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8">
    <w:name w:val="강한 인용 Char"/>
    <w:basedOn w:val="a0"/>
    <w:link w:val="afc"/>
    <w:uiPriority w:val="30"/>
    <w:rsid w:val="00161D5E"/>
    <w:rPr>
      <w:rFonts w:ascii="Times New Roman" w:hAnsi="Times New Roman"/>
      <w:i/>
      <w:iCs/>
      <w:color w:val="2E74B5" w:themeColor="accent1" w:themeShade="BF"/>
      <w:lang w:eastAsia="en-US"/>
    </w:rPr>
  </w:style>
  <w:style w:type="character" w:styleId="afd">
    <w:name w:val="Intense Reference"/>
    <w:basedOn w:val="a0"/>
    <w:uiPriority w:val="32"/>
    <w:qFormat/>
    <w:rsid w:val="00161D5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3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07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15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24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0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0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328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8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928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9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6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8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0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0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57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0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5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2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9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1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3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50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2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6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2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4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2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0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1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6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06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3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7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1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31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65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4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3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38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8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5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1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5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4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04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3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5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3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7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3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68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3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8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445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0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9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6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0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12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1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19441">
          <w:marLeft w:val="0"/>
          <w:marRight w:val="0"/>
          <w:marTop w:val="0"/>
          <w:marBottom w:val="0"/>
          <w:divBdr>
            <w:top w:val="single" w:sz="6" w:space="12" w:color="F0F0F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100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2000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20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86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12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4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n@ajo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hg@ajo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B9A4-9B55-41E3-9F50-34ED2367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831</Words>
  <Characters>12378</Characters>
  <Application>Microsoft Office Word</Application>
  <DocSecurity>0</DocSecurity>
  <Lines>229</Lines>
  <Paragraphs>1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6</CharactersWithSpaces>
  <SharedDoc>false</SharedDoc>
  <HLinks>
    <vt:vector size="12" baseType="variant">
      <vt:variant>
        <vt:i4>2687074</vt:i4>
      </vt:variant>
      <vt:variant>
        <vt:i4>3</vt:i4>
      </vt:variant>
      <vt:variant>
        <vt:i4>0</vt:i4>
      </vt:variant>
      <vt:variant>
        <vt:i4>5</vt:i4>
      </vt:variant>
      <vt:variant>
        <vt:lpwstr>http://ctdbase.org/;jsessionid=D946B8D76E702F769EABFF56886C432D</vt:lpwstr>
      </vt:variant>
      <vt:variant>
        <vt:lpwstr/>
      </vt:variant>
      <vt:variant>
        <vt:i4>8126575</vt:i4>
      </vt:variant>
      <vt:variant>
        <vt:i4>0</vt:i4>
      </vt:variant>
      <vt:variant>
        <vt:i4>0</vt:i4>
      </vt:variant>
      <vt:variant>
        <vt:i4>5</vt:i4>
      </vt:variant>
      <vt:variant>
        <vt:lpwstr>http://www.tbc2015.jp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성홍</dc:creator>
  <cp:keywords/>
  <dc:description/>
  <cp:lastModifiedBy>박 성홍</cp:lastModifiedBy>
  <cp:revision>13</cp:revision>
  <cp:lastPrinted>2024-07-12T06:52:00Z</cp:lastPrinted>
  <dcterms:created xsi:type="dcterms:W3CDTF">2025-02-02T11:12:00Z</dcterms:created>
  <dcterms:modified xsi:type="dcterms:W3CDTF">2025-07-17T13:06:00Z</dcterms:modified>
</cp:coreProperties>
</file>